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9A837" w14:textId="08699C7F" w:rsidR="00D0516C" w:rsidRPr="00B63E8F" w:rsidRDefault="001067D4" w:rsidP="00A91850">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
          <w:sz w:val="24"/>
          <w:szCs w:val="24"/>
        </w:rPr>
        <w:t xml:space="preserve">Additional file </w:t>
      </w:r>
      <w:r w:rsidR="00D90484" w:rsidRPr="00B63E8F">
        <w:rPr>
          <w:rFonts w:ascii="Times New Roman" w:eastAsia="Times New Roman" w:hAnsi="Times New Roman" w:cs="Times New Roman"/>
          <w:b/>
          <w:sz w:val="24"/>
          <w:szCs w:val="24"/>
        </w:rPr>
        <w:t>3</w:t>
      </w:r>
      <w:r w:rsidR="00D0516C" w:rsidRPr="00B63E8F">
        <w:rPr>
          <w:rFonts w:ascii="Times New Roman" w:eastAsia="Times New Roman" w:hAnsi="Times New Roman" w:cs="Times New Roman"/>
          <w:b/>
          <w:sz w:val="24"/>
          <w:szCs w:val="24"/>
        </w:rPr>
        <w:t>.</w:t>
      </w:r>
      <w:r w:rsidR="00D0516C" w:rsidRPr="00B63E8F">
        <w:rPr>
          <w:rFonts w:ascii="Times New Roman" w:eastAsia="Times New Roman" w:hAnsi="Times New Roman" w:cs="Times New Roman"/>
          <w:bCs/>
          <w:sz w:val="24"/>
          <w:szCs w:val="24"/>
        </w:rPr>
        <w:t xml:space="preserve"> Summary of provisions of Philippine policies related to maternity protec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000" w:firstRow="0" w:lastRow="0" w:firstColumn="0" w:lastColumn="0" w:noHBand="0" w:noVBand="0"/>
      </w:tblPr>
      <w:tblGrid>
        <w:gridCol w:w="2160"/>
        <w:gridCol w:w="1890"/>
        <w:gridCol w:w="5310"/>
      </w:tblGrid>
      <w:tr w:rsidR="00895744" w:rsidRPr="00B63E8F" w14:paraId="0590C2D4" w14:textId="77777777" w:rsidTr="006C7F3D">
        <w:trPr>
          <w:tblHeader/>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57" w:type="dxa"/>
              <w:left w:w="57" w:type="dxa"/>
              <w:bottom w:w="57" w:type="dxa"/>
              <w:right w:w="57" w:type="dxa"/>
            </w:tcMar>
          </w:tcPr>
          <w:p w14:paraId="22D730E8" w14:textId="4F09F0FD"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hilippine </w:t>
            </w:r>
            <w:r w:rsidR="005B5EAD" w:rsidRPr="00B63E8F">
              <w:rPr>
                <w:rFonts w:ascii="Times New Roman" w:eastAsia="Times New Roman" w:hAnsi="Times New Roman" w:cs="Times New Roman"/>
                <w:bCs/>
                <w:sz w:val="24"/>
                <w:szCs w:val="24"/>
              </w:rPr>
              <w:t>policy</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57" w:type="dxa"/>
              <w:left w:w="57" w:type="dxa"/>
              <w:bottom w:w="57" w:type="dxa"/>
              <w:right w:w="57" w:type="dxa"/>
            </w:tcMar>
          </w:tcPr>
          <w:p w14:paraId="347BEF8D" w14:textId="4B6EF95E"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olicy </w:t>
            </w:r>
            <w:r w:rsidR="005B5EAD" w:rsidRPr="00B63E8F">
              <w:rPr>
                <w:rFonts w:ascii="Times New Roman" w:eastAsia="Times New Roman" w:hAnsi="Times New Roman" w:cs="Times New Roman"/>
                <w:bCs/>
                <w:sz w:val="24"/>
                <w:szCs w:val="24"/>
              </w:rPr>
              <w:t>coverage</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57" w:type="dxa"/>
              <w:left w:w="57" w:type="dxa"/>
              <w:bottom w:w="57" w:type="dxa"/>
              <w:right w:w="57" w:type="dxa"/>
            </w:tcMar>
          </w:tcPr>
          <w:p w14:paraId="11A1C1B4" w14:textId="7B6174B8" w:rsidR="00D0516C" w:rsidRPr="00B63E8F" w:rsidRDefault="005B5EAD"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escription of main </w:t>
            </w:r>
            <w:r w:rsidR="00D0516C" w:rsidRPr="00B63E8F">
              <w:rPr>
                <w:rFonts w:ascii="Times New Roman" w:eastAsia="Times New Roman" w:hAnsi="Times New Roman" w:cs="Times New Roman"/>
                <w:bCs/>
                <w:sz w:val="24"/>
                <w:szCs w:val="24"/>
              </w:rPr>
              <w:t>provisions</w:t>
            </w:r>
          </w:p>
        </w:tc>
      </w:tr>
      <w:tr w:rsidR="00895744" w:rsidRPr="00B63E8F" w14:paraId="0E531076" w14:textId="77777777" w:rsidTr="006C7F3D">
        <w:trPr>
          <w:trHeight w:val="213"/>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1D8EE77B"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Labor Code</w:t>
            </w:r>
          </w:p>
        </w:tc>
      </w:tr>
      <w:tr w:rsidR="00895744" w:rsidRPr="00B63E8F" w14:paraId="325C7DAE"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3AB29E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78725A40"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 May 1974</w:t>
            </w:r>
          </w:p>
          <w:p w14:paraId="55FD4E5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71B29067" w14:textId="2C8C3970"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esidential Decree </w:t>
            </w:r>
            <w:r w:rsidR="00D56803" w:rsidRPr="00B63E8F">
              <w:rPr>
                <w:rFonts w:ascii="Times New Roman" w:eastAsia="Times New Roman" w:hAnsi="Times New Roman" w:cs="Times New Roman"/>
                <w:bCs/>
                <w:sz w:val="24"/>
                <w:szCs w:val="24"/>
              </w:rPr>
              <w:t xml:space="preserve">(PD) </w:t>
            </w:r>
            <w:r w:rsidRPr="00B63E8F">
              <w:rPr>
                <w:rFonts w:ascii="Times New Roman" w:eastAsia="Times New Roman" w:hAnsi="Times New Roman" w:cs="Times New Roman"/>
                <w:bCs/>
                <w:sz w:val="24"/>
                <w:szCs w:val="24"/>
              </w:rPr>
              <w:t>No. 442</w:t>
            </w:r>
          </w:p>
          <w:p w14:paraId="2EBB6AC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Labor Code of the Philippines</w:t>
            </w:r>
          </w:p>
          <w:p w14:paraId="6F275233" w14:textId="77777777" w:rsidR="00D25940" w:rsidRPr="00B63E8F" w:rsidRDefault="00D25940" w:rsidP="006C7F3D">
            <w:pPr>
              <w:widowControl w:val="0"/>
              <w:spacing w:line="240" w:lineRule="auto"/>
              <w:rPr>
                <w:rFonts w:ascii="Times New Roman" w:eastAsia="Times New Roman" w:hAnsi="Times New Roman" w:cs="Times New Roman"/>
                <w:bCs/>
                <w:sz w:val="24"/>
                <w:szCs w:val="24"/>
              </w:rPr>
            </w:pPr>
          </w:p>
          <w:p w14:paraId="7B8123AA" w14:textId="77777777" w:rsidR="00D25940" w:rsidRPr="00B63E8F" w:rsidRDefault="00D25940" w:rsidP="006C7F3D">
            <w:pPr>
              <w:widowControl w:val="0"/>
              <w:spacing w:line="240" w:lineRule="auto"/>
              <w:rPr>
                <w:rFonts w:ascii="Times New Roman" w:eastAsia="Times New Roman" w:hAnsi="Times New Roman" w:cs="Times New Roman"/>
                <w:bCs/>
                <w:sz w:val="24"/>
                <w:szCs w:val="24"/>
              </w:rPr>
            </w:pPr>
          </w:p>
          <w:p w14:paraId="6A5ABFD8" w14:textId="55015CEA" w:rsidR="00D25940" w:rsidRPr="00B63E8F" w:rsidRDefault="00D25940" w:rsidP="006C7F3D">
            <w:pPr>
              <w:widowControl w:val="0"/>
              <w:spacing w:line="240" w:lineRule="auto"/>
              <w:rPr>
                <w:rFonts w:ascii="Times New Roman" w:eastAsia="Times New Roman" w:hAnsi="Times New Roman" w:cs="Times New Roman"/>
                <w:bCs/>
                <w:i/>
                <w:i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67EA83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Maternity Leave</w:t>
            </w:r>
          </w:p>
          <w:p w14:paraId="3407612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A25F619" w14:textId="7B94129A" w:rsidR="00D0516C" w:rsidRPr="00B63E8F" w:rsidRDefault="00740FE2" w:rsidP="006C7F3D">
            <w:pPr>
              <w:widowControl w:val="0"/>
              <w:spacing w:line="240" w:lineRule="auto"/>
              <w:rPr>
                <w:rFonts w:ascii="Times New Roman" w:eastAsia="Times New Roman" w:hAnsi="Times New Roman" w:cs="Times New Roman"/>
                <w:bCs/>
                <w:i/>
                <w:sz w:val="24"/>
                <w:szCs w:val="24"/>
              </w:rPr>
            </w:pPr>
            <w:r w:rsidRPr="00B63E8F">
              <w:rPr>
                <w:rFonts w:ascii="Times New Roman" w:eastAsia="Times New Roman" w:hAnsi="Times New Roman" w:cs="Times New Roman"/>
                <w:bCs/>
                <w:i/>
                <w:sz w:val="24"/>
                <w:szCs w:val="24"/>
              </w:rPr>
              <w:t>Superseded by succeeding maternity leave policies including Republic Act (RA) 11210</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E06B50D" w14:textId="698A86D9" w:rsidR="00D0516C" w:rsidRPr="00B63E8F" w:rsidRDefault="00412792"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Grant</w:t>
            </w:r>
            <w:r w:rsidR="00A4245A" w:rsidRPr="00B63E8F">
              <w:rPr>
                <w:rFonts w:ascii="Times New Roman" w:eastAsia="Times New Roman" w:hAnsi="Times New Roman" w:cs="Times New Roman"/>
                <w:bCs/>
                <w:sz w:val="24"/>
                <w:szCs w:val="24"/>
              </w:rPr>
              <w:t>ed</w:t>
            </w:r>
            <w:r w:rsidR="00D0516C" w:rsidRPr="00B63E8F">
              <w:rPr>
                <w:rFonts w:ascii="Times New Roman" w:eastAsia="Times New Roman" w:hAnsi="Times New Roman" w:cs="Times New Roman"/>
                <w:bCs/>
                <w:sz w:val="24"/>
                <w:szCs w:val="24"/>
              </w:rPr>
              <w:t xml:space="preserve"> pregnant woman employee who has rendered an aggregate service of at least 6 months for the last</w:t>
            </w:r>
            <w:r w:rsidR="00C65A3B"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12 months, maternity leave of at least 2 weeks prior to the expected date of delivery and another 4 weeks after normal delivery or abortion with full pay based on her regular or average weekly wages</w:t>
            </w:r>
            <w:r w:rsidR="003F1F69"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Employer</w:t>
            </w:r>
            <w:r w:rsidR="003F1F69" w:rsidRPr="00B63E8F">
              <w:rPr>
                <w:rFonts w:ascii="Times New Roman" w:eastAsia="Times New Roman" w:hAnsi="Times New Roman" w:cs="Times New Roman"/>
                <w:bCs/>
                <w:sz w:val="24"/>
                <w:szCs w:val="24"/>
              </w:rPr>
              <w:t>s</w:t>
            </w:r>
            <w:r w:rsidR="00D0516C" w:rsidRPr="00B63E8F">
              <w:rPr>
                <w:rFonts w:ascii="Times New Roman" w:eastAsia="Times New Roman" w:hAnsi="Times New Roman" w:cs="Times New Roman"/>
                <w:bCs/>
                <w:sz w:val="24"/>
                <w:szCs w:val="24"/>
              </w:rPr>
              <w:t xml:space="preserve"> pa</w:t>
            </w:r>
            <w:r w:rsidR="00A4245A" w:rsidRPr="00B63E8F">
              <w:rPr>
                <w:rFonts w:ascii="Times New Roman" w:eastAsia="Times New Roman" w:hAnsi="Times New Roman" w:cs="Times New Roman"/>
                <w:bCs/>
                <w:sz w:val="24"/>
                <w:szCs w:val="24"/>
              </w:rPr>
              <w:t>id</w:t>
            </w:r>
            <w:r w:rsidR="00D0516C" w:rsidRPr="00B63E8F">
              <w:rPr>
                <w:rFonts w:ascii="Times New Roman" w:eastAsia="Times New Roman" w:hAnsi="Times New Roman" w:cs="Times New Roman"/>
                <w:bCs/>
                <w:sz w:val="24"/>
                <w:szCs w:val="24"/>
              </w:rPr>
              <w:t xml:space="preserve"> </w:t>
            </w:r>
            <w:r w:rsidR="001766F0" w:rsidRPr="00B63E8F">
              <w:rPr>
                <w:rFonts w:ascii="Times New Roman" w:eastAsia="Times New Roman" w:hAnsi="Times New Roman" w:cs="Times New Roman"/>
                <w:bCs/>
                <w:sz w:val="24"/>
                <w:szCs w:val="24"/>
              </w:rPr>
              <w:t xml:space="preserve">the </w:t>
            </w:r>
            <w:r w:rsidR="00D0516C" w:rsidRPr="00B63E8F">
              <w:rPr>
                <w:rFonts w:ascii="Times New Roman" w:eastAsia="Times New Roman" w:hAnsi="Times New Roman" w:cs="Times New Roman"/>
                <w:bCs/>
                <w:sz w:val="24"/>
                <w:szCs w:val="24"/>
              </w:rPr>
              <w:t>benefits for the first four deliveries of the woman employee</w:t>
            </w:r>
            <w:r w:rsidR="00A4245A" w:rsidRPr="00B63E8F">
              <w:rPr>
                <w:rFonts w:ascii="Times New Roman" w:eastAsia="Times New Roman" w:hAnsi="Times New Roman" w:cs="Times New Roman"/>
                <w:bCs/>
                <w:sz w:val="24"/>
                <w:szCs w:val="24"/>
              </w:rPr>
              <w:t>.</w:t>
            </w:r>
          </w:p>
        </w:tc>
      </w:tr>
      <w:tr w:rsidR="00895744" w:rsidRPr="00B63E8F" w14:paraId="77A67708" w14:textId="77777777" w:rsidTr="006C7F3D">
        <w:trPr>
          <w:trHeight w:val="360"/>
        </w:trPr>
        <w:tc>
          <w:tcPr>
            <w:tcW w:w="2160" w:type="dxa"/>
            <w:vMerge/>
            <w:tcMar>
              <w:top w:w="57" w:type="dxa"/>
              <w:left w:w="57" w:type="dxa"/>
              <w:bottom w:w="57" w:type="dxa"/>
              <w:right w:w="57" w:type="dxa"/>
            </w:tcMar>
          </w:tcPr>
          <w:p w14:paraId="214E3A67"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123521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dditional leave for complication or illness</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312146D" w14:textId="6131AF01" w:rsidR="00D0516C" w:rsidRPr="00B63E8F" w:rsidRDefault="00A4245A"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Provided extended </w:t>
            </w:r>
            <w:r w:rsidR="07BD20BF" w:rsidRPr="00B63E8F">
              <w:rPr>
                <w:rFonts w:ascii="Times New Roman" w:eastAsia="Times New Roman" w:hAnsi="Times New Roman" w:cs="Times New Roman"/>
                <w:sz w:val="24"/>
                <w:szCs w:val="24"/>
              </w:rPr>
              <w:t xml:space="preserve">maternity leave without pay on account of medically certified </w:t>
            </w:r>
            <w:r w:rsidRPr="00B63E8F">
              <w:rPr>
                <w:rFonts w:ascii="Times New Roman" w:eastAsia="Times New Roman" w:hAnsi="Times New Roman" w:cs="Times New Roman"/>
                <w:sz w:val="24"/>
                <w:szCs w:val="24"/>
              </w:rPr>
              <w:t>illness due to</w:t>
            </w:r>
            <w:r w:rsidR="07BD20BF" w:rsidRPr="00B63E8F">
              <w:rPr>
                <w:rFonts w:ascii="Times New Roman" w:eastAsia="Times New Roman" w:hAnsi="Times New Roman" w:cs="Times New Roman"/>
                <w:sz w:val="24"/>
                <w:szCs w:val="24"/>
              </w:rPr>
              <w:t xml:space="preserve"> pregnancy, delivery, abortion, or miscarriage</w:t>
            </w:r>
          </w:p>
        </w:tc>
      </w:tr>
      <w:tr w:rsidR="00895744" w:rsidRPr="00B63E8F" w14:paraId="085FD2A2" w14:textId="77777777" w:rsidTr="006C7F3D">
        <w:trPr>
          <w:trHeight w:val="360"/>
        </w:trPr>
        <w:tc>
          <w:tcPr>
            <w:tcW w:w="2160" w:type="dxa"/>
            <w:vMerge/>
            <w:tcMar>
              <w:top w:w="57" w:type="dxa"/>
              <w:left w:w="57" w:type="dxa"/>
              <w:bottom w:w="57" w:type="dxa"/>
              <w:right w:w="57" w:type="dxa"/>
            </w:tcMar>
          </w:tcPr>
          <w:p w14:paraId="48315B27"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882BAB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Employment protection and non-discrimina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A41C643" w14:textId="6C258202" w:rsidR="00D0516C" w:rsidRPr="00B63E8F" w:rsidRDefault="0074562D"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Pro</w:t>
            </w:r>
            <w:r w:rsidR="00A37ACE" w:rsidRPr="00B63E8F">
              <w:rPr>
                <w:rFonts w:ascii="Times New Roman" w:eastAsia="Times New Roman" w:hAnsi="Times New Roman" w:cs="Times New Roman"/>
                <w:sz w:val="24"/>
                <w:szCs w:val="24"/>
              </w:rPr>
              <w:t>hibit</w:t>
            </w:r>
            <w:r w:rsidR="002E6A05" w:rsidRPr="00B63E8F">
              <w:rPr>
                <w:rFonts w:ascii="Times New Roman" w:eastAsia="Times New Roman" w:hAnsi="Times New Roman" w:cs="Times New Roman"/>
                <w:sz w:val="24"/>
                <w:szCs w:val="24"/>
              </w:rPr>
              <w:t>ed</w:t>
            </w:r>
            <w:r w:rsidR="001B2F2E" w:rsidRPr="00B63E8F">
              <w:rPr>
                <w:rFonts w:ascii="Times New Roman" w:eastAsia="Times New Roman" w:hAnsi="Times New Roman" w:cs="Times New Roman"/>
                <w:sz w:val="24"/>
                <w:szCs w:val="24"/>
              </w:rPr>
              <w:t>:</w:t>
            </w:r>
            <w:r w:rsidRPr="00B63E8F">
              <w:rPr>
                <w:rFonts w:ascii="Times New Roman" w:eastAsia="Times New Roman" w:hAnsi="Times New Roman" w:cs="Times New Roman"/>
                <w:sz w:val="24"/>
                <w:szCs w:val="24"/>
              </w:rPr>
              <w:t xml:space="preserve"> discrimination </w:t>
            </w:r>
            <w:r w:rsidR="07BD20BF" w:rsidRPr="00B63E8F">
              <w:rPr>
                <w:rFonts w:ascii="Times New Roman" w:eastAsia="Times New Roman" w:hAnsi="Times New Roman" w:cs="Times New Roman"/>
                <w:sz w:val="24"/>
                <w:szCs w:val="24"/>
              </w:rPr>
              <w:t>with respect to terms and conditions of employment solely on account of her sex; lesser compensation, salary, and benefits to female against a male employee</w:t>
            </w:r>
            <w:r w:rsidR="001B2F2E" w:rsidRPr="00B63E8F">
              <w:rPr>
                <w:rFonts w:ascii="Times New Roman" w:eastAsia="Times New Roman" w:hAnsi="Times New Roman" w:cs="Times New Roman"/>
                <w:sz w:val="24"/>
                <w:szCs w:val="24"/>
              </w:rPr>
              <w:t xml:space="preserve">; </w:t>
            </w:r>
            <w:r w:rsidR="07BD20BF" w:rsidRPr="00B63E8F">
              <w:rPr>
                <w:rFonts w:ascii="Times New Roman" w:eastAsia="Times New Roman" w:hAnsi="Times New Roman" w:cs="Times New Roman"/>
                <w:sz w:val="24"/>
                <w:szCs w:val="24"/>
              </w:rPr>
              <w:t>and favoring male employees with respect to promotion and other opportunities are acts of discrimination</w:t>
            </w:r>
          </w:p>
        </w:tc>
      </w:tr>
      <w:tr w:rsidR="00895744" w:rsidRPr="00B63E8F" w14:paraId="58A4749D" w14:textId="77777777" w:rsidTr="006C7F3D">
        <w:trPr>
          <w:trHeight w:val="360"/>
        </w:trPr>
        <w:tc>
          <w:tcPr>
            <w:tcW w:w="2160" w:type="dxa"/>
            <w:vMerge/>
            <w:tcMar>
              <w:top w:w="57" w:type="dxa"/>
              <w:left w:w="57" w:type="dxa"/>
              <w:bottom w:w="57" w:type="dxa"/>
              <w:right w:w="57" w:type="dxa"/>
            </w:tcMar>
          </w:tcPr>
          <w:p w14:paraId="5F203F9B"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335045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Daycare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3F427B7" w14:textId="7EFF7E1F" w:rsidR="00D0516C" w:rsidRPr="00B63E8F" w:rsidRDefault="002E6A05"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Required</w:t>
            </w:r>
            <w:r w:rsidR="07BD20BF" w:rsidRPr="00B63E8F">
              <w:rPr>
                <w:rFonts w:ascii="Times New Roman" w:eastAsia="Times New Roman" w:hAnsi="Times New Roman" w:cs="Times New Roman"/>
                <w:sz w:val="24"/>
                <w:szCs w:val="24"/>
              </w:rPr>
              <w:t xml:space="preserve"> employers</w:t>
            </w:r>
            <w:r w:rsidRPr="00B63E8F">
              <w:rPr>
                <w:rFonts w:ascii="Times New Roman" w:eastAsia="Times New Roman" w:hAnsi="Times New Roman" w:cs="Times New Roman"/>
                <w:sz w:val="24"/>
                <w:szCs w:val="24"/>
              </w:rPr>
              <w:t xml:space="preserve">, in appropriate cases, </w:t>
            </w:r>
            <w:r w:rsidR="07BD20BF" w:rsidRPr="00B63E8F">
              <w:rPr>
                <w:rFonts w:ascii="Times New Roman" w:eastAsia="Times New Roman" w:hAnsi="Times New Roman" w:cs="Times New Roman"/>
                <w:sz w:val="24"/>
                <w:szCs w:val="24"/>
              </w:rPr>
              <w:t>to establish a nursery in the workplace for the benefit of women employees</w:t>
            </w:r>
          </w:p>
        </w:tc>
      </w:tr>
      <w:tr w:rsidR="00895744" w:rsidRPr="00B63E8F" w14:paraId="304FDB67"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81AA2C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70E3437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1 June 2011</w:t>
            </w:r>
          </w:p>
          <w:p w14:paraId="599F4B1F"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4F11D4E1" w14:textId="2A966087" w:rsidR="00D0516C" w:rsidRPr="00B63E8F" w:rsidRDefault="00D56803"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10151</w:t>
            </w:r>
          </w:p>
          <w:p w14:paraId="7A2095CD" w14:textId="6FE94424"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An Act Allowing the Employment of Night Workers thereby Repealing Articles 130 and 131 of </w:t>
            </w:r>
            <w:r w:rsidR="00D56803" w:rsidRPr="00B63E8F">
              <w:rPr>
                <w:rFonts w:ascii="Times New Roman" w:eastAsia="Times New Roman" w:hAnsi="Times New Roman" w:cs="Times New Roman"/>
                <w:bCs/>
                <w:sz w:val="24"/>
                <w:szCs w:val="24"/>
              </w:rPr>
              <w:t>PD</w:t>
            </w:r>
            <w:r w:rsidRPr="00B63E8F">
              <w:rPr>
                <w:rFonts w:ascii="Times New Roman" w:eastAsia="Times New Roman" w:hAnsi="Times New Roman" w:cs="Times New Roman"/>
                <w:bCs/>
                <w:sz w:val="24"/>
                <w:szCs w:val="24"/>
              </w:rPr>
              <w:t xml:space="preserve"> </w:t>
            </w:r>
            <w:r w:rsidR="00896632" w:rsidRPr="00B63E8F">
              <w:rPr>
                <w:rFonts w:ascii="Times New Roman" w:eastAsia="Times New Roman" w:hAnsi="Times New Roman" w:cs="Times New Roman"/>
                <w:bCs/>
                <w:sz w:val="24"/>
                <w:szCs w:val="24"/>
              </w:rPr>
              <w:t>442</w:t>
            </w:r>
            <w:r w:rsidRPr="00B63E8F">
              <w:rPr>
                <w:rFonts w:ascii="Times New Roman" w:eastAsia="Times New Roman" w:hAnsi="Times New Roman" w:cs="Times New Roman"/>
                <w:bCs/>
                <w:sz w:val="24"/>
                <w:szCs w:val="24"/>
              </w:rPr>
              <w:t xml:space="preserve">, as amended, otherwise known as The Labor Code of the Philippines </w:t>
            </w:r>
          </w:p>
          <w:p w14:paraId="4F1FC00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0177FD4" w14:textId="77777777" w:rsidR="00D0516C" w:rsidRPr="00B63E8F" w:rsidRDefault="00D0516C" w:rsidP="006C7F3D">
            <w:pPr>
              <w:widowControl w:val="0"/>
              <w:spacing w:line="240" w:lineRule="auto"/>
              <w:rPr>
                <w:rFonts w:ascii="Times New Roman" w:eastAsia="Times New Roman" w:hAnsi="Times New Roman" w:cs="Times New Roman"/>
                <w:bCs/>
                <w:i/>
                <w:sz w:val="24"/>
                <w:szCs w:val="24"/>
              </w:rPr>
            </w:pPr>
            <w:r w:rsidRPr="00B63E8F">
              <w:rPr>
                <w:rFonts w:ascii="Times New Roman" w:eastAsia="Times New Roman" w:hAnsi="Times New Roman" w:cs="Times New Roman"/>
                <w:bCs/>
                <w:i/>
                <w:sz w:val="24"/>
                <w:szCs w:val="24"/>
              </w:rPr>
              <w:t>Amendment on PD No. 442</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08F97F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FC5E886" w14:textId="397E4D43" w:rsidR="00D0516C" w:rsidRPr="00B63E8F" w:rsidRDefault="00C909C3"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Provi</w:t>
            </w:r>
            <w:r w:rsidR="00C801DC" w:rsidRPr="00B63E8F">
              <w:rPr>
                <w:rFonts w:ascii="Times New Roman" w:eastAsia="Times New Roman" w:hAnsi="Times New Roman" w:cs="Times New Roman"/>
                <w:sz w:val="24"/>
                <w:szCs w:val="24"/>
              </w:rPr>
              <w:t>ded</w:t>
            </w:r>
            <w:r w:rsidRPr="00B63E8F">
              <w:rPr>
                <w:rFonts w:ascii="Times New Roman" w:eastAsia="Times New Roman" w:hAnsi="Times New Roman" w:cs="Times New Roman"/>
                <w:sz w:val="24"/>
                <w:szCs w:val="24"/>
              </w:rPr>
              <w:t xml:space="preserve"> protection to n</w:t>
            </w:r>
            <w:r w:rsidR="07BD20BF" w:rsidRPr="00B63E8F">
              <w:rPr>
                <w:rFonts w:ascii="Times New Roman" w:eastAsia="Times New Roman" w:hAnsi="Times New Roman" w:cs="Times New Roman"/>
                <w:sz w:val="24"/>
                <w:szCs w:val="24"/>
              </w:rPr>
              <w:t>ight workers who are certified as unfit for night work, due to health reasons such as periods of pregnancy, and time after birth, and additional periods necessary for the health of the mother and child; provisions shall not influence received maternity leave benefits</w:t>
            </w:r>
          </w:p>
          <w:p w14:paraId="2FABE692" w14:textId="77777777" w:rsidR="00F55C29" w:rsidRPr="00B63E8F" w:rsidRDefault="00F55C29" w:rsidP="004F1D47">
            <w:pPr>
              <w:widowControl w:val="0"/>
              <w:spacing w:line="240" w:lineRule="auto"/>
              <w:rPr>
                <w:rFonts w:ascii="Times New Roman" w:eastAsia="Times New Roman" w:hAnsi="Times New Roman" w:cs="Times New Roman"/>
                <w:sz w:val="24"/>
                <w:szCs w:val="24"/>
              </w:rPr>
            </w:pPr>
          </w:p>
          <w:p w14:paraId="76763804" w14:textId="4CE8CC1E" w:rsidR="00D0516C" w:rsidRPr="00B63E8F" w:rsidRDefault="00FB6C85"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Tasked the</w:t>
            </w:r>
            <w:r w:rsidR="0032380F" w:rsidRPr="00B63E8F">
              <w:rPr>
                <w:rFonts w:ascii="Times New Roman" w:eastAsia="Times New Roman" w:hAnsi="Times New Roman" w:cs="Times New Roman"/>
                <w:sz w:val="24"/>
                <w:szCs w:val="24"/>
              </w:rPr>
              <w:t xml:space="preserve"> Department of Labor and Employment (</w:t>
            </w:r>
            <w:r w:rsidR="07BD20BF" w:rsidRPr="00B63E8F">
              <w:rPr>
                <w:rFonts w:ascii="Times New Roman" w:eastAsia="Times New Roman" w:hAnsi="Times New Roman" w:cs="Times New Roman"/>
                <w:sz w:val="24"/>
                <w:szCs w:val="24"/>
              </w:rPr>
              <w:t>DOLE</w:t>
            </w:r>
            <w:r w:rsidR="0032380F"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to</w:t>
            </w:r>
            <w:r w:rsidR="07BD20BF" w:rsidRPr="00B63E8F">
              <w:rPr>
                <w:rFonts w:ascii="Times New Roman" w:eastAsia="Times New Roman" w:hAnsi="Times New Roman" w:cs="Times New Roman"/>
                <w:sz w:val="24"/>
                <w:szCs w:val="24"/>
              </w:rPr>
              <w:t xml:space="preserve"> promulgate appropriate regulations in addition to existing ones to ensure protection, safety, and welfare of night workers</w:t>
            </w:r>
          </w:p>
        </w:tc>
      </w:tr>
      <w:tr w:rsidR="00895744" w:rsidRPr="00B63E8F" w14:paraId="5AD20BAB" w14:textId="77777777" w:rsidTr="006C7F3D">
        <w:trPr>
          <w:trHeight w:val="360"/>
        </w:trPr>
        <w:tc>
          <w:tcPr>
            <w:tcW w:w="2160" w:type="dxa"/>
            <w:vMerge/>
            <w:tcMar>
              <w:top w:w="57" w:type="dxa"/>
              <w:left w:w="57" w:type="dxa"/>
              <w:bottom w:w="57" w:type="dxa"/>
              <w:right w:w="57" w:type="dxa"/>
            </w:tcMar>
          </w:tcPr>
          <w:p w14:paraId="02A0D244"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EAF37FE" w14:textId="19EB6C0C"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303FB71" w14:textId="602CD3D8" w:rsidR="00D0516C" w:rsidRPr="00B63E8F" w:rsidRDefault="00C801D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Issued</w:t>
            </w:r>
            <w:r w:rsidR="00D0516C" w:rsidRPr="00B63E8F">
              <w:rPr>
                <w:rFonts w:ascii="Times New Roman" w:eastAsia="Times New Roman" w:hAnsi="Times New Roman" w:cs="Times New Roman"/>
                <w:bCs/>
                <w:sz w:val="24"/>
                <w:szCs w:val="24"/>
              </w:rPr>
              <w:t xml:space="preserve"> penalties for violations of </w:t>
            </w:r>
            <w:r w:rsidRPr="00B63E8F">
              <w:rPr>
                <w:rFonts w:ascii="Times New Roman" w:eastAsia="Times New Roman" w:hAnsi="Times New Roman" w:cs="Times New Roman"/>
                <w:bCs/>
                <w:sz w:val="24"/>
                <w:szCs w:val="24"/>
              </w:rPr>
              <w:t xml:space="preserve">the </w:t>
            </w:r>
            <w:r w:rsidR="00D0516C" w:rsidRPr="00B63E8F">
              <w:rPr>
                <w:rFonts w:ascii="Times New Roman" w:eastAsia="Times New Roman" w:hAnsi="Times New Roman" w:cs="Times New Roman"/>
                <w:bCs/>
                <w:sz w:val="24"/>
                <w:szCs w:val="24"/>
              </w:rPr>
              <w:t>Act</w:t>
            </w:r>
          </w:p>
        </w:tc>
      </w:tr>
      <w:tr w:rsidR="00895744" w:rsidRPr="00B63E8F" w14:paraId="486CB606" w14:textId="77777777" w:rsidTr="006C7F3D">
        <w:trPr>
          <w:trHeight w:val="23"/>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4716955C"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Magna Carta of Women</w:t>
            </w:r>
          </w:p>
        </w:tc>
      </w:tr>
      <w:tr w:rsidR="00895744" w:rsidRPr="00B63E8F" w14:paraId="7D0798F4"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D8FE896"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64DA8540"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4 August 2009</w:t>
            </w:r>
          </w:p>
          <w:p w14:paraId="2E36E26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0A97A64B" w14:textId="32C7F111"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9710</w:t>
            </w:r>
          </w:p>
          <w:p w14:paraId="76D332CE"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n Act Providing for the Magna Carta of Women</w:t>
            </w:r>
          </w:p>
          <w:p w14:paraId="1F51057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24A9C9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 xml:space="preserve">Additional leave for complication </w:t>
            </w:r>
            <w:r w:rsidRPr="00B63E8F">
              <w:rPr>
                <w:rFonts w:ascii="Times New Roman" w:eastAsia="Times New Roman" w:hAnsi="Times New Roman" w:cs="Times New Roman"/>
                <w:bCs/>
                <w:sz w:val="24"/>
                <w:szCs w:val="24"/>
              </w:rPr>
              <w:lastRenderedPageBreak/>
              <w:t>or illness</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3660CD9" w14:textId="747B63DC" w:rsidR="00D0516C" w:rsidRPr="00B63E8F" w:rsidRDefault="00FB6C85"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lastRenderedPageBreak/>
              <w:t>Provide</w:t>
            </w:r>
            <w:r w:rsidR="005B5EAD" w:rsidRPr="00B63E8F">
              <w:rPr>
                <w:rFonts w:ascii="Times New Roman" w:eastAsia="Times New Roman" w:hAnsi="Times New Roman" w:cs="Times New Roman"/>
                <w:sz w:val="24"/>
                <w:szCs w:val="24"/>
              </w:rPr>
              <w:t>d</w:t>
            </w:r>
            <w:r w:rsidRPr="00B63E8F">
              <w:rPr>
                <w:rFonts w:ascii="Times New Roman" w:eastAsia="Times New Roman" w:hAnsi="Times New Roman" w:cs="Times New Roman"/>
                <w:sz w:val="24"/>
                <w:szCs w:val="24"/>
              </w:rPr>
              <w:t xml:space="preserve"> </w:t>
            </w:r>
            <w:r w:rsidR="00BE780C" w:rsidRPr="00B63E8F">
              <w:rPr>
                <w:rFonts w:ascii="Times New Roman" w:eastAsia="Times New Roman" w:hAnsi="Times New Roman" w:cs="Times New Roman"/>
                <w:sz w:val="24"/>
                <w:szCs w:val="24"/>
              </w:rPr>
              <w:t>a special benefit of 2 months leave with full pay</w:t>
            </w:r>
            <w:r w:rsidR="00BE780C" w:rsidRPr="00B63E8F" w:rsidDel="00FB6C85">
              <w:rPr>
                <w:rFonts w:ascii="Times New Roman" w:eastAsia="Times New Roman" w:hAnsi="Times New Roman" w:cs="Times New Roman"/>
                <w:sz w:val="24"/>
                <w:szCs w:val="24"/>
              </w:rPr>
              <w:t xml:space="preserve"> </w:t>
            </w:r>
            <w:r w:rsidR="00BE780C" w:rsidRPr="00B63E8F">
              <w:rPr>
                <w:rFonts w:ascii="Times New Roman" w:eastAsia="Times New Roman" w:hAnsi="Times New Roman" w:cs="Times New Roman"/>
                <w:sz w:val="24"/>
                <w:szCs w:val="24"/>
              </w:rPr>
              <w:t xml:space="preserve">to </w:t>
            </w:r>
            <w:r w:rsidR="07BD20BF" w:rsidRPr="00B63E8F">
              <w:rPr>
                <w:rFonts w:ascii="Times New Roman" w:eastAsia="Times New Roman" w:hAnsi="Times New Roman" w:cs="Times New Roman"/>
                <w:sz w:val="24"/>
                <w:szCs w:val="24"/>
              </w:rPr>
              <w:t>woman employee</w:t>
            </w:r>
            <w:r w:rsidR="00451C13" w:rsidRPr="00B63E8F">
              <w:rPr>
                <w:rFonts w:ascii="Times New Roman" w:eastAsia="Times New Roman" w:hAnsi="Times New Roman" w:cs="Times New Roman"/>
                <w:sz w:val="24"/>
                <w:szCs w:val="24"/>
              </w:rPr>
              <w:t>s</w:t>
            </w:r>
            <w:r w:rsidR="07BD20BF" w:rsidRPr="00B63E8F">
              <w:rPr>
                <w:rFonts w:ascii="Times New Roman" w:eastAsia="Times New Roman" w:hAnsi="Times New Roman" w:cs="Times New Roman"/>
                <w:sz w:val="24"/>
                <w:szCs w:val="24"/>
              </w:rPr>
              <w:t xml:space="preserve"> with service of at least six </w:t>
            </w:r>
            <w:r w:rsidR="07BD20BF" w:rsidRPr="00B63E8F">
              <w:rPr>
                <w:rFonts w:ascii="Times New Roman" w:eastAsia="Times New Roman" w:hAnsi="Times New Roman" w:cs="Times New Roman"/>
                <w:sz w:val="24"/>
                <w:szCs w:val="24"/>
              </w:rPr>
              <w:lastRenderedPageBreak/>
              <w:t>months for the last 12 months following surgery caused by gynecological disorders</w:t>
            </w:r>
          </w:p>
        </w:tc>
      </w:tr>
      <w:tr w:rsidR="00895744" w:rsidRPr="00B63E8F" w14:paraId="5D8AFB7A" w14:textId="77777777" w:rsidTr="006C7F3D">
        <w:trPr>
          <w:trHeight w:val="360"/>
        </w:trPr>
        <w:tc>
          <w:tcPr>
            <w:tcW w:w="2160" w:type="dxa"/>
            <w:vMerge/>
            <w:tcMar>
              <w:top w:w="57" w:type="dxa"/>
              <w:left w:w="57" w:type="dxa"/>
              <w:bottom w:w="57" w:type="dxa"/>
              <w:right w:w="57" w:type="dxa"/>
            </w:tcMar>
          </w:tcPr>
          <w:p w14:paraId="2783BB59"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3B7137C"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17340D5" w14:textId="3CB2F319" w:rsidR="00D0516C" w:rsidRPr="00B63E8F" w:rsidRDefault="006D329D"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Provi</w:t>
            </w:r>
            <w:r w:rsidR="002E6A05" w:rsidRPr="00B63E8F">
              <w:rPr>
                <w:rFonts w:ascii="Times New Roman" w:eastAsia="Times New Roman" w:hAnsi="Times New Roman" w:cs="Times New Roman"/>
                <w:sz w:val="24"/>
                <w:szCs w:val="24"/>
              </w:rPr>
              <w:t>ded</w:t>
            </w:r>
            <w:r w:rsidRPr="00B63E8F">
              <w:rPr>
                <w:rFonts w:ascii="Times New Roman" w:eastAsia="Times New Roman" w:hAnsi="Times New Roman" w:cs="Times New Roman"/>
                <w:sz w:val="24"/>
                <w:szCs w:val="24"/>
              </w:rPr>
              <w:t xml:space="preserve"> of support </w:t>
            </w:r>
            <w:r w:rsidR="07BD20BF" w:rsidRPr="00B63E8F">
              <w:rPr>
                <w:rFonts w:ascii="Times New Roman" w:eastAsia="Times New Roman" w:hAnsi="Times New Roman" w:cs="Times New Roman"/>
                <w:sz w:val="24"/>
                <w:szCs w:val="24"/>
              </w:rPr>
              <w:t xml:space="preserve">services that will </w:t>
            </w:r>
            <w:r w:rsidR="003E70D0" w:rsidRPr="00B63E8F">
              <w:rPr>
                <w:rFonts w:ascii="Times New Roman" w:eastAsia="Times New Roman" w:hAnsi="Times New Roman" w:cs="Times New Roman"/>
                <w:sz w:val="24"/>
                <w:szCs w:val="24"/>
              </w:rPr>
              <w:t xml:space="preserve">help </w:t>
            </w:r>
            <w:r w:rsidR="07BD20BF" w:rsidRPr="00B63E8F">
              <w:rPr>
                <w:rFonts w:ascii="Times New Roman" w:eastAsia="Times New Roman" w:hAnsi="Times New Roman" w:cs="Times New Roman"/>
                <w:sz w:val="24"/>
                <w:szCs w:val="24"/>
              </w:rPr>
              <w:t>enable women to balance their family obligations and work responsibilities including, but not limited to, the establishment of day care centers and breastfeeding rooms at the workplace as well as providing maternity leave pursuant to the Labor Code and other pertinent laws</w:t>
            </w:r>
          </w:p>
        </w:tc>
      </w:tr>
      <w:tr w:rsidR="00895744" w:rsidRPr="00B63E8F" w14:paraId="69C96401" w14:textId="77777777" w:rsidTr="006C7F3D">
        <w:trPr>
          <w:trHeight w:val="360"/>
        </w:trPr>
        <w:tc>
          <w:tcPr>
            <w:tcW w:w="2160" w:type="dxa"/>
            <w:vMerge/>
            <w:tcMar>
              <w:top w:w="57" w:type="dxa"/>
              <w:left w:w="57" w:type="dxa"/>
              <w:bottom w:w="57" w:type="dxa"/>
              <w:right w:w="57" w:type="dxa"/>
            </w:tcMar>
          </w:tcPr>
          <w:p w14:paraId="37DE57D4"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7DC380E" w14:textId="3824C972"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C0377A7" w14:textId="17CA24D9" w:rsidR="009D505C" w:rsidRPr="00B63E8F" w:rsidRDefault="00FB2457" w:rsidP="0034176E">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bCs/>
                <w:sz w:val="24"/>
                <w:szCs w:val="24"/>
              </w:rPr>
              <w:t>Mandate</w:t>
            </w:r>
            <w:r w:rsidR="002E6A05" w:rsidRPr="00B63E8F">
              <w:rPr>
                <w:rFonts w:ascii="Times New Roman" w:eastAsia="Times New Roman" w:hAnsi="Times New Roman" w:cs="Times New Roman"/>
                <w:bCs/>
                <w:sz w:val="24"/>
                <w:szCs w:val="24"/>
              </w:rPr>
              <w:t>d</w:t>
            </w:r>
            <w:r w:rsidRPr="00B63E8F">
              <w:rPr>
                <w:rFonts w:ascii="Times New Roman" w:eastAsia="Times New Roman" w:hAnsi="Times New Roman" w:cs="Times New Roman"/>
                <w:bCs/>
                <w:sz w:val="24"/>
                <w:szCs w:val="24"/>
              </w:rPr>
              <w:t xml:space="preserve"> the </w:t>
            </w:r>
            <w:r w:rsidR="00D0516C" w:rsidRPr="00B63E8F">
              <w:rPr>
                <w:rFonts w:ascii="Times New Roman" w:eastAsia="Times New Roman" w:hAnsi="Times New Roman" w:cs="Times New Roman"/>
                <w:bCs/>
                <w:sz w:val="24"/>
                <w:szCs w:val="24"/>
              </w:rPr>
              <w:t>Philippine Commission on Women</w:t>
            </w:r>
            <w:r w:rsidR="00567C4D" w:rsidRPr="00B63E8F">
              <w:rPr>
                <w:rFonts w:ascii="Times New Roman" w:eastAsia="Times New Roman" w:hAnsi="Times New Roman" w:cs="Times New Roman"/>
                <w:bCs/>
                <w:sz w:val="24"/>
                <w:szCs w:val="24"/>
              </w:rPr>
              <w:t xml:space="preserve"> (PCW)</w:t>
            </w:r>
            <w:r w:rsidR="008E2CF7" w:rsidRPr="00B63E8F">
              <w:rPr>
                <w:rFonts w:ascii="Times New Roman" w:eastAsia="Times New Roman" w:hAnsi="Times New Roman" w:cs="Times New Roman"/>
                <w:bCs/>
                <w:sz w:val="24"/>
                <w:szCs w:val="24"/>
              </w:rPr>
              <w:t xml:space="preserve"> to</w:t>
            </w:r>
            <w:r w:rsidR="00567C4D" w:rsidRPr="00B63E8F">
              <w:rPr>
                <w:rFonts w:ascii="Times New Roman" w:eastAsia="Times New Roman" w:hAnsi="Times New Roman" w:cs="Times New Roman"/>
                <w:bCs/>
                <w:sz w:val="24"/>
                <w:szCs w:val="24"/>
              </w:rPr>
              <w:t>:</w:t>
            </w:r>
            <w:r w:rsidRPr="00B63E8F">
              <w:rPr>
                <w:rFonts w:ascii="Times New Roman" w:eastAsia="Times New Roman" w:hAnsi="Times New Roman" w:cs="Times New Roman"/>
                <w:sz w:val="24"/>
                <w:szCs w:val="24"/>
              </w:rPr>
              <w:t xml:space="preserve"> </w:t>
            </w:r>
            <w:r w:rsidR="006B415E" w:rsidRPr="00B63E8F">
              <w:rPr>
                <w:rFonts w:ascii="Times New Roman" w:eastAsia="Times New Roman" w:hAnsi="Times New Roman" w:cs="Times New Roman"/>
                <w:sz w:val="24"/>
                <w:szCs w:val="24"/>
              </w:rPr>
              <w:t xml:space="preserve">act </w:t>
            </w:r>
            <w:r w:rsidRPr="00B63E8F">
              <w:rPr>
                <w:rFonts w:ascii="Times New Roman" w:eastAsia="Times New Roman" w:hAnsi="Times New Roman" w:cs="Times New Roman"/>
                <w:sz w:val="24"/>
                <w:szCs w:val="24"/>
              </w:rPr>
              <w:t>as t</w:t>
            </w:r>
            <w:r w:rsidR="07BD20BF" w:rsidRPr="00B63E8F">
              <w:rPr>
                <w:rFonts w:ascii="Times New Roman" w:eastAsia="Times New Roman" w:hAnsi="Times New Roman" w:cs="Times New Roman"/>
                <w:sz w:val="24"/>
                <w:szCs w:val="24"/>
              </w:rPr>
              <w:t>he overall monitoring body and oversight to ensure implementation</w:t>
            </w:r>
            <w:r w:rsidR="006B415E" w:rsidRPr="00B63E8F">
              <w:rPr>
                <w:rFonts w:ascii="Times New Roman" w:eastAsia="Times New Roman" w:hAnsi="Times New Roman" w:cs="Times New Roman"/>
                <w:sz w:val="24"/>
                <w:szCs w:val="24"/>
              </w:rPr>
              <w:t xml:space="preserve"> of the act</w:t>
            </w:r>
            <w:r w:rsidR="007B4009" w:rsidRPr="00B63E8F">
              <w:rPr>
                <w:rFonts w:ascii="Times New Roman" w:eastAsia="Times New Roman" w:hAnsi="Times New Roman" w:cs="Times New Roman"/>
                <w:sz w:val="24"/>
                <w:szCs w:val="24"/>
              </w:rPr>
              <w:t>;</w:t>
            </w:r>
            <w:r w:rsidRPr="00B63E8F">
              <w:rPr>
                <w:rFonts w:ascii="Times New Roman" w:eastAsia="Times New Roman" w:hAnsi="Times New Roman" w:cs="Times New Roman"/>
                <w:sz w:val="24"/>
                <w:szCs w:val="24"/>
              </w:rPr>
              <w:t xml:space="preserve"> e</w:t>
            </w:r>
            <w:r w:rsidR="07BD20BF" w:rsidRPr="00B63E8F">
              <w:rPr>
                <w:rFonts w:ascii="Times New Roman" w:eastAsia="Times New Roman" w:hAnsi="Times New Roman" w:cs="Times New Roman"/>
                <w:sz w:val="24"/>
                <w:szCs w:val="24"/>
              </w:rPr>
              <w:t>stablish incentives and awards systems to deserving entities and agencies that uphold rights of women and implement gender-responsive programs</w:t>
            </w:r>
            <w:r w:rsidR="007B4009" w:rsidRPr="00B63E8F">
              <w:rPr>
                <w:rFonts w:ascii="Times New Roman" w:eastAsia="Times New Roman" w:hAnsi="Times New Roman" w:cs="Times New Roman"/>
                <w:sz w:val="24"/>
                <w:szCs w:val="24"/>
              </w:rPr>
              <w:t>;</w:t>
            </w:r>
            <w:r w:rsidR="009D505C" w:rsidRPr="00B63E8F">
              <w:rPr>
                <w:rFonts w:ascii="Times New Roman" w:eastAsia="Times New Roman" w:hAnsi="Times New Roman" w:cs="Times New Roman"/>
                <w:sz w:val="24"/>
                <w:szCs w:val="24"/>
              </w:rPr>
              <w:t xml:space="preserve"> </w:t>
            </w:r>
            <w:r w:rsidR="07BD20BF" w:rsidRPr="00B63E8F">
              <w:rPr>
                <w:rFonts w:ascii="Times New Roman" w:eastAsia="Times New Roman" w:hAnsi="Times New Roman" w:cs="Times New Roman"/>
                <w:sz w:val="24"/>
                <w:szCs w:val="24"/>
              </w:rPr>
              <w:t xml:space="preserve"> monitor </w:t>
            </w:r>
            <w:r w:rsidR="007B4009" w:rsidRPr="00B63E8F">
              <w:rPr>
                <w:rFonts w:ascii="Times New Roman" w:eastAsia="Times New Roman" w:hAnsi="Times New Roman" w:cs="Times New Roman"/>
                <w:sz w:val="24"/>
                <w:szCs w:val="24"/>
              </w:rPr>
              <w:t xml:space="preserve">and </w:t>
            </w:r>
            <w:r w:rsidR="07BD20BF" w:rsidRPr="00B63E8F">
              <w:rPr>
                <w:rFonts w:ascii="Times New Roman" w:eastAsia="Times New Roman" w:hAnsi="Times New Roman" w:cs="Times New Roman"/>
                <w:sz w:val="24"/>
                <w:szCs w:val="24"/>
              </w:rPr>
              <w:t>develop indicators and guidelines for compliance to the Act</w:t>
            </w:r>
            <w:r w:rsidR="0034176E" w:rsidRPr="00B63E8F">
              <w:rPr>
                <w:rFonts w:ascii="Times New Roman" w:eastAsia="Times New Roman" w:hAnsi="Times New Roman" w:cs="Times New Roman"/>
                <w:sz w:val="24"/>
                <w:szCs w:val="24"/>
              </w:rPr>
              <w:t xml:space="preserve"> (in coordination with other state agencies and the Commission on Human Rights (CHR)); </w:t>
            </w:r>
            <w:r w:rsidR="07BD20BF" w:rsidRPr="00B63E8F">
              <w:rPr>
                <w:rFonts w:ascii="Times New Roman" w:eastAsia="Times New Roman" w:hAnsi="Times New Roman" w:cs="Times New Roman"/>
                <w:sz w:val="24"/>
                <w:szCs w:val="24"/>
              </w:rPr>
              <w:t>and submit to Congress regular reports on the status and effectiveness of implementation of RA 9710</w:t>
            </w:r>
          </w:p>
          <w:p w14:paraId="5D3A1A67" w14:textId="77777777" w:rsidR="009D505C" w:rsidRPr="00B63E8F" w:rsidRDefault="009D505C" w:rsidP="006C7F3D">
            <w:pPr>
              <w:widowControl w:val="0"/>
              <w:spacing w:line="240" w:lineRule="auto"/>
              <w:rPr>
                <w:rFonts w:ascii="Times New Roman" w:eastAsia="Times New Roman" w:hAnsi="Times New Roman" w:cs="Times New Roman"/>
                <w:sz w:val="24"/>
                <w:szCs w:val="24"/>
              </w:rPr>
            </w:pPr>
          </w:p>
          <w:p w14:paraId="4BE34B37" w14:textId="32EE2682" w:rsidR="00D0516C" w:rsidRPr="00B63E8F" w:rsidRDefault="00F97309"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bCs/>
                <w:sz w:val="24"/>
                <w:szCs w:val="24"/>
              </w:rPr>
              <w:t>Task</w:t>
            </w:r>
            <w:r w:rsidR="002E6A05" w:rsidRPr="00B63E8F">
              <w:rPr>
                <w:rFonts w:ascii="Times New Roman" w:eastAsia="Times New Roman" w:hAnsi="Times New Roman" w:cs="Times New Roman"/>
                <w:bCs/>
                <w:sz w:val="24"/>
                <w:szCs w:val="24"/>
              </w:rPr>
              <w:t>ed</w:t>
            </w:r>
            <w:r w:rsidR="0034176E"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 xml:space="preserve">CHR </w:t>
            </w:r>
            <w:r w:rsidRPr="00B63E8F">
              <w:rPr>
                <w:rFonts w:ascii="Times New Roman" w:eastAsia="Times New Roman" w:hAnsi="Times New Roman" w:cs="Times New Roman"/>
                <w:sz w:val="24"/>
                <w:szCs w:val="24"/>
              </w:rPr>
              <w:t>to: a</w:t>
            </w:r>
            <w:r w:rsidR="07BD20BF" w:rsidRPr="00B63E8F">
              <w:rPr>
                <w:rFonts w:ascii="Times New Roman" w:eastAsia="Times New Roman" w:hAnsi="Times New Roman" w:cs="Times New Roman"/>
                <w:sz w:val="24"/>
                <w:szCs w:val="24"/>
              </w:rPr>
              <w:t>ssist in filing of cases against individuals, agencies, institutions that violate RA 9710</w:t>
            </w:r>
            <w:r w:rsidRPr="00B63E8F">
              <w:rPr>
                <w:rFonts w:ascii="Times New Roman" w:eastAsia="Times New Roman" w:hAnsi="Times New Roman" w:cs="Times New Roman"/>
                <w:sz w:val="24"/>
                <w:szCs w:val="24"/>
              </w:rPr>
              <w:t>; and r</w:t>
            </w:r>
            <w:r w:rsidR="07BD20BF" w:rsidRPr="00B63E8F">
              <w:rPr>
                <w:rFonts w:ascii="Times New Roman" w:eastAsia="Times New Roman" w:hAnsi="Times New Roman" w:cs="Times New Roman"/>
                <w:sz w:val="24"/>
                <w:szCs w:val="24"/>
              </w:rPr>
              <w:t xml:space="preserve">ecommend sanctions to the President </w:t>
            </w:r>
            <w:r w:rsidR="005C562E" w:rsidRPr="00B63E8F">
              <w:rPr>
                <w:rFonts w:ascii="Times New Roman" w:eastAsia="Times New Roman" w:hAnsi="Times New Roman" w:cs="Times New Roman"/>
                <w:sz w:val="24"/>
                <w:szCs w:val="24"/>
              </w:rPr>
              <w:t>or the Civil Service Commission (</w:t>
            </w:r>
            <w:r w:rsidR="07BD20BF" w:rsidRPr="00B63E8F">
              <w:rPr>
                <w:rFonts w:ascii="Times New Roman" w:eastAsia="Times New Roman" w:hAnsi="Times New Roman" w:cs="Times New Roman"/>
                <w:sz w:val="24"/>
                <w:szCs w:val="24"/>
              </w:rPr>
              <w:t>CSC</w:t>
            </w:r>
            <w:r w:rsidR="005C562E" w:rsidRPr="00B63E8F">
              <w:rPr>
                <w:rFonts w:ascii="Times New Roman" w:eastAsia="Times New Roman" w:hAnsi="Times New Roman" w:cs="Times New Roman"/>
                <w:sz w:val="24"/>
                <w:szCs w:val="24"/>
              </w:rPr>
              <w:t>)</w:t>
            </w:r>
            <w:r w:rsidR="07BD20BF" w:rsidRPr="00B63E8F">
              <w:rPr>
                <w:rFonts w:ascii="Times New Roman" w:eastAsia="Times New Roman" w:hAnsi="Times New Roman" w:cs="Times New Roman"/>
                <w:sz w:val="24"/>
                <w:szCs w:val="24"/>
              </w:rPr>
              <w:t xml:space="preserve"> based on violations or non-compliance observed </w:t>
            </w:r>
          </w:p>
        </w:tc>
      </w:tr>
      <w:tr w:rsidR="00895744" w:rsidRPr="00B63E8F" w14:paraId="3B198E84" w14:textId="77777777" w:rsidTr="006C7F3D">
        <w:trPr>
          <w:trHeight w:val="16"/>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6E0E7132"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esponsible Parenthood and Reproductive Health</w:t>
            </w:r>
          </w:p>
        </w:tc>
      </w:tr>
      <w:tr w:rsidR="00895744" w:rsidRPr="00B63E8F" w14:paraId="42BBBD30"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E7D2176"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01799EF6"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1 December 2012</w:t>
            </w:r>
          </w:p>
          <w:p w14:paraId="31D3F6D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2BB18E25" w14:textId="7548131A"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10354</w:t>
            </w:r>
          </w:p>
          <w:p w14:paraId="55A6DFF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n Act Providing for a National Policy on Responsible Parenthood and Reproductive Health</w:t>
            </w:r>
          </w:p>
          <w:p w14:paraId="7DEB09F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CEA3B3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4913C1C" w14:textId="27865FAC" w:rsidR="00D0516C" w:rsidRPr="00B63E8F" w:rsidRDefault="004B178D"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comprehensive </w:t>
            </w:r>
            <w:r w:rsidR="00D0516C" w:rsidRPr="00B63E8F">
              <w:rPr>
                <w:rFonts w:ascii="Times New Roman" w:eastAsia="Times New Roman" w:hAnsi="Times New Roman" w:cs="Times New Roman"/>
                <w:bCs/>
                <w:sz w:val="24"/>
                <w:szCs w:val="24"/>
              </w:rPr>
              <w:t>reproductive health care services and integration of responsible parenthood and family-planning programs</w:t>
            </w:r>
            <w:r w:rsidR="00E6344E" w:rsidRPr="00B63E8F">
              <w:rPr>
                <w:rFonts w:ascii="Times New Roman" w:eastAsia="Times New Roman" w:hAnsi="Times New Roman" w:cs="Times New Roman"/>
                <w:bCs/>
                <w:sz w:val="24"/>
                <w:szCs w:val="24"/>
              </w:rPr>
              <w:t xml:space="preserve">: </w:t>
            </w:r>
            <w:r w:rsidR="00350556" w:rsidRPr="00B63E8F">
              <w:rPr>
                <w:rFonts w:ascii="Times New Roman" w:eastAsia="Times New Roman" w:hAnsi="Times New Roman" w:cs="Times New Roman"/>
                <w:bCs/>
                <w:sz w:val="24"/>
                <w:szCs w:val="24"/>
              </w:rPr>
              <w:t xml:space="preserve">tasked </w:t>
            </w:r>
            <w:r w:rsidR="00E6344E" w:rsidRPr="00B63E8F">
              <w:rPr>
                <w:rFonts w:ascii="Times New Roman" w:eastAsia="Times New Roman" w:hAnsi="Times New Roman" w:cs="Times New Roman"/>
                <w:bCs/>
                <w:sz w:val="24"/>
                <w:szCs w:val="24"/>
              </w:rPr>
              <w:t>local government units (</w:t>
            </w:r>
            <w:r w:rsidR="00D0516C" w:rsidRPr="00B63E8F">
              <w:rPr>
                <w:rFonts w:ascii="Times New Roman" w:eastAsia="Times New Roman" w:hAnsi="Times New Roman" w:cs="Times New Roman"/>
                <w:bCs/>
                <w:sz w:val="24"/>
                <w:szCs w:val="24"/>
              </w:rPr>
              <w:t>LGU</w:t>
            </w:r>
            <w:r w:rsidR="00E6344E" w:rsidRPr="00B63E8F">
              <w:rPr>
                <w:rFonts w:ascii="Times New Roman" w:eastAsia="Times New Roman" w:hAnsi="Times New Roman" w:cs="Times New Roman"/>
                <w:bCs/>
                <w:sz w:val="24"/>
                <w:szCs w:val="24"/>
              </w:rPr>
              <w:t>)</w:t>
            </w:r>
            <w:r w:rsidR="00D0516C" w:rsidRPr="00B63E8F">
              <w:rPr>
                <w:rFonts w:ascii="Times New Roman" w:eastAsia="Times New Roman" w:hAnsi="Times New Roman" w:cs="Times New Roman"/>
                <w:bCs/>
                <w:sz w:val="24"/>
                <w:szCs w:val="24"/>
              </w:rPr>
              <w:t xml:space="preserve">, with assistance from </w:t>
            </w:r>
            <w:r w:rsidR="000E2D6F" w:rsidRPr="00B63E8F">
              <w:rPr>
                <w:rFonts w:ascii="Times New Roman" w:eastAsia="Times New Roman" w:hAnsi="Times New Roman" w:cs="Times New Roman"/>
                <w:bCs/>
                <w:sz w:val="24"/>
                <w:szCs w:val="24"/>
              </w:rPr>
              <w:t>the Department of Health (</w:t>
            </w:r>
            <w:r w:rsidR="00D0516C" w:rsidRPr="00B63E8F">
              <w:rPr>
                <w:rFonts w:ascii="Times New Roman" w:eastAsia="Times New Roman" w:hAnsi="Times New Roman" w:cs="Times New Roman"/>
                <w:bCs/>
                <w:sz w:val="24"/>
                <w:szCs w:val="24"/>
              </w:rPr>
              <w:t>DOH</w:t>
            </w:r>
            <w:r w:rsidR="000E2D6F" w:rsidRPr="00B63E8F">
              <w:rPr>
                <w:rFonts w:ascii="Times New Roman" w:eastAsia="Times New Roman" w:hAnsi="Times New Roman" w:cs="Times New Roman"/>
                <w:bCs/>
                <w:sz w:val="24"/>
                <w:szCs w:val="24"/>
              </w:rPr>
              <w:t>)</w:t>
            </w:r>
            <w:r w:rsidR="00350556" w:rsidRPr="00B63E8F">
              <w:rPr>
                <w:rFonts w:ascii="Times New Roman" w:eastAsia="Times New Roman" w:hAnsi="Times New Roman" w:cs="Times New Roman"/>
                <w:bCs/>
                <w:sz w:val="24"/>
                <w:szCs w:val="24"/>
              </w:rPr>
              <w:t xml:space="preserve"> to</w:t>
            </w:r>
            <w:r w:rsidR="00D0516C" w:rsidRPr="00B63E8F">
              <w:rPr>
                <w:rFonts w:ascii="Times New Roman" w:eastAsia="Times New Roman" w:hAnsi="Times New Roman" w:cs="Times New Roman"/>
                <w:bCs/>
                <w:sz w:val="24"/>
                <w:szCs w:val="24"/>
              </w:rPr>
              <w:t xml:space="preserve"> </w:t>
            </w:r>
            <w:r w:rsidR="00350556" w:rsidRPr="00B63E8F">
              <w:rPr>
                <w:rFonts w:ascii="Times New Roman" w:eastAsia="Times New Roman" w:hAnsi="Times New Roman" w:cs="Times New Roman"/>
                <w:bCs/>
                <w:sz w:val="24"/>
                <w:szCs w:val="24"/>
              </w:rPr>
              <w:t xml:space="preserve">provide </w:t>
            </w:r>
            <w:r w:rsidR="00D0516C" w:rsidRPr="00B63E8F">
              <w:rPr>
                <w:rFonts w:ascii="Times New Roman" w:eastAsia="Times New Roman" w:hAnsi="Times New Roman" w:cs="Times New Roman"/>
                <w:bCs/>
                <w:sz w:val="24"/>
                <w:szCs w:val="24"/>
              </w:rPr>
              <w:t>responsible parenthood and reproductive health care services</w:t>
            </w:r>
            <w:r w:rsidR="00350556" w:rsidRPr="00B63E8F">
              <w:rPr>
                <w:rFonts w:ascii="Times New Roman" w:eastAsia="Times New Roman" w:hAnsi="Times New Roman" w:cs="Times New Roman"/>
                <w:bCs/>
                <w:sz w:val="24"/>
                <w:szCs w:val="24"/>
              </w:rPr>
              <w:t xml:space="preserve"> and</w:t>
            </w:r>
            <w:r w:rsidR="00D0516C" w:rsidRPr="00B63E8F">
              <w:rPr>
                <w:rFonts w:ascii="Times New Roman" w:eastAsia="Times New Roman" w:hAnsi="Times New Roman" w:cs="Times New Roman"/>
                <w:bCs/>
                <w:sz w:val="24"/>
                <w:szCs w:val="24"/>
              </w:rPr>
              <w:t xml:space="preserve"> ensure </w:t>
            </w:r>
            <w:r w:rsidR="00350556" w:rsidRPr="00B63E8F">
              <w:rPr>
                <w:rFonts w:ascii="Times New Roman" w:eastAsia="Times New Roman" w:hAnsi="Times New Roman" w:cs="Times New Roman"/>
                <w:bCs/>
                <w:sz w:val="24"/>
                <w:szCs w:val="24"/>
              </w:rPr>
              <w:t xml:space="preserve">that </w:t>
            </w:r>
            <w:r w:rsidR="00D0516C" w:rsidRPr="00B63E8F">
              <w:rPr>
                <w:rFonts w:ascii="Times New Roman" w:eastAsia="Times New Roman" w:hAnsi="Times New Roman" w:cs="Times New Roman"/>
                <w:bCs/>
                <w:sz w:val="24"/>
                <w:szCs w:val="24"/>
              </w:rPr>
              <w:t>all public health facilities within the Service Delivery Network</w:t>
            </w:r>
            <w:r w:rsidR="00E34CB6" w:rsidRPr="00B63E8F">
              <w:rPr>
                <w:rFonts w:ascii="Times New Roman" w:eastAsia="Times New Roman" w:hAnsi="Times New Roman" w:cs="Times New Roman"/>
                <w:bCs/>
                <w:sz w:val="24"/>
                <w:szCs w:val="24"/>
              </w:rPr>
              <w:t xml:space="preserve"> (SDN)</w:t>
            </w:r>
            <w:r w:rsidR="00D0516C" w:rsidRPr="00B63E8F">
              <w:rPr>
                <w:rFonts w:ascii="Times New Roman" w:eastAsia="Times New Roman" w:hAnsi="Times New Roman" w:cs="Times New Roman"/>
                <w:bCs/>
                <w:sz w:val="24"/>
                <w:szCs w:val="24"/>
              </w:rPr>
              <w:t xml:space="preserve"> provide modern family planning </w:t>
            </w:r>
            <w:r w:rsidR="008E1D53" w:rsidRPr="00B63E8F">
              <w:rPr>
                <w:rFonts w:ascii="Times New Roman" w:eastAsia="Times New Roman" w:hAnsi="Times New Roman" w:cs="Times New Roman"/>
                <w:bCs/>
                <w:sz w:val="24"/>
                <w:szCs w:val="24"/>
              </w:rPr>
              <w:t xml:space="preserve">services </w:t>
            </w:r>
            <w:r w:rsidR="00D0516C" w:rsidRPr="00B63E8F">
              <w:rPr>
                <w:rFonts w:ascii="Times New Roman" w:eastAsia="Times New Roman" w:hAnsi="Times New Roman" w:cs="Times New Roman"/>
                <w:bCs/>
                <w:sz w:val="24"/>
                <w:szCs w:val="24"/>
              </w:rPr>
              <w:t>to all clients</w:t>
            </w:r>
            <w:r w:rsidR="008E1D53" w:rsidRPr="00B63E8F">
              <w:rPr>
                <w:rFonts w:ascii="Times New Roman" w:eastAsia="Times New Roman" w:hAnsi="Times New Roman" w:cs="Times New Roman"/>
                <w:bCs/>
                <w:sz w:val="24"/>
                <w:szCs w:val="24"/>
              </w:rPr>
              <w:t>;</w:t>
            </w:r>
            <w:r w:rsidR="00D0516C" w:rsidRPr="00B63E8F">
              <w:rPr>
                <w:rFonts w:ascii="Times New Roman" w:eastAsia="Times New Roman" w:hAnsi="Times New Roman" w:cs="Times New Roman"/>
                <w:bCs/>
                <w:sz w:val="24"/>
                <w:szCs w:val="24"/>
              </w:rPr>
              <w:t xml:space="preserve"> </w:t>
            </w:r>
            <w:r w:rsidR="008E1D53" w:rsidRPr="00B63E8F">
              <w:rPr>
                <w:rFonts w:ascii="Times New Roman" w:eastAsia="Times New Roman" w:hAnsi="Times New Roman" w:cs="Times New Roman"/>
                <w:bCs/>
                <w:sz w:val="24"/>
                <w:szCs w:val="24"/>
              </w:rPr>
              <w:t xml:space="preserve">tasked </w:t>
            </w:r>
            <w:r w:rsidR="00D0516C" w:rsidRPr="00B63E8F">
              <w:rPr>
                <w:rFonts w:ascii="Times New Roman" w:eastAsia="Times New Roman" w:hAnsi="Times New Roman" w:cs="Times New Roman"/>
                <w:bCs/>
                <w:sz w:val="24"/>
                <w:szCs w:val="24"/>
              </w:rPr>
              <w:t xml:space="preserve">DOH and LGUs </w:t>
            </w:r>
            <w:r w:rsidR="008E1D53" w:rsidRPr="00B63E8F">
              <w:rPr>
                <w:rFonts w:ascii="Times New Roman" w:eastAsia="Times New Roman" w:hAnsi="Times New Roman" w:cs="Times New Roman"/>
                <w:bCs/>
                <w:sz w:val="24"/>
                <w:szCs w:val="24"/>
              </w:rPr>
              <w:t xml:space="preserve">to do public awareness </w:t>
            </w:r>
            <w:r w:rsidR="00D0516C" w:rsidRPr="00B63E8F">
              <w:rPr>
                <w:rFonts w:ascii="Times New Roman" w:eastAsia="Times New Roman" w:hAnsi="Times New Roman" w:cs="Times New Roman"/>
                <w:bCs/>
                <w:sz w:val="24"/>
                <w:szCs w:val="24"/>
              </w:rPr>
              <w:t xml:space="preserve">and </w:t>
            </w:r>
            <w:r w:rsidR="008E1D53" w:rsidRPr="00B63E8F">
              <w:rPr>
                <w:rFonts w:ascii="Times New Roman" w:eastAsia="Times New Roman" w:hAnsi="Times New Roman" w:cs="Times New Roman"/>
                <w:bCs/>
                <w:sz w:val="24"/>
                <w:szCs w:val="24"/>
              </w:rPr>
              <w:t xml:space="preserve">education campaigns and to </w:t>
            </w:r>
            <w:r w:rsidR="00D0516C" w:rsidRPr="00B63E8F">
              <w:rPr>
                <w:rFonts w:ascii="Times New Roman" w:eastAsia="Times New Roman" w:hAnsi="Times New Roman" w:cs="Times New Roman"/>
                <w:bCs/>
                <w:sz w:val="24"/>
                <w:szCs w:val="24"/>
              </w:rPr>
              <w:t>provi</w:t>
            </w:r>
            <w:r w:rsidR="008E1D53" w:rsidRPr="00B63E8F">
              <w:rPr>
                <w:rFonts w:ascii="Times New Roman" w:eastAsia="Times New Roman" w:hAnsi="Times New Roman" w:cs="Times New Roman"/>
                <w:bCs/>
                <w:sz w:val="24"/>
                <w:szCs w:val="24"/>
              </w:rPr>
              <w:t>de</w:t>
            </w:r>
            <w:r w:rsidR="00D0516C" w:rsidRPr="00B63E8F">
              <w:rPr>
                <w:rFonts w:ascii="Times New Roman" w:eastAsia="Times New Roman" w:hAnsi="Times New Roman" w:cs="Times New Roman"/>
                <w:bCs/>
                <w:sz w:val="24"/>
                <w:szCs w:val="24"/>
              </w:rPr>
              <w:t xml:space="preserve"> training programs in coordination with other concerned agencies</w:t>
            </w:r>
            <w:r w:rsidR="00F60E04" w:rsidRPr="00B63E8F">
              <w:rPr>
                <w:rFonts w:ascii="Times New Roman" w:eastAsia="Times New Roman" w:hAnsi="Times New Roman" w:cs="Times New Roman"/>
                <w:bCs/>
                <w:sz w:val="24"/>
                <w:szCs w:val="24"/>
              </w:rPr>
              <w:t>; provided a</w:t>
            </w:r>
            <w:r w:rsidR="00D0516C" w:rsidRPr="00B63E8F">
              <w:rPr>
                <w:rFonts w:ascii="Times New Roman" w:eastAsia="Times New Roman" w:hAnsi="Times New Roman" w:cs="Times New Roman"/>
                <w:bCs/>
                <w:sz w:val="24"/>
                <w:szCs w:val="24"/>
              </w:rPr>
              <w:t xml:space="preserve">ppropriation for upgrading </w:t>
            </w:r>
            <w:r w:rsidR="00F60E04" w:rsidRPr="00B63E8F">
              <w:rPr>
                <w:rFonts w:ascii="Times New Roman" w:eastAsia="Times New Roman" w:hAnsi="Times New Roman" w:cs="Times New Roman"/>
                <w:bCs/>
                <w:sz w:val="24"/>
                <w:szCs w:val="24"/>
              </w:rPr>
              <w:t xml:space="preserve">of </w:t>
            </w:r>
            <w:r w:rsidR="00D0516C" w:rsidRPr="00B63E8F">
              <w:rPr>
                <w:rFonts w:ascii="Times New Roman" w:eastAsia="Times New Roman" w:hAnsi="Times New Roman" w:cs="Times New Roman"/>
                <w:bCs/>
                <w:sz w:val="24"/>
                <w:szCs w:val="24"/>
              </w:rPr>
              <w:t xml:space="preserve">facilities to meet </w:t>
            </w:r>
            <w:r w:rsidR="00E749DF" w:rsidRPr="00B63E8F">
              <w:rPr>
                <w:rFonts w:ascii="Times New Roman" w:eastAsia="Times New Roman" w:hAnsi="Times New Roman" w:cs="Times New Roman"/>
                <w:bCs/>
                <w:sz w:val="24"/>
                <w:szCs w:val="24"/>
              </w:rPr>
              <w:t>Basic Emergency Maternal Obstetrics and Newborn Care</w:t>
            </w:r>
            <w:r w:rsidR="0053035F" w:rsidRPr="00B63E8F">
              <w:rPr>
                <w:rFonts w:ascii="Times New Roman" w:eastAsia="Times New Roman" w:hAnsi="Times New Roman" w:cs="Times New Roman"/>
                <w:bCs/>
                <w:sz w:val="24"/>
                <w:szCs w:val="24"/>
              </w:rPr>
              <w:t xml:space="preserve">/Comprehensive Emergency Obstetric and </w:t>
            </w:r>
            <w:r w:rsidR="0053035F" w:rsidRPr="00B63E8F">
              <w:rPr>
                <w:rFonts w:ascii="Times New Roman" w:eastAsia="Times New Roman" w:hAnsi="Times New Roman" w:cs="Times New Roman"/>
                <w:bCs/>
                <w:sz w:val="24"/>
                <w:szCs w:val="24"/>
              </w:rPr>
              <w:lastRenderedPageBreak/>
              <w:t>Newborn Care</w:t>
            </w:r>
            <w:r w:rsidR="00D0516C" w:rsidRPr="00B63E8F">
              <w:rPr>
                <w:rFonts w:ascii="Times New Roman" w:eastAsia="Times New Roman" w:hAnsi="Times New Roman" w:cs="Times New Roman"/>
                <w:bCs/>
                <w:sz w:val="24"/>
                <w:szCs w:val="24"/>
              </w:rPr>
              <w:t xml:space="preserve"> standards, training of health providers, and other requirement</w:t>
            </w:r>
          </w:p>
        </w:tc>
      </w:tr>
      <w:tr w:rsidR="00895744" w:rsidRPr="00B63E8F" w14:paraId="6DF35317" w14:textId="77777777" w:rsidTr="006C7F3D">
        <w:trPr>
          <w:trHeight w:val="360"/>
        </w:trPr>
        <w:tc>
          <w:tcPr>
            <w:tcW w:w="2160" w:type="dxa"/>
            <w:vMerge/>
            <w:tcMar>
              <w:top w:w="57" w:type="dxa"/>
              <w:left w:w="57" w:type="dxa"/>
              <w:bottom w:w="57" w:type="dxa"/>
              <w:right w:w="57" w:type="dxa"/>
            </w:tcMar>
          </w:tcPr>
          <w:p w14:paraId="3755AB10"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C90495F" w14:textId="69111EFA" w:rsidR="00D0516C" w:rsidRPr="00B63E8F" w:rsidRDefault="00E34CB6"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w:t>
            </w:r>
            <w:r w:rsidRPr="00B63E8F">
              <w:rPr>
                <w:rFonts w:ascii="Times New Roman" w:eastAsia="Times New Roman" w:hAnsi="Times New Roman" w:cs="Times New Roman"/>
                <w:bCs/>
                <w:sz w:val="24"/>
                <w:szCs w:val="24"/>
              </w:rPr>
              <w:t>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48BB033" w14:textId="17470E72" w:rsidR="00D0516C" w:rsidRPr="00B63E8F" w:rsidRDefault="00B81575"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Defined </w:t>
            </w:r>
            <w:r w:rsidR="00E34CB6" w:rsidRPr="00B63E8F">
              <w:rPr>
                <w:rFonts w:ascii="Times New Roman" w:eastAsia="Times New Roman" w:hAnsi="Times New Roman" w:cs="Times New Roman"/>
                <w:sz w:val="24"/>
                <w:szCs w:val="24"/>
              </w:rPr>
              <w:t xml:space="preserve">the responsibilities of </w:t>
            </w:r>
            <w:r w:rsidR="07BD20BF" w:rsidRPr="00B63E8F">
              <w:rPr>
                <w:rFonts w:ascii="Times New Roman" w:eastAsia="Times New Roman" w:hAnsi="Times New Roman" w:cs="Times New Roman"/>
                <w:sz w:val="24"/>
                <w:szCs w:val="24"/>
              </w:rPr>
              <w:t>DOH and LGUs</w:t>
            </w:r>
            <w:r w:rsidR="00E34CB6" w:rsidRPr="00B63E8F">
              <w:rPr>
                <w:rFonts w:ascii="Times New Roman" w:eastAsia="Times New Roman" w:hAnsi="Times New Roman" w:cs="Times New Roman"/>
                <w:sz w:val="24"/>
                <w:szCs w:val="24"/>
              </w:rPr>
              <w:t xml:space="preserve"> in: </w:t>
            </w:r>
            <w:r w:rsidR="07BD20BF" w:rsidRPr="00B63E8F">
              <w:rPr>
                <w:rFonts w:ascii="Times New Roman" w:eastAsia="Times New Roman" w:hAnsi="Times New Roman" w:cs="Times New Roman"/>
                <w:sz w:val="24"/>
                <w:szCs w:val="24"/>
              </w:rPr>
              <w:t xml:space="preserve">conducting regular monitoring of </w:t>
            </w:r>
            <w:r w:rsidR="00E34CB6" w:rsidRPr="00B63E8F">
              <w:rPr>
                <w:rFonts w:ascii="Times New Roman" w:eastAsia="Times New Roman" w:hAnsi="Times New Roman" w:cs="Times New Roman"/>
                <w:sz w:val="24"/>
                <w:szCs w:val="24"/>
              </w:rPr>
              <w:t xml:space="preserve">fund </w:t>
            </w:r>
            <w:r w:rsidR="07BD20BF" w:rsidRPr="00B63E8F">
              <w:rPr>
                <w:rFonts w:ascii="Times New Roman" w:eastAsia="Times New Roman" w:hAnsi="Times New Roman" w:cs="Times New Roman"/>
                <w:sz w:val="24"/>
                <w:szCs w:val="24"/>
              </w:rPr>
              <w:t>utilization for facility establishment or upgrading</w:t>
            </w:r>
            <w:r w:rsidR="00E34CB6" w:rsidRPr="00B63E8F">
              <w:rPr>
                <w:rFonts w:ascii="Times New Roman" w:eastAsia="Times New Roman" w:hAnsi="Times New Roman" w:cs="Times New Roman"/>
                <w:sz w:val="24"/>
                <w:szCs w:val="24"/>
              </w:rPr>
              <w:t xml:space="preserve">, </w:t>
            </w:r>
            <w:r w:rsidR="07BD20BF" w:rsidRPr="00B63E8F">
              <w:rPr>
                <w:rFonts w:ascii="Times New Roman" w:eastAsia="Times New Roman" w:hAnsi="Times New Roman" w:cs="Times New Roman"/>
                <w:sz w:val="24"/>
                <w:szCs w:val="24"/>
              </w:rPr>
              <w:t>developing specific guidelines for monitoring and evaluating effectiveness of SDN</w:t>
            </w:r>
            <w:r w:rsidR="00E34CB6" w:rsidRPr="00B63E8F">
              <w:rPr>
                <w:rFonts w:ascii="Times New Roman" w:eastAsia="Times New Roman" w:hAnsi="Times New Roman" w:cs="Times New Roman"/>
                <w:sz w:val="24"/>
                <w:szCs w:val="24"/>
              </w:rPr>
              <w:t>s</w:t>
            </w:r>
          </w:p>
        </w:tc>
      </w:tr>
      <w:tr w:rsidR="00895744" w:rsidRPr="00B63E8F" w14:paraId="44750AA1" w14:textId="77777777" w:rsidTr="006C7F3D">
        <w:trPr>
          <w:trHeight w:val="23"/>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2AC78CE6"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Social Security Benefits</w:t>
            </w:r>
          </w:p>
        </w:tc>
      </w:tr>
      <w:tr w:rsidR="00895744" w:rsidRPr="00B63E8F" w14:paraId="3FA81E71"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925895F"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1013D4E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8 June 1954</w:t>
            </w:r>
          </w:p>
          <w:p w14:paraId="63DBA87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7CDBA5F0" w14:textId="1C01E6D6"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No.1161</w:t>
            </w:r>
          </w:p>
          <w:p w14:paraId="0C033F98" w14:textId="100154CB"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Social Security Law’</w:t>
            </w:r>
            <w:r w:rsidR="003846AF" w:rsidRPr="00B63E8F">
              <w:rPr>
                <w:rFonts w:ascii="Times New Roman" w:eastAsia="Times New Roman" w:hAnsi="Times New Roman" w:cs="Times New Roman"/>
                <w:bCs/>
                <w:sz w:val="24"/>
                <w:szCs w:val="24"/>
              </w:rPr>
              <w:t xml:space="preserve">, </w:t>
            </w:r>
            <w:r w:rsidRPr="00B63E8F">
              <w:rPr>
                <w:rFonts w:ascii="Times New Roman" w:eastAsia="Times New Roman" w:hAnsi="Times New Roman" w:cs="Times New Roman"/>
                <w:bCs/>
                <w:sz w:val="24"/>
                <w:szCs w:val="24"/>
              </w:rPr>
              <w:t>An Act to create a Social Security System providing Sickness, Unemployment, Retirement, Disability and Death Benefits for Employees</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191E50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eave b</w:t>
            </w:r>
            <w:r w:rsidRPr="00B63E8F">
              <w:rPr>
                <w:rFonts w:ascii="Times New Roman" w:eastAsia="Times New Roman" w:hAnsi="Times New Roman" w:cs="Times New Roman"/>
                <w:bCs/>
                <w:sz w:val="24"/>
                <w:szCs w:val="24"/>
              </w:rPr>
              <w:t>enefit</w:t>
            </w:r>
          </w:p>
          <w:p w14:paraId="3FBB3061" w14:textId="77777777" w:rsidR="00D25940" w:rsidRPr="00B63E8F" w:rsidRDefault="00D25940" w:rsidP="006C7F3D">
            <w:pPr>
              <w:widowControl w:val="0"/>
              <w:spacing w:line="240" w:lineRule="auto"/>
              <w:rPr>
                <w:rFonts w:ascii="Times New Roman" w:eastAsia="Times New Roman" w:hAnsi="Times New Roman" w:cs="Times New Roman"/>
                <w:bCs/>
                <w:sz w:val="24"/>
                <w:szCs w:val="24"/>
              </w:rPr>
            </w:pPr>
          </w:p>
          <w:p w14:paraId="73AB651C" w14:textId="022770C8" w:rsidR="00D25940" w:rsidRPr="00B63E8F" w:rsidRDefault="00D25940" w:rsidP="006C7F3D">
            <w:pPr>
              <w:widowControl w:val="0"/>
              <w:spacing w:line="240" w:lineRule="auto"/>
              <w:rPr>
                <w:rFonts w:ascii="Times New Roman" w:eastAsia="Times New Roman" w:hAnsi="Times New Roman" w:cs="Times New Roman"/>
                <w:bCs/>
                <w:i/>
                <w:iCs/>
                <w:sz w:val="24"/>
                <w:szCs w:val="24"/>
              </w:rPr>
            </w:pP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152DA89" w14:textId="387E05F3" w:rsidR="00D0516C" w:rsidRPr="00B63E8F" w:rsidRDefault="00D43AE5" w:rsidP="006C7F3D">
            <w:pPr>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Provided compulsory </w:t>
            </w:r>
            <w:r w:rsidR="004B03A7" w:rsidRPr="00B63E8F">
              <w:rPr>
                <w:rFonts w:ascii="Times New Roman" w:eastAsia="Times New Roman" w:hAnsi="Times New Roman" w:cs="Times New Roman"/>
                <w:sz w:val="24"/>
                <w:szCs w:val="24"/>
              </w:rPr>
              <w:t>S</w:t>
            </w:r>
            <w:r w:rsidR="00AB25E6" w:rsidRPr="00B63E8F">
              <w:rPr>
                <w:rFonts w:ascii="Times New Roman" w:eastAsia="Times New Roman" w:hAnsi="Times New Roman" w:cs="Times New Roman"/>
                <w:sz w:val="24"/>
                <w:szCs w:val="24"/>
              </w:rPr>
              <w:t xml:space="preserve">ocial </w:t>
            </w:r>
            <w:r w:rsidR="004B03A7" w:rsidRPr="00B63E8F">
              <w:rPr>
                <w:rFonts w:ascii="Times New Roman" w:eastAsia="Times New Roman" w:hAnsi="Times New Roman" w:cs="Times New Roman"/>
                <w:sz w:val="24"/>
                <w:szCs w:val="24"/>
              </w:rPr>
              <w:t>S</w:t>
            </w:r>
            <w:r w:rsidR="00AB25E6" w:rsidRPr="00B63E8F">
              <w:rPr>
                <w:rFonts w:ascii="Times New Roman" w:eastAsia="Times New Roman" w:hAnsi="Times New Roman" w:cs="Times New Roman"/>
                <w:sz w:val="24"/>
                <w:szCs w:val="24"/>
              </w:rPr>
              <w:t xml:space="preserve">ecurity </w:t>
            </w:r>
            <w:r w:rsidR="004B03A7" w:rsidRPr="00B63E8F">
              <w:rPr>
                <w:rFonts w:ascii="Times New Roman" w:eastAsia="Times New Roman" w:hAnsi="Times New Roman" w:cs="Times New Roman"/>
                <w:sz w:val="24"/>
                <w:szCs w:val="24"/>
              </w:rPr>
              <w:t xml:space="preserve">System (SSS) </w:t>
            </w:r>
            <w:r w:rsidRPr="00B63E8F">
              <w:rPr>
                <w:rFonts w:ascii="Times New Roman" w:eastAsia="Times New Roman" w:hAnsi="Times New Roman" w:cs="Times New Roman"/>
                <w:sz w:val="24"/>
                <w:szCs w:val="24"/>
              </w:rPr>
              <w:t>c</w:t>
            </w:r>
            <w:r w:rsidR="07BD20BF" w:rsidRPr="00B63E8F">
              <w:rPr>
                <w:rFonts w:ascii="Times New Roman" w:eastAsia="Times New Roman" w:hAnsi="Times New Roman" w:cs="Times New Roman"/>
                <w:sz w:val="24"/>
                <w:szCs w:val="24"/>
              </w:rPr>
              <w:t xml:space="preserve">overage </w:t>
            </w:r>
            <w:r w:rsidRPr="00B63E8F">
              <w:rPr>
                <w:rFonts w:ascii="Times New Roman" w:eastAsia="Times New Roman" w:hAnsi="Times New Roman" w:cs="Times New Roman"/>
                <w:sz w:val="24"/>
                <w:szCs w:val="24"/>
              </w:rPr>
              <w:t>of</w:t>
            </w:r>
            <w:r w:rsidR="07BD20BF" w:rsidRPr="00B63E8F">
              <w:rPr>
                <w:rFonts w:ascii="Times New Roman" w:eastAsia="Times New Roman" w:hAnsi="Times New Roman" w:cs="Times New Roman"/>
                <w:sz w:val="24"/>
                <w:szCs w:val="24"/>
              </w:rPr>
              <w:t xml:space="preserve"> all employees not over </w:t>
            </w:r>
            <w:r w:rsidR="00B270FF" w:rsidRPr="00B63E8F">
              <w:rPr>
                <w:rFonts w:ascii="Times New Roman" w:eastAsia="Times New Roman" w:hAnsi="Times New Roman" w:cs="Times New Roman"/>
                <w:sz w:val="24"/>
                <w:szCs w:val="24"/>
              </w:rPr>
              <w:t xml:space="preserve">60 </w:t>
            </w:r>
            <w:r w:rsidR="07BD20BF" w:rsidRPr="00B63E8F">
              <w:rPr>
                <w:rFonts w:ascii="Times New Roman" w:eastAsia="Times New Roman" w:hAnsi="Times New Roman" w:cs="Times New Roman"/>
                <w:sz w:val="24"/>
                <w:szCs w:val="24"/>
              </w:rPr>
              <w:t>years of age and their employers</w:t>
            </w:r>
            <w:r w:rsidR="00AB25E6" w:rsidRPr="00B63E8F">
              <w:rPr>
                <w:rFonts w:ascii="Times New Roman" w:eastAsia="Times New Roman" w:hAnsi="Times New Roman" w:cs="Times New Roman"/>
                <w:sz w:val="24"/>
                <w:szCs w:val="24"/>
              </w:rPr>
              <w:t xml:space="preserve"> and</w:t>
            </w:r>
            <w:r w:rsidR="07BD20BF" w:rsidRPr="00B63E8F">
              <w:rPr>
                <w:rFonts w:ascii="Times New Roman" w:eastAsia="Times New Roman" w:hAnsi="Times New Roman" w:cs="Times New Roman"/>
                <w:sz w:val="24"/>
                <w:szCs w:val="24"/>
              </w:rPr>
              <w:t xml:space="preserve"> </w:t>
            </w:r>
            <w:r w:rsidR="00AC6889" w:rsidRPr="00B63E8F">
              <w:rPr>
                <w:rFonts w:ascii="Times New Roman" w:eastAsia="Times New Roman" w:hAnsi="Times New Roman" w:cs="Times New Roman"/>
                <w:sz w:val="24"/>
                <w:szCs w:val="24"/>
              </w:rPr>
              <w:t xml:space="preserve">of </w:t>
            </w:r>
            <w:r w:rsidR="07BD20BF" w:rsidRPr="00B63E8F">
              <w:rPr>
                <w:rFonts w:ascii="Times New Roman" w:eastAsia="Times New Roman" w:hAnsi="Times New Roman" w:cs="Times New Roman"/>
                <w:sz w:val="24"/>
                <w:szCs w:val="24"/>
              </w:rPr>
              <w:t xml:space="preserve">self-employed persons earning </w:t>
            </w:r>
            <w:r w:rsidR="00B4681B" w:rsidRPr="00B63E8F">
              <w:rPr>
                <w:rFonts w:ascii="Times New Roman" w:eastAsia="Times New Roman" w:hAnsi="Times New Roman" w:cs="Times New Roman"/>
                <w:sz w:val="24"/>
                <w:szCs w:val="24"/>
              </w:rPr>
              <w:t xml:space="preserve">PHP </w:t>
            </w:r>
            <w:r w:rsidR="07BD20BF" w:rsidRPr="00B63E8F">
              <w:rPr>
                <w:rFonts w:ascii="Times New Roman" w:eastAsia="Times New Roman" w:hAnsi="Times New Roman" w:cs="Times New Roman"/>
                <w:sz w:val="24"/>
                <w:szCs w:val="24"/>
              </w:rPr>
              <w:t>1800 or more per annum</w:t>
            </w:r>
          </w:p>
          <w:p w14:paraId="74C75F63" w14:textId="77777777" w:rsidR="00AC6889" w:rsidRPr="00B63E8F" w:rsidRDefault="00AC6889">
            <w:pPr>
              <w:spacing w:line="240" w:lineRule="auto"/>
              <w:rPr>
                <w:rFonts w:ascii="Times New Roman" w:eastAsia="Times New Roman" w:hAnsi="Times New Roman" w:cs="Times New Roman"/>
                <w:sz w:val="24"/>
                <w:szCs w:val="24"/>
              </w:rPr>
            </w:pPr>
          </w:p>
          <w:p w14:paraId="32967AE2" w14:textId="3B6D9E35" w:rsidR="00D0516C" w:rsidRPr="00B63E8F" w:rsidRDefault="00806961" w:rsidP="006C7F3D">
            <w:pPr>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Required that a </w:t>
            </w:r>
            <w:r w:rsidR="07BD20BF" w:rsidRPr="00B63E8F">
              <w:rPr>
                <w:rFonts w:ascii="Times New Roman" w:eastAsia="Times New Roman" w:hAnsi="Times New Roman" w:cs="Times New Roman"/>
                <w:sz w:val="24"/>
                <w:szCs w:val="24"/>
              </w:rPr>
              <w:t xml:space="preserve">covered female employee who has paid at least three monthly </w:t>
            </w:r>
            <w:r w:rsidR="004C450D" w:rsidRPr="00B63E8F">
              <w:rPr>
                <w:rFonts w:ascii="Times New Roman" w:eastAsia="Times New Roman" w:hAnsi="Times New Roman" w:cs="Times New Roman"/>
                <w:sz w:val="24"/>
                <w:szCs w:val="24"/>
              </w:rPr>
              <w:t xml:space="preserve">SSS </w:t>
            </w:r>
            <w:r w:rsidR="07BD20BF" w:rsidRPr="00B63E8F">
              <w:rPr>
                <w:rFonts w:ascii="Times New Roman" w:eastAsia="Times New Roman" w:hAnsi="Times New Roman" w:cs="Times New Roman"/>
                <w:sz w:val="24"/>
                <w:szCs w:val="24"/>
              </w:rPr>
              <w:t xml:space="preserve">contributions in the </w:t>
            </w:r>
            <w:r w:rsidR="00B270FF" w:rsidRPr="00B63E8F">
              <w:rPr>
                <w:rFonts w:ascii="Times New Roman" w:eastAsia="Times New Roman" w:hAnsi="Times New Roman" w:cs="Times New Roman"/>
                <w:sz w:val="24"/>
                <w:szCs w:val="24"/>
              </w:rPr>
              <w:t>12</w:t>
            </w:r>
            <w:r w:rsidR="07BD20BF" w:rsidRPr="00B63E8F">
              <w:rPr>
                <w:rFonts w:ascii="Times New Roman" w:eastAsia="Times New Roman" w:hAnsi="Times New Roman" w:cs="Times New Roman"/>
                <w:sz w:val="24"/>
                <w:szCs w:val="24"/>
              </w:rPr>
              <w:t xml:space="preserve">-month period preceding the semester of her childbirth shall be paid a daily maternity benefit equivalent to </w:t>
            </w:r>
            <w:r w:rsidR="00B270FF" w:rsidRPr="00B63E8F">
              <w:rPr>
                <w:rFonts w:ascii="Times New Roman" w:eastAsia="Times New Roman" w:hAnsi="Times New Roman" w:cs="Times New Roman"/>
                <w:sz w:val="24"/>
                <w:szCs w:val="24"/>
              </w:rPr>
              <w:t>100%</w:t>
            </w:r>
            <w:r w:rsidR="07BD20BF" w:rsidRPr="00B63E8F">
              <w:rPr>
                <w:rFonts w:ascii="Times New Roman" w:eastAsia="Times New Roman" w:hAnsi="Times New Roman" w:cs="Times New Roman"/>
                <w:sz w:val="24"/>
                <w:szCs w:val="24"/>
              </w:rPr>
              <w:t xml:space="preserve"> of basic salary for </w:t>
            </w:r>
            <w:r w:rsidR="00B270FF" w:rsidRPr="00B63E8F">
              <w:rPr>
                <w:rFonts w:ascii="Times New Roman" w:eastAsia="Times New Roman" w:hAnsi="Times New Roman" w:cs="Times New Roman"/>
                <w:sz w:val="24"/>
                <w:szCs w:val="24"/>
              </w:rPr>
              <w:t xml:space="preserve">60 </w:t>
            </w:r>
            <w:r w:rsidR="07BD20BF" w:rsidRPr="00B63E8F">
              <w:rPr>
                <w:rFonts w:ascii="Times New Roman" w:eastAsia="Times New Roman" w:hAnsi="Times New Roman" w:cs="Times New Roman"/>
                <w:sz w:val="24"/>
                <w:szCs w:val="24"/>
              </w:rPr>
              <w:t>days</w:t>
            </w:r>
          </w:p>
          <w:p w14:paraId="51F50405" w14:textId="775B27A6" w:rsidR="00D0516C" w:rsidRPr="00B63E8F" w:rsidRDefault="00D0516C" w:rsidP="006C7F3D">
            <w:pPr>
              <w:spacing w:line="240" w:lineRule="auto"/>
              <w:rPr>
                <w:rFonts w:ascii="Times New Roman" w:eastAsia="Times New Roman" w:hAnsi="Times New Roman" w:cs="Times New Roman"/>
                <w:bCs/>
                <w:sz w:val="24"/>
                <w:szCs w:val="24"/>
              </w:rPr>
            </w:pPr>
          </w:p>
        </w:tc>
      </w:tr>
      <w:tr w:rsidR="00895744" w:rsidRPr="00B63E8F" w14:paraId="01818E53"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FA49ABC"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58D0F54A" w14:textId="1DCDE079"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7 Sept</w:t>
            </w:r>
            <w:r w:rsidR="0069356B" w:rsidRPr="00B63E8F">
              <w:rPr>
                <w:rFonts w:ascii="Times New Roman" w:eastAsia="Times New Roman" w:hAnsi="Times New Roman" w:cs="Times New Roman"/>
                <w:bCs/>
                <w:sz w:val="24"/>
                <w:szCs w:val="24"/>
              </w:rPr>
              <w:t>ember</w:t>
            </w:r>
            <w:r w:rsidRPr="00B63E8F">
              <w:rPr>
                <w:rFonts w:ascii="Times New Roman" w:eastAsia="Times New Roman" w:hAnsi="Times New Roman" w:cs="Times New Roman"/>
                <w:bCs/>
                <w:sz w:val="24"/>
                <w:szCs w:val="24"/>
              </w:rPr>
              <w:t xml:space="preserve"> 1977</w:t>
            </w:r>
          </w:p>
          <w:p w14:paraId="635EED4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4BC27F82" w14:textId="7F0D07AF"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PD</w:t>
            </w:r>
            <w:r w:rsidR="00D0516C" w:rsidRPr="00B63E8F">
              <w:rPr>
                <w:rFonts w:ascii="Times New Roman" w:eastAsia="Times New Roman" w:hAnsi="Times New Roman" w:cs="Times New Roman"/>
                <w:bCs/>
                <w:sz w:val="24"/>
                <w:szCs w:val="24"/>
              </w:rPr>
              <w:t xml:space="preserve"> 1202</w:t>
            </w:r>
          </w:p>
          <w:p w14:paraId="7FA28493" w14:textId="31ECB27F"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Further amending </w:t>
            </w:r>
            <w:r w:rsidR="00A57C7B" w:rsidRPr="00B63E8F">
              <w:rPr>
                <w:rFonts w:ascii="Times New Roman" w:eastAsia="Times New Roman" w:hAnsi="Times New Roman" w:cs="Times New Roman"/>
                <w:bCs/>
                <w:sz w:val="24"/>
                <w:szCs w:val="24"/>
              </w:rPr>
              <w:t>RA</w:t>
            </w:r>
            <w:r w:rsidRPr="00B63E8F">
              <w:rPr>
                <w:rFonts w:ascii="Times New Roman" w:eastAsia="Times New Roman" w:hAnsi="Times New Roman" w:cs="Times New Roman"/>
                <w:bCs/>
                <w:sz w:val="24"/>
                <w:szCs w:val="24"/>
              </w:rPr>
              <w:t xml:space="preserve"> 1161 Otherwise Known as Social Security Law</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8C50041" w14:textId="6E60EAAB"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61A1418" w14:textId="1D315292" w:rsidR="00D0516C" w:rsidRPr="00B63E8F" w:rsidRDefault="00DC7106" w:rsidP="006C7F3D">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that a </w:t>
            </w:r>
            <w:r w:rsidR="00D0516C" w:rsidRPr="00B63E8F">
              <w:rPr>
                <w:rFonts w:ascii="Times New Roman" w:eastAsia="Times New Roman" w:hAnsi="Times New Roman" w:cs="Times New Roman"/>
                <w:bCs/>
                <w:sz w:val="24"/>
                <w:szCs w:val="24"/>
              </w:rPr>
              <w:t xml:space="preserve">female employee </w:t>
            </w:r>
            <w:r w:rsidRPr="00B63E8F">
              <w:rPr>
                <w:rFonts w:ascii="Times New Roman" w:eastAsia="Times New Roman" w:hAnsi="Times New Roman" w:cs="Times New Roman"/>
                <w:bCs/>
                <w:sz w:val="24"/>
                <w:szCs w:val="24"/>
              </w:rPr>
              <w:t xml:space="preserve">covered by SSS </w:t>
            </w:r>
            <w:r w:rsidR="00D0516C" w:rsidRPr="00B63E8F">
              <w:rPr>
                <w:rFonts w:ascii="Times New Roman" w:eastAsia="Times New Roman" w:hAnsi="Times New Roman" w:cs="Times New Roman"/>
                <w:bCs/>
                <w:sz w:val="24"/>
                <w:szCs w:val="24"/>
              </w:rPr>
              <w:t xml:space="preserve">with at least three monthly maternity contributions in </w:t>
            </w:r>
            <w:r w:rsidRPr="00B63E8F">
              <w:rPr>
                <w:rFonts w:ascii="Times New Roman" w:eastAsia="Times New Roman" w:hAnsi="Times New Roman" w:cs="Times New Roman"/>
                <w:bCs/>
                <w:sz w:val="24"/>
                <w:szCs w:val="24"/>
              </w:rPr>
              <w:t xml:space="preserve">the </w:t>
            </w:r>
            <w:r w:rsidR="00B270FF" w:rsidRPr="00B63E8F">
              <w:rPr>
                <w:rFonts w:ascii="Times New Roman" w:eastAsia="Times New Roman" w:hAnsi="Times New Roman" w:cs="Times New Roman"/>
                <w:bCs/>
                <w:sz w:val="24"/>
                <w:szCs w:val="24"/>
              </w:rPr>
              <w:t xml:space="preserve">12 </w:t>
            </w:r>
            <w:r w:rsidR="00D0516C" w:rsidRPr="00B63E8F">
              <w:rPr>
                <w:rFonts w:ascii="Times New Roman" w:eastAsia="Times New Roman" w:hAnsi="Times New Roman" w:cs="Times New Roman"/>
                <w:bCs/>
                <w:sz w:val="24"/>
                <w:szCs w:val="24"/>
              </w:rPr>
              <w:t xml:space="preserve">month period immediately preceding the semester of her childbirth shall be paid a daily salary credit for </w:t>
            </w:r>
            <w:r w:rsidR="00B270FF" w:rsidRPr="00B63E8F">
              <w:rPr>
                <w:rFonts w:ascii="Times New Roman" w:eastAsia="Times New Roman" w:hAnsi="Times New Roman" w:cs="Times New Roman"/>
                <w:bCs/>
                <w:sz w:val="24"/>
                <w:szCs w:val="24"/>
              </w:rPr>
              <w:t>45</w:t>
            </w:r>
            <w:r w:rsidR="00D0516C" w:rsidRPr="00B63E8F">
              <w:rPr>
                <w:rFonts w:ascii="Times New Roman" w:eastAsia="Times New Roman" w:hAnsi="Times New Roman" w:cs="Times New Roman"/>
                <w:bCs/>
                <w:sz w:val="24"/>
                <w:szCs w:val="24"/>
              </w:rPr>
              <w:t xml:space="preserve"> days for the first four deliveries</w:t>
            </w:r>
          </w:p>
        </w:tc>
      </w:tr>
      <w:tr w:rsidR="00895744" w:rsidRPr="00B63E8F" w14:paraId="43C2F7FD"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23DC31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767156D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5 July 1987</w:t>
            </w:r>
          </w:p>
          <w:p w14:paraId="751E52F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2761E982" w14:textId="48FD0023"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Executive Order No. 292</w:t>
            </w:r>
            <w:r w:rsidR="00EB645F" w:rsidRPr="00B63E8F">
              <w:rPr>
                <w:rFonts w:ascii="Times New Roman" w:eastAsia="Times New Roman" w:hAnsi="Times New Roman" w:cs="Times New Roman"/>
                <w:bCs/>
                <w:sz w:val="24"/>
                <w:szCs w:val="24"/>
              </w:rPr>
              <w:t xml:space="preserve"> or the</w:t>
            </w:r>
          </w:p>
          <w:p w14:paraId="7247EBFA"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dministrative Code of 1987</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C34C829" w14:textId="1D3930A0"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w:t>
            </w:r>
            <w:r w:rsidRPr="00B63E8F">
              <w:rPr>
                <w:rFonts w:ascii="Times New Roman" w:eastAsia="Times New Roman" w:hAnsi="Times New Roman" w:cs="Times New Roman"/>
                <w:bCs/>
                <w:sz w:val="24"/>
                <w:szCs w:val="24"/>
              </w:rPr>
              <w:t xml:space="preserve">eave </w:t>
            </w:r>
            <w:r w:rsidR="009C423A" w:rsidRPr="00B63E8F">
              <w:rPr>
                <w:rFonts w:ascii="Times New Roman" w:eastAsia="Times New Roman" w:hAnsi="Times New Roman" w:cs="Times New Roman"/>
                <w:bCs/>
                <w:sz w:val="24"/>
                <w:szCs w:val="24"/>
              </w:rPr>
              <w:t>b</w:t>
            </w:r>
            <w:r w:rsidRPr="00B63E8F">
              <w:rPr>
                <w:rFonts w:ascii="Times New Roman" w:eastAsia="Times New Roman" w:hAnsi="Times New Roman" w:cs="Times New Roman"/>
                <w:bCs/>
                <w:sz w:val="24"/>
                <w:szCs w:val="24"/>
              </w:rPr>
              <w:t>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FEFADEE" w14:textId="15E37CA9" w:rsidR="00D0516C" w:rsidRPr="00B63E8F" w:rsidRDefault="007F0885" w:rsidP="006C7F3D">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Provided e</w:t>
            </w:r>
            <w:r w:rsidR="00D0516C" w:rsidRPr="00B63E8F">
              <w:rPr>
                <w:rFonts w:ascii="Times New Roman" w:eastAsia="Times New Roman" w:hAnsi="Times New Roman" w:cs="Times New Roman"/>
                <w:bCs/>
                <w:sz w:val="24"/>
                <w:szCs w:val="24"/>
              </w:rPr>
              <w:t xml:space="preserve">very woman in the government service who has rendered an aggregate of </w:t>
            </w:r>
            <w:r w:rsidR="00862A98" w:rsidRPr="00B63E8F">
              <w:rPr>
                <w:rFonts w:ascii="Times New Roman" w:eastAsia="Times New Roman" w:hAnsi="Times New Roman" w:cs="Times New Roman"/>
                <w:bCs/>
                <w:sz w:val="24"/>
                <w:szCs w:val="24"/>
              </w:rPr>
              <w:t>two</w:t>
            </w:r>
            <w:r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or more years in service</w:t>
            </w:r>
            <w:r w:rsidR="006D581D" w:rsidRPr="00B63E8F">
              <w:rPr>
                <w:rFonts w:ascii="Times New Roman" w:eastAsia="Times New Roman" w:hAnsi="Times New Roman" w:cs="Times New Roman"/>
                <w:bCs/>
                <w:sz w:val="24"/>
                <w:szCs w:val="24"/>
              </w:rPr>
              <w:t xml:space="preserve"> maternity leave of </w:t>
            </w:r>
            <w:r w:rsidR="00B270FF" w:rsidRPr="00B63E8F">
              <w:rPr>
                <w:rFonts w:ascii="Times New Roman" w:eastAsia="Times New Roman" w:hAnsi="Times New Roman" w:cs="Times New Roman"/>
                <w:bCs/>
                <w:sz w:val="24"/>
                <w:szCs w:val="24"/>
              </w:rPr>
              <w:t>60</w:t>
            </w:r>
            <w:r w:rsidR="006D581D" w:rsidRPr="00B63E8F">
              <w:rPr>
                <w:rFonts w:ascii="Times New Roman" w:eastAsia="Times New Roman" w:hAnsi="Times New Roman" w:cs="Times New Roman"/>
                <w:bCs/>
                <w:sz w:val="24"/>
                <w:szCs w:val="24"/>
              </w:rPr>
              <w:t xml:space="preserve"> days with full pay</w:t>
            </w:r>
            <w:r w:rsidR="00D0516C" w:rsidRPr="00B63E8F">
              <w:rPr>
                <w:rFonts w:ascii="Times New Roman" w:eastAsia="Times New Roman" w:hAnsi="Times New Roman" w:cs="Times New Roman"/>
                <w:bCs/>
                <w:sz w:val="24"/>
                <w:szCs w:val="24"/>
              </w:rPr>
              <w:t xml:space="preserve"> in addition to </w:t>
            </w:r>
            <w:r w:rsidR="006D581D" w:rsidRPr="00B63E8F">
              <w:rPr>
                <w:rFonts w:ascii="Times New Roman" w:eastAsia="Times New Roman" w:hAnsi="Times New Roman" w:cs="Times New Roman"/>
                <w:bCs/>
                <w:sz w:val="24"/>
                <w:szCs w:val="24"/>
              </w:rPr>
              <w:t xml:space="preserve">existing </w:t>
            </w:r>
            <w:r w:rsidR="00D0516C" w:rsidRPr="00B63E8F">
              <w:rPr>
                <w:rFonts w:ascii="Times New Roman" w:eastAsia="Times New Roman" w:hAnsi="Times New Roman" w:cs="Times New Roman"/>
                <w:bCs/>
                <w:sz w:val="24"/>
                <w:szCs w:val="24"/>
              </w:rPr>
              <w:t>vacation and sick leave</w:t>
            </w:r>
            <w:r w:rsidR="006D581D" w:rsidRPr="00B63E8F">
              <w:rPr>
                <w:rFonts w:ascii="Times New Roman" w:eastAsia="Times New Roman" w:hAnsi="Times New Roman" w:cs="Times New Roman"/>
                <w:bCs/>
                <w:sz w:val="24"/>
                <w:szCs w:val="24"/>
              </w:rPr>
              <w:t xml:space="preserve"> benefits</w:t>
            </w:r>
            <w:r w:rsidR="00D0516C" w:rsidRPr="00B63E8F">
              <w:rPr>
                <w:rFonts w:ascii="Times New Roman" w:eastAsia="Times New Roman" w:hAnsi="Times New Roman" w:cs="Times New Roman"/>
                <w:bCs/>
                <w:sz w:val="24"/>
                <w:szCs w:val="24"/>
              </w:rPr>
              <w:t xml:space="preserve"> </w:t>
            </w:r>
          </w:p>
          <w:p w14:paraId="48F03F8E" w14:textId="5A9E785B" w:rsidR="00D0516C" w:rsidRPr="00B63E8F" w:rsidRDefault="00D0516C" w:rsidP="006C7F3D">
            <w:pPr>
              <w:spacing w:line="240" w:lineRule="auto"/>
              <w:rPr>
                <w:rFonts w:ascii="Times New Roman" w:eastAsia="Times New Roman" w:hAnsi="Times New Roman" w:cs="Times New Roman"/>
                <w:bCs/>
                <w:sz w:val="24"/>
                <w:szCs w:val="24"/>
              </w:rPr>
            </w:pPr>
          </w:p>
        </w:tc>
      </w:tr>
      <w:tr w:rsidR="00895744" w:rsidRPr="00B63E8F" w14:paraId="73F4DD48"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9B070B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70E1D59A"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1 June 1996</w:t>
            </w:r>
          </w:p>
          <w:p w14:paraId="22CC781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9271F96" w14:textId="0C7C1B1F"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RA</w:t>
            </w:r>
            <w:r w:rsidR="00D0516C" w:rsidRPr="00B63E8F">
              <w:rPr>
                <w:rFonts w:ascii="Times New Roman" w:eastAsia="Times New Roman" w:hAnsi="Times New Roman" w:cs="Times New Roman"/>
                <w:bCs/>
                <w:sz w:val="24"/>
                <w:szCs w:val="24"/>
              </w:rPr>
              <w:t xml:space="preserve"> 8187</w:t>
            </w:r>
          </w:p>
          <w:p w14:paraId="0CF37731" w14:textId="1029227F"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aternity Leave Act of 1996 </w:t>
            </w:r>
          </w:p>
          <w:p w14:paraId="7330410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D3BAC8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i/>
                <w:sz w:val="24"/>
                <w:szCs w:val="24"/>
              </w:rPr>
              <w:t>Superseded by RA 11210</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5563147" w14:textId="03EFBC1A" w:rsidR="00D0516C" w:rsidRPr="00B63E8F" w:rsidRDefault="00D1759F"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 xml:space="preserve">Paternity </w:t>
            </w:r>
            <w:r w:rsidR="009C423A" w:rsidRPr="00B63E8F">
              <w:rPr>
                <w:rFonts w:ascii="Times New Roman" w:eastAsia="Times New Roman" w:hAnsi="Times New Roman" w:cs="Times New Roman"/>
                <w:bCs/>
                <w:sz w:val="24"/>
                <w:szCs w:val="24"/>
              </w:rPr>
              <w:t>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B695BD5" w14:textId="0E0414BE" w:rsidR="00D0516C" w:rsidRPr="00B63E8F" w:rsidRDefault="00D0516C" w:rsidP="006C7F3D">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Granted </w:t>
            </w:r>
            <w:r w:rsidR="00C55FAC" w:rsidRPr="00B63E8F">
              <w:rPr>
                <w:rFonts w:ascii="Times New Roman" w:eastAsia="Times New Roman" w:hAnsi="Times New Roman" w:cs="Times New Roman"/>
                <w:bCs/>
                <w:sz w:val="24"/>
                <w:szCs w:val="24"/>
              </w:rPr>
              <w:t xml:space="preserve">paternity leave </w:t>
            </w:r>
            <w:r w:rsidRPr="00B63E8F">
              <w:rPr>
                <w:rFonts w:ascii="Times New Roman" w:eastAsia="Times New Roman" w:hAnsi="Times New Roman" w:cs="Times New Roman"/>
                <w:bCs/>
                <w:sz w:val="24"/>
                <w:szCs w:val="24"/>
              </w:rPr>
              <w:t xml:space="preserve">of </w:t>
            </w:r>
            <w:r w:rsidR="00C55FAC" w:rsidRPr="00B63E8F">
              <w:rPr>
                <w:rFonts w:ascii="Times New Roman" w:eastAsia="Times New Roman" w:hAnsi="Times New Roman" w:cs="Times New Roman"/>
                <w:bCs/>
                <w:sz w:val="24"/>
                <w:szCs w:val="24"/>
              </w:rPr>
              <w:t xml:space="preserve">seven days </w:t>
            </w:r>
            <w:r w:rsidRPr="00B63E8F">
              <w:rPr>
                <w:rFonts w:ascii="Times New Roman" w:eastAsia="Times New Roman" w:hAnsi="Times New Roman" w:cs="Times New Roman"/>
                <w:bCs/>
                <w:sz w:val="24"/>
                <w:szCs w:val="24"/>
              </w:rPr>
              <w:t xml:space="preserve">with </w:t>
            </w:r>
            <w:r w:rsidR="00C55FAC" w:rsidRPr="00B63E8F">
              <w:rPr>
                <w:rFonts w:ascii="Times New Roman" w:eastAsia="Times New Roman" w:hAnsi="Times New Roman" w:cs="Times New Roman"/>
                <w:bCs/>
                <w:sz w:val="24"/>
                <w:szCs w:val="24"/>
              </w:rPr>
              <w:t xml:space="preserve">full pay </w:t>
            </w:r>
            <w:r w:rsidRPr="00B63E8F">
              <w:rPr>
                <w:rFonts w:ascii="Times New Roman" w:eastAsia="Times New Roman" w:hAnsi="Times New Roman" w:cs="Times New Roman"/>
                <w:bCs/>
                <w:sz w:val="24"/>
                <w:szCs w:val="24"/>
              </w:rPr>
              <w:t xml:space="preserve">to all married employees in private and public sectors for the first four deliveries of the legitimate spouse </w:t>
            </w:r>
            <w:r w:rsidRPr="00B63E8F">
              <w:rPr>
                <w:rFonts w:ascii="Times New Roman" w:eastAsia="Times New Roman" w:hAnsi="Times New Roman" w:cs="Times New Roman"/>
                <w:bCs/>
                <w:sz w:val="24"/>
                <w:szCs w:val="24"/>
              </w:rPr>
              <w:lastRenderedPageBreak/>
              <w:t>with whom he is cohabiting</w:t>
            </w:r>
            <w:r w:rsidR="00794933" w:rsidRPr="00B63E8F">
              <w:rPr>
                <w:rFonts w:ascii="Times New Roman" w:eastAsia="Times New Roman" w:hAnsi="Times New Roman" w:cs="Times New Roman"/>
                <w:bCs/>
                <w:sz w:val="24"/>
                <w:szCs w:val="24"/>
              </w:rPr>
              <w:t xml:space="preserve"> and a</w:t>
            </w:r>
            <w:r w:rsidRPr="00B63E8F">
              <w:rPr>
                <w:rFonts w:ascii="Times New Roman" w:eastAsia="Times New Roman" w:hAnsi="Times New Roman" w:cs="Times New Roman"/>
                <w:bCs/>
                <w:sz w:val="24"/>
                <w:szCs w:val="24"/>
              </w:rPr>
              <w:t xml:space="preserve">n </w:t>
            </w:r>
            <w:r w:rsidR="00794933" w:rsidRPr="00B63E8F">
              <w:rPr>
                <w:rFonts w:ascii="Times New Roman" w:eastAsia="Times New Roman" w:hAnsi="Times New Roman" w:cs="Times New Roman"/>
                <w:bCs/>
                <w:sz w:val="24"/>
                <w:szCs w:val="24"/>
              </w:rPr>
              <w:t xml:space="preserve">optional </w:t>
            </w:r>
            <w:r w:rsidRPr="00B63E8F">
              <w:rPr>
                <w:rFonts w:ascii="Times New Roman" w:eastAsia="Times New Roman" w:hAnsi="Times New Roman" w:cs="Times New Roman"/>
                <w:bCs/>
                <w:sz w:val="24"/>
                <w:szCs w:val="24"/>
              </w:rPr>
              <w:t xml:space="preserve">additional 15 </w:t>
            </w:r>
            <w:r w:rsidR="00794933" w:rsidRPr="00B63E8F">
              <w:rPr>
                <w:rFonts w:ascii="Times New Roman" w:eastAsia="Times New Roman" w:hAnsi="Times New Roman" w:cs="Times New Roman"/>
                <w:bCs/>
                <w:sz w:val="24"/>
                <w:szCs w:val="24"/>
              </w:rPr>
              <w:t xml:space="preserve">days paternity leave </w:t>
            </w:r>
            <w:r w:rsidRPr="00B63E8F">
              <w:rPr>
                <w:rFonts w:ascii="Times New Roman" w:eastAsia="Times New Roman" w:hAnsi="Times New Roman" w:cs="Times New Roman"/>
                <w:bCs/>
                <w:sz w:val="24"/>
                <w:szCs w:val="24"/>
              </w:rPr>
              <w:t xml:space="preserve">without </w:t>
            </w:r>
            <w:r w:rsidR="00794933" w:rsidRPr="00B63E8F">
              <w:rPr>
                <w:rFonts w:ascii="Times New Roman" w:eastAsia="Times New Roman" w:hAnsi="Times New Roman" w:cs="Times New Roman"/>
                <w:bCs/>
                <w:sz w:val="24"/>
                <w:szCs w:val="24"/>
              </w:rPr>
              <w:t xml:space="preserve">pay </w:t>
            </w:r>
          </w:p>
        </w:tc>
      </w:tr>
      <w:tr w:rsidR="00895744" w:rsidRPr="00B63E8F" w14:paraId="3FE44DF5" w14:textId="77777777" w:rsidTr="006C7F3D">
        <w:trPr>
          <w:trHeight w:val="786"/>
        </w:trPr>
        <w:tc>
          <w:tcPr>
            <w:tcW w:w="2160" w:type="dxa"/>
            <w:vMerge/>
            <w:tcMar>
              <w:top w:w="57" w:type="dxa"/>
              <w:left w:w="57" w:type="dxa"/>
              <w:bottom w:w="57" w:type="dxa"/>
              <w:right w:w="57" w:type="dxa"/>
            </w:tcMar>
          </w:tcPr>
          <w:p w14:paraId="13DA0A5F"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ECC91B0" w14:textId="4D9C84F4"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8FDE919" w14:textId="4D4E4D86" w:rsidR="00D0516C" w:rsidRPr="00B63E8F" w:rsidRDefault="00D0516C" w:rsidP="006C7F3D">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Issued sanctions for any person, corporation, firm, or association who violate</w:t>
            </w:r>
            <w:r w:rsidR="00FB051F" w:rsidRPr="00B63E8F">
              <w:rPr>
                <w:rFonts w:ascii="Times New Roman" w:eastAsia="Times New Roman" w:hAnsi="Times New Roman" w:cs="Times New Roman"/>
                <w:bCs/>
                <w:sz w:val="24"/>
                <w:szCs w:val="24"/>
              </w:rPr>
              <w:t>s</w:t>
            </w:r>
            <w:r w:rsidRPr="00B63E8F">
              <w:rPr>
                <w:rFonts w:ascii="Times New Roman" w:eastAsia="Times New Roman" w:hAnsi="Times New Roman" w:cs="Times New Roman"/>
                <w:bCs/>
                <w:sz w:val="24"/>
                <w:szCs w:val="24"/>
              </w:rPr>
              <w:t xml:space="preserve"> the law</w:t>
            </w:r>
          </w:p>
        </w:tc>
      </w:tr>
      <w:tr w:rsidR="00895744" w:rsidRPr="00B63E8F" w14:paraId="2290902D"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48F7CCE"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7FB3CBA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2 July 1996</w:t>
            </w:r>
          </w:p>
          <w:p w14:paraId="2F98467E"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7FD5299C" w14:textId="5000F574"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8282</w:t>
            </w:r>
          </w:p>
          <w:p w14:paraId="2FAA3DB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Social Security Act of 1997</w:t>
            </w:r>
          </w:p>
          <w:p w14:paraId="310E224B"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06467369" w14:textId="77777777" w:rsidR="00D0516C" w:rsidRPr="00B63E8F" w:rsidRDefault="00D0516C" w:rsidP="006C7F3D">
            <w:pPr>
              <w:widowControl w:val="0"/>
              <w:spacing w:line="240" w:lineRule="auto"/>
              <w:rPr>
                <w:rFonts w:ascii="Times New Roman" w:eastAsia="Times New Roman" w:hAnsi="Times New Roman" w:cs="Times New Roman"/>
                <w:bCs/>
                <w:i/>
                <w:sz w:val="24"/>
                <w:szCs w:val="24"/>
              </w:rPr>
            </w:pPr>
            <w:r w:rsidRPr="00B63E8F">
              <w:rPr>
                <w:rFonts w:ascii="Times New Roman" w:eastAsia="Times New Roman" w:hAnsi="Times New Roman" w:cs="Times New Roman"/>
                <w:bCs/>
                <w:i/>
                <w:sz w:val="24"/>
                <w:szCs w:val="24"/>
              </w:rPr>
              <w:t>Amended RA 1161 for a strengthened and expanded coverage and increased benefits</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7C646A7" w14:textId="45DB74F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w:t>
            </w:r>
            <w:r w:rsidRPr="00B63E8F">
              <w:rPr>
                <w:rFonts w:ascii="Times New Roman" w:eastAsia="Times New Roman" w:hAnsi="Times New Roman" w:cs="Times New Roman"/>
                <w:bCs/>
                <w:sz w:val="24"/>
                <w:szCs w:val="24"/>
              </w:rPr>
              <w:t xml:space="preserve">eave </w:t>
            </w:r>
            <w:r w:rsidR="009C423A" w:rsidRPr="00B63E8F">
              <w:rPr>
                <w:rFonts w:ascii="Times New Roman" w:eastAsia="Times New Roman" w:hAnsi="Times New Roman" w:cs="Times New Roman"/>
                <w:bCs/>
                <w:sz w:val="24"/>
                <w:szCs w:val="24"/>
              </w:rPr>
              <w:t>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1465751" w14:textId="1E4A6CC1" w:rsidR="00D0516C" w:rsidRPr="00B63E8F" w:rsidRDefault="00D0516C" w:rsidP="006C7F3D">
            <w:pPr>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Granted a female </w:t>
            </w:r>
            <w:r w:rsidR="00385DCB" w:rsidRPr="00B63E8F">
              <w:rPr>
                <w:rFonts w:ascii="Times New Roman" w:eastAsia="Times New Roman" w:hAnsi="Times New Roman" w:cs="Times New Roman"/>
                <w:bCs/>
                <w:sz w:val="24"/>
                <w:szCs w:val="24"/>
              </w:rPr>
              <w:t xml:space="preserve">SSS </w:t>
            </w:r>
            <w:r w:rsidRPr="00B63E8F">
              <w:rPr>
                <w:rFonts w:ascii="Times New Roman" w:eastAsia="Times New Roman" w:hAnsi="Times New Roman" w:cs="Times New Roman"/>
                <w:bCs/>
                <w:sz w:val="24"/>
                <w:szCs w:val="24"/>
              </w:rPr>
              <w:t xml:space="preserve">member </w:t>
            </w:r>
            <w:r w:rsidR="00042B49" w:rsidRPr="00B63E8F">
              <w:rPr>
                <w:rFonts w:ascii="Times New Roman" w:eastAsia="Times New Roman" w:hAnsi="Times New Roman" w:cs="Times New Roman"/>
                <w:bCs/>
                <w:sz w:val="24"/>
                <w:szCs w:val="24"/>
              </w:rPr>
              <w:t>who has paid at least three monthly contributions in a 12-month period immediately preceding the semester of childbirth or miscarriage</w:t>
            </w:r>
            <w:r w:rsidR="00CF701C" w:rsidRPr="00B63E8F">
              <w:rPr>
                <w:rFonts w:ascii="Times New Roman" w:eastAsia="Times New Roman" w:hAnsi="Times New Roman" w:cs="Times New Roman"/>
                <w:bCs/>
                <w:sz w:val="24"/>
                <w:szCs w:val="24"/>
              </w:rPr>
              <w:t xml:space="preserve"> </w:t>
            </w:r>
            <w:r w:rsidR="00401CED" w:rsidRPr="00B63E8F">
              <w:rPr>
                <w:rFonts w:ascii="Times New Roman" w:eastAsia="Times New Roman" w:hAnsi="Times New Roman" w:cs="Times New Roman"/>
                <w:bCs/>
                <w:sz w:val="24"/>
                <w:szCs w:val="24"/>
              </w:rPr>
              <w:t xml:space="preserve">and </w:t>
            </w:r>
            <w:r w:rsidRPr="00B63E8F">
              <w:rPr>
                <w:rFonts w:ascii="Times New Roman" w:eastAsia="Times New Roman" w:hAnsi="Times New Roman" w:cs="Times New Roman"/>
                <w:bCs/>
                <w:sz w:val="24"/>
                <w:szCs w:val="24"/>
              </w:rPr>
              <w:t>who was not able to work due to pregnancy, childbirth or miscarriage</w:t>
            </w:r>
            <w:r w:rsidR="00CB3998" w:rsidRPr="00B63E8F">
              <w:rPr>
                <w:rFonts w:ascii="Times New Roman" w:eastAsia="Times New Roman" w:hAnsi="Times New Roman" w:cs="Times New Roman"/>
                <w:bCs/>
                <w:sz w:val="24"/>
                <w:szCs w:val="24"/>
              </w:rPr>
              <w:t xml:space="preserve"> </w:t>
            </w:r>
            <w:r w:rsidR="00401CED" w:rsidRPr="00B63E8F">
              <w:rPr>
                <w:rFonts w:ascii="Times New Roman" w:eastAsia="Times New Roman" w:hAnsi="Times New Roman" w:cs="Times New Roman"/>
                <w:bCs/>
                <w:sz w:val="24"/>
                <w:szCs w:val="24"/>
              </w:rPr>
              <w:t xml:space="preserve">a maternity leave benefit </w:t>
            </w:r>
            <w:r w:rsidR="00CB3998" w:rsidRPr="00B63E8F">
              <w:rPr>
                <w:rFonts w:ascii="Times New Roman" w:eastAsia="Times New Roman" w:hAnsi="Times New Roman" w:cs="Times New Roman"/>
                <w:bCs/>
                <w:sz w:val="24"/>
                <w:szCs w:val="24"/>
              </w:rPr>
              <w:t>equivalent to</w:t>
            </w:r>
            <w:r w:rsidRPr="00B63E8F">
              <w:rPr>
                <w:rFonts w:ascii="Times New Roman" w:eastAsia="Times New Roman" w:hAnsi="Times New Roman" w:cs="Times New Roman"/>
                <w:bCs/>
                <w:sz w:val="24"/>
                <w:szCs w:val="24"/>
              </w:rPr>
              <w:t xml:space="preserve"> 100% of the average daily salary credit for 60 days for normal deliveries and 78 days for cesarean delivery</w:t>
            </w:r>
            <w:r w:rsidR="003D22F0" w:rsidRPr="00B63E8F">
              <w:rPr>
                <w:rFonts w:ascii="Times New Roman" w:eastAsia="Times New Roman" w:hAnsi="Times New Roman" w:cs="Times New Roman"/>
                <w:bCs/>
                <w:sz w:val="24"/>
                <w:szCs w:val="24"/>
              </w:rPr>
              <w:t xml:space="preserve"> for </w:t>
            </w:r>
            <w:r w:rsidRPr="00B63E8F">
              <w:rPr>
                <w:rFonts w:ascii="Times New Roman" w:eastAsia="Times New Roman" w:hAnsi="Times New Roman" w:cs="Times New Roman"/>
                <w:bCs/>
                <w:sz w:val="24"/>
                <w:szCs w:val="24"/>
              </w:rPr>
              <w:t>the first four deliveries or miscarriages</w:t>
            </w:r>
          </w:p>
        </w:tc>
      </w:tr>
      <w:tr w:rsidR="00895744" w:rsidRPr="00B63E8F" w14:paraId="441EA210" w14:textId="77777777" w:rsidTr="006C7F3D">
        <w:trPr>
          <w:trHeight w:val="360"/>
        </w:trPr>
        <w:tc>
          <w:tcPr>
            <w:tcW w:w="2160" w:type="dxa"/>
            <w:vMerge/>
            <w:tcMar>
              <w:top w:w="57" w:type="dxa"/>
              <w:left w:w="57" w:type="dxa"/>
              <w:bottom w:w="57" w:type="dxa"/>
              <w:right w:w="57" w:type="dxa"/>
            </w:tcMar>
          </w:tcPr>
          <w:p w14:paraId="1EF7C858"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2CDA213" w14:textId="283AFD02"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4491E5D" w14:textId="46E8FED3" w:rsidR="00D0516C" w:rsidRPr="00B63E8F" w:rsidRDefault="00DB5EC9"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ndated </w:t>
            </w:r>
            <w:r w:rsidR="00D0516C" w:rsidRPr="00B63E8F">
              <w:rPr>
                <w:rFonts w:ascii="Times New Roman" w:eastAsia="Times New Roman" w:hAnsi="Times New Roman" w:cs="Times New Roman"/>
                <w:bCs/>
                <w:sz w:val="24"/>
                <w:szCs w:val="24"/>
              </w:rPr>
              <w:t xml:space="preserve">SSS </w:t>
            </w:r>
            <w:r w:rsidRPr="00B63E8F">
              <w:rPr>
                <w:rFonts w:ascii="Times New Roman" w:eastAsia="Times New Roman" w:hAnsi="Times New Roman" w:cs="Times New Roman"/>
                <w:bCs/>
                <w:sz w:val="24"/>
                <w:szCs w:val="24"/>
              </w:rPr>
              <w:t xml:space="preserve">to </w:t>
            </w:r>
            <w:r w:rsidR="00D0516C" w:rsidRPr="00B63E8F">
              <w:rPr>
                <w:rFonts w:ascii="Times New Roman" w:eastAsia="Times New Roman" w:hAnsi="Times New Roman" w:cs="Times New Roman"/>
                <w:bCs/>
                <w:sz w:val="24"/>
                <w:szCs w:val="24"/>
              </w:rPr>
              <w:t>keep records of operation/ transactions of funds, disbursements of accounts</w:t>
            </w:r>
            <w:r w:rsidRPr="00B63E8F">
              <w:rPr>
                <w:rFonts w:ascii="Times New Roman" w:eastAsia="Times New Roman" w:hAnsi="Times New Roman" w:cs="Times New Roman"/>
                <w:bCs/>
                <w:sz w:val="24"/>
                <w:szCs w:val="24"/>
              </w:rPr>
              <w:t xml:space="preserve"> and to i</w:t>
            </w:r>
            <w:r w:rsidR="00D0516C" w:rsidRPr="00B63E8F">
              <w:rPr>
                <w:rFonts w:ascii="Times New Roman" w:eastAsia="Times New Roman" w:hAnsi="Times New Roman" w:cs="Times New Roman"/>
                <w:bCs/>
                <w:sz w:val="24"/>
                <w:szCs w:val="24"/>
              </w:rPr>
              <w:t>ssue penal clause for violations</w:t>
            </w:r>
          </w:p>
        </w:tc>
      </w:tr>
      <w:tr w:rsidR="00895744" w:rsidRPr="00B63E8F" w14:paraId="31663843"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63C163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2A2CB34A"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7 November 2000</w:t>
            </w:r>
          </w:p>
          <w:p w14:paraId="0FE6F50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2A52CA89" w14:textId="7384B8CB"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8972</w:t>
            </w:r>
          </w:p>
          <w:p w14:paraId="4530BE10"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Solo Parents’ Welfare Act of 2000</w:t>
            </w:r>
          </w:p>
          <w:p w14:paraId="79F852E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4691B27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E77BEB7" w14:textId="45B24346"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Leave </w:t>
            </w:r>
            <w:r w:rsidR="009C423A" w:rsidRPr="00B63E8F">
              <w:rPr>
                <w:rFonts w:ascii="Times New Roman" w:eastAsia="Times New Roman" w:hAnsi="Times New Roman" w:cs="Times New Roman"/>
                <w:bCs/>
                <w:sz w:val="24"/>
                <w:szCs w:val="24"/>
              </w:rPr>
              <w:t>benefits for solo parents</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2DC63A0" w14:textId="311EA58D" w:rsidR="00D0516C" w:rsidRPr="00B63E8F" w:rsidRDefault="00F20819"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solo </w:t>
            </w:r>
            <w:r w:rsidR="00D0516C" w:rsidRPr="00B63E8F">
              <w:rPr>
                <w:rFonts w:ascii="Times New Roman" w:eastAsia="Times New Roman" w:hAnsi="Times New Roman" w:cs="Times New Roman"/>
                <w:bCs/>
                <w:sz w:val="24"/>
                <w:szCs w:val="24"/>
              </w:rPr>
              <w:t xml:space="preserve">parents under the categories </w:t>
            </w:r>
            <w:r w:rsidRPr="00B63E8F">
              <w:rPr>
                <w:rFonts w:ascii="Times New Roman" w:eastAsia="Times New Roman" w:hAnsi="Times New Roman" w:cs="Times New Roman"/>
                <w:bCs/>
                <w:sz w:val="24"/>
                <w:szCs w:val="24"/>
              </w:rPr>
              <w:t xml:space="preserve">specified </w:t>
            </w:r>
            <w:r w:rsidR="00D0516C" w:rsidRPr="00B63E8F">
              <w:rPr>
                <w:rFonts w:ascii="Times New Roman" w:eastAsia="Times New Roman" w:hAnsi="Times New Roman" w:cs="Times New Roman"/>
                <w:bCs/>
                <w:sz w:val="24"/>
                <w:szCs w:val="24"/>
              </w:rPr>
              <w:t xml:space="preserve">in the Act </w:t>
            </w:r>
            <w:r w:rsidRPr="00B63E8F">
              <w:rPr>
                <w:rFonts w:ascii="Times New Roman" w:eastAsia="Times New Roman" w:hAnsi="Times New Roman" w:cs="Times New Roman"/>
                <w:bCs/>
                <w:sz w:val="24"/>
                <w:szCs w:val="24"/>
              </w:rPr>
              <w:t>with</w:t>
            </w:r>
            <w:r w:rsidR="00D0516C" w:rsidRPr="00B63E8F">
              <w:rPr>
                <w:rFonts w:ascii="Times New Roman" w:eastAsia="Times New Roman" w:hAnsi="Times New Roman" w:cs="Times New Roman"/>
                <w:bCs/>
                <w:sz w:val="24"/>
                <w:szCs w:val="24"/>
              </w:rPr>
              <w:t xml:space="preserve"> comprehensive package of social development and welfare services</w:t>
            </w:r>
            <w:r w:rsidR="004B2F9F" w:rsidRPr="00B63E8F">
              <w:rPr>
                <w:rFonts w:ascii="Times New Roman" w:eastAsia="Times New Roman" w:hAnsi="Times New Roman" w:cs="Times New Roman"/>
                <w:bCs/>
                <w:sz w:val="24"/>
                <w:szCs w:val="24"/>
              </w:rPr>
              <w:t xml:space="preserve"> and granted</w:t>
            </w:r>
          </w:p>
          <w:p w14:paraId="6BDDA740" w14:textId="50CB1703"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solo parents </w:t>
            </w:r>
            <w:r w:rsidR="004B2F9F" w:rsidRPr="00B63E8F">
              <w:rPr>
                <w:rFonts w:ascii="Times New Roman" w:eastAsia="Times New Roman" w:hAnsi="Times New Roman" w:cs="Times New Roman"/>
                <w:bCs/>
                <w:sz w:val="24"/>
                <w:szCs w:val="24"/>
              </w:rPr>
              <w:t>with</w:t>
            </w:r>
            <w:r w:rsidRPr="00B63E8F">
              <w:rPr>
                <w:rFonts w:ascii="Times New Roman" w:eastAsia="Times New Roman" w:hAnsi="Times New Roman" w:cs="Times New Roman"/>
                <w:bCs/>
                <w:sz w:val="24"/>
                <w:szCs w:val="24"/>
              </w:rPr>
              <w:t xml:space="preserve"> parental leave of not more than seven working days every year</w:t>
            </w:r>
            <w:r w:rsidR="004B2F9F" w:rsidRPr="00B63E8F">
              <w:rPr>
                <w:rFonts w:ascii="Times New Roman" w:eastAsia="Times New Roman" w:hAnsi="Times New Roman" w:cs="Times New Roman"/>
                <w:bCs/>
                <w:sz w:val="24"/>
                <w:szCs w:val="24"/>
              </w:rPr>
              <w:t xml:space="preserve">. </w:t>
            </w:r>
            <w:r w:rsidR="003B504B" w:rsidRPr="00B63E8F">
              <w:rPr>
                <w:rFonts w:ascii="Times New Roman" w:eastAsia="Times New Roman" w:hAnsi="Times New Roman" w:cs="Times New Roman"/>
                <w:bCs/>
                <w:sz w:val="24"/>
                <w:szCs w:val="24"/>
              </w:rPr>
              <w:t>Provided that e</w:t>
            </w:r>
            <w:r w:rsidRPr="00B63E8F">
              <w:rPr>
                <w:rFonts w:ascii="Times New Roman" w:eastAsia="Times New Roman" w:hAnsi="Times New Roman" w:cs="Times New Roman"/>
                <w:bCs/>
                <w:sz w:val="24"/>
                <w:szCs w:val="24"/>
              </w:rPr>
              <w:t xml:space="preserve">mployers shall </w:t>
            </w:r>
            <w:r w:rsidR="009C4A5B" w:rsidRPr="00B63E8F">
              <w:rPr>
                <w:rFonts w:ascii="Times New Roman" w:eastAsia="Times New Roman" w:hAnsi="Times New Roman" w:cs="Times New Roman"/>
                <w:bCs/>
                <w:sz w:val="24"/>
                <w:szCs w:val="24"/>
              </w:rPr>
              <w:t xml:space="preserve">allow </w:t>
            </w:r>
            <w:r w:rsidRPr="00B63E8F">
              <w:rPr>
                <w:rFonts w:ascii="Times New Roman" w:eastAsia="Times New Roman" w:hAnsi="Times New Roman" w:cs="Times New Roman"/>
                <w:bCs/>
                <w:sz w:val="24"/>
                <w:szCs w:val="24"/>
              </w:rPr>
              <w:t>flexible working schedule for solo parents</w:t>
            </w:r>
            <w:r w:rsidR="009C4A5B" w:rsidRPr="00B63E8F">
              <w:rPr>
                <w:rFonts w:ascii="Times New Roman" w:eastAsia="Times New Roman" w:hAnsi="Times New Roman" w:cs="Times New Roman"/>
                <w:bCs/>
                <w:sz w:val="24"/>
                <w:szCs w:val="24"/>
              </w:rPr>
              <w:t xml:space="preserve"> unless exemption under certain ground</w:t>
            </w:r>
            <w:r w:rsidRPr="00B63E8F">
              <w:rPr>
                <w:rFonts w:ascii="Times New Roman" w:eastAsia="Times New Roman" w:hAnsi="Times New Roman" w:cs="Times New Roman"/>
                <w:bCs/>
                <w:sz w:val="24"/>
                <w:szCs w:val="24"/>
              </w:rPr>
              <w:t xml:space="preserve"> </w:t>
            </w:r>
            <w:r w:rsidR="009C4A5B" w:rsidRPr="00B63E8F">
              <w:rPr>
                <w:rFonts w:ascii="Times New Roman" w:eastAsia="Times New Roman" w:hAnsi="Times New Roman" w:cs="Times New Roman"/>
                <w:bCs/>
                <w:sz w:val="24"/>
                <w:szCs w:val="24"/>
              </w:rPr>
              <w:t>was obtained from</w:t>
            </w:r>
            <w:r w:rsidRPr="00B63E8F">
              <w:rPr>
                <w:rFonts w:ascii="Times New Roman" w:eastAsia="Times New Roman" w:hAnsi="Times New Roman" w:cs="Times New Roman"/>
                <w:bCs/>
                <w:sz w:val="24"/>
                <w:szCs w:val="24"/>
              </w:rPr>
              <w:t xml:space="preserve"> DOLE</w:t>
            </w:r>
            <w:r w:rsidR="00BE5C25" w:rsidRPr="00B63E8F">
              <w:rPr>
                <w:rFonts w:ascii="Times New Roman" w:eastAsia="Times New Roman" w:hAnsi="Times New Roman" w:cs="Times New Roman"/>
                <w:bCs/>
                <w:sz w:val="24"/>
                <w:szCs w:val="24"/>
              </w:rPr>
              <w:t>.</w:t>
            </w:r>
          </w:p>
        </w:tc>
      </w:tr>
      <w:tr w:rsidR="0036457B" w:rsidRPr="00B63E8F" w14:paraId="3472A7BF"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681DFFE" w14:textId="77777777" w:rsidR="0036457B" w:rsidRPr="00B63E8F" w:rsidRDefault="0036457B"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Date Published: </w:t>
            </w:r>
          </w:p>
          <w:p w14:paraId="7F7AFABF" w14:textId="2AE32D4E" w:rsidR="0036457B" w:rsidRPr="00B63E8F" w:rsidRDefault="0036457B"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14 December 1998</w:t>
            </w:r>
          </w:p>
          <w:p w14:paraId="2BF26BAC" w14:textId="77777777" w:rsidR="0036457B" w:rsidRPr="00B63E8F" w:rsidRDefault="0036457B" w:rsidP="0036457B">
            <w:pPr>
              <w:widowControl w:val="0"/>
              <w:spacing w:line="240" w:lineRule="auto"/>
              <w:rPr>
                <w:rFonts w:ascii="Times New Roman" w:eastAsia="Times New Roman" w:hAnsi="Times New Roman" w:cs="Times New Roman"/>
                <w:sz w:val="24"/>
                <w:szCs w:val="24"/>
              </w:rPr>
            </w:pPr>
          </w:p>
          <w:p w14:paraId="0E1969BF" w14:textId="1E1DF020" w:rsidR="0036457B" w:rsidRPr="00B63E8F" w:rsidRDefault="00F241C2"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CSC </w:t>
            </w:r>
            <w:r w:rsidR="0036457B" w:rsidRPr="00B63E8F">
              <w:rPr>
                <w:rFonts w:ascii="Times New Roman" w:eastAsia="Times New Roman" w:hAnsi="Times New Roman" w:cs="Times New Roman"/>
                <w:sz w:val="24"/>
                <w:szCs w:val="24"/>
              </w:rPr>
              <w:t>Memorandum Circular No. 41, series of 1998 -</w:t>
            </w:r>
          </w:p>
          <w:p w14:paraId="72DC3AA8" w14:textId="6E2B850B" w:rsidR="0036457B" w:rsidRPr="00B63E8F" w:rsidRDefault="0036457B" w:rsidP="0036457B">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sz w:val="24"/>
                <w:szCs w:val="24"/>
              </w:rPr>
              <w:t>Amendments to Rules 1 and XVI of the Omnibus Rules Implementing Book V of the Administrative Code of 1987 (EO 292)</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5C3351F" w14:textId="498FAB88" w:rsidR="0036457B" w:rsidRPr="00B63E8F" w:rsidRDefault="0036457B" w:rsidP="0036457B">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sz w:val="24"/>
                <w:szCs w:val="24"/>
              </w:rPr>
              <w:t>Maternity 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CD9A3EE" w14:textId="093A0943" w:rsidR="0036457B" w:rsidRPr="00B63E8F" w:rsidRDefault="0036457B" w:rsidP="009D373F">
            <w:pPr>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Granted married women in government service who rendered an aggregate of two or more years of service a maternity leave of 60 calendar</w:t>
            </w:r>
            <w:r w:rsidR="00C61B4E" w:rsidRPr="00B63E8F">
              <w:rPr>
                <w:rFonts w:ascii="Times New Roman" w:eastAsia="Times New Roman" w:hAnsi="Times New Roman" w:cs="Times New Roman"/>
                <w:sz w:val="24"/>
                <w:szCs w:val="24"/>
              </w:rPr>
              <w:t xml:space="preserve"> day</w:t>
            </w:r>
            <w:r w:rsidRPr="00B63E8F">
              <w:rPr>
                <w:rFonts w:ascii="Times New Roman" w:eastAsia="Times New Roman" w:hAnsi="Times New Roman" w:cs="Times New Roman"/>
                <w:sz w:val="24"/>
                <w:szCs w:val="24"/>
              </w:rPr>
              <w:t>s with full pay.</w:t>
            </w:r>
            <w:r w:rsidR="0052792E"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Those who have rendered less than two years</w:t>
            </w:r>
            <w:r w:rsidR="00C61B4E" w:rsidRPr="00B63E8F">
              <w:rPr>
                <w:rFonts w:ascii="Times New Roman" w:eastAsia="Times New Roman" w:hAnsi="Times New Roman" w:cs="Times New Roman"/>
                <w:sz w:val="24"/>
                <w:szCs w:val="24"/>
              </w:rPr>
              <w:t xml:space="preserve"> </w:t>
            </w:r>
            <w:r w:rsidR="00253825" w:rsidRPr="00B63E8F">
              <w:rPr>
                <w:rFonts w:ascii="Times New Roman" w:eastAsia="Times New Roman" w:hAnsi="Times New Roman" w:cs="Times New Roman"/>
                <w:sz w:val="24"/>
                <w:szCs w:val="24"/>
              </w:rPr>
              <w:t>are</w:t>
            </w:r>
            <w:r w:rsidRPr="00B63E8F">
              <w:rPr>
                <w:rFonts w:ascii="Times New Roman" w:eastAsia="Times New Roman" w:hAnsi="Times New Roman" w:cs="Times New Roman"/>
                <w:sz w:val="24"/>
                <w:szCs w:val="24"/>
              </w:rPr>
              <w:t xml:space="preserve"> granted maternity leave with pay</w:t>
            </w:r>
            <w:r w:rsidR="00F22B1F" w:rsidRPr="00B63E8F">
              <w:rPr>
                <w:rFonts w:ascii="Times New Roman" w:eastAsia="Times New Roman" w:hAnsi="Times New Roman" w:cs="Times New Roman"/>
                <w:sz w:val="24"/>
                <w:szCs w:val="24"/>
              </w:rPr>
              <w:t>,</w:t>
            </w:r>
            <w:r w:rsidRPr="00B63E8F">
              <w:rPr>
                <w:rFonts w:ascii="Times New Roman" w:eastAsia="Times New Roman" w:hAnsi="Times New Roman" w:cs="Times New Roman"/>
                <w:sz w:val="24"/>
                <w:szCs w:val="24"/>
              </w:rPr>
              <w:t xml:space="preserve"> </w:t>
            </w:r>
            <w:r w:rsidR="00F22B1F" w:rsidRPr="00B63E8F">
              <w:rPr>
                <w:rFonts w:ascii="Times New Roman" w:eastAsia="Times New Roman" w:hAnsi="Times New Roman" w:cs="Times New Roman"/>
                <w:sz w:val="24"/>
                <w:szCs w:val="24"/>
              </w:rPr>
              <w:t xml:space="preserve">amount of which is </w:t>
            </w:r>
            <w:r w:rsidR="009A16CE" w:rsidRPr="00B63E8F">
              <w:rPr>
                <w:rFonts w:ascii="Times New Roman" w:eastAsia="Times New Roman" w:hAnsi="Times New Roman" w:cs="Times New Roman"/>
                <w:sz w:val="24"/>
                <w:szCs w:val="24"/>
              </w:rPr>
              <w:t>determined</w:t>
            </w:r>
            <w:r w:rsidRPr="00B63E8F">
              <w:rPr>
                <w:rFonts w:ascii="Times New Roman" w:eastAsia="Times New Roman" w:hAnsi="Times New Roman" w:cs="Times New Roman"/>
                <w:sz w:val="24"/>
                <w:szCs w:val="24"/>
              </w:rPr>
              <w:t xml:space="preserve"> </w:t>
            </w:r>
            <w:r w:rsidR="009A16CE" w:rsidRPr="00B63E8F">
              <w:rPr>
                <w:rFonts w:ascii="Times New Roman" w:eastAsia="Times New Roman" w:hAnsi="Times New Roman" w:cs="Times New Roman"/>
                <w:sz w:val="24"/>
                <w:szCs w:val="24"/>
              </w:rPr>
              <w:t xml:space="preserve">based on </w:t>
            </w:r>
            <w:r w:rsidRPr="00B63E8F">
              <w:rPr>
                <w:rFonts w:ascii="Times New Roman" w:eastAsia="Times New Roman" w:hAnsi="Times New Roman" w:cs="Times New Roman"/>
                <w:sz w:val="24"/>
                <w:szCs w:val="24"/>
              </w:rPr>
              <w:t>the length of service.</w:t>
            </w:r>
            <w:r w:rsidR="0052792E"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 xml:space="preserve">Married contractual employees whether or not receiving 20% premium on their salary </w:t>
            </w:r>
            <w:r w:rsidR="00253825" w:rsidRPr="00B63E8F">
              <w:rPr>
                <w:rFonts w:ascii="Times New Roman" w:eastAsia="Times New Roman" w:hAnsi="Times New Roman" w:cs="Times New Roman"/>
                <w:sz w:val="24"/>
                <w:szCs w:val="24"/>
              </w:rPr>
              <w:t>are</w:t>
            </w:r>
            <w:r w:rsidRPr="00B63E8F">
              <w:rPr>
                <w:rFonts w:ascii="Times New Roman" w:eastAsia="Times New Roman" w:hAnsi="Times New Roman" w:cs="Times New Roman"/>
                <w:sz w:val="24"/>
                <w:szCs w:val="24"/>
              </w:rPr>
              <w:t xml:space="preserve"> entitled to maternity leave benefits like regular employees</w:t>
            </w:r>
            <w:r w:rsidR="00253825" w:rsidRPr="00B63E8F">
              <w:rPr>
                <w:rFonts w:ascii="Times New Roman" w:eastAsia="Times New Roman" w:hAnsi="Times New Roman" w:cs="Times New Roman"/>
                <w:sz w:val="24"/>
                <w:szCs w:val="24"/>
              </w:rPr>
              <w:t>.</w:t>
            </w:r>
          </w:p>
        </w:tc>
      </w:tr>
      <w:tr w:rsidR="008E095A" w:rsidRPr="00B63E8F" w14:paraId="0B9E4668"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B517045" w14:textId="2E903A3B" w:rsidR="008E095A" w:rsidRPr="00B63E8F" w:rsidRDefault="00BE27D6"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Date published:</w:t>
            </w:r>
          </w:p>
          <w:p w14:paraId="6E16C5AB" w14:textId="727C0E3E" w:rsidR="00D826FD" w:rsidRPr="00B63E8F" w:rsidRDefault="00D826FD"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23 October 2002</w:t>
            </w:r>
          </w:p>
          <w:p w14:paraId="1C3B5F01" w14:textId="5A49B5C4" w:rsidR="003A527B" w:rsidRPr="00B63E8F" w:rsidRDefault="003A527B" w:rsidP="0036457B">
            <w:pPr>
              <w:widowControl w:val="0"/>
              <w:spacing w:line="240" w:lineRule="auto"/>
              <w:rPr>
                <w:rFonts w:ascii="Times New Roman" w:eastAsia="Times New Roman" w:hAnsi="Times New Roman" w:cs="Times New Roman"/>
                <w:sz w:val="24"/>
                <w:szCs w:val="24"/>
              </w:rPr>
            </w:pPr>
          </w:p>
          <w:p w14:paraId="58CF0C66" w14:textId="79730366" w:rsidR="003A527B" w:rsidRPr="00B63E8F" w:rsidRDefault="003A527B"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CSC Memorandum Circular No. </w:t>
            </w:r>
            <w:r w:rsidR="003A5132" w:rsidRPr="00B63E8F">
              <w:rPr>
                <w:rFonts w:ascii="Times New Roman" w:eastAsia="Times New Roman" w:hAnsi="Times New Roman" w:cs="Times New Roman"/>
                <w:sz w:val="24"/>
                <w:szCs w:val="24"/>
              </w:rPr>
              <w:t>22</w:t>
            </w:r>
            <w:r w:rsidRPr="00B63E8F">
              <w:rPr>
                <w:rFonts w:ascii="Times New Roman" w:eastAsia="Times New Roman" w:hAnsi="Times New Roman" w:cs="Times New Roman"/>
                <w:sz w:val="24"/>
                <w:szCs w:val="24"/>
              </w:rPr>
              <w:t xml:space="preserve">, series of </w:t>
            </w:r>
            <w:r w:rsidR="003A5132" w:rsidRPr="00B63E8F">
              <w:rPr>
                <w:rFonts w:ascii="Times New Roman" w:eastAsia="Times New Roman" w:hAnsi="Times New Roman" w:cs="Times New Roman"/>
                <w:sz w:val="24"/>
                <w:szCs w:val="24"/>
              </w:rPr>
              <w:t>2002</w:t>
            </w:r>
            <w:r w:rsidR="005B774B" w:rsidRPr="00B63E8F">
              <w:rPr>
                <w:rFonts w:ascii="Times New Roman" w:eastAsia="Times New Roman" w:hAnsi="Times New Roman" w:cs="Times New Roman"/>
                <w:sz w:val="24"/>
                <w:szCs w:val="24"/>
              </w:rPr>
              <w:t xml:space="preserve"> – Amendment of Section 11, Rule XVI of the Omnibus Rules Implementing Book V of the Administrative Code of 1987</w:t>
            </w:r>
          </w:p>
          <w:p w14:paraId="79A00D41" w14:textId="77777777" w:rsidR="00E13DD2" w:rsidRPr="00B63E8F" w:rsidRDefault="00E13DD2" w:rsidP="0036457B">
            <w:pPr>
              <w:widowControl w:val="0"/>
              <w:spacing w:line="240" w:lineRule="auto"/>
              <w:rPr>
                <w:rFonts w:ascii="Times New Roman" w:eastAsia="Times New Roman" w:hAnsi="Times New Roman" w:cs="Times New Roman"/>
                <w:sz w:val="24"/>
                <w:szCs w:val="24"/>
              </w:rPr>
            </w:pPr>
          </w:p>
          <w:p w14:paraId="4A1F169F" w14:textId="2EB0AFB5" w:rsidR="00BE27D6" w:rsidRPr="00B63E8F" w:rsidRDefault="00BE27D6" w:rsidP="0036457B">
            <w:pPr>
              <w:widowControl w:val="0"/>
              <w:spacing w:line="240" w:lineRule="auto"/>
              <w:rPr>
                <w:rFonts w:ascii="Times New Roman" w:eastAsia="Times New Roman" w:hAnsi="Times New Roman" w:cs="Times New Roman"/>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5B3B2B9" w14:textId="2B34CD78" w:rsidR="008E095A" w:rsidRPr="00B63E8F" w:rsidRDefault="003A5132" w:rsidP="0036457B">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lastRenderedPageBreak/>
              <w:t>Maternity 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9DC1854" w14:textId="48FF77EA" w:rsidR="008E095A" w:rsidRPr="00B63E8F" w:rsidRDefault="008749FA" w:rsidP="009D373F">
            <w:pPr>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Granted all women in government service, married or unmarried, who rendered an aggregate of two or more </w:t>
            </w:r>
            <w:r w:rsidRPr="00B63E8F">
              <w:rPr>
                <w:rFonts w:ascii="Times New Roman" w:eastAsia="Times New Roman" w:hAnsi="Times New Roman" w:cs="Times New Roman"/>
                <w:sz w:val="24"/>
                <w:szCs w:val="24"/>
              </w:rPr>
              <w:lastRenderedPageBreak/>
              <w:t>years of service a maternity leave of 60 calendar days with full pay.</w:t>
            </w:r>
            <w:r w:rsidR="005A5062" w:rsidRPr="00B63E8F">
              <w:rPr>
                <w:rFonts w:ascii="Times New Roman" w:eastAsia="Times New Roman" w:hAnsi="Times New Roman" w:cs="Times New Roman"/>
                <w:sz w:val="24"/>
                <w:szCs w:val="24"/>
              </w:rPr>
              <w:t xml:space="preserve"> Those who have rendered less than two years are granted maternity leave with pay, amount of which is </w:t>
            </w:r>
            <w:r w:rsidR="009A16CE" w:rsidRPr="00B63E8F">
              <w:rPr>
                <w:rFonts w:ascii="Times New Roman" w:eastAsia="Times New Roman" w:hAnsi="Times New Roman" w:cs="Times New Roman"/>
                <w:sz w:val="24"/>
                <w:szCs w:val="24"/>
              </w:rPr>
              <w:t>determined based</w:t>
            </w:r>
            <w:r w:rsidR="005A5062" w:rsidRPr="00B63E8F">
              <w:rPr>
                <w:rFonts w:ascii="Times New Roman" w:eastAsia="Times New Roman" w:hAnsi="Times New Roman" w:cs="Times New Roman"/>
                <w:sz w:val="24"/>
                <w:szCs w:val="24"/>
              </w:rPr>
              <w:t xml:space="preserve"> </w:t>
            </w:r>
            <w:r w:rsidR="009A16CE" w:rsidRPr="00B63E8F">
              <w:rPr>
                <w:rFonts w:ascii="Times New Roman" w:eastAsia="Times New Roman" w:hAnsi="Times New Roman" w:cs="Times New Roman"/>
                <w:sz w:val="24"/>
                <w:szCs w:val="24"/>
              </w:rPr>
              <w:t>on</w:t>
            </w:r>
            <w:r w:rsidR="005A5062" w:rsidRPr="00B63E8F">
              <w:rPr>
                <w:rFonts w:ascii="Times New Roman" w:eastAsia="Times New Roman" w:hAnsi="Times New Roman" w:cs="Times New Roman"/>
                <w:sz w:val="24"/>
                <w:szCs w:val="24"/>
              </w:rPr>
              <w:t xml:space="preserve"> the length of service.</w:t>
            </w:r>
          </w:p>
        </w:tc>
      </w:tr>
      <w:tr w:rsidR="00895744" w:rsidRPr="00B63E8F" w14:paraId="1967FC68"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9893F7A"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 xml:space="preserve">Date Published: </w:t>
            </w:r>
          </w:p>
          <w:p w14:paraId="6154FCB1" w14:textId="1A3EA070"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7 February 2019</w:t>
            </w:r>
          </w:p>
          <w:p w14:paraId="146EF62F"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7FE7216B" w14:textId="6F9DB410"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11199</w:t>
            </w:r>
          </w:p>
          <w:p w14:paraId="60F9F67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n Act Rationalizing and Expanding the Powers and Duties of the Social Security Commission to ensure the long -term viability of the Social Security System. Repealing for the Purpose Republic Act No. 1161. As amended by Republic Act No. 8282 otherwise known as the "Social Security Act of 1997".</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071F38C" w14:textId="13F31F0D"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5BC71D6" w14:textId="3ECBE822" w:rsidR="00D0516C" w:rsidRPr="00B63E8F" w:rsidRDefault="00E6276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Granted a</w:t>
            </w:r>
            <w:r w:rsidR="00D0516C" w:rsidRPr="00B63E8F">
              <w:rPr>
                <w:rFonts w:ascii="Times New Roman" w:eastAsia="Times New Roman" w:hAnsi="Times New Roman" w:cs="Times New Roman"/>
                <w:bCs/>
                <w:sz w:val="24"/>
                <w:szCs w:val="24"/>
              </w:rPr>
              <w:t xml:space="preserve"> female SSS member who has paid at least three monthly contributions in the 12-month period preceding the semester of childbirth a daily maternity benefit equivalent to 100% of her average daily salary credit for 60 days or 78 days in case of cesarean delivery for the first four deliveries or miscarriages</w:t>
            </w:r>
            <w:r w:rsidR="001C5103"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Self-employed women can avail</w:t>
            </w:r>
            <w:r w:rsidR="001C5103" w:rsidRPr="00B63E8F">
              <w:rPr>
                <w:rFonts w:ascii="Times New Roman" w:eastAsia="Times New Roman" w:hAnsi="Times New Roman" w:cs="Times New Roman"/>
                <w:bCs/>
                <w:sz w:val="24"/>
                <w:szCs w:val="24"/>
              </w:rPr>
              <w:t xml:space="preserve"> of</w:t>
            </w:r>
            <w:r w:rsidR="00D0516C" w:rsidRPr="00B63E8F">
              <w:rPr>
                <w:rFonts w:ascii="Times New Roman" w:eastAsia="Times New Roman" w:hAnsi="Times New Roman" w:cs="Times New Roman"/>
                <w:bCs/>
                <w:sz w:val="24"/>
                <w:szCs w:val="24"/>
              </w:rPr>
              <w:t xml:space="preserve"> SSS benefits if she has covered contributions for both employer and employee.</w:t>
            </w:r>
          </w:p>
        </w:tc>
      </w:tr>
      <w:tr w:rsidR="00895744" w:rsidRPr="00B63E8F" w14:paraId="20CCFFB6" w14:textId="77777777" w:rsidTr="006C7F3D">
        <w:trPr>
          <w:trHeight w:val="360"/>
        </w:trPr>
        <w:tc>
          <w:tcPr>
            <w:tcW w:w="2160" w:type="dxa"/>
            <w:vMerge/>
            <w:tcMar>
              <w:top w:w="57" w:type="dxa"/>
              <w:left w:w="57" w:type="dxa"/>
              <w:bottom w:w="57" w:type="dxa"/>
              <w:right w:w="57" w:type="dxa"/>
            </w:tcMar>
          </w:tcPr>
          <w:p w14:paraId="454AD735"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32ED349" w14:textId="2F953300"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A651B29" w14:textId="268FC95F" w:rsidR="00D0516C" w:rsidRPr="00B63E8F" w:rsidRDefault="00F7014F"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sz w:val="24"/>
                <w:szCs w:val="24"/>
              </w:rPr>
              <w:t>Issued penal clauses for violations under the provisions of the law and r</w:t>
            </w:r>
            <w:r w:rsidR="00152A69" w:rsidRPr="00B63E8F">
              <w:rPr>
                <w:rFonts w:ascii="Times New Roman" w:eastAsia="Times New Roman" w:hAnsi="Times New Roman" w:cs="Times New Roman"/>
                <w:sz w:val="24"/>
                <w:szCs w:val="24"/>
              </w:rPr>
              <w:t>equ</w:t>
            </w:r>
            <w:r w:rsidR="007416D3" w:rsidRPr="00B63E8F">
              <w:rPr>
                <w:rFonts w:ascii="Times New Roman" w:eastAsia="Times New Roman" w:hAnsi="Times New Roman" w:cs="Times New Roman"/>
                <w:sz w:val="24"/>
                <w:szCs w:val="24"/>
              </w:rPr>
              <w:t>i</w:t>
            </w:r>
            <w:r w:rsidR="00152A69" w:rsidRPr="00B63E8F">
              <w:rPr>
                <w:rFonts w:ascii="Times New Roman" w:eastAsia="Times New Roman" w:hAnsi="Times New Roman" w:cs="Times New Roman"/>
                <w:sz w:val="24"/>
                <w:szCs w:val="24"/>
              </w:rPr>
              <w:t xml:space="preserve">red </w:t>
            </w:r>
            <w:r w:rsidR="07BD20BF" w:rsidRPr="00B63E8F">
              <w:rPr>
                <w:rFonts w:ascii="Times New Roman" w:eastAsia="Times New Roman" w:hAnsi="Times New Roman" w:cs="Times New Roman"/>
                <w:sz w:val="24"/>
                <w:szCs w:val="24"/>
              </w:rPr>
              <w:t xml:space="preserve">SSS </w:t>
            </w:r>
            <w:r w:rsidR="00152A69" w:rsidRPr="00B63E8F">
              <w:rPr>
                <w:rFonts w:ascii="Times New Roman" w:eastAsia="Times New Roman" w:hAnsi="Times New Roman" w:cs="Times New Roman"/>
                <w:sz w:val="24"/>
                <w:szCs w:val="24"/>
              </w:rPr>
              <w:t xml:space="preserve">to </w:t>
            </w:r>
            <w:r w:rsidR="07BD20BF" w:rsidRPr="00B63E8F">
              <w:rPr>
                <w:rFonts w:ascii="Times New Roman" w:eastAsia="Times New Roman" w:hAnsi="Times New Roman" w:cs="Times New Roman"/>
                <w:sz w:val="24"/>
                <w:szCs w:val="24"/>
              </w:rPr>
              <w:t>submit a</w:t>
            </w:r>
            <w:r w:rsidR="00152A69" w:rsidRPr="00B63E8F">
              <w:rPr>
                <w:rFonts w:ascii="Times New Roman" w:eastAsia="Times New Roman" w:hAnsi="Times New Roman" w:cs="Times New Roman"/>
                <w:sz w:val="24"/>
                <w:szCs w:val="24"/>
              </w:rPr>
              <w:t>n annual</w:t>
            </w:r>
            <w:r w:rsidR="07BD20BF" w:rsidRPr="00B63E8F">
              <w:rPr>
                <w:rFonts w:ascii="Times New Roman" w:eastAsia="Times New Roman" w:hAnsi="Times New Roman" w:cs="Times New Roman"/>
                <w:sz w:val="24"/>
                <w:szCs w:val="24"/>
              </w:rPr>
              <w:t xml:space="preserve"> report of operations </w:t>
            </w:r>
            <w:r w:rsidR="007416D3" w:rsidRPr="00B63E8F">
              <w:rPr>
                <w:rFonts w:ascii="Times New Roman" w:eastAsia="Times New Roman" w:hAnsi="Times New Roman" w:cs="Times New Roman"/>
                <w:sz w:val="24"/>
                <w:szCs w:val="24"/>
              </w:rPr>
              <w:t>(including</w:t>
            </w:r>
            <w:r w:rsidR="00D4698F" w:rsidRPr="00B63E8F">
              <w:rPr>
                <w:rFonts w:ascii="Times New Roman" w:eastAsia="Times New Roman" w:hAnsi="Times New Roman" w:cs="Times New Roman"/>
                <w:sz w:val="24"/>
                <w:szCs w:val="24"/>
              </w:rPr>
              <w:t xml:space="preserve"> </w:t>
            </w:r>
            <w:r w:rsidR="00152A69" w:rsidRPr="00B63E8F">
              <w:rPr>
                <w:rFonts w:ascii="Times New Roman" w:eastAsia="Times New Roman" w:hAnsi="Times New Roman" w:cs="Times New Roman"/>
                <w:sz w:val="24"/>
                <w:szCs w:val="24"/>
              </w:rPr>
              <w:t xml:space="preserve">the </w:t>
            </w:r>
            <w:r w:rsidR="00D4698F" w:rsidRPr="00B63E8F">
              <w:rPr>
                <w:rFonts w:ascii="Times New Roman" w:eastAsia="Times New Roman" w:hAnsi="Times New Roman" w:cs="Times New Roman"/>
                <w:sz w:val="24"/>
                <w:szCs w:val="24"/>
              </w:rPr>
              <w:t xml:space="preserve">number of persons covered and </w:t>
            </w:r>
            <w:r w:rsidR="007416D3" w:rsidRPr="00B63E8F">
              <w:rPr>
                <w:rFonts w:ascii="Times New Roman" w:eastAsia="Times New Roman" w:hAnsi="Times New Roman" w:cs="Times New Roman"/>
                <w:sz w:val="24"/>
                <w:szCs w:val="24"/>
              </w:rPr>
              <w:t>utilized SSS benefits and</w:t>
            </w:r>
            <w:r w:rsidR="00D4698F" w:rsidRPr="00B63E8F">
              <w:rPr>
                <w:rFonts w:ascii="Times New Roman" w:eastAsia="Times New Roman" w:hAnsi="Times New Roman" w:cs="Times New Roman"/>
                <w:sz w:val="24"/>
                <w:szCs w:val="24"/>
              </w:rPr>
              <w:t xml:space="preserve"> amount of benefits</w:t>
            </w:r>
            <w:r w:rsidR="007416D3" w:rsidRPr="00B63E8F">
              <w:rPr>
                <w:rFonts w:ascii="Times New Roman" w:eastAsia="Times New Roman" w:hAnsi="Times New Roman" w:cs="Times New Roman"/>
                <w:sz w:val="24"/>
                <w:szCs w:val="24"/>
              </w:rPr>
              <w:t>)</w:t>
            </w:r>
            <w:r w:rsidR="00D4698F" w:rsidRPr="00B63E8F">
              <w:rPr>
                <w:rFonts w:ascii="Times New Roman" w:eastAsia="Times New Roman" w:hAnsi="Times New Roman" w:cs="Times New Roman"/>
                <w:sz w:val="24"/>
                <w:szCs w:val="24"/>
              </w:rPr>
              <w:t xml:space="preserve"> to the President and Congress of the Philippines</w:t>
            </w:r>
          </w:p>
          <w:p w14:paraId="077EA6AD" w14:textId="0B76D13D"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 </w:t>
            </w:r>
          </w:p>
        </w:tc>
      </w:tr>
      <w:tr w:rsidR="00895744" w:rsidRPr="00B63E8F" w14:paraId="06DEEDAB"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37A99D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416BE9A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0 February 2019</w:t>
            </w:r>
          </w:p>
          <w:p w14:paraId="63F06A56"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92C52F1" w14:textId="6845BA12"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11210</w:t>
            </w:r>
          </w:p>
          <w:p w14:paraId="54769807" w14:textId="4C6C8FD6"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An Act increasing the Maternity Leave </w:t>
            </w:r>
            <w:r w:rsidRPr="00B63E8F">
              <w:rPr>
                <w:rFonts w:ascii="Times New Roman" w:eastAsia="Times New Roman" w:hAnsi="Times New Roman" w:cs="Times New Roman"/>
                <w:bCs/>
                <w:sz w:val="24"/>
                <w:szCs w:val="24"/>
              </w:rPr>
              <w:lastRenderedPageBreak/>
              <w:t xml:space="preserve">period to 105days of Female Workers with an option to extend for an Additional 30 days without pay, and Granting an additional </w:t>
            </w:r>
            <w:r w:rsidR="00F60CBF" w:rsidRPr="00B63E8F">
              <w:rPr>
                <w:rFonts w:ascii="Times New Roman" w:eastAsia="Times New Roman" w:hAnsi="Times New Roman" w:cs="Times New Roman"/>
                <w:bCs/>
                <w:sz w:val="24"/>
                <w:szCs w:val="24"/>
              </w:rPr>
              <w:t>15</w:t>
            </w:r>
            <w:r w:rsidRPr="00B63E8F">
              <w:rPr>
                <w:rFonts w:ascii="Times New Roman" w:eastAsia="Times New Roman" w:hAnsi="Times New Roman" w:cs="Times New Roman"/>
                <w:bCs/>
                <w:sz w:val="24"/>
                <w:szCs w:val="24"/>
              </w:rPr>
              <w:t xml:space="preserve"> days for Solo Mothers, and for Other Purposes. Otherwise, known as the “</w:t>
            </w:r>
            <w:r w:rsidR="00B63E8F">
              <w:rPr>
                <w:rFonts w:ascii="Times New Roman" w:eastAsia="Times New Roman" w:hAnsi="Times New Roman" w:cs="Times New Roman"/>
                <w:bCs/>
                <w:sz w:val="24"/>
                <w:szCs w:val="24"/>
              </w:rPr>
              <w:t xml:space="preserve">105-Day </w:t>
            </w:r>
            <w:r w:rsidRPr="00B63E8F">
              <w:rPr>
                <w:rFonts w:ascii="Times New Roman" w:eastAsia="Times New Roman" w:hAnsi="Times New Roman" w:cs="Times New Roman"/>
                <w:bCs/>
                <w:sz w:val="24"/>
                <w:szCs w:val="24"/>
              </w:rPr>
              <w:t>Expanded Maternity Leave Law”</w:t>
            </w:r>
          </w:p>
          <w:p w14:paraId="64B3326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49A0E4BE" w14:textId="77777777" w:rsidR="00D0516C" w:rsidRPr="00B63E8F" w:rsidRDefault="00D0516C" w:rsidP="006C7F3D">
            <w:pPr>
              <w:widowControl w:val="0"/>
              <w:spacing w:line="240" w:lineRule="auto"/>
              <w:rPr>
                <w:rFonts w:ascii="Times New Roman" w:eastAsia="Times New Roman" w:hAnsi="Times New Roman" w:cs="Times New Roman"/>
                <w:bCs/>
                <w:i/>
                <w:sz w:val="24"/>
                <w:szCs w:val="24"/>
              </w:rPr>
            </w:pPr>
            <w:r w:rsidRPr="00B63E8F">
              <w:rPr>
                <w:rFonts w:ascii="Times New Roman" w:eastAsia="Times New Roman" w:hAnsi="Times New Roman" w:cs="Times New Roman"/>
                <w:bCs/>
                <w:i/>
                <w:sz w:val="24"/>
                <w:szCs w:val="24"/>
              </w:rPr>
              <w:t>Superseded RA 8282 and RA 8187</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C7432A0"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Maternity leave benefit</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F8F3161" w14:textId="7D21813B" w:rsidR="00CF5D79" w:rsidRPr="00B63E8F" w:rsidRDefault="00C13A67"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Granted all f</w:t>
            </w:r>
            <w:r w:rsidR="00D0516C" w:rsidRPr="00B63E8F">
              <w:rPr>
                <w:rFonts w:ascii="Times New Roman" w:eastAsia="Times New Roman" w:hAnsi="Times New Roman" w:cs="Times New Roman"/>
                <w:bCs/>
                <w:sz w:val="24"/>
                <w:szCs w:val="24"/>
              </w:rPr>
              <w:t>emale workers 105 days maternity leave with full pay, regardless if the delivery was normal or cesarean, and an option to extend for an additional 30 days without pay</w:t>
            </w:r>
            <w:r w:rsidR="00CF5D79" w:rsidRPr="00B63E8F">
              <w:rPr>
                <w:rFonts w:ascii="Times New Roman" w:eastAsia="Times New Roman" w:hAnsi="Times New Roman" w:cs="Times New Roman"/>
                <w:bCs/>
                <w:sz w:val="24"/>
                <w:szCs w:val="24"/>
              </w:rPr>
              <w:t xml:space="preserve"> for every pregnancy regardless of frequency</w:t>
            </w:r>
          </w:p>
          <w:p w14:paraId="7ECA2A39" w14:textId="0967A4D4"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2CC2D5C1" w14:textId="244CBB93" w:rsidR="00D0516C" w:rsidRPr="00B63E8F" w:rsidRDefault="00CF5D79">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 xml:space="preserve">Granted female </w:t>
            </w:r>
            <w:r w:rsidR="00D0516C" w:rsidRPr="00B63E8F">
              <w:rPr>
                <w:rFonts w:ascii="Times New Roman" w:eastAsia="Times New Roman" w:hAnsi="Times New Roman" w:cs="Times New Roman"/>
                <w:bCs/>
                <w:sz w:val="24"/>
                <w:szCs w:val="24"/>
              </w:rPr>
              <w:t>worker</w:t>
            </w:r>
            <w:r w:rsidR="00A40564" w:rsidRPr="00B63E8F">
              <w:rPr>
                <w:rFonts w:ascii="Times New Roman" w:eastAsia="Times New Roman" w:hAnsi="Times New Roman" w:cs="Times New Roman"/>
                <w:bCs/>
                <w:sz w:val="24"/>
                <w:szCs w:val="24"/>
              </w:rPr>
              <w:t>s</w:t>
            </w:r>
            <w:r w:rsidR="00D0516C" w:rsidRPr="00B63E8F">
              <w:rPr>
                <w:rFonts w:ascii="Times New Roman" w:eastAsia="Times New Roman" w:hAnsi="Times New Roman" w:cs="Times New Roman"/>
                <w:bCs/>
                <w:sz w:val="24"/>
                <w:szCs w:val="24"/>
              </w:rPr>
              <w:t xml:space="preserve"> </w:t>
            </w:r>
            <w:r w:rsidR="00A40564" w:rsidRPr="00B63E8F">
              <w:rPr>
                <w:rFonts w:ascii="Times New Roman" w:eastAsia="Times New Roman" w:hAnsi="Times New Roman" w:cs="Times New Roman"/>
                <w:bCs/>
                <w:sz w:val="24"/>
                <w:szCs w:val="24"/>
              </w:rPr>
              <w:t xml:space="preserve">who </w:t>
            </w:r>
            <w:r w:rsidR="00D0516C" w:rsidRPr="00B63E8F">
              <w:rPr>
                <w:rFonts w:ascii="Times New Roman" w:eastAsia="Times New Roman" w:hAnsi="Times New Roman" w:cs="Times New Roman"/>
                <w:bCs/>
                <w:sz w:val="24"/>
                <w:szCs w:val="24"/>
              </w:rPr>
              <w:t>qualif</w:t>
            </w:r>
            <w:r w:rsidR="00A40564" w:rsidRPr="00B63E8F">
              <w:rPr>
                <w:rFonts w:ascii="Times New Roman" w:eastAsia="Times New Roman" w:hAnsi="Times New Roman" w:cs="Times New Roman"/>
                <w:bCs/>
                <w:sz w:val="24"/>
                <w:szCs w:val="24"/>
              </w:rPr>
              <w:t>y</w:t>
            </w:r>
            <w:r w:rsidR="00D0516C" w:rsidRPr="00B63E8F">
              <w:rPr>
                <w:rFonts w:ascii="Times New Roman" w:eastAsia="Times New Roman" w:hAnsi="Times New Roman" w:cs="Times New Roman"/>
                <w:bCs/>
                <w:sz w:val="24"/>
                <w:szCs w:val="24"/>
              </w:rPr>
              <w:t xml:space="preserve"> </w:t>
            </w:r>
            <w:r w:rsidR="00A40564" w:rsidRPr="00B63E8F">
              <w:rPr>
                <w:rFonts w:ascii="Times New Roman" w:eastAsia="Times New Roman" w:hAnsi="Times New Roman" w:cs="Times New Roman"/>
                <w:bCs/>
                <w:sz w:val="24"/>
                <w:szCs w:val="24"/>
              </w:rPr>
              <w:t xml:space="preserve">under </w:t>
            </w:r>
            <w:r w:rsidR="00D0516C" w:rsidRPr="00B63E8F">
              <w:rPr>
                <w:rFonts w:ascii="Times New Roman" w:eastAsia="Times New Roman" w:hAnsi="Times New Roman" w:cs="Times New Roman"/>
                <w:bCs/>
                <w:sz w:val="24"/>
                <w:szCs w:val="24"/>
              </w:rPr>
              <w:t>the 'Solo Parents Act' additional 15 days maternity leave with full pay</w:t>
            </w:r>
          </w:p>
          <w:p w14:paraId="5B0EC7D1" w14:textId="77777777" w:rsidR="00CF5D79" w:rsidRPr="00B63E8F" w:rsidRDefault="00CF5D79" w:rsidP="006C7F3D">
            <w:pPr>
              <w:widowControl w:val="0"/>
              <w:spacing w:line="240" w:lineRule="auto"/>
              <w:rPr>
                <w:rFonts w:ascii="Times New Roman" w:eastAsia="Times New Roman" w:hAnsi="Times New Roman" w:cs="Times New Roman"/>
                <w:bCs/>
                <w:sz w:val="24"/>
                <w:szCs w:val="24"/>
              </w:rPr>
            </w:pPr>
          </w:p>
          <w:p w14:paraId="498F0921" w14:textId="1F18BE66" w:rsidR="00D0516C" w:rsidRPr="00B63E8F" w:rsidRDefault="009A2B1B"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Granted </w:t>
            </w:r>
            <w:r w:rsidR="07BD20BF" w:rsidRPr="00B63E8F">
              <w:rPr>
                <w:rFonts w:ascii="Times New Roman" w:eastAsia="Times New Roman" w:hAnsi="Times New Roman" w:cs="Times New Roman"/>
                <w:sz w:val="24"/>
                <w:szCs w:val="24"/>
              </w:rPr>
              <w:t xml:space="preserve">60 days maternity leave with full pay </w:t>
            </w:r>
            <w:r w:rsidRPr="00B63E8F">
              <w:rPr>
                <w:rFonts w:ascii="Times New Roman" w:eastAsia="Times New Roman" w:hAnsi="Times New Roman" w:cs="Times New Roman"/>
                <w:sz w:val="24"/>
                <w:szCs w:val="24"/>
              </w:rPr>
              <w:t>to</w:t>
            </w:r>
            <w:r w:rsidR="00A40564" w:rsidRPr="00B63E8F">
              <w:rPr>
                <w:rFonts w:ascii="Times New Roman" w:eastAsia="Times New Roman" w:hAnsi="Times New Roman" w:cs="Times New Roman"/>
                <w:sz w:val="24"/>
                <w:szCs w:val="24"/>
              </w:rPr>
              <w:t xml:space="preserve"> female workers who</w:t>
            </w:r>
            <w:r w:rsidRPr="00B63E8F">
              <w:rPr>
                <w:rFonts w:ascii="Times New Roman" w:eastAsia="Times New Roman" w:hAnsi="Times New Roman" w:cs="Times New Roman"/>
                <w:sz w:val="24"/>
                <w:szCs w:val="24"/>
              </w:rPr>
              <w:t xml:space="preserve"> </w:t>
            </w:r>
            <w:r w:rsidR="00A40564" w:rsidRPr="00B63E8F">
              <w:rPr>
                <w:rFonts w:ascii="Times New Roman" w:eastAsia="Times New Roman" w:hAnsi="Times New Roman" w:cs="Times New Roman"/>
                <w:sz w:val="24"/>
                <w:szCs w:val="24"/>
              </w:rPr>
              <w:t xml:space="preserve">suffered </w:t>
            </w:r>
            <w:r w:rsidRPr="00B63E8F">
              <w:rPr>
                <w:rFonts w:ascii="Times New Roman" w:eastAsia="Times New Roman" w:hAnsi="Times New Roman" w:cs="Times New Roman"/>
                <w:sz w:val="24"/>
                <w:szCs w:val="24"/>
              </w:rPr>
              <w:t>a</w:t>
            </w:r>
            <w:r w:rsidR="07BD20BF" w:rsidRPr="00B63E8F">
              <w:rPr>
                <w:rFonts w:ascii="Times New Roman" w:eastAsia="Times New Roman" w:hAnsi="Times New Roman" w:cs="Times New Roman"/>
                <w:sz w:val="24"/>
                <w:szCs w:val="24"/>
              </w:rPr>
              <w:t xml:space="preserve"> miscarriage or emergency termination of pregnancy </w:t>
            </w:r>
          </w:p>
          <w:p w14:paraId="607FC03F" w14:textId="77777777" w:rsidR="00A40564" w:rsidRPr="00B63E8F" w:rsidRDefault="00A40564">
            <w:pPr>
              <w:widowControl w:val="0"/>
              <w:spacing w:line="240" w:lineRule="auto"/>
              <w:rPr>
                <w:rFonts w:ascii="Times New Roman" w:eastAsia="Times New Roman" w:hAnsi="Times New Roman" w:cs="Times New Roman"/>
                <w:bCs/>
                <w:sz w:val="24"/>
                <w:szCs w:val="24"/>
              </w:rPr>
            </w:pPr>
          </w:p>
          <w:p w14:paraId="298FA5F8" w14:textId="05D2BEFB" w:rsidR="00D0516C" w:rsidRPr="00B63E8F" w:rsidRDefault="009E25FD"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bCs/>
                <w:sz w:val="24"/>
                <w:szCs w:val="24"/>
              </w:rPr>
              <w:t>For f</w:t>
            </w:r>
            <w:r w:rsidR="00D0516C" w:rsidRPr="00B63E8F">
              <w:rPr>
                <w:rFonts w:ascii="Times New Roman" w:eastAsia="Times New Roman" w:hAnsi="Times New Roman" w:cs="Times New Roman"/>
                <w:bCs/>
                <w:sz w:val="24"/>
                <w:szCs w:val="24"/>
              </w:rPr>
              <w:t>emale workers in the public sector</w:t>
            </w:r>
            <w:r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 xml:space="preserve">full pay during maternity leave </w:t>
            </w:r>
            <w:r w:rsidR="004D49EA" w:rsidRPr="00B63E8F">
              <w:rPr>
                <w:rFonts w:ascii="Times New Roman" w:eastAsia="Times New Roman" w:hAnsi="Times New Roman" w:cs="Times New Roman"/>
                <w:bCs/>
                <w:sz w:val="24"/>
                <w:szCs w:val="24"/>
              </w:rPr>
              <w:t>shall be paid by the</w:t>
            </w:r>
            <w:r w:rsidR="00D0516C" w:rsidRPr="00B63E8F">
              <w:rPr>
                <w:rFonts w:ascii="Times New Roman" w:eastAsia="Times New Roman" w:hAnsi="Times New Roman" w:cs="Times New Roman"/>
                <w:bCs/>
                <w:sz w:val="24"/>
                <w:szCs w:val="24"/>
              </w:rPr>
              <w:t xml:space="preserve"> agency</w:t>
            </w:r>
            <w:r w:rsidR="00DD03B5" w:rsidRPr="00B63E8F">
              <w:rPr>
                <w:rFonts w:ascii="Times New Roman" w:eastAsia="Times New Roman" w:hAnsi="Times New Roman" w:cs="Times New Roman"/>
                <w:bCs/>
                <w:sz w:val="24"/>
                <w:szCs w:val="24"/>
              </w:rPr>
              <w:t xml:space="preserve"> where the female worker is employed</w:t>
            </w:r>
            <w:r w:rsidR="00493264" w:rsidRPr="00B63E8F">
              <w:rPr>
                <w:rFonts w:ascii="Times New Roman" w:eastAsia="Times New Roman" w:hAnsi="Times New Roman" w:cs="Times New Roman"/>
                <w:bCs/>
                <w:sz w:val="24"/>
                <w:szCs w:val="24"/>
              </w:rPr>
              <w:t xml:space="preserve">. </w:t>
            </w:r>
            <w:r w:rsidR="00C225A7" w:rsidRPr="00B63E8F">
              <w:rPr>
                <w:rFonts w:ascii="Times New Roman" w:eastAsia="Times New Roman" w:hAnsi="Times New Roman" w:cs="Times New Roman"/>
                <w:sz w:val="24"/>
                <w:szCs w:val="24"/>
              </w:rPr>
              <w:t>For the</w:t>
            </w:r>
            <w:r w:rsidR="07BD20BF" w:rsidRPr="00B63E8F">
              <w:rPr>
                <w:rFonts w:ascii="Times New Roman" w:eastAsia="Times New Roman" w:hAnsi="Times New Roman" w:cs="Times New Roman"/>
                <w:sz w:val="24"/>
                <w:szCs w:val="24"/>
              </w:rPr>
              <w:t xml:space="preserve"> private sector</w:t>
            </w:r>
            <w:r w:rsidR="00C225A7" w:rsidRPr="00B63E8F">
              <w:rPr>
                <w:rFonts w:ascii="Times New Roman" w:eastAsia="Times New Roman" w:hAnsi="Times New Roman" w:cs="Times New Roman"/>
                <w:sz w:val="24"/>
                <w:szCs w:val="24"/>
              </w:rPr>
              <w:t>, employers where tasked to</w:t>
            </w:r>
            <w:r w:rsidR="07BD20BF" w:rsidRPr="00B63E8F">
              <w:rPr>
                <w:rFonts w:ascii="Times New Roman" w:eastAsia="Times New Roman" w:hAnsi="Times New Roman" w:cs="Times New Roman"/>
                <w:sz w:val="24"/>
                <w:szCs w:val="24"/>
              </w:rPr>
              <w:t xml:space="preserve"> pay the difference between the full salary and </w:t>
            </w:r>
            <w:r w:rsidR="001A5473" w:rsidRPr="00B63E8F">
              <w:rPr>
                <w:rFonts w:ascii="Times New Roman" w:eastAsia="Times New Roman" w:hAnsi="Times New Roman" w:cs="Times New Roman"/>
                <w:sz w:val="24"/>
                <w:szCs w:val="24"/>
              </w:rPr>
              <w:t xml:space="preserve">the </w:t>
            </w:r>
            <w:r w:rsidR="07BD20BF" w:rsidRPr="00B63E8F">
              <w:rPr>
                <w:rFonts w:ascii="Times New Roman" w:eastAsia="Times New Roman" w:hAnsi="Times New Roman" w:cs="Times New Roman"/>
                <w:sz w:val="24"/>
                <w:szCs w:val="24"/>
              </w:rPr>
              <w:t>cash benefit</w:t>
            </w:r>
            <w:r w:rsidR="00C225A7" w:rsidRPr="00B63E8F">
              <w:rPr>
                <w:rFonts w:ascii="Times New Roman" w:eastAsia="Times New Roman" w:hAnsi="Times New Roman" w:cs="Times New Roman"/>
                <w:sz w:val="24"/>
                <w:szCs w:val="24"/>
              </w:rPr>
              <w:t xml:space="preserve"> amount</w:t>
            </w:r>
            <w:r w:rsidR="07BD20BF" w:rsidRPr="00B63E8F">
              <w:rPr>
                <w:rFonts w:ascii="Times New Roman" w:eastAsia="Times New Roman" w:hAnsi="Times New Roman" w:cs="Times New Roman"/>
                <w:sz w:val="24"/>
                <w:szCs w:val="24"/>
              </w:rPr>
              <w:t xml:space="preserve"> received from SSS</w:t>
            </w:r>
          </w:p>
        </w:tc>
      </w:tr>
      <w:tr w:rsidR="00895744" w:rsidRPr="00B63E8F" w14:paraId="3059C04A" w14:textId="77777777" w:rsidTr="006C7F3D">
        <w:trPr>
          <w:trHeight w:val="360"/>
        </w:trPr>
        <w:tc>
          <w:tcPr>
            <w:tcW w:w="2160" w:type="dxa"/>
            <w:vMerge/>
            <w:tcMar>
              <w:top w:w="57" w:type="dxa"/>
              <w:left w:w="57" w:type="dxa"/>
              <w:bottom w:w="57" w:type="dxa"/>
              <w:right w:w="57" w:type="dxa"/>
            </w:tcMar>
          </w:tcPr>
          <w:p w14:paraId="3150730B"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65A302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Employment protection and non-discrimina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EDB7A19" w14:textId="57D7FCA7" w:rsidR="000869D4" w:rsidRPr="00B63E8F" w:rsidRDefault="00A62EF6">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w:t>
            </w:r>
            <w:r w:rsidR="00FA0147" w:rsidRPr="00B63E8F">
              <w:rPr>
                <w:rFonts w:ascii="Times New Roman" w:eastAsia="Times New Roman" w:hAnsi="Times New Roman" w:cs="Times New Roman"/>
                <w:bCs/>
                <w:sz w:val="24"/>
                <w:szCs w:val="24"/>
              </w:rPr>
              <w:t xml:space="preserve">that </w:t>
            </w:r>
            <w:r w:rsidRPr="00B63E8F">
              <w:rPr>
                <w:rFonts w:ascii="Times New Roman" w:eastAsia="Times New Roman" w:hAnsi="Times New Roman" w:cs="Times New Roman"/>
                <w:bCs/>
                <w:sz w:val="24"/>
                <w:szCs w:val="24"/>
              </w:rPr>
              <w:t>utiliz</w:t>
            </w:r>
            <w:r w:rsidR="00FA0147" w:rsidRPr="00B63E8F">
              <w:rPr>
                <w:rFonts w:ascii="Times New Roman" w:eastAsia="Times New Roman" w:hAnsi="Times New Roman" w:cs="Times New Roman"/>
                <w:bCs/>
                <w:sz w:val="24"/>
                <w:szCs w:val="24"/>
              </w:rPr>
              <w:t>ation of</w:t>
            </w:r>
            <w:r w:rsidR="00D0516C" w:rsidRPr="00B63E8F">
              <w:rPr>
                <w:rFonts w:ascii="Times New Roman" w:eastAsia="Times New Roman" w:hAnsi="Times New Roman" w:cs="Times New Roman"/>
                <w:bCs/>
                <w:sz w:val="24"/>
                <w:szCs w:val="24"/>
              </w:rPr>
              <w:t xml:space="preserve"> benefits </w:t>
            </w:r>
            <w:r w:rsidR="00FA0147" w:rsidRPr="00B63E8F">
              <w:rPr>
                <w:rFonts w:ascii="Times New Roman" w:eastAsia="Times New Roman" w:hAnsi="Times New Roman" w:cs="Times New Roman"/>
                <w:bCs/>
                <w:sz w:val="24"/>
                <w:szCs w:val="24"/>
              </w:rPr>
              <w:t xml:space="preserve">according to </w:t>
            </w:r>
            <w:r w:rsidR="00D217E1" w:rsidRPr="00B63E8F">
              <w:rPr>
                <w:rFonts w:ascii="Times New Roman" w:eastAsia="Times New Roman" w:hAnsi="Times New Roman" w:cs="Times New Roman"/>
                <w:bCs/>
                <w:sz w:val="24"/>
                <w:szCs w:val="24"/>
              </w:rPr>
              <w:t>this law,</w:t>
            </w:r>
            <w:r w:rsidR="00D0516C" w:rsidRPr="00B63E8F">
              <w:rPr>
                <w:rFonts w:ascii="Times New Roman" w:eastAsia="Times New Roman" w:hAnsi="Times New Roman" w:cs="Times New Roman"/>
                <w:bCs/>
                <w:sz w:val="24"/>
                <w:szCs w:val="24"/>
              </w:rPr>
              <w:t xml:space="preserve"> from either the public or private sector, shall not be used as basis for demotion in employment or termination. </w:t>
            </w:r>
            <w:r w:rsidR="000869D4" w:rsidRPr="00B63E8F">
              <w:rPr>
                <w:rFonts w:ascii="Times New Roman" w:eastAsia="Times New Roman" w:hAnsi="Times New Roman" w:cs="Times New Roman"/>
                <w:bCs/>
                <w:sz w:val="24"/>
                <w:szCs w:val="24"/>
              </w:rPr>
              <w:t>T</w:t>
            </w:r>
            <w:r w:rsidR="00D0516C" w:rsidRPr="00B63E8F">
              <w:rPr>
                <w:rFonts w:ascii="Times New Roman" w:eastAsia="Times New Roman" w:hAnsi="Times New Roman" w:cs="Times New Roman"/>
                <w:bCs/>
                <w:sz w:val="24"/>
                <w:szCs w:val="24"/>
              </w:rPr>
              <w:t xml:space="preserve">ransfer to a parallel position or reassignment from one organizational unit to another agency is allowed, if it </w:t>
            </w:r>
            <w:r w:rsidR="00C77025" w:rsidRPr="00B63E8F">
              <w:rPr>
                <w:rFonts w:ascii="Times New Roman" w:eastAsia="Times New Roman" w:hAnsi="Times New Roman" w:cs="Times New Roman"/>
                <w:bCs/>
                <w:sz w:val="24"/>
                <w:szCs w:val="24"/>
              </w:rPr>
              <w:t xml:space="preserve">will </w:t>
            </w:r>
            <w:r w:rsidR="00D0516C" w:rsidRPr="00B63E8F">
              <w:rPr>
                <w:rFonts w:ascii="Times New Roman" w:eastAsia="Times New Roman" w:hAnsi="Times New Roman" w:cs="Times New Roman"/>
                <w:bCs/>
                <w:sz w:val="24"/>
                <w:szCs w:val="24"/>
              </w:rPr>
              <w:t>not involve reduction in rank, status, salary or other</w:t>
            </w:r>
            <w:r w:rsidR="003B53B0" w:rsidRPr="00B63E8F">
              <w:rPr>
                <w:rFonts w:ascii="Times New Roman" w:eastAsia="Times New Roman" w:hAnsi="Times New Roman" w:cs="Times New Roman"/>
                <w:bCs/>
                <w:sz w:val="24"/>
                <w:szCs w:val="24"/>
              </w:rPr>
              <w:t>wise</w:t>
            </w:r>
            <w:r w:rsidR="00D0516C" w:rsidRPr="00B63E8F">
              <w:rPr>
                <w:rFonts w:ascii="Times New Roman" w:eastAsia="Times New Roman" w:hAnsi="Times New Roman" w:cs="Times New Roman"/>
                <w:bCs/>
                <w:sz w:val="24"/>
                <w:szCs w:val="24"/>
              </w:rPr>
              <w:t xml:space="preserve"> amount to constructive dismissal</w:t>
            </w:r>
          </w:p>
          <w:p w14:paraId="7CF55899" w14:textId="14047308"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6B54D419" w14:textId="7ABE8ADC" w:rsidR="00D0516C" w:rsidRPr="00B63E8F" w:rsidRDefault="07BD20BF"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Issued prohibitions on discrimination of employer against employment of women </w:t>
            </w:r>
            <w:r w:rsidR="00481192" w:rsidRPr="00B63E8F">
              <w:rPr>
                <w:rFonts w:ascii="Times New Roman" w:eastAsia="Times New Roman" w:hAnsi="Times New Roman" w:cs="Times New Roman"/>
                <w:sz w:val="24"/>
                <w:szCs w:val="24"/>
              </w:rPr>
              <w:t xml:space="preserve">for the purpose of </w:t>
            </w:r>
            <w:r w:rsidRPr="00B63E8F">
              <w:rPr>
                <w:rFonts w:ascii="Times New Roman" w:eastAsia="Times New Roman" w:hAnsi="Times New Roman" w:cs="Times New Roman"/>
                <w:sz w:val="24"/>
                <w:szCs w:val="24"/>
              </w:rPr>
              <w:t>avoid</w:t>
            </w:r>
            <w:r w:rsidR="00481192" w:rsidRPr="00B63E8F">
              <w:rPr>
                <w:rFonts w:ascii="Times New Roman" w:eastAsia="Times New Roman" w:hAnsi="Times New Roman" w:cs="Times New Roman"/>
                <w:sz w:val="24"/>
                <w:szCs w:val="24"/>
              </w:rPr>
              <w:t>ing</w:t>
            </w:r>
            <w:r w:rsidRPr="00B63E8F">
              <w:rPr>
                <w:rFonts w:ascii="Times New Roman" w:eastAsia="Times New Roman" w:hAnsi="Times New Roman" w:cs="Times New Roman"/>
                <w:sz w:val="24"/>
                <w:szCs w:val="24"/>
              </w:rPr>
              <w:t xml:space="preserve"> the </w:t>
            </w:r>
            <w:r w:rsidR="00D217E1" w:rsidRPr="00B63E8F">
              <w:rPr>
                <w:rFonts w:ascii="Times New Roman" w:eastAsia="Times New Roman" w:hAnsi="Times New Roman" w:cs="Times New Roman"/>
                <w:sz w:val="24"/>
                <w:szCs w:val="24"/>
              </w:rPr>
              <w:t xml:space="preserve">provision of maternity </w:t>
            </w:r>
            <w:r w:rsidRPr="00B63E8F">
              <w:rPr>
                <w:rFonts w:ascii="Times New Roman" w:eastAsia="Times New Roman" w:hAnsi="Times New Roman" w:cs="Times New Roman"/>
                <w:sz w:val="24"/>
                <w:szCs w:val="24"/>
              </w:rPr>
              <w:t>benefits</w:t>
            </w:r>
          </w:p>
        </w:tc>
      </w:tr>
      <w:tr w:rsidR="00895744" w:rsidRPr="00B63E8F" w14:paraId="16FF858F" w14:textId="77777777" w:rsidTr="006C7F3D">
        <w:trPr>
          <w:trHeight w:val="360"/>
        </w:trPr>
        <w:tc>
          <w:tcPr>
            <w:tcW w:w="2160" w:type="dxa"/>
            <w:vMerge/>
            <w:tcMar>
              <w:top w:w="57" w:type="dxa"/>
              <w:left w:w="57" w:type="dxa"/>
              <w:bottom w:w="57" w:type="dxa"/>
              <w:right w:w="57" w:type="dxa"/>
            </w:tcMar>
          </w:tcPr>
          <w:p w14:paraId="7E329E70"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6F51A6E"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Paternity leave</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403F5F5" w14:textId="78BC10C9" w:rsidR="00D0516C" w:rsidRPr="00B63E8F" w:rsidRDefault="00481192"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Allowed any </w:t>
            </w:r>
            <w:r w:rsidR="07BD20BF" w:rsidRPr="00B63E8F">
              <w:rPr>
                <w:rFonts w:ascii="Times New Roman" w:eastAsia="Times New Roman" w:hAnsi="Times New Roman" w:cs="Times New Roman"/>
                <w:sz w:val="24"/>
                <w:szCs w:val="24"/>
              </w:rPr>
              <w:t>female worker entitled to maternity benefits</w:t>
            </w:r>
            <w:r w:rsidRPr="00B63E8F">
              <w:rPr>
                <w:rFonts w:ascii="Times New Roman" w:eastAsia="Times New Roman" w:hAnsi="Times New Roman" w:cs="Times New Roman"/>
                <w:sz w:val="24"/>
                <w:szCs w:val="24"/>
              </w:rPr>
              <w:t xml:space="preserve"> to</w:t>
            </w:r>
            <w:r w:rsidR="07BD20BF" w:rsidRPr="00B63E8F">
              <w:rPr>
                <w:rFonts w:ascii="Times New Roman" w:eastAsia="Times New Roman" w:hAnsi="Times New Roman" w:cs="Times New Roman"/>
                <w:sz w:val="24"/>
                <w:szCs w:val="24"/>
              </w:rPr>
              <w:t xml:space="preserve"> allocate up to seven days of said benefits to the child's father, regardless of their civil status, and in the case of death or absence of a partner, to alternate caregiver within fourth degree of consanguinity or </w:t>
            </w:r>
            <w:r w:rsidRPr="00B63E8F">
              <w:rPr>
                <w:rFonts w:ascii="Times New Roman" w:eastAsia="Times New Roman" w:hAnsi="Times New Roman" w:cs="Times New Roman"/>
                <w:sz w:val="24"/>
                <w:szCs w:val="24"/>
              </w:rPr>
              <w:t xml:space="preserve">to a </w:t>
            </w:r>
            <w:r w:rsidR="07BD20BF" w:rsidRPr="00B63E8F">
              <w:rPr>
                <w:rFonts w:ascii="Times New Roman" w:eastAsia="Times New Roman" w:hAnsi="Times New Roman" w:cs="Times New Roman"/>
                <w:sz w:val="24"/>
                <w:szCs w:val="24"/>
              </w:rPr>
              <w:t>current partner sharing the same household</w:t>
            </w:r>
          </w:p>
        </w:tc>
      </w:tr>
      <w:tr w:rsidR="00895744" w:rsidRPr="00B63E8F" w14:paraId="6E5DBD51" w14:textId="77777777" w:rsidTr="006C7F3D">
        <w:trPr>
          <w:trHeight w:val="360"/>
        </w:trPr>
        <w:tc>
          <w:tcPr>
            <w:tcW w:w="2160" w:type="dxa"/>
            <w:vMerge/>
            <w:tcMar>
              <w:top w:w="57" w:type="dxa"/>
              <w:left w:w="57" w:type="dxa"/>
              <w:bottom w:w="57" w:type="dxa"/>
              <w:right w:w="57" w:type="dxa"/>
            </w:tcMar>
            <w:vAlign w:val="center"/>
          </w:tcPr>
          <w:p w14:paraId="63B37259" w14:textId="77777777" w:rsidR="00D0516C" w:rsidRPr="00B63E8F" w:rsidRDefault="00D0516C" w:rsidP="006C7F3D">
            <w:pPr>
              <w:widowControl w:val="0"/>
              <w:pBdr>
                <w:top w:val="nil"/>
                <w:left w:val="nil"/>
                <w:bottom w:val="nil"/>
                <w:right w:val="nil"/>
                <w:between w:val="nil"/>
              </w:pBdr>
              <w:spacing w:line="240" w:lineRule="auto"/>
              <w:jc w:val="center"/>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636B16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Maternity protection of non-employed wome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B407391" w14:textId="701C1770" w:rsidR="00D0516C" w:rsidRPr="00B63E8F" w:rsidRDefault="00251FD3"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SSS members classified as</w:t>
            </w:r>
            <w:r w:rsidR="07BD20BF"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 xml:space="preserve">working </w:t>
            </w:r>
            <w:r w:rsidR="00FF35D4" w:rsidRPr="00B63E8F">
              <w:rPr>
                <w:rFonts w:ascii="Times New Roman" w:eastAsia="Times New Roman" w:hAnsi="Times New Roman" w:cs="Times New Roman"/>
                <w:sz w:val="24"/>
                <w:szCs w:val="24"/>
              </w:rPr>
              <w:t xml:space="preserve">in the </w:t>
            </w:r>
            <w:r w:rsidR="07BD20BF" w:rsidRPr="00B63E8F">
              <w:rPr>
                <w:rFonts w:ascii="Times New Roman" w:eastAsia="Times New Roman" w:hAnsi="Times New Roman" w:cs="Times New Roman"/>
                <w:sz w:val="24"/>
                <w:szCs w:val="24"/>
              </w:rPr>
              <w:t xml:space="preserve">informal economy </w:t>
            </w:r>
            <w:r w:rsidR="00FF35D4" w:rsidRPr="00B63E8F">
              <w:rPr>
                <w:rFonts w:ascii="Times New Roman" w:eastAsia="Times New Roman" w:hAnsi="Times New Roman" w:cs="Times New Roman"/>
                <w:sz w:val="24"/>
                <w:szCs w:val="24"/>
              </w:rPr>
              <w:t xml:space="preserve">and those who are </w:t>
            </w:r>
            <w:r w:rsidR="07BD20BF" w:rsidRPr="00B63E8F">
              <w:rPr>
                <w:rFonts w:ascii="Times New Roman" w:eastAsia="Times New Roman" w:hAnsi="Times New Roman" w:cs="Times New Roman"/>
                <w:sz w:val="24"/>
                <w:szCs w:val="24"/>
              </w:rPr>
              <w:t xml:space="preserve">voluntary </w:t>
            </w:r>
            <w:r w:rsidR="007A639C" w:rsidRPr="00B63E8F">
              <w:rPr>
                <w:rFonts w:ascii="Times New Roman" w:eastAsia="Times New Roman" w:hAnsi="Times New Roman" w:cs="Times New Roman"/>
                <w:sz w:val="24"/>
                <w:szCs w:val="24"/>
              </w:rPr>
              <w:t xml:space="preserve">contributors </w:t>
            </w:r>
            <w:r w:rsidR="07BD20BF" w:rsidRPr="00B63E8F">
              <w:rPr>
                <w:rFonts w:ascii="Times New Roman" w:eastAsia="Times New Roman" w:hAnsi="Times New Roman" w:cs="Times New Roman"/>
                <w:sz w:val="24"/>
                <w:szCs w:val="24"/>
              </w:rPr>
              <w:t xml:space="preserve">are also entitled </w:t>
            </w:r>
            <w:r w:rsidR="000020A0" w:rsidRPr="00B63E8F">
              <w:rPr>
                <w:rFonts w:ascii="Times New Roman" w:eastAsia="Times New Roman" w:hAnsi="Times New Roman" w:cs="Times New Roman"/>
                <w:sz w:val="24"/>
                <w:szCs w:val="24"/>
              </w:rPr>
              <w:t xml:space="preserve">to receive </w:t>
            </w:r>
            <w:r w:rsidR="07BD20BF" w:rsidRPr="00B63E8F">
              <w:rPr>
                <w:rFonts w:ascii="Times New Roman" w:eastAsia="Times New Roman" w:hAnsi="Times New Roman" w:cs="Times New Roman"/>
                <w:sz w:val="24"/>
                <w:szCs w:val="24"/>
              </w:rPr>
              <w:t>maternity benefits if they have remitted to SSS at least three monthly contributions in the 12 month period immediately preceding the semester of childbirth or emergency termination of pregnancy</w:t>
            </w:r>
          </w:p>
          <w:p w14:paraId="3B3FA794" w14:textId="77777777" w:rsidR="000020A0" w:rsidRPr="00B63E8F" w:rsidRDefault="000020A0">
            <w:pPr>
              <w:widowControl w:val="0"/>
              <w:spacing w:line="240" w:lineRule="auto"/>
              <w:rPr>
                <w:rFonts w:ascii="Times New Roman" w:eastAsia="Times New Roman" w:hAnsi="Times New Roman" w:cs="Times New Roman"/>
                <w:sz w:val="24"/>
                <w:szCs w:val="24"/>
              </w:rPr>
            </w:pPr>
          </w:p>
          <w:p w14:paraId="629E4F86" w14:textId="00BC2983" w:rsidR="00D0516C" w:rsidRPr="00B63E8F" w:rsidRDefault="07BD20BF"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Female workers who are neither voluntary nor regular </w:t>
            </w:r>
            <w:r w:rsidRPr="00B63E8F">
              <w:rPr>
                <w:rFonts w:ascii="Times New Roman" w:eastAsia="Times New Roman" w:hAnsi="Times New Roman" w:cs="Times New Roman"/>
                <w:sz w:val="24"/>
                <w:szCs w:val="24"/>
              </w:rPr>
              <w:lastRenderedPageBreak/>
              <w:t xml:space="preserve">members of SSS should be governed by </w:t>
            </w:r>
            <w:r w:rsidR="00742B43" w:rsidRPr="00B63E8F">
              <w:rPr>
                <w:rFonts w:ascii="Times New Roman" w:eastAsia="Times New Roman" w:hAnsi="Times New Roman" w:cs="Times New Roman"/>
                <w:sz w:val="24"/>
                <w:szCs w:val="24"/>
              </w:rPr>
              <w:t>Philippine Health Insurance Corporation (</w:t>
            </w:r>
            <w:r w:rsidRPr="00B63E8F">
              <w:rPr>
                <w:rFonts w:ascii="Times New Roman" w:eastAsia="Times New Roman" w:hAnsi="Times New Roman" w:cs="Times New Roman"/>
                <w:sz w:val="24"/>
                <w:szCs w:val="24"/>
              </w:rPr>
              <w:t>PhilHealth</w:t>
            </w:r>
            <w:r w:rsidR="00742B43" w:rsidRPr="00B63E8F">
              <w:rPr>
                <w:rFonts w:ascii="Times New Roman" w:eastAsia="Times New Roman" w:hAnsi="Times New Roman" w:cs="Times New Roman"/>
                <w:sz w:val="24"/>
                <w:szCs w:val="24"/>
              </w:rPr>
              <w:t>)</w:t>
            </w:r>
            <w:r w:rsidRPr="00B63E8F">
              <w:rPr>
                <w:rFonts w:ascii="Times New Roman" w:eastAsia="Times New Roman" w:hAnsi="Times New Roman" w:cs="Times New Roman"/>
                <w:sz w:val="24"/>
                <w:szCs w:val="24"/>
              </w:rPr>
              <w:t xml:space="preserve"> Circular No. 022-2014 or “Social Health Insurance Coverage and Benefits for Women about to give Birth”</w:t>
            </w:r>
          </w:p>
        </w:tc>
      </w:tr>
      <w:tr w:rsidR="00895744" w:rsidRPr="00B63E8F" w14:paraId="498D6FA0" w14:textId="77777777" w:rsidTr="006C7F3D">
        <w:trPr>
          <w:trHeight w:val="360"/>
        </w:trPr>
        <w:tc>
          <w:tcPr>
            <w:tcW w:w="2160" w:type="dxa"/>
            <w:vMerge/>
            <w:tcMar>
              <w:top w:w="57" w:type="dxa"/>
              <w:left w:w="57" w:type="dxa"/>
              <w:bottom w:w="57" w:type="dxa"/>
              <w:right w:w="57" w:type="dxa"/>
            </w:tcMar>
          </w:tcPr>
          <w:p w14:paraId="1D34AD03"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8DE04D0" w14:textId="4D9149F3"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9C423A" w:rsidRPr="00B63E8F">
              <w:rPr>
                <w:rFonts w:ascii="Times New Roman" w:eastAsia="Times New Roman" w:hAnsi="Times New Roman" w:cs="Times New Roman"/>
                <w:bCs/>
                <w:sz w:val="24"/>
                <w:szCs w:val="24"/>
              </w:rPr>
              <w:t xml:space="preserve">monitoring </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03462E3" w14:textId="3F4FF390" w:rsidR="00724457" w:rsidRPr="00B63E8F" w:rsidRDefault="006C739C">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Issued penalties/sanctions for those who fail to comply with the provisions of the law</w:t>
            </w:r>
          </w:p>
          <w:p w14:paraId="6B694C0A" w14:textId="77777777" w:rsidR="00724457" w:rsidRPr="00B63E8F" w:rsidRDefault="00724457">
            <w:pPr>
              <w:widowControl w:val="0"/>
              <w:spacing w:line="240" w:lineRule="auto"/>
              <w:rPr>
                <w:rFonts w:ascii="Times New Roman" w:eastAsia="Times New Roman" w:hAnsi="Times New Roman" w:cs="Times New Roman"/>
                <w:sz w:val="24"/>
                <w:szCs w:val="24"/>
              </w:rPr>
            </w:pPr>
          </w:p>
          <w:p w14:paraId="5B403711" w14:textId="73C6B7E7" w:rsidR="00D0516C" w:rsidRPr="00B63E8F" w:rsidRDefault="00A26EAB"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Tasked the </w:t>
            </w:r>
            <w:r w:rsidR="07BD20BF" w:rsidRPr="00B63E8F">
              <w:rPr>
                <w:rFonts w:ascii="Times New Roman" w:eastAsia="Times New Roman" w:hAnsi="Times New Roman" w:cs="Times New Roman"/>
                <w:sz w:val="24"/>
                <w:szCs w:val="24"/>
              </w:rPr>
              <w:t xml:space="preserve">CSC, DOLE, SSS, and Gender Ombudsman of CHR, in consultation with trade unions, labor organizations, and employers' representatives </w:t>
            </w:r>
            <w:r w:rsidRPr="00B63E8F">
              <w:rPr>
                <w:rFonts w:ascii="Times New Roman" w:eastAsia="Times New Roman" w:hAnsi="Times New Roman" w:cs="Times New Roman"/>
                <w:sz w:val="24"/>
                <w:szCs w:val="24"/>
              </w:rPr>
              <w:t xml:space="preserve">to </w:t>
            </w:r>
            <w:r w:rsidR="07BD20BF" w:rsidRPr="00B63E8F">
              <w:rPr>
                <w:rFonts w:ascii="Times New Roman" w:eastAsia="Times New Roman" w:hAnsi="Times New Roman" w:cs="Times New Roman"/>
                <w:sz w:val="24"/>
                <w:szCs w:val="24"/>
              </w:rPr>
              <w:t xml:space="preserve">review maternity leave benefits of female workers in government service and private sector; </w:t>
            </w:r>
            <w:r w:rsidR="00C416FA" w:rsidRPr="00B63E8F">
              <w:rPr>
                <w:rFonts w:ascii="Times New Roman" w:eastAsia="Times New Roman" w:hAnsi="Times New Roman" w:cs="Times New Roman"/>
                <w:sz w:val="24"/>
                <w:szCs w:val="24"/>
              </w:rPr>
              <w:t xml:space="preserve">required </w:t>
            </w:r>
            <w:r w:rsidR="07BD20BF" w:rsidRPr="00B63E8F">
              <w:rPr>
                <w:rFonts w:ascii="Times New Roman" w:eastAsia="Times New Roman" w:hAnsi="Times New Roman" w:cs="Times New Roman"/>
                <w:sz w:val="24"/>
                <w:szCs w:val="24"/>
              </w:rPr>
              <w:t xml:space="preserve">SSS and DOLE to submit valuation report every </w:t>
            </w:r>
            <w:r w:rsidR="006C739C" w:rsidRPr="00B63E8F">
              <w:rPr>
                <w:rFonts w:ascii="Times New Roman" w:eastAsia="Times New Roman" w:hAnsi="Times New Roman" w:cs="Times New Roman"/>
                <w:sz w:val="24"/>
                <w:szCs w:val="24"/>
              </w:rPr>
              <w:t xml:space="preserve">four </w:t>
            </w:r>
            <w:r w:rsidR="07BD20BF" w:rsidRPr="00B63E8F">
              <w:rPr>
                <w:rFonts w:ascii="Times New Roman" w:eastAsia="Times New Roman" w:hAnsi="Times New Roman" w:cs="Times New Roman"/>
                <w:sz w:val="24"/>
                <w:szCs w:val="24"/>
              </w:rPr>
              <w:t xml:space="preserve">years, and CSC every </w:t>
            </w:r>
            <w:r w:rsidR="006C739C" w:rsidRPr="00B63E8F">
              <w:rPr>
                <w:rFonts w:ascii="Times New Roman" w:eastAsia="Times New Roman" w:hAnsi="Times New Roman" w:cs="Times New Roman"/>
                <w:sz w:val="24"/>
                <w:szCs w:val="24"/>
              </w:rPr>
              <w:t xml:space="preserve">three </w:t>
            </w:r>
            <w:r w:rsidR="07BD20BF" w:rsidRPr="00B63E8F">
              <w:rPr>
                <w:rFonts w:ascii="Times New Roman" w:eastAsia="Times New Roman" w:hAnsi="Times New Roman" w:cs="Times New Roman"/>
                <w:sz w:val="24"/>
                <w:szCs w:val="24"/>
              </w:rPr>
              <w:t>year</w:t>
            </w:r>
            <w:r w:rsidR="009E6351" w:rsidRPr="00B63E8F">
              <w:rPr>
                <w:rFonts w:ascii="Times New Roman" w:eastAsia="Times New Roman" w:hAnsi="Times New Roman" w:cs="Times New Roman"/>
                <w:sz w:val="24"/>
                <w:szCs w:val="24"/>
              </w:rPr>
              <w:t>s</w:t>
            </w:r>
          </w:p>
        </w:tc>
      </w:tr>
      <w:tr w:rsidR="00895744" w:rsidRPr="00B63E8F" w14:paraId="59B666F1"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2002EE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6C1455B1" w14:textId="298A0B56"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 May 2019</w:t>
            </w:r>
          </w:p>
          <w:p w14:paraId="6328583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DCD2BFF" w14:textId="2FE1A3CE"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Implementing Rules and Regulations of </w:t>
            </w:r>
            <w:r w:rsidR="00A57C7B" w:rsidRPr="00B63E8F">
              <w:rPr>
                <w:rFonts w:ascii="Times New Roman" w:eastAsia="Times New Roman" w:hAnsi="Times New Roman" w:cs="Times New Roman"/>
                <w:bCs/>
                <w:sz w:val="24"/>
                <w:szCs w:val="24"/>
              </w:rPr>
              <w:t>RA</w:t>
            </w:r>
            <w:r w:rsidRPr="00B63E8F">
              <w:rPr>
                <w:rFonts w:ascii="Times New Roman" w:eastAsia="Times New Roman" w:hAnsi="Times New Roman" w:cs="Times New Roman"/>
                <w:bCs/>
                <w:sz w:val="24"/>
                <w:szCs w:val="24"/>
              </w:rPr>
              <w:t xml:space="preserve"> No. 11210</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31D8C55" w14:textId="4179B5CA"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9C423A" w:rsidRPr="00B63E8F">
              <w:rPr>
                <w:rFonts w:ascii="Times New Roman" w:eastAsia="Times New Roman" w:hAnsi="Times New Roman" w:cs="Times New Roman"/>
                <w:bCs/>
                <w:sz w:val="24"/>
                <w:szCs w:val="24"/>
              </w:rPr>
              <w:t>leave benefits</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F9D89A4" w14:textId="753FCE63" w:rsidR="00D0516C" w:rsidRPr="00B63E8F" w:rsidRDefault="00C069CD"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Provided</w:t>
            </w:r>
            <w:r w:rsidR="07BD20BF" w:rsidRPr="00B63E8F">
              <w:rPr>
                <w:rFonts w:ascii="Times New Roman" w:eastAsia="Times New Roman" w:hAnsi="Times New Roman" w:cs="Times New Roman"/>
                <w:sz w:val="24"/>
                <w:szCs w:val="24"/>
              </w:rPr>
              <w:t xml:space="preserve"> the implementing rules and regulations of RA 11210</w:t>
            </w:r>
          </w:p>
        </w:tc>
      </w:tr>
      <w:tr w:rsidR="00895744" w:rsidRPr="00B63E8F" w14:paraId="74C0173D" w14:textId="77777777" w:rsidTr="006C7F3D">
        <w:trPr>
          <w:trHeight w:val="23"/>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459809E3"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Insurance</w:t>
            </w:r>
          </w:p>
        </w:tc>
      </w:tr>
      <w:tr w:rsidR="00895744" w:rsidRPr="00B63E8F" w14:paraId="5F93F638"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8486DD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5DAA42CB"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0 January 2017</w:t>
            </w:r>
          </w:p>
          <w:p w14:paraId="67D14B5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63447ADC" w14:textId="53D5DFA1" w:rsidR="00D0516C" w:rsidRPr="00B63E8F" w:rsidRDefault="00D0516C" w:rsidP="006C7F3D">
            <w:pPr>
              <w:widowControl w:val="0"/>
              <w:spacing w:line="240" w:lineRule="auto"/>
              <w:rPr>
                <w:rFonts w:ascii="Times New Roman" w:eastAsia="Times New Roman" w:hAnsi="Times New Roman" w:cs="Times New Roman"/>
                <w:bCs/>
                <w:sz w:val="24"/>
                <w:szCs w:val="24"/>
              </w:rPr>
            </w:pPr>
            <w:proofErr w:type="spellStart"/>
            <w:r w:rsidRPr="00B63E8F">
              <w:rPr>
                <w:rFonts w:ascii="Times New Roman" w:eastAsia="Times New Roman" w:hAnsi="Times New Roman" w:cs="Times New Roman"/>
                <w:bCs/>
                <w:sz w:val="24"/>
                <w:szCs w:val="24"/>
              </w:rPr>
              <w:t>Philhealth</w:t>
            </w:r>
            <w:proofErr w:type="spellEnd"/>
            <w:r w:rsidRPr="00B63E8F">
              <w:rPr>
                <w:rFonts w:ascii="Times New Roman" w:eastAsia="Times New Roman" w:hAnsi="Times New Roman" w:cs="Times New Roman"/>
                <w:bCs/>
                <w:sz w:val="24"/>
                <w:szCs w:val="24"/>
              </w:rPr>
              <w:t xml:space="preserve"> Circular No. 2017-0006</w:t>
            </w:r>
            <w:r w:rsidR="00001E37" w:rsidRPr="00B63E8F">
              <w:rPr>
                <w:rFonts w:ascii="Times New Roman" w:eastAsia="Times New Roman" w:hAnsi="Times New Roman" w:cs="Times New Roman"/>
                <w:bCs/>
                <w:sz w:val="24"/>
                <w:szCs w:val="24"/>
              </w:rPr>
              <w:t xml:space="preserve"> -</w:t>
            </w:r>
          </w:p>
          <w:p w14:paraId="552A287B" w14:textId="2BDD9B29"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Strengthening the Implementation of the No Balance </w:t>
            </w:r>
            <w:r w:rsidR="00001E37" w:rsidRPr="00B63E8F">
              <w:rPr>
                <w:rFonts w:ascii="Times New Roman" w:eastAsia="Times New Roman" w:hAnsi="Times New Roman" w:cs="Times New Roman"/>
                <w:bCs/>
                <w:sz w:val="24"/>
                <w:szCs w:val="24"/>
              </w:rPr>
              <w:t xml:space="preserve">Billing </w:t>
            </w:r>
            <w:r w:rsidRPr="00B63E8F">
              <w:rPr>
                <w:rFonts w:ascii="Times New Roman" w:eastAsia="Times New Roman" w:hAnsi="Times New Roman" w:cs="Times New Roman"/>
                <w:bCs/>
                <w:sz w:val="24"/>
                <w:szCs w:val="24"/>
              </w:rPr>
              <w:t>Policy</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D5FD95D" w14:textId="6F963CA6"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Maternity </w:t>
            </w:r>
            <w:r w:rsidR="000F6A55" w:rsidRPr="00B63E8F">
              <w:rPr>
                <w:rFonts w:ascii="Times New Roman" w:eastAsia="Times New Roman" w:hAnsi="Times New Roman" w:cs="Times New Roman"/>
                <w:bCs/>
                <w:sz w:val="24"/>
                <w:szCs w:val="24"/>
              </w:rPr>
              <w:t>health benefits</w:t>
            </w:r>
            <w:r w:rsidRPr="00B63E8F">
              <w:rPr>
                <w:rFonts w:ascii="Times New Roman" w:eastAsia="Times New Roman" w:hAnsi="Times New Roman" w:cs="Times New Roman"/>
                <w:bCs/>
                <w:sz w:val="24"/>
                <w:szCs w:val="24"/>
              </w:rPr>
              <w:t>/</w:t>
            </w:r>
          </w:p>
          <w:p w14:paraId="7122A717" w14:textId="5EC9128F" w:rsidR="00D0516C" w:rsidRPr="00B63E8F" w:rsidRDefault="000F6A5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971032F" w14:textId="435760F8" w:rsidR="00D0516C" w:rsidRPr="00B63E8F" w:rsidRDefault="00A96B4F"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Covered </w:t>
            </w:r>
            <w:r w:rsidR="00D0516C" w:rsidRPr="00B63E8F">
              <w:rPr>
                <w:rFonts w:ascii="Times New Roman" w:eastAsia="Times New Roman" w:hAnsi="Times New Roman" w:cs="Times New Roman"/>
                <w:bCs/>
                <w:sz w:val="24"/>
                <w:szCs w:val="24"/>
              </w:rPr>
              <w:t>indigent</w:t>
            </w:r>
            <w:r w:rsidR="008E5FFA" w:rsidRPr="00B63E8F">
              <w:rPr>
                <w:rFonts w:ascii="Times New Roman" w:eastAsia="Times New Roman" w:hAnsi="Times New Roman" w:cs="Times New Roman"/>
                <w:bCs/>
                <w:sz w:val="24"/>
                <w:szCs w:val="24"/>
              </w:rPr>
              <w:t xml:space="preserve"> members of the population</w:t>
            </w:r>
            <w:r w:rsidR="00D0516C" w:rsidRPr="00B63E8F">
              <w:rPr>
                <w:rFonts w:ascii="Times New Roman" w:eastAsia="Times New Roman" w:hAnsi="Times New Roman" w:cs="Times New Roman"/>
                <w:bCs/>
                <w:sz w:val="24"/>
                <w:szCs w:val="24"/>
              </w:rPr>
              <w:t xml:space="preserve">, as identified by </w:t>
            </w:r>
            <w:r w:rsidR="00D925A1" w:rsidRPr="00B63E8F">
              <w:rPr>
                <w:rFonts w:ascii="Times New Roman" w:eastAsia="Times New Roman" w:hAnsi="Times New Roman" w:cs="Times New Roman"/>
                <w:bCs/>
                <w:sz w:val="24"/>
                <w:szCs w:val="24"/>
              </w:rPr>
              <w:t>the Departm</w:t>
            </w:r>
            <w:r w:rsidR="00305B6E" w:rsidRPr="00B63E8F">
              <w:rPr>
                <w:rFonts w:ascii="Times New Roman" w:eastAsia="Times New Roman" w:hAnsi="Times New Roman" w:cs="Times New Roman"/>
                <w:bCs/>
                <w:sz w:val="24"/>
                <w:szCs w:val="24"/>
              </w:rPr>
              <w:t>ent of Social Welfare and Development (</w:t>
            </w:r>
            <w:r w:rsidR="00D0516C" w:rsidRPr="00B63E8F">
              <w:rPr>
                <w:rFonts w:ascii="Times New Roman" w:eastAsia="Times New Roman" w:hAnsi="Times New Roman" w:cs="Times New Roman"/>
                <w:bCs/>
                <w:sz w:val="24"/>
                <w:szCs w:val="24"/>
              </w:rPr>
              <w:t>DSWD</w:t>
            </w:r>
            <w:r w:rsidR="00305B6E" w:rsidRPr="00B63E8F">
              <w:rPr>
                <w:rFonts w:ascii="Times New Roman" w:eastAsia="Times New Roman" w:hAnsi="Times New Roman" w:cs="Times New Roman"/>
                <w:bCs/>
                <w:sz w:val="24"/>
                <w:szCs w:val="24"/>
              </w:rPr>
              <w:t>)</w:t>
            </w:r>
            <w:r w:rsidR="008E5FFA" w:rsidRPr="00B63E8F">
              <w:rPr>
                <w:rFonts w:ascii="Times New Roman" w:eastAsia="Times New Roman" w:hAnsi="Times New Roman" w:cs="Times New Roman"/>
                <w:bCs/>
                <w:sz w:val="24"/>
                <w:szCs w:val="24"/>
              </w:rPr>
              <w:t>,</w:t>
            </w:r>
            <w:r w:rsidR="00D0516C" w:rsidRPr="00B63E8F">
              <w:rPr>
                <w:rFonts w:ascii="Times New Roman" w:eastAsia="Times New Roman" w:hAnsi="Times New Roman" w:cs="Times New Roman"/>
                <w:bCs/>
                <w:sz w:val="24"/>
                <w:szCs w:val="24"/>
              </w:rPr>
              <w:t xml:space="preserve"> </w:t>
            </w:r>
            <w:r w:rsidR="008E5FFA" w:rsidRPr="00B63E8F">
              <w:rPr>
                <w:rFonts w:ascii="Times New Roman" w:eastAsia="Times New Roman" w:hAnsi="Times New Roman" w:cs="Times New Roman"/>
                <w:bCs/>
                <w:sz w:val="24"/>
                <w:szCs w:val="24"/>
              </w:rPr>
              <w:t xml:space="preserve">under </w:t>
            </w:r>
            <w:r w:rsidR="00D0516C" w:rsidRPr="00B63E8F">
              <w:rPr>
                <w:rFonts w:ascii="Times New Roman" w:eastAsia="Times New Roman" w:hAnsi="Times New Roman" w:cs="Times New Roman"/>
                <w:bCs/>
                <w:sz w:val="24"/>
                <w:szCs w:val="24"/>
              </w:rPr>
              <w:t>the No Balance Billing Policy</w:t>
            </w:r>
            <w:r w:rsidRPr="00B63E8F">
              <w:rPr>
                <w:rFonts w:ascii="Times New Roman" w:eastAsia="Times New Roman" w:hAnsi="Times New Roman" w:cs="Times New Roman"/>
                <w:bCs/>
                <w:sz w:val="24"/>
                <w:szCs w:val="24"/>
              </w:rPr>
              <w:t xml:space="preserve"> to ensure that</w:t>
            </w:r>
            <w:r w:rsidR="00D0516C" w:rsidRPr="00B63E8F">
              <w:rPr>
                <w:rFonts w:ascii="Times New Roman" w:eastAsia="Times New Roman" w:hAnsi="Times New Roman" w:cs="Times New Roman"/>
                <w:bCs/>
                <w:sz w:val="24"/>
                <w:szCs w:val="24"/>
              </w:rPr>
              <w:t xml:space="preserve"> fees or expenses beyond PhilHealth packages </w:t>
            </w:r>
            <w:r w:rsidRPr="00B63E8F">
              <w:rPr>
                <w:rFonts w:ascii="Times New Roman" w:eastAsia="Times New Roman" w:hAnsi="Times New Roman" w:cs="Times New Roman"/>
                <w:bCs/>
                <w:sz w:val="24"/>
                <w:szCs w:val="24"/>
              </w:rPr>
              <w:t xml:space="preserve">will </w:t>
            </w:r>
            <w:r w:rsidR="00D0516C" w:rsidRPr="00B63E8F">
              <w:rPr>
                <w:rFonts w:ascii="Times New Roman" w:eastAsia="Times New Roman" w:hAnsi="Times New Roman" w:cs="Times New Roman"/>
                <w:bCs/>
                <w:sz w:val="24"/>
                <w:szCs w:val="24"/>
              </w:rPr>
              <w:t xml:space="preserve">not be charged to the patient </w:t>
            </w:r>
          </w:p>
        </w:tc>
      </w:tr>
      <w:tr w:rsidR="00895744" w:rsidRPr="00B63E8F" w14:paraId="74E1692B"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A599B8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6AAFA9E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4 December 2018</w:t>
            </w:r>
          </w:p>
          <w:p w14:paraId="701627C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D002EB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roofErr w:type="spellStart"/>
            <w:r w:rsidRPr="00B63E8F">
              <w:rPr>
                <w:rFonts w:ascii="Times New Roman" w:eastAsia="Times New Roman" w:hAnsi="Times New Roman" w:cs="Times New Roman"/>
                <w:bCs/>
                <w:sz w:val="24"/>
                <w:szCs w:val="24"/>
              </w:rPr>
              <w:t>Philhealth</w:t>
            </w:r>
            <w:proofErr w:type="spellEnd"/>
            <w:r w:rsidRPr="00B63E8F">
              <w:rPr>
                <w:rFonts w:ascii="Times New Roman" w:eastAsia="Times New Roman" w:hAnsi="Times New Roman" w:cs="Times New Roman"/>
                <w:bCs/>
                <w:sz w:val="24"/>
                <w:szCs w:val="24"/>
              </w:rPr>
              <w:t xml:space="preserve"> Circular No. 2018-0021</w:t>
            </w:r>
          </w:p>
          <w:p w14:paraId="2B0C27D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hancement of </w:t>
            </w:r>
            <w:proofErr w:type="spellStart"/>
            <w:r w:rsidRPr="00B63E8F">
              <w:rPr>
                <w:rFonts w:ascii="Times New Roman" w:eastAsia="Times New Roman" w:hAnsi="Times New Roman" w:cs="Times New Roman"/>
                <w:bCs/>
                <w:sz w:val="24"/>
                <w:szCs w:val="24"/>
              </w:rPr>
              <w:t>Philhealth</w:t>
            </w:r>
            <w:proofErr w:type="spellEnd"/>
            <w:r w:rsidRPr="00B63E8F">
              <w:rPr>
                <w:rFonts w:ascii="Times New Roman" w:eastAsia="Times New Roman" w:hAnsi="Times New Roman" w:cs="Times New Roman"/>
                <w:bCs/>
                <w:sz w:val="24"/>
                <w:szCs w:val="24"/>
              </w:rPr>
              <w:t xml:space="preserve"> Newborn Package</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8B4DB9F" w14:textId="77777777" w:rsidR="000F6A55" w:rsidRPr="00B63E8F" w:rsidRDefault="000F6A55" w:rsidP="000F6A55">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Maternity health benefits/</w:t>
            </w:r>
          </w:p>
          <w:p w14:paraId="0C60963C" w14:textId="0A2FE715" w:rsidR="00D0516C" w:rsidRPr="00B63E8F" w:rsidRDefault="000F6A5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8BBBA2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Added the expanded newborn screening services to the covered essential health services for the newborns</w:t>
            </w:r>
          </w:p>
        </w:tc>
      </w:tr>
      <w:tr w:rsidR="00895744" w:rsidRPr="00B63E8F" w14:paraId="0DF0F5B8"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68C924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59D3965D" w14:textId="6AC0D410"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14 October </w:t>
            </w:r>
            <w:r w:rsidR="00F55C9E" w:rsidRPr="00B63E8F">
              <w:rPr>
                <w:rFonts w:ascii="Times New Roman" w:eastAsia="Times New Roman" w:hAnsi="Times New Roman" w:cs="Times New Roman"/>
                <w:bCs/>
                <w:sz w:val="24"/>
                <w:szCs w:val="24"/>
              </w:rPr>
              <w:t>2014</w:t>
            </w:r>
          </w:p>
          <w:p w14:paraId="253C43F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407BD2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roofErr w:type="spellStart"/>
            <w:r w:rsidRPr="00B63E8F">
              <w:rPr>
                <w:rFonts w:ascii="Times New Roman" w:eastAsia="Times New Roman" w:hAnsi="Times New Roman" w:cs="Times New Roman"/>
                <w:bCs/>
                <w:sz w:val="24"/>
                <w:szCs w:val="24"/>
              </w:rPr>
              <w:lastRenderedPageBreak/>
              <w:t>Philhealth</w:t>
            </w:r>
            <w:proofErr w:type="spellEnd"/>
            <w:r w:rsidRPr="00B63E8F">
              <w:rPr>
                <w:rFonts w:ascii="Times New Roman" w:eastAsia="Times New Roman" w:hAnsi="Times New Roman" w:cs="Times New Roman"/>
                <w:bCs/>
                <w:sz w:val="24"/>
                <w:szCs w:val="24"/>
              </w:rPr>
              <w:t xml:space="preserve"> Circular No. 022-2014</w:t>
            </w:r>
          </w:p>
          <w:p w14:paraId="7D7D97C9"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Social Health Insurance Coverage and Benefits for Women about to Give Birth</w:t>
            </w:r>
          </w:p>
          <w:p w14:paraId="33E25BEB" w14:textId="400DD5EE" w:rsidR="00895F8E" w:rsidRPr="00B63E8F" w:rsidRDefault="00895F8E" w:rsidP="006C7F3D">
            <w:pPr>
              <w:widowControl w:val="0"/>
              <w:spacing w:line="240" w:lineRule="auto"/>
              <w:rPr>
                <w:rFonts w:ascii="Times New Roman" w:eastAsia="Times New Roman" w:hAnsi="Times New Roman" w:cs="Times New Roman"/>
                <w:bCs/>
                <w:sz w:val="24"/>
                <w:szCs w:val="24"/>
              </w:rPr>
            </w:pPr>
          </w:p>
          <w:p w14:paraId="6DD4E91E" w14:textId="0614799B" w:rsidR="00F342FE" w:rsidRPr="00B63E8F" w:rsidRDefault="00B92FD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5 June 2015</w:t>
            </w:r>
          </w:p>
          <w:p w14:paraId="5A89DED0" w14:textId="77777777" w:rsidR="000057C6" w:rsidRPr="00B63E8F" w:rsidRDefault="000057C6" w:rsidP="006C7F3D">
            <w:pPr>
              <w:widowControl w:val="0"/>
              <w:spacing w:line="240" w:lineRule="auto"/>
              <w:rPr>
                <w:rFonts w:ascii="Times New Roman" w:eastAsia="Times New Roman" w:hAnsi="Times New Roman" w:cs="Times New Roman"/>
                <w:bCs/>
                <w:sz w:val="24"/>
                <w:szCs w:val="24"/>
              </w:rPr>
            </w:pPr>
          </w:p>
          <w:p w14:paraId="07EFA4DC" w14:textId="189D9C27" w:rsidR="00895F8E" w:rsidRPr="00B63E8F" w:rsidRDefault="00895F8E"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PhilHealth Circular No. 025-2015 - Social Health Insurance Coverage and Benefits for Women about to Give Birth Revision 1</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0BA6FBA" w14:textId="77777777" w:rsidR="000F6A55" w:rsidRPr="00B63E8F" w:rsidRDefault="000F6A55" w:rsidP="000F6A55">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Maternity health benefits/</w:t>
            </w:r>
          </w:p>
          <w:p w14:paraId="0F9447CB" w14:textId="029455F0" w:rsidR="00D0516C" w:rsidRPr="00B63E8F" w:rsidRDefault="000F6A5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health protec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4692EF3E" w14:textId="0FB18FCA"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Provided mechanisms to ensure social health insurance coverage for women who are about to give birth</w:t>
            </w:r>
          </w:p>
        </w:tc>
      </w:tr>
      <w:tr w:rsidR="00895744" w:rsidRPr="00B63E8F" w14:paraId="13FC544D" w14:textId="77777777" w:rsidTr="006C7F3D">
        <w:trPr>
          <w:trHeight w:val="23"/>
        </w:trPr>
        <w:tc>
          <w:tcPr>
            <w:tcW w:w="93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57" w:type="dxa"/>
              <w:left w:w="57" w:type="dxa"/>
              <w:bottom w:w="57" w:type="dxa"/>
              <w:right w:w="57" w:type="dxa"/>
            </w:tcMar>
          </w:tcPr>
          <w:p w14:paraId="700F3F4D" w14:textId="77777777" w:rsidR="00D0516C" w:rsidRPr="00B63E8F" w:rsidRDefault="00D0516C" w:rsidP="006C7F3D">
            <w:pPr>
              <w:widowControl w:val="0"/>
              <w:spacing w:line="240" w:lineRule="auto"/>
              <w:jc w:val="center"/>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Expanded Promotion of Breastfeeding</w:t>
            </w:r>
          </w:p>
        </w:tc>
      </w:tr>
      <w:tr w:rsidR="00895744" w:rsidRPr="00B63E8F" w14:paraId="162424C6" w14:textId="77777777" w:rsidTr="006C7F3D">
        <w:trPr>
          <w:trHeight w:val="360"/>
        </w:trPr>
        <w:tc>
          <w:tcPr>
            <w:tcW w:w="21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23AD40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35E50A6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6 March 2010</w:t>
            </w:r>
          </w:p>
          <w:p w14:paraId="2ECBEC0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602B8D21" w14:textId="29E5E352" w:rsidR="00D0516C" w:rsidRPr="00B63E8F" w:rsidRDefault="00A57C7B"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RA</w:t>
            </w:r>
            <w:r w:rsidR="00D0516C" w:rsidRPr="00B63E8F">
              <w:rPr>
                <w:rFonts w:ascii="Times New Roman" w:eastAsia="Times New Roman" w:hAnsi="Times New Roman" w:cs="Times New Roman"/>
                <w:bCs/>
                <w:sz w:val="24"/>
                <w:szCs w:val="24"/>
              </w:rPr>
              <w:t xml:space="preserve"> 10028</w:t>
            </w:r>
          </w:p>
          <w:p w14:paraId="01D22619" w14:textId="27B7795F"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An Act Expanding the Promotion of Breastfeeding, Amending for the Purpose </w:t>
            </w:r>
            <w:r w:rsidR="00A57C7B" w:rsidRPr="00B63E8F">
              <w:rPr>
                <w:rFonts w:ascii="Times New Roman" w:eastAsia="Times New Roman" w:hAnsi="Times New Roman" w:cs="Times New Roman"/>
                <w:bCs/>
                <w:sz w:val="24"/>
                <w:szCs w:val="24"/>
              </w:rPr>
              <w:t>RA</w:t>
            </w:r>
            <w:r w:rsidRPr="00B63E8F">
              <w:rPr>
                <w:rFonts w:ascii="Times New Roman" w:eastAsia="Times New Roman" w:hAnsi="Times New Roman" w:cs="Times New Roman"/>
                <w:bCs/>
                <w:sz w:val="24"/>
                <w:szCs w:val="24"/>
              </w:rPr>
              <w:t xml:space="preserve"> No. 7600, otherwise known as "An Act Providing Incentives to all Government and Private Health Institutions with Rooming-In and Breastfeeding Practices and for other Purposes" Otherwise known as “Expanded Breastfeeding Promotion Act of </w:t>
            </w:r>
            <w:r w:rsidRPr="00B63E8F">
              <w:rPr>
                <w:rFonts w:ascii="Times New Roman" w:eastAsia="Times New Roman" w:hAnsi="Times New Roman" w:cs="Times New Roman"/>
                <w:bCs/>
                <w:sz w:val="24"/>
                <w:szCs w:val="24"/>
              </w:rPr>
              <w:lastRenderedPageBreak/>
              <w:t>2009”</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60C514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Breastfeeding promotion</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19682C8" w14:textId="76331BCD" w:rsidR="00D0516C" w:rsidRPr="00B63E8F" w:rsidRDefault="0008535A"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Encouraged</w:t>
            </w:r>
            <w:r w:rsidR="07BD20BF"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 xml:space="preserve">employers </w:t>
            </w:r>
            <w:r w:rsidR="07BD20BF" w:rsidRPr="00B63E8F">
              <w:rPr>
                <w:rFonts w:ascii="Times New Roman" w:eastAsia="Times New Roman" w:hAnsi="Times New Roman" w:cs="Times New Roman"/>
                <w:sz w:val="24"/>
                <w:szCs w:val="24"/>
              </w:rPr>
              <w:t>to avail of or develop</w:t>
            </w:r>
            <w:r w:rsidRPr="00B63E8F">
              <w:rPr>
                <w:rFonts w:ascii="Times New Roman" w:eastAsia="Times New Roman" w:hAnsi="Times New Roman" w:cs="Times New Roman"/>
                <w:sz w:val="24"/>
                <w:szCs w:val="24"/>
              </w:rPr>
              <w:t>,</w:t>
            </w:r>
            <w:r w:rsidR="07BD20BF" w:rsidRPr="00B63E8F">
              <w:rPr>
                <w:rFonts w:ascii="Times New Roman" w:eastAsia="Times New Roman" w:hAnsi="Times New Roman" w:cs="Times New Roman"/>
                <w:sz w:val="24"/>
                <w:szCs w:val="24"/>
              </w:rPr>
              <w:t xml:space="preserve"> as part of human resource development </w:t>
            </w:r>
            <w:r w:rsidR="00F12C46" w:rsidRPr="00B63E8F">
              <w:rPr>
                <w:rFonts w:ascii="Times New Roman" w:eastAsia="Times New Roman" w:hAnsi="Times New Roman" w:cs="Times New Roman"/>
                <w:sz w:val="24"/>
                <w:szCs w:val="24"/>
              </w:rPr>
              <w:t>services</w:t>
            </w:r>
            <w:r w:rsidRPr="00B63E8F">
              <w:rPr>
                <w:rFonts w:ascii="Times New Roman" w:eastAsia="Times New Roman" w:hAnsi="Times New Roman" w:cs="Times New Roman"/>
                <w:sz w:val="24"/>
                <w:szCs w:val="24"/>
              </w:rPr>
              <w:t xml:space="preserve">, breastfeeding and lactation support </w:t>
            </w:r>
            <w:r w:rsidR="00F12C46" w:rsidRPr="00B63E8F">
              <w:rPr>
                <w:rFonts w:ascii="Times New Roman" w:eastAsia="Times New Roman" w:hAnsi="Times New Roman" w:cs="Times New Roman"/>
                <w:sz w:val="24"/>
                <w:szCs w:val="24"/>
              </w:rPr>
              <w:t>programs</w:t>
            </w:r>
            <w:r w:rsidR="07BD20BF" w:rsidRPr="00B63E8F">
              <w:rPr>
                <w:rFonts w:ascii="Times New Roman" w:eastAsia="Times New Roman" w:hAnsi="Times New Roman" w:cs="Times New Roman"/>
                <w:sz w:val="24"/>
                <w:szCs w:val="24"/>
              </w:rPr>
              <w:t xml:space="preserve"> for working mothers</w:t>
            </w:r>
            <w:r w:rsidR="00F12C46" w:rsidRPr="00B63E8F">
              <w:rPr>
                <w:rFonts w:ascii="Times New Roman" w:eastAsia="Times New Roman" w:hAnsi="Times New Roman" w:cs="Times New Roman"/>
                <w:sz w:val="24"/>
                <w:szCs w:val="24"/>
              </w:rPr>
              <w:t>,</w:t>
            </w:r>
            <w:r w:rsidR="07BD20BF" w:rsidRPr="00B63E8F">
              <w:rPr>
                <w:rFonts w:ascii="Times New Roman" w:eastAsia="Times New Roman" w:hAnsi="Times New Roman" w:cs="Times New Roman"/>
                <w:sz w:val="24"/>
                <w:szCs w:val="24"/>
              </w:rPr>
              <w:t xml:space="preserve"> through coordination with the DOH and other relevant sectors</w:t>
            </w:r>
          </w:p>
        </w:tc>
      </w:tr>
      <w:tr w:rsidR="00895744" w:rsidRPr="00B63E8F" w14:paraId="4FBA2EEF" w14:textId="77777777" w:rsidTr="006C7F3D">
        <w:trPr>
          <w:trHeight w:val="360"/>
        </w:trPr>
        <w:tc>
          <w:tcPr>
            <w:tcW w:w="2160" w:type="dxa"/>
            <w:vMerge/>
            <w:tcMar>
              <w:top w:w="57" w:type="dxa"/>
              <w:left w:w="57" w:type="dxa"/>
              <w:bottom w:w="57" w:type="dxa"/>
              <w:right w:w="57" w:type="dxa"/>
            </w:tcMar>
          </w:tcPr>
          <w:p w14:paraId="03A38BE9"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43B242A"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Lactation break for breastfeeding mothers</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BE733C7" w14:textId="60940503" w:rsidR="00D0516C" w:rsidRPr="00B63E8F" w:rsidRDefault="00E029F7"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Granted nursing </w:t>
            </w:r>
            <w:r w:rsidR="07BD20BF" w:rsidRPr="00B63E8F">
              <w:rPr>
                <w:rFonts w:ascii="Times New Roman" w:eastAsia="Times New Roman" w:hAnsi="Times New Roman" w:cs="Times New Roman"/>
                <w:sz w:val="24"/>
                <w:szCs w:val="24"/>
              </w:rPr>
              <w:t xml:space="preserve">employees break intervals </w:t>
            </w:r>
            <w:r w:rsidRPr="00B63E8F">
              <w:rPr>
                <w:rFonts w:ascii="Times New Roman" w:eastAsia="Times New Roman" w:hAnsi="Times New Roman" w:cs="Times New Roman"/>
                <w:sz w:val="24"/>
                <w:szCs w:val="24"/>
              </w:rPr>
              <w:t xml:space="preserve">of </w:t>
            </w:r>
            <w:r w:rsidR="07BD20BF" w:rsidRPr="00B63E8F">
              <w:rPr>
                <w:rFonts w:ascii="Times New Roman" w:eastAsia="Times New Roman" w:hAnsi="Times New Roman" w:cs="Times New Roman"/>
                <w:sz w:val="24"/>
                <w:szCs w:val="24"/>
              </w:rPr>
              <w:t xml:space="preserve">not less than </w:t>
            </w:r>
            <w:r w:rsidRPr="00B63E8F">
              <w:rPr>
                <w:rFonts w:ascii="Times New Roman" w:eastAsia="Times New Roman" w:hAnsi="Times New Roman" w:cs="Times New Roman"/>
                <w:sz w:val="24"/>
                <w:szCs w:val="24"/>
              </w:rPr>
              <w:t>40</w:t>
            </w:r>
            <w:r w:rsidR="07BD20BF" w:rsidRPr="00B63E8F">
              <w:rPr>
                <w:rFonts w:ascii="Times New Roman" w:eastAsia="Times New Roman" w:hAnsi="Times New Roman" w:cs="Times New Roman"/>
                <w:sz w:val="24"/>
                <w:szCs w:val="24"/>
              </w:rPr>
              <w:t xml:space="preserve"> minutes for every eight-hour working period, in addition to regular break time for meals</w:t>
            </w:r>
          </w:p>
        </w:tc>
      </w:tr>
      <w:tr w:rsidR="00895744" w:rsidRPr="00B63E8F" w14:paraId="53FB9ECA" w14:textId="77777777" w:rsidTr="006C7F3D">
        <w:trPr>
          <w:trHeight w:val="360"/>
        </w:trPr>
        <w:tc>
          <w:tcPr>
            <w:tcW w:w="2160" w:type="dxa"/>
            <w:vMerge/>
            <w:tcMar>
              <w:top w:w="57" w:type="dxa"/>
              <w:left w:w="57" w:type="dxa"/>
              <w:bottom w:w="57" w:type="dxa"/>
              <w:right w:w="57" w:type="dxa"/>
            </w:tcMar>
          </w:tcPr>
          <w:p w14:paraId="34A77844"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7BDA2B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Workplace lactation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1173FE8" w14:textId="100067E9" w:rsidR="00D0516C" w:rsidRPr="00B63E8F" w:rsidRDefault="07BD20BF"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Mandated </w:t>
            </w:r>
            <w:r w:rsidR="00957D1B" w:rsidRPr="00B63E8F">
              <w:rPr>
                <w:rFonts w:ascii="Times New Roman" w:eastAsia="Times New Roman" w:hAnsi="Times New Roman" w:cs="Times New Roman"/>
                <w:sz w:val="24"/>
                <w:szCs w:val="24"/>
              </w:rPr>
              <w:t xml:space="preserve">the </w:t>
            </w:r>
            <w:r w:rsidRPr="00B63E8F">
              <w:rPr>
                <w:rFonts w:ascii="Times New Roman" w:eastAsia="Times New Roman" w:hAnsi="Times New Roman" w:cs="Times New Roman"/>
                <w:sz w:val="24"/>
                <w:szCs w:val="24"/>
              </w:rPr>
              <w:t>establishment of lactation rooms in workplaces</w:t>
            </w:r>
            <w:r w:rsidR="00957D1B" w:rsidRPr="00B63E8F">
              <w:rPr>
                <w:rFonts w:ascii="Times New Roman" w:eastAsia="Times New Roman" w:hAnsi="Times New Roman" w:cs="Times New Roman"/>
                <w:sz w:val="24"/>
                <w:szCs w:val="24"/>
              </w:rPr>
              <w:t xml:space="preserve"> and provided</w:t>
            </w:r>
            <w:r w:rsidRPr="00B63E8F">
              <w:rPr>
                <w:rFonts w:ascii="Times New Roman" w:eastAsia="Times New Roman" w:hAnsi="Times New Roman" w:cs="Times New Roman"/>
                <w:sz w:val="24"/>
                <w:szCs w:val="24"/>
              </w:rPr>
              <w:t xml:space="preserve"> </w:t>
            </w:r>
            <w:r w:rsidR="00957D1B" w:rsidRPr="00B63E8F">
              <w:rPr>
                <w:rFonts w:ascii="Times New Roman" w:eastAsia="Times New Roman" w:hAnsi="Times New Roman" w:cs="Times New Roman"/>
                <w:sz w:val="24"/>
                <w:szCs w:val="24"/>
              </w:rPr>
              <w:t xml:space="preserve">guidelines </w:t>
            </w:r>
            <w:r w:rsidRPr="00B63E8F">
              <w:rPr>
                <w:rFonts w:ascii="Times New Roman" w:eastAsia="Times New Roman" w:hAnsi="Times New Roman" w:cs="Times New Roman"/>
                <w:sz w:val="24"/>
                <w:szCs w:val="24"/>
              </w:rPr>
              <w:t xml:space="preserve">or standards for </w:t>
            </w:r>
            <w:r w:rsidR="00957D1B" w:rsidRPr="00B63E8F">
              <w:rPr>
                <w:rFonts w:ascii="Times New Roman" w:eastAsia="Times New Roman" w:hAnsi="Times New Roman" w:cs="Times New Roman"/>
                <w:sz w:val="24"/>
                <w:szCs w:val="24"/>
              </w:rPr>
              <w:t xml:space="preserve">the establishment of </w:t>
            </w:r>
            <w:r w:rsidRPr="00B63E8F">
              <w:rPr>
                <w:rFonts w:ascii="Times New Roman" w:eastAsia="Times New Roman" w:hAnsi="Times New Roman" w:cs="Times New Roman"/>
                <w:sz w:val="24"/>
                <w:szCs w:val="24"/>
              </w:rPr>
              <w:t xml:space="preserve">lactation rooms </w:t>
            </w:r>
          </w:p>
        </w:tc>
      </w:tr>
      <w:tr w:rsidR="00895744" w:rsidRPr="00B63E8F" w14:paraId="3DCC3813" w14:textId="77777777" w:rsidTr="006C7F3D">
        <w:trPr>
          <w:trHeight w:val="360"/>
        </w:trPr>
        <w:tc>
          <w:tcPr>
            <w:tcW w:w="2160" w:type="dxa"/>
            <w:vMerge/>
            <w:tcMar>
              <w:top w:w="57" w:type="dxa"/>
              <w:left w:w="57" w:type="dxa"/>
              <w:bottom w:w="57" w:type="dxa"/>
              <w:right w:w="57" w:type="dxa"/>
            </w:tcMar>
          </w:tcPr>
          <w:p w14:paraId="7707A0B8" w14:textId="77777777" w:rsidR="00D0516C" w:rsidRPr="00B63E8F" w:rsidRDefault="00D0516C" w:rsidP="006C7F3D">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AAD9DEA" w14:textId="7A9F1A6D"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Enforcement and </w:t>
            </w:r>
            <w:r w:rsidR="000F6A55" w:rsidRPr="00B63E8F">
              <w:rPr>
                <w:rFonts w:ascii="Times New Roman" w:eastAsia="Times New Roman" w:hAnsi="Times New Roman" w:cs="Times New Roman"/>
                <w:bCs/>
                <w:sz w:val="24"/>
                <w:szCs w:val="24"/>
              </w:rPr>
              <w:t>monitoring</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1900993" w14:textId="44C5BE0F" w:rsidR="00D0516C" w:rsidRPr="00B63E8F" w:rsidRDefault="07BD20BF"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 xml:space="preserve">Issued sanctions for all private non-health facilities, establishments, and institutions which refuse or fail to comply with the establishment of lactation rooms and provision of lactation </w:t>
            </w:r>
            <w:r w:rsidR="00115ABF" w:rsidRPr="00B63E8F">
              <w:rPr>
                <w:rFonts w:ascii="Times New Roman" w:eastAsia="Times New Roman" w:hAnsi="Times New Roman" w:cs="Times New Roman"/>
                <w:sz w:val="24"/>
                <w:szCs w:val="24"/>
              </w:rPr>
              <w:t>breaks</w:t>
            </w:r>
          </w:p>
        </w:tc>
      </w:tr>
      <w:tr w:rsidR="00895744" w:rsidRPr="00B63E8F" w14:paraId="514712A1" w14:textId="77777777" w:rsidTr="006C7F3D">
        <w:trPr>
          <w:trHeight w:val="360"/>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E900B7D"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5715AB67" w14:textId="5B3F443D"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1 Apr</w:t>
            </w:r>
            <w:r w:rsidR="00A218C9" w:rsidRPr="00B63E8F">
              <w:rPr>
                <w:rFonts w:ascii="Times New Roman" w:eastAsia="Times New Roman" w:hAnsi="Times New Roman" w:cs="Times New Roman"/>
                <w:bCs/>
                <w:sz w:val="24"/>
                <w:szCs w:val="24"/>
              </w:rPr>
              <w:t>il</w:t>
            </w:r>
            <w:r w:rsidRPr="00B63E8F">
              <w:rPr>
                <w:rFonts w:ascii="Times New Roman" w:eastAsia="Times New Roman" w:hAnsi="Times New Roman" w:cs="Times New Roman"/>
                <w:bCs/>
                <w:sz w:val="24"/>
                <w:szCs w:val="24"/>
              </w:rPr>
              <w:t xml:space="preserve"> 2011</w:t>
            </w:r>
          </w:p>
          <w:p w14:paraId="755D64F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AF70357"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Memorandum Circular 2011-54</w:t>
            </w:r>
          </w:p>
          <w:p w14:paraId="1147EFA8"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Implementation and Monitoring of the National Policy on Breastfeeding and Setting-up of Workplace Lactation Program</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0FC1CBB6" w14:textId="71192607" w:rsidR="00D0516C" w:rsidRPr="00B63E8F" w:rsidRDefault="000F6A5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Workplace lactation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8B0CA21" w14:textId="643C3731" w:rsidR="00D0516C" w:rsidRPr="00B63E8F" w:rsidRDefault="00A218C9" w:rsidP="006C7F3D">
            <w:pPr>
              <w:widowControl w:val="0"/>
              <w:spacing w:line="240" w:lineRule="auto"/>
              <w:rPr>
                <w:rFonts w:ascii="Times New Roman" w:eastAsia="Times New Roman" w:hAnsi="Times New Roman" w:cs="Times New Roman"/>
                <w:sz w:val="24"/>
                <w:szCs w:val="24"/>
              </w:rPr>
            </w:pPr>
            <w:r w:rsidRPr="00B63E8F">
              <w:rPr>
                <w:rFonts w:ascii="Times New Roman" w:eastAsia="Times New Roman" w:hAnsi="Times New Roman" w:cs="Times New Roman"/>
                <w:sz w:val="24"/>
                <w:szCs w:val="24"/>
              </w:rPr>
              <w:t>E</w:t>
            </w:r>
            <w:r w:rsidR="07BD20BF" w:rsidRPr="00B63E8F">
              <w:rPr>
                <w:rFonts w:ascii="Times New Roman" w:eastAsia="Times New Roman" w:hAnsi="Times New Roman" w:cs="Times New Roman"/>
                <w:sz w:val="24"/>
                <w:szCs w:val="24"/>
              </w:rPr>
              <w:t>njoin</w:t>
            </w:r>
            <w:r w:rsidRPr="00B63E8F">
              <w:rPr>
                <w:rFonts w:ascii="Times New Roman" w:eastAsia="Times New Roman" w:hAnsi="Times New Roman" w:cs="Times New Roman"/>
                <w:sz w:val="24"/>
                <w:szCs w:val="24"/>
              </w:rPr>
              <w:t>ed</w:t>
            </w:r>
            <w:r w:rsidR="07BD20BF" w:rsidRPr="00B63E8F">
              <w:rPr>
                <w:rFonts w:ascii="Times New Roman" w:eastAsia="Times New Roman" w:hAnsi="Times New Roman" w:cs="Times New Roman"/>
                <w:sz w:val="24"/>
                <w:szCs w:val="24"/>
              </w:rPr>
              <w:t xml:space="preserve"> regional and local government</w:t>
            </w:r>
            <w:r w:rsidRPr="00B63E8F">
              <w:rPr>
                <w:rFonts w:ascii="Times New Roman" w:eastAsia="Times New Roman" w:hAnsi="Times New Roman" w:cs="Times New Roman"/>
                <w:sz w:val="24"/>
                <w:szCs w:val="24"/>
              </w:rPr>
              <w:t>s</w:t>
            </w:r>
            <w:r w:rsidR="07BD20BF" w:rsidRPr="00B63E8F">
              <w:rPr>
                <w:rFonts w:ascii="Times New Roman" w:eastAsia="Times New Roman" w:hAnsi="Times New Roman" w:cs="Times New Roman"/>
                <w:sz w:val="24"/>
                <w:szCs w:val="24"/>
              </w:rPr>
              <w:t xml:space="preserve"> </w:t>
            </w:r>
            <w:r w:rsidRPr="00B63E8F">
              <w:rPr>
                <w:rFonts w:ascii="Times New Roman" w:eastAsia="Times New Roman" w:hAnsi="Times New Roman" w:cs="Times New Roman"/>
                <w:sz w:val="24"/>
                <w:szCs w:val="24"/>
              </w:rPr>
              <w:t xml:space="preserve">to </w:t>
            </w:r>
            <w:r w:rsidR="07BD20BF" w:rsidRPr="00B63E8F">
              <w:rPr>
                <w:rFonts w:ascii="Times New Roman" w:eastAsia="Times New Roman" w:hAnsi="Times New Roman" w:cs="Times New Roman"/>
                <w:sz w:val="24"/>
                <w:szCs w:val="24"/>
              </w:rPr>
              <w:t xml:space="preserve">adopt workplace lactation </w:t>
            </w:r>
            <w:r w:rsidR="00F328E5" w:rsidRPr="00B63E8F">
              <w:rPr>
                <w:rFonts w:ascii="Times New Roman" w:eastAsia="Times New Roman" w:hAnsi="Times New Roman" w:cs="Times New Roman"/>
                <w:sz w:val="24"/>
                <w:szCs w:val="24"/>
              </w:rPr>
              <w:t xml:space="preserve">programs </w:t>
            </w:r>
            <w:r w:rsidR="07BD20BF" w:rsidRPr="00B63E8F">
              <w:rPr>
                <w:rFonts w:ascii="Times New Roman" w:eastAsia="Times New Roman" w:hAnsi="Times New Roman" w:cs="Times New Roman"/>
                <w:sz w:val="24"/>
                <w:szCs w:val="24"/>
              </w:rPr>
              <w:t xml:space="preserve">and </w:t>
            </w:r>
            <w:r w:rsidR="00F328E5" w:rsidRPr="00B63E8F">
              <w:rPr>
                <w:rFonts w:ascii="Times New Roman" w:eastAsia="Times New Roman" w:hAnsi="Times New Roman" w:cs="Times New Roman"/>
                <w:sz w:val="24"/>
                <w:szCs w:val="24"/>
              </w:rPr>
              <w:t xml:space="preserve">encouraged the inclusion of </w:t>
            </w:r>
            <w:r w:rsidR="00563D03" w:rsidRPr="00B63E8F">
              <w:rPr>
                <w:rFonts w:ascii="Times New Roman" w:eastAsia="Times New Roman" w:hAnsi="Times New Roman" w:cs="Times New Roman"/>
                <w:sz w:val="24"/>
                <w:szCs w:val="24"/>
              </w:rPr>
              <w:t xml:space="preserve">the provision of lactation facility </w:t>
            </w:r>
            <w:r w:rsidR="07BD20BF" w:rsidRPr="00B63E8F">
              <w:rPr>
                <w:rFonts w:ascii="Times New Roman" w:eastAsia="Times New Roman" w:hAnsi="Times New Roman" w:cs="Times New Roman"/>
                <w:sz w:val="24"/>
                <w:szCs w:val="24"/>
              </w:rPr>
              <w:t>as part of private establishments’ business permit requirements</w:t>
            </w:r>
          </w:p>
        </w:tc>
      </w:tr>
      <w:tr w:rsidR="00895744" w:rsidRPr="00B63E8F" w14:paraId="6AB128B5" w14:textId="77777777" w:rsidTr="006C7F3D">
        <w:trPr>
          <w:trHeight w:val="23"/>
        </w:trPr>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EA27EA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2AE0E60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2 August 2011</w:t>
            </w:r>
          </w:p>
          <w:p w14:paraId="10E5072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3D4FA1D5" w14:textId="751E33FB"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Implementing Rules and Regulations of </w:t>
            </w:r>
            <w:r w:rsidR="00A57C7B" w:rsidRPr="00B63E8F">
              <w:rPr>
                <w:rFonts w:ascii="Times New Roman" w:eastAsia="Times New Roman" w:hAnsi="Times New Roman" w:cs="Times New Roman"/>
                <w:bCs/>
                <w:sz w:val="24"/>
                <w:szCs w:val="24"/>
              </w:rPr>
              <w:t>RA</w:t>
            </w:r>
            <w:r w:rsidRPr="00B63E8F">
              <w:rPr>
                <w:rFonts w:ascii="Times New Roman" w:eastAsia="Times New Roman" w:hAnsi="Times New Roman" w:cs="Times New Roman"/>
                <w:bCs/>
                <w:sz w:val="24"/>
                <w:szCs w:val="24"/>
              </w:rPr>
              <w:t xml:space="preserve"> 10028</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3300333C" w14:textId="2ED63474" w:rsidR="00D0516C" w:rsidRPr="00B63E8F" w:rsidRDefault="000F6A55"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Workplace lactation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9BA49E2" w14:textId="4ACB36ED" w:rsidR="00D0516C" w:rsidRPr="00B63E8F" w:rsidRDefault="00493D16"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detailed </w:t>
            </w:r>
            <w:r w:rsidR="00D0516C" w:rsidRPr="00B63E8F">
              <w:rPr>
                <w:rFonts w:ascii="Times New Roman" w:eastAsia="Times New Roman" w:hAnsi="Times New Roman" w:cs="Times New Roman"/>
                <w:bCs/>
                <w:sz w:val="24"/>
                <w:szCs w:val="24"/>
              </w:rPr>
              <w:t>guidelines on the implementation, monitoring and enforcement of RA</w:t>
            </w:r>
            <w:r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10028</w:t>
            </w:r>
          </w:p>
        </w:tc>
      </w:tr>
      <w:tr w:rsidR="00895744" w:rsidRPr="00B63E8F" w14:paraId="0AD3207F" w14:textId="77777777" w:rsidTr="006C7F3D">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29739E24"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5386A49E"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17 August 2015</w:t>
            </w:r>
          </w:p>
          <w:p w14:paraId="6F661D8F"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3B88E0D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CSC Memorandum Circular No. 12, s. 2015</w:t>
            </w:r>
          </w:p>
          <w:p w14:paraId="0D25CB75"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Exemption from the Establishment of Lactation Station in Government Agencies</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DFB01F2"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Workplace lactation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711341E0" w14:textId="062DBCFA" w:rsidR="00D0516C" w:rsidRPr="00B63E8F" w:rsidRDefault="006C7230"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the guidelines </w:t>
            </w:r>
            <w:r w:rsidR="00573A3E" w:rsidRPr="00B63E8F">
              <w:rPr>
                <w:rFonts w:ascii="Times New Roman" w:eastAsia="Times New Roman" w:hAnsi="Times New Roman" w:cs="Times New Roman"/>
                <w:bCs/>
                <w:sz w:val="24"/>
                <w:szCs w:val="24"/>
              </w:rPr>
              <w:t xml:space="preserve">for </w:t>
            </w:r>
            <w:r w:rsidR="00D0516C" w:rsidRPr="00B63E8F">
              <w:rPr>
                <w:rFonts w:ascii="Times New Roman" w:eastAsia="Times New Roman" w:hAnsi="Times New Roman" w:cs="Times New Roman"/>
                <w:bCs/>
                <w:sz w:val="24"/>
                <w:szCs w:val="24"/>
              </w:rPr>
              <w:t>granting exemptions to government agencies from establish</w:t>
            </w:r>
            <w:r w:rsidR="00672904" w:rsidRPr="00B63E8F">
              <w:rPr>
                <w:rFonts w:ascii="Times New Roman" w:eastAsia="Times New Roman" w:hAnsi="Times New Roman" w:cs="Times New Roman"/>
                <w:bCs/>
                <w:sz w:val="24"/>
                <w:szCs w:val="24"/>
              </w:rPr>
              <w:t>ing</w:t>
            </w:r>
            <w:r w:rsidR="00D0516C" w:rsidRPr="00B63E8F">
              <w:rPr>
                <w:rFonts w:ascii="Times New Roman" w:eastAsia="Times New Roman" w:hAnsi="Times New Roman" w:cs="Times New Roman"/>
                <w:bCs/>
                <w:sz w:val="24"/>
                <w:szCs w:val="24"/>
              </w:rPr>
              <w:t xml:space="preserve"> </w:t>
            </w:r>
            <w:r w:rsidR="00573A3E" w:rsidRPr="00B63E8F">
              <w:rPr>
                <w:rFonts w:ascii="Times New Roman" w:eastAsia="Times New Roman" w:hAnsi="Times New Roman" w:cs="Times New Roman"/>
                <w:bCs/>
                <w:sz w:val="24"/>
                <w:szCs w:val="24"/>
              </w:rPr>
              <w:t>lactation stations</w:t>
            </w:r>
            <w:r w:rsidR="00672904" w:rsidRPr="00B63E8F">
              <w:rPr>
                <w:rFonts w:ascii="Times New Roman" w:eastAsia="Times New Roman" w:hAnsi="Times New Roman" w:cs="Times New Roman"/>
                <w:bCs/>
                <w:sz w:val="24"/>
                <w:szCs w:val="24"/>
              </w:rPr>
              <w:t>,</w:t>
            </w:r>
            <w:r w:rsidR="002D31C1" w:rsidRPr="00B63E8F">
              <w:rPr>
                <w:rFonts w:ascii="Times New Roman" w:eastAsia="Times New Roman" w:hAnsi="Times New Roman" w:cs="Times New Roman"/>
                <w:bCs/>
                <w:sz w:val="24"/>
                <w:szCs w:val="24"/>
              </w:rPr>
              <w:t xml:space="preserve"> which include considerations for limited office space and the </w:t>
            </w:r>
            <w:r w:rsidR="00672904" w:rsidRPr="00B63E8F">
              <w:rPr>
                <w:rFonts w:ascii="Times New Roman" w:eastAsia="Times New Roman" w:hAnsi="Times New Roman" w:cs="Times New Roman"/>
                <w:bCs/>
                <w:sz w:val="24"/>
                <w:szCs w:val="24"/>
              </w:rPr>
              <w:t xml:space="preserve">low </w:t>
            </w:r>
            <w:r w:rsidR="002D31C1" w:rsidRPr="00B63E8F">
              <w:rPr>
                <w:rFonts w:ascii="Times New Roman" w:eastAsia="Times New Roman" w:hAnsi="Times New Roman" w:cs="Times New Roman"/>
                <w:bCs/>
                <w:sz w:val="24"/>
                <w:szCs w:val="24"/>
              </w:rPr>
              <w:t xml:space="preserve">percentage </w:t>
            </w:r>
            <w:r w:rsidR="00C04766" w:rsidRPr="00B63E8F">
              <w:rPr>
                <w:rFonts w:ascii="Times New Roman" w:eastAsia="Times New Roman" w:hAnsi="Times New Roman" w:cs="Times New Roman"/>
                <w:bCs/>
                <w:sz w:val="24"/>
                <w:szCs w:val="24"/>
              </w:rPr>
              <w:t xml:space="preserve">(10% or less) </w:t>
            </w:r>
            <w:r w:rsidR="002D31C1" w:rsidRPr="00B63E8F">
              <w:rPr>
                <w:rFonts w:ascii="Times New Roman" w:eastAsia="Times New Roman" w:hAnsi="Times New Roman" w:cs="Times New Roman"/>
                <w:bCs/>
                <w:sz w:val="24"/>
                <w:szCs w:val="24"/>
              </w:rPr>
              <w:t xml:space="preserve">of female employees who are in the reproductive age. </w:t>
            </w:r>
          </w:p>
        </w:tc>
      </w:tr>
      <w:tr w:rsidR="00D0516C" w:rsidRPr="00895744" w14:paraId="5631BBCB" w14:textId="77777777" w:rsidTr="006C7F3D">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60924DD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Date Published: </w:t>
            </w:r>
          </w:p>
          <w:p w14:paraId="67C07F80"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20 May 2015</w:t>
            </w:r>
          </w:p>
          <w:p w14:paraId="5EE84843"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p>
          <w:p w14:paraId="1029085C"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DOLE Department Order No. 143 s. 2015</w:t>
            </w:r>
          </w:p>
          <w:p w14:paraId="113278FB"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Guidelines Governing Exemption of Establishments from Setting Up </w:t>
            </w:r>
            <w:r w:rsidRPr="00B63E8F">
              <w:rPr>
                <w:rFonts w:ascii="Times New Roman" w:eastAsia="Times New Roman" w:hAnsi="Times New Roman" w:cs="Times New Roman"/>
                <w:bCs/>
                <w:sz w:val="24"/>
                <w:szCs w:val="24"/>
              </w:rPr>
              <w:lastRenderedPageBreak/>
              <w:t>Workplace Lactations</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5857FA91" w14:textId="77777777" w:rsidR="00D0516C" w:rsidRPr="00B63E8F" w:rsidRDefault="00D0516C"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lastRenderedPageBreak/>
              <w:t>Workplace lactation facility</w:t>
            </w:r>
          </w:p>
        </w:tc>
        <w:tc>
          <w:tcPr>
            <w:tcW w:w="53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57" w:type="dxa"/>
              <w:left w:w="57" w:type="dxa"/>
              <w:bottom w:w="57" w:type="dxa"/>
              <w:right w:w="57" w:type="dxa"/>
            </w:tcMar>
          </w:tcPr>
          <w:p w14:paraId="1BE4EB0F" w14:textId="1D374895" w:rsidR="00D0516C" w:rsidRPr="00895744" w:rsidRDefault="00114F0F" w:rsidP="006C7F3D">
            <w:pPr>
              <w:widowControl w:val="0"/>
              <w:spacing w:line="240" w:lineRule="auto"/>
              <w:rPr>
                <w:rFonts w:ascii="Times New Roman" w:eastAsia="Times New Roman" w:hAnsi="Times New Roman" w:cs="Times New Roman"/>
                <w:bCs/>
                <w:sz w:val="24"/>
                <w:szCs w:val="24"/>
              </w:rPr>
            </w:pPr>
            <w:r w:rsidRPr="00B63E8F">
              <w:rPr>
                <w:rFonts w:ascii="Times New Roman" w:eastAsia="Times New Roman" w:hAnsi="Times New Roman" w:cs="Times New Roman"/>
                <w:bCs/>
                <w:sz w:val="24"/>
                <w:szCs w:val="24"/>
              </w:rPr>
              <w:t xml:space="preserve">Provided guidelines </w:t>
            </w:r>
            <w:r w:rsidR="00D0516C" w:rsidRPr="00B63E8F">
              <w:rPr>
                <w:rFonts w:ascii="Times New Roman" w:eastAsia="Times New Roman" w:hAnsi="Times New Roman" w:cs="Times New Roman"/>
                <w:bCs/>
                <w:sz w:val="24"/>
                <w:szCs w:val="24"/>
              </w:rPr>
              <w:t xml:space="preserve">in granting exemptions from establishment of </w:t>
            </w:r>
            <w:r w:rsidRPr="00B63E8F">
              <w:rPr>
                <w:rFonts w:ascii="Times New Roman" w:eastAsia="Times New Roman" w:hAnsi="Times New Roman" w:cs="Times New Roman"/>
                <w:bCs/>
                <w:sz w:val="24"/>
                <w:szCs w:val="24"/>
              </w:rPr>
              <w:t xml:space="preserve">lactation </w:t>
            </w:r>
            <w:r w:rsidR="00D0516C" w:rsidRPr="00B63E8F">
              <w:rPr>
                <w:rFonts w:ascii="Times New Roman" w:eastAsia="Times New Roman" w:hAnsi="Times New Roman" w:cs="Times New Roman"/>
                <w:bCs/>
                <w:sz w:val="24"/>
                <w:szCs w:val="24"/>
              </w:rPr>
              <w:t>facilities in private sector</w:t>
            </w:r>
            <w:r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Criteria for exemption</w:t>
            </w:r>
            <w:r w:rsidRPr="00B63E8F">
              <w:rPr>
                <w:rFonts w:ascii="Times New Roman" w:eastAsia="Times New Roman" w:hAnsi="Times New Roman" w:cs="Times New Roman"/>
                <w:bCs/>
                <w:sz w:val="24"/>
                <w:szCs w:val="24"/>
              </w:rPr>
              <w:t xml:space="preserve"> include the following: </w:t>
            </w:r>
            <w:r w:rsidR="00D0516C" w:rsidRPr="00B63E8F">
              <w:rPr>
                <w:rFonts w:ascii="Times New Roman" w:eastAsia="Times New Roman" w:hAnsi="Times New Roman" w:cs="Times New Roman"/>
                <w:bCs/>
                <w:sz w:val="24"/>
                <w:szCs w:val="24"/>
              </w:rPr>
              <w:t>no lactating employee</w:t>
            </w:r>
            <w:r w:rsidRPr="00B63E8F">
              <w:rPr>
                <w:rFonts w:ascii="Times New Roman" w:eastAsia="Times New Roman" w:hAnsi="Times New Roman" w:cs="Times New Roman"/>
                <w:bCs/>
                <w:sz w:val="24"/>
                <w:szCs w:val="24"/>
              </w:rPr>
              <w:t xml:space="preserve">, </w:t>
            </w:r>
            <w:r w:rsidR="00D0516C" w:rsidRPr="00B63E8F">
              <w:rPr>
                <w:rFonts w:ascii="Times New Roman" w:eastAsia="Times New Roman" w:hAnsi="Times New Roman" w:cs="Times New Roman"/>
                <w:bCs/>
                <w:sz w:val="24"/>
                <w:szCs w:val="24"/>
              </w:rPr>
              <w:t>no pregnant employee</w:t>
            </w:r>
            <w:r w:rsidRPr="00B63E8F">
              <w:rPr>
                <w:rFonts w:ascii="Times New Roman" w:eastAsia="Times New Roman" w:hAnsi="Times New Roman" w:cs="Times New Roman"/>
                <w:bCs/>
                <w:sz w:val="24"/>
                <w:szCs w:val="24"/>
              </w:rPr>
              <w:t>, n</w:t>
            </w:r>
            <w:r w:rsidR="00D0516C" w:rsidRPr="00B63E8F">
              <w:rPr>
                <w:rFonts w:ascii="Times New Roman" w:eastAsia="Times New Roman" w:hAnsi="Times New Roman" w:cs="Times New Roman"/>
                <w:bCs/>
                <w:sz w:val="24"/>
                <w:szCs w:val="24"/>
              </w:rPr>
              <w:t>o female clients who visit or transact with the establishment</w:t>
            </w:r>
          </w:p>
          <w:p w14:paraId="381A6748" w14:textId="77777777" w:rsidR="00D0516C" w:rsidRPr="00895744" w:rsidRDefault="00D0516C" w:rsidP="006C7F3D">
            <w:pPr>
              <w:widowControl w:val="0"/>
              <w:spacing w:line="240" w:lineRule="auto"/>
              <w:rPr>
                <w:rFonts w:ascii="Times New Roman" w:eastAsia="Times New Roman" w:hAnsi="Times New Roman" w:cs="Times New Roman"/>
                <w:bCs/>
                <w:sz w:val="24"/>
                <w:szCs w:val="24"/>
              </w:rPr>
            </w:pPr>
          </w:p>
          <w:p w14:paraId="67F8FDE9" w14:textId="77777777" w:rsidR="00D0516C" w:rsidRPr="00895744" w:rsidRDefault="00D0516C" w:rsidP="006C7F3D">
            <w:pPr>
              <w:widowControl w:val="0"/>
              <w:spacing w:line="240" w:lineRule="auto"/>
              <w:rPr>
                <w:rFonts w:ascii="Times New Roman" w:eastAsia="Times New Roman" w:hAnsi="Times New Roman" w:cs="Times New Roman"/>
                <w:bCs/>
                <w:sz w:val="24"/>
                <w:szCs w:val="24"/>
              </w:rPr>
            </w:pPr>
          </w:p>
        </w:tc>
      </w:tr>
    </w:tbl>
    <w:p w14:paraId="34C90C24" w14:textId="77777777" w:rsidR="00067365" w:rsidRDefault="00067365" w:rsidP="008149AE">
      <w:pPr>
        <w:rPr>
          <w:rFonts w:ascii="Times New Roman" w:eastAsia="Times New Roman" w:hAnsi="Times New Roman" w:cs="Times New Roman"/>
          <w:bCs/>
          <w:sz w:val="24"/>
          <w:szCs w:val="24"/>
        </w:rPr>
      </w:pPr>
    </w:p>
    <w:p w14:paraId="789E67D8" w14:textId="3DDBBCBA" w:rsidR="00067365" w:rsidRDefault="00067365">
      <w:pPr>
        <w:rPr>
          <w:rFonts w:ascii="Times New Roman" w:eastAsia="Times New Roman" w:hAnsi="Times New Roman" w:cs="Times New Roman"/>
          <w:bCs/>
          <w:sz w:val="24"/>
          <w:szCs w:val="24"/>
        </w:rPr>
      </w:pPr>
    </w:p>
    <w:sectPr w:rsidR="00067365" w:rsidSect="00EC272B">
      <w:headerReference w:type="default" r:id="rId9"/>
      <w:footerReference w:type="default" r:id="rId10"/>
      <w:headerReference w:type="first" r:id="rId11"/>
      <w:footerReference w:type="first" r:id="rId12"/>
      <w:pgSz w:w="12240" w:h="15840"/>
      <w:pgMar w:top="1440" w:right="1440" w:bottom="90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13AB2" w14:textId="77777777" w:rsidR="008831B3" w:rsidRDefault="008831B3">
      <w:pPr>
        <w:spacing w:line="240" w:lineRule="auto"/>
      </w:pPr>
      <w:r>
        <w:separator/>
      </w:r>
    </w:p>
  </w:endnote>
  <w:endnote w:type="continuationSeparator" w:id="0">
    <w:p w14:paraId="7C6563B4" w14:textId="77777777" w:rsidR="008831B3" w:rsidRDefault="008831B3">
      <w:pPr>
        <w:spacing w:line="240" w:lineRule="auto"/>
      </w:pPr>
      <w:r>
        <w:continuationSeparator/>
      </w:r>
    </w:p>
  </w:endnote>
  <w:endnote w:type="continuationNotice" w:id="1">
    <w:p w14:paraId="4BF47615" w14:textId="77777777" w:rsidR="008831B3" w:rsidRDefault="008831B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Shaker2Lancet-Bold">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6B8C8" w14:textId="77777777" w:rsidR="00253044" w:rsidRDefault="00807C27">
    <w:pPr>
      <w:pStyle w:val="Heading2"/>
      <w:jc w:val="right"/>
      <w:rPr>
        <w:b w:val="0"/>
        <w:sz w:val="16"/>
        <w:szCs w:val="16"/>
      </w:rPr>
    </w:pPr>
    <w:bookmarkStart w:id="0" w:name="_heading=h.vx1227" w:colFirst="0" w:colLast="0"/>
    <w:bookmarkEnd w:id="0"/>
    <w:r>
      <w:rPr>
        <w:b w:val="0"/>
        <w:sz w:val="16"/>
        <w:szCs w:val="16"/>
      </w:rPr>
      <w:t xml:space="preserve"> </w:t>
    </w:r>
    <w:r>
      <w:rPr>
        <w:b w:val="0"/>
        <w:sz w:val="16"/>
        <w:szCs w:val="16"/>
      </w:rPr>
      <w:fldChar w:fldCharType="begin"/>
    </w:r>
    <w:r>
      <w:rPr>
        <w:b w:val="0"/>
        <w:sz w:val="16"/>
        <w:szCs w:val="16"/>
      </w:rPr>
      <w:instrText>PAGE</w:instrText>
    </w:r>
    <w:r>
      <w:rPr>
        <w:b w:val="0"/>
        <w:sz w:val="16"/>
        <w:szCs w:val="16"/>
      </w:rPr>
      <w:fldChar w:fldCharType="separate"/>
    </w:r>
    <w:r w:rsidR="00916E68">
      <w:rPr>
        <w:b w:val="0"/>
        <w:noProof/>
        <w:sz w:val="16"/>
        <w:szCs w:val="16"/>
      </w:rPr>
      <w:t>2</w:t>
    </w:r>
    <w:r>
      <w:rPr>
        <w:b w:val="0"/>
        <w:sz w:val="16"/>
        <w:szCs w:val="16"/>
      </w:rPr>
      <w:fldChar w:fldCharType="end"/>
    </w:r>
  </w:p>
  <w:p w14:paraId="76C6B8C9" w14:textId="77777777" w:rsidR="00253044" w:rsidRDefault="0025304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6B8CB" w14:textId="77777777" w:rsidR="00253044" w:rsidRDefault="00807C27">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916E68">
      <w:rPr>
        <w:noProof/>
        <w:color w:val="000000"/>
      </w:rPr>
      <w:t>1</w:t>
    </w:r>
    <w:r>
      <w:rPr>
        <w:color w:val="000000"/>
      </w:rPr>
      <w:fldChar w:fldCharType="end"/>
    </w:r>
  </w:p>
  <w:p w14:paraId="76C6B8CC" w14:textId="77777777" w:rsidR="00253044" w:rsidRDefault="00253044">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F0D3F" w14:textId="77777777" w:rsidR="008831B3" w:rsidRDefault="008831B3">
      <w:pPr>
        <w:spacing w:line="240" w:lineRule="auto"/>
      </w:pPr>
      <w:r>
        <w:separator/>
      </w:r>
    </w:p>
  </w:footnote>
  <w:footnote w:type="continuationSeparator" w:id="0">
    <w:p w14:paraId="1157BDD8" w14:textId="77777777" w:rsidR="008831B3" w:rsidRDefault="008831B3">
      <w:pPr>
        <w:spacing w:line="240" w:lineRule="auto"/>
      </w:pPr>
      <w:r>
        <w:continuationSeparator/>
      </w:r>
    </w:p>
  </w:footnote>
  <w:footnote w:type="continuationNotice" w:id="1">
    <w:p w14:paraId="12184C60" w14:textId="77777777" w:rsidR="008831B3" w:rsidRDefault="008831B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6B8C7" w14:textId="77777777" w:rsidR="00253044" w:rsidRDefault="00253044">
    <w:pPr>
      <w:spacing w:line="240"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6B8CA" w14:textId="77777777" w:rsidR="00253044" w:rsidRDefault="00253044">
    <w:pPr>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B07D5"/>
    <w:multiLevelType w:val="hybridMultilevel"/>
    <w:tmpl w:val="40D20558"/>
    <w:lvl w:ilvl="0" w:tplc="34090005">
      <w:start w:val="1"/>
      <w:numFmt w:val="bullet"/>
      <w:lvlText w:val=""/>
      <w:lvlJc w:val="left"/>
      <w:pPr>
        <w:ind w:left="720" w:hanging="360"/>
      </w:pPr>
      <w:rPr>
        <w:rFonts w:ascii="Wingdings" w:hAnsi="Wingdings"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 w15:restartNumberingAfterBreak="0">
    <w:nsid w:val="17DB5C54"/>
    <w:multiLevelType w:val="hybridMultilevel"/>
    <w:tmpl w:val="75B28AE4"/>
    <w:lvl w:ilvl="0" w:tplc="0A5CE3D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461E35"/>
    <w:multiLevelType w:val="hybridMultilevel"/>
    <w:tmpl w:val="3B046600"/>
    <w:lvl w:ilvl="0" w:tplc="45566064">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15:restartNumberingAfterBreak="0">
    <w:nsid w:val="37F73F0D"/>
    <w:multiLevelType w:val="hybridMultilevel"/>
    <w:tmpl w:val="273EE138"/>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 w15:restartNumberingAfterBreak="0">
    <w:nsid w:val="5A6232F2"/>
    <w:multiLevelType w:val="multilevel"/>
    <w:tmpl w:val="74C4F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F311BCB"/>
    <w:multiLevelType w:val="multilevel"/>
    <w:tmpl w:val="EF1A44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0151DD5"/>
    <w:multiLevelType w:val="hybridMultilevel"/>
    <w:tmpl w:val="088C1DB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7" w15:restartNumberingAfterBreak="0">
    <w:nsid w:val="720D1F15"/>
    <w:multiLevelType w:val="hybridMultilevel"/>
    <w:tmpl w:val="26F604DC"/>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8" w15:restartNumberingAfterBreak="0">
    <w:nsid w:val="77E14C7F"/>
    <w:multiLevelType w:val="hybridMultilevel"/>
    <w:tmpl w:val="3B26AC0A"/>
    <w:lvl w:ilvl="0" w:tplc="8A382BC8">
      <w:start w:val="1"/>
      <w:numFmt w:val="decimal"/>
      <w:lvlText w:val="%1."/>
      <w:lvlJc w:val="left"/>
      <w:pPr>
        <w:ind w:left="1080" w:hanging="720"/>
      </w:pPr>
      <w:rPr>
        <w:rFonts w:hint="default"/>
        <w:color w:val="auto"/>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9" w15:restartNumberingAfterBreak="0">
    <w:nsid w:val="7ECE6847"/>
    <w:multiLevelType w:val="hybridMultilevel"/>
    <w:tmpl w:val="C90670BE"/>
    <w:lvl w:ilvl="0" w:tplc="5692A7C6">
      <w:start w:val="1"/>
      <w:numFmt w:val="decimal"/>
      <w:lvlText w:val="%1."/>
      <w:lvlJc w:val="left"/>
      <w:pPr>
        <w:ind w:left="720" w:hanging="360"/>
      </w:pPr>
      <w:rPr>
        <w:rFonts w:hint="default"/>
        <w:color w:val="000000" w:themeColor="text1"/>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16cid:durableId="512233209">
    <w:abstractNumId w:val="5"/>
  </w:num>
  <w:num w:numId="2" w16cid:durableId="1888031351">
    <w:abstractNumId w:val="4"/>
  </w:num>
  <w:num w:numId="3" w16cid:durableId="1728608189">
    <w:abstractNumId w:val="1"/>
  </w:num>
  <w:num w:numId="4" w16cid:durableId="1013650952">
    <w:abstractNumId w:val="6"/>
  </w:num>
  <w:num w:numId="5" w16cid:durableId="1453549460">
    <w:abstractNumId w:val="7"/>
  </w:num>
  <w:num w:numId="6" w16cid:durableId="2037467118">
    <w:abstractNumId w:val="9"/>
  </w:num>
  <w:num w:numId="7" w16cid:durableId="1300840172">
    <w:abstractNumId w:val="2"/>
  </w:num>
  <w:num w:numId="8" w16cid:durableId="1933002303">
    <w:abstractNumId w:val="8"/>
  </w:num>
  <w:num w:numId="9" w16cid:durableId="892732742">
    <w:abstractNumId w:val="0"/>
  </w:num>
  <w:num w:numId="10" w16cid:durableId="6836264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044"/>
    <w:rsid w:val="00001A06"/>
    <w:rsid w:val="00001E37"/>
    <w:rsid w:val="000020A0"/>
    <w:rsid w:val="00003E47"/>
    <w:rsid w:val="000057C6"/>
    <w:rsid w:val="00005C24"/>
    <w:rsid w:val="0000764B"/>
    <w:rsid w:val="00007AD1"/>
    <w:rsid w:val="00010D04"/>
    <w:rsid w:val="00011D69"/>
    <w:rsid w:val="00012E6A"/>
    <w:rsid w:val="000140B2"/>
    <w:rsid w:val="000164A9"/>
    <w:rsid w:val="00017994"/>
    <w:rsid w:val="00017D58"/>
    <w:rsid w:val="00020280"/>
    <w:rsid w:val="00020C5E"/>
    <w:rsid w:val="00021610"/>
    <w:rsid w:val="00023241"/>
    <w:rsid w:val="00023E4E"/>
    <w:rsid w:val="000242B2"/>
    <w:rsid w:val="00024B76"/>
    <w:rsid w:val="00025436"/>
    <w:rsid w:val="00026F8F"/>
    <w:rsid w:val="0003024A"/>
    <w:rsid w:val="00030737"/>
    <w:rsid w:val="0003209C"/>
    <w:rsid w:val="0003336C"/>
    <w:rsid w:val="00033608"/>
    <w:rsid w:val="00033CC3"/>
    <w:rsid w:val="0003404B"/>
    <w:rsid w:val="0003460E"/>
    <w:rsid w:val="0004163D"/>
    <w:rsid w:val="00041792"/>
    <w:rsid w:val="00042054"/>
    <w:rsid w:val="00042B49"/>
    <w:rsid w:val="00043165"/>
    <w:rsid w:val="0004601F"/>
    <w:rsid w:val="000476B0"/>
    <w:rsid w:val="00050BAF"/>
    <w:rsid w:val="00050E45"/>
    <w:rsid w:val="000520AC"/>
    <w:rsid w:val="00052265"/>
    <w:rsid w:val="00052E42"/>
    <w:rsid w:val="00053A2C"/>
    <w:rsid w:val="0005438D"/>
    <w:rsid w:val="00057E95"/>
    <w:rsid w:val="000609BA"/>
    <w:rsid w:val="00062102"/>
    <w:rsid w:val="00064890"/>
    <w:rsid w:val="00065749"/>
    <w:rsid w:val="00065E2C"/>
    <w:rsid w:val="00066138"/>
    <w:rsid w:val="00067365"/>
    <w:rsid w:val="00067946"/>
    <w:rsid w:val="00070262"/>
    <w:rsid w:val="00070C9F"/>
    <w:rsid w:val="00071548"/>
    <w:rsid w:val="0007207F"/>
    <w:rsid w:val="0007360F"/>
    <w:rsid w:val="00075172"/>
    <w:rsid w:val="000751B2"/>
    <w:rsid w:val="00075B32"/>
    <w:rsid w:val="00075BA6"/>
    <w:rsid w:val="00075CD4"/>
    <w:rsid w:val="000772F6"/>
    <w:rsid w:val="00077F3A"/>
    <w:rsid w:val="00081E2D"/>
    <w:rsid w:val="0008493B"/>
    <w:rsid w:val="00084CFB"/>
    <w:rsid w:val="0008535A"/>
    <w:rsid w:val="000865D3"/>
    <w:rsid w:val="000869D4"/>
    <w:rsid w:val="00086E1D"/>
    <w:rsid w:val="00086F24"/>
    <w:rsid w:val="00091311"/>
    <w:rsid w:val="00091853"/>
    <w:rsid w:val="00092A41"/>
    <w:rsid w:val="00092FB7"/>
    <w:rsid w:val="00093217"/>
    <w:rsid w:val="00093303"/>
    <w:rsid w:val="00094BEC"/>
    <w:rsid w:val="0009718D"/>
    <w:rsid w:val="000A1493"/>
    <w:rsid w:val="000A2067"/>
    <w:rsid w:val="000A21D8"/>
    <w:rsid w:val="000A46A6"/>
    <w:rsid w:val="000A4ED3"/>
    <w:rsid w:val="000A5173"/>
    <w:rsid w:val="000A584E"/>
    <w:rsid w:val="000A6977"/>
    <w:rsid w:val="000A7077"/>
    <w:rsid w:val="000B0596"/>
    <w:rsid w:val="000B0A3C"/>
    <w:rsid w:val="000B1AB5"/>
    <w:rsid w:val="000B1B98"/>
    <w:rsid w:val="000B2BA2"/>
    <w:rsid w:val="000B3344"/>
    <w:rsid w:val="000B36BD"/>
    <w:rsid w:val="000B41DA"/>
    <w:rsid w:val="000B42F0"/>
    <w:rsid w:val="000B4D49"/>
    <w:rsid w:val="000B6825"/>
    <w:rsid w:val="000B7F44"/>
    <w:rsid w:val="000C1CE5"/>
    <w:rsid w:val="000C236B"/>
    <w:rsid w:val="000C3742"/>
    <w:rsid w:val="000C5249"/>
    <w:rsid w:val="000C6434"/>
    <w:rsid w:val="000D1C6A"/>
    <w:rsid w:val="000D3771"/>
    <w:rsid w:val="000D41D5"/>
    <w:rsid w:val="000D5216"/>
    <w:rsid w:val="000D6153"/>
    <w:rsid w:val="000D63A4"/>
    <w:rsid w:val="000D6C8C"/>
    <w:rsid w:val="000D6F36"/>
    <w:rsid w:val="000D7E8D"/>
    <w:rsid w:val="000E0BE6"/>
    <w:rsid w:val="000E173B"/>
    <w:rsid w:val="000E1A6F"/>
    <w:rsid w:val="000E29E3"/>
    <w:rsid w:val="000E2D6F"/>
    <w:rsid w:val="000E6151"/>
    <w:rsid w:val="000F07A9"/>
    <w:rsid w:val="000F0AB8"/>
    <w:rsid w:val="000F0C61"/>
    <w:rsid w:val="000F1D0D"/>
    <w:rsid w:val="000F292C"/>
    <w:rsid w:val="000F2A10"/>
    <w:rsid w:val="000F35B8"/>
    <w:rsid w:val="000F3811"/>
    <w:rsid w:val="000F466C"/>
    <w:rsid w:val="000F5E4A"/>
    <w:rsid w:val="000F6252"/>
    <w:rsid w:val="000F6688"/>
    <w:rsid w:val="000F6962"/>
    <w:rsid w:val="000F6A55"/>
    <w:rsid w:val="001003EF"/>
    <w:rsid w:val="0010094E"/>
    <w:rsid w:val="00101C8C"/>
    <w:rsid w:val="00102FD7"/>
    <w:rsid w:val="001047CC"/>
    <w:rsid w:val="001056AA"/>
    <w:rsid w:val="00105CD2"/>
    <w:rsid w:val="0010612C"/>
    <w:rsid w:val="001067D4"/>
    <w:rsid w:val="0010730D"/>
    <w:rsid w:val="001123D6"/>
    <w:rsid w:val="00114F0F"/>
    <w:rsid w:val="00115ABF"/>
    <w:rsid w:val="00116BE8"/>
    <w:rsid w:val="001209B1"/>
    <w:rsid w:val="00121803"/>
    <w:rsid w:val="00122CA5"/>
    <w:rsid w:val="00123497"/>
    <w:rsid w:val="001256E3"/>
    <w:rsid w:val="00126883"/>
    <w:rsid w:val="0012690A"/>
    <w:rsid w:val="001316C7"/>
    <w:rsid w:val="00132CD7"/>
    <w:rsid w:val="00133C88"/>
    <w:rsid w:val="00136055"/>
    <w:rsid w:val="001361A4"/>
    <w:rsid w:val="001368B3"/>
    <w:rsid w:val="00137B15"/>
    <w:rsid w:val="001402CD"/>
    <w:rsid w:val="00144343"/>
    <w:rsid w:val="00144515"/>
    <w:rsid w:val="00145B84"/>
    <w:rsid w:val="001461BA"/>
    <w:rsid w:val="001469F1"/>
    <w:rsid w:val="00152A69"/>
    <w:rsid w:val="00153485"/>
    <w:rsid w:val="001536C8"/>
    <w:rsid w:val="00154205"/>
    <w:rsid w:val="00155A0B"/>
    <w:rsid w:val="00155AD0"/>
    <w:rsid w:val="00156BB8"/>
    <w:rsid w:val="00162AF5"/>
    <w:rsid w:val="00165A3D"/>
    <w:rsid w:val="00171825"/>
    <w:rsid w:val="00172392"/>
    <w:rsid w:val="00172A62"/>
    <w:rsid w:val="00174284"/>
    <w:rsid w:val="001766F0"/>
    <w:rsid w:val="001771CA"/>
    <w:rsid w:val="00177E75"/>
    <w:rsid w:val="00180111"/>
    <w:rsid w:val="001844F5"/>
    <w:rsid w:val="00185E5E"/>
    <w:rsid w:val="00190042"/>
    <w:rsid w:val="0019053B"/>
    <w:rsid w:val="001909F1"/>
    <w:rsid w:val="00190D66"/>
    <w:rsid w:val="0019120D"/>
    <w:rsid w:val="001927C1"/>
    <w:rsid w:val="00192987"/>
    <w:rsid w:val="00197A12"/>
    <w:rsid w:val="001A01B3"/>
    <w:rsid w:val="001A28B7"/>
    <w:rsid w:val="001A5473"/>
    <w:rsid w:val="001A5EC1"/>
    <w:rsid w:val="001A6ACA"/>
    <w:rsid w:val="001A6BCB"/>
    <w:rsid w:val="001A709A"/>
    <w:rsid w:val="001A7A13"/>
    <w:rsid w:val="001A7BCD"/>
    <w:rsid w:val="001B09FF"/>
    <w:rsid w:val="001B2F2E"/>
    <w:rsid w:val="001B3715"/>
    <w:rsid w:val="001B3B84"/>
    <w:rsid w:val="001B424B"/>
    <w:rsid w:val="001B4B76"/>
    <w:rsid w:val="001B6176"/>
    <w:rsid w:val="001B63C3"/>
    <w:rsid w:val="001B6813"/>
    <w:rsid w:val="001B783B"/>
    <w:rsid w:val="001C08F5"/>
    <w:rsid w:val="001C0ADD"/>
    <w:rsid w:val="001C1452"/>
    <w:rsid w:val="001C1A6C"/>
    <w:rsid w:val="001C3287"/>
    <w:rsid w:val="001C4575"/>
    <w:rsid w:val="001C5103"/>
    <w:rsid w:val="001D0C7D"/>
    <w:rsid w:val="001D1A0A"/>
    <w:rsid w:val="001D2635"/>
    <w:rsid w:val="001D2CCD"/>
    <w:rsid w:val="001D30B5"/>
    <w:rsid w:val="001D41C9"/>
    <w:rsid w:val="001D435E"/>
    <w:rsid w:val="001D6107"/>
    <w:rsid w:val="001D7080"/>
    <w:rsid w:val="001D7ED7"/>
    <w:rsid w:val="001E3C7E"/>
    <w:rsid w:val="001E3D53"/>
    <w:rsid w:val="001E5399"/>
    <w:rsid w:val="001E5B15"/>
    <w:rsid w:val="001E7961"/>
    <w:rsid w:val="001E7AA9"/>
    <w:rsid w:val="001F00D6"/>
    <w:rsid w:val="001F2B93"/>
    <w:rsid w:val="001F2EAC"/>
    <w:rsid w:val="001F31E9"/>
    <w:rsid w:val="001F379C"/>
    <w:rsid w:val="001F3879"/>
    <w:rsid w:val="001F5160"/>
    <w:rsid w:val="001F52C0"/>
    <w:rsid w:val="001F6018"/>
    <w:rsid w:val="001F7B9C"/>
    <w:rsid w:val="00200707"/>
    <w:rsid w:val="00200BCE"/>
    <w:rsid w:val="00201776"/>
    <w:rsid w:val="00202986"/>
    <w:rsid w:val="00202EE3"/>
    <w:rsid w:val="0020408A"/>
    <w:rsid w:val="00205384"/>
    <w:rsid w:val="00205E36"/>
    <w:rsid w:val="002075AC"/>
    <w:rsid w:val="00207ABD"/>
    <w:rsid w:val="00210B45"/>
    <w:rsid w:val="002112B8"/>
    <w:rsid w:val="0021284C"/>
    <w:rsid w:val="00214612"/>
    <w:rsid w:val="00215D23"/>
    <w:rsid w:val="002163A5"/>
    <w:rsid w:val="002171FB"/>
    <w:rsid w:val="002176D5"/>
    <w:rsid w:val="0021771A"/>
    <w:rsid w:val="00220851"/>
    <w:rsid w:val="002218FA"/>
    <w:rsid w:val="00221B3F"/>
    <w:rsid w:val="00226235"/>
    <w:rsid w:val="00226610"/>
    <w:rsid w:val="00226684"/>
    <w:rsid w:val="00226879"/>
    <w:rsid w:val="00226E08"/>
    <w:rsid w:val="00231246"/>
    <w:rsid w:val="0023141E"/>
    <w:rsid w:val="00232DE2"/>
    <w:rsid w:val="002330F6"/>
    <w:rsid w:val="00234567"/>
    <w:rsid w:val="00234D01"/>
    <w:rsid w:val="00234F4B"/>
    <w:rsid w:val="002374BF"/>
    <w:rsid w:val="00244174"/>
    <w:rsid w:val="0024569B"/>
    <w:rsid w:val="00246FDA"/>
    <w:rsid w:val="00250785"/>
    <w:rsid w:val="00250960"/>
    <w:rsid w:val="00251491"/>
    <w:rsid w:val="00251FD3"/>
    <w:rsid w:val="00253044"/>
    <w:rsid w:val="0025371B"/>
    <w:rsid w:val="00253825"/>
    <w:rsid w:val="00253DD9"/>
    <w:rsid w:val="002562CD"/>
    <w:rsid w:val="00256841"/>
    <w:rsid w:val="002575C4"/>
    <w:rsid w:val="0026111F"/>
    <w:rsid w:val="002616AB"/>
    <w:rsid w:val="00261843"/>
    <w:rsid w:val="00261D30"/>
    <w:rsid w:val="002640E2"/>
    <w:rsid w:val="002649A5"/>
    <w:rsid w:val="00265E1F"/>
    <w:rsid w:val="0026602A"/>
    <w:rsid w:val="00266379"/>
    <w:rsid w:val="00266C60"/>
    <w:rsid w:val="00266F31"/>
    <w:rsid w:val="002717F7"/>
    <w:rsid w:val="00271ABA"/>
    <w:rsid w:val="00271EB4"/>
    <w:rsid w:val="00272BCF"/>
    <w:rsid w:val="0027532E"/>
    <w:rsid w:val="0027568A"/>
    <w:rsid w:val="00275D42"/>
    <w:rsid w:val="0027651A"/>
    <w:rsid w:val="00276C4B"/>
    <w:rsid w:val="00276F52"/>
    <w:rsid w:val="00277174"/>
    <w:rsid w:val="00277325"/>
    <w:rsid w:val="00277E5D"/>
    <w:rsid w:val="002800C6"/>
    <w:rsid w:val="002827D9"/>
    <w:rsid w:val="002843F9"/>
    <w:rsid w:val="002847CC"/>
    <w:rsid w:val="0028496A"/>
    <w:rsid w:val="002856BA"/>
    <w:rsid w:val="00286E8D"/>
    <w:rsid w:val="00291E3A"/>
    <w:rsid w:val="00291FBE"/>
    <w:rsid w:val="00293A97"/>
    <w:rsid w:val="00293CA8"/>
    <w:rsid w:val="00294EFC"/>
    <w:rsid w:val="00295821"/>
    <w:rsid w:val="0029667E"/>
    <w:rsid w:val="0029793D"/>
    <w:rsid w:val="002A12F0"/>
    <w:rsid w:val="002A3806"/>
    <w:rsid w:val="002A3D0B"/>
    <w:rsid w:val="002B1408"/>
    <w:rsid w:val="002B181A"/>
    <w:rsid w:val="002B1C87"/>
    <w:rsid w:val="002B2AE2"/>
    <w:rsid w:val="002B2FE8"/>
    <w:rsid w:val="002B32D0"/>
    <w:rsid w:val="002B350A"/>
    <w:rsid w:val="002B54C2"/>
    <w:rsid w:val="002B54E8"/>
    <w:rsid w:val="002B64AD"/>
    <w:rsid w:val="002B7A53"/>
    <w:rsid w:val="002C1B2F"/>
    <w:rsid w:val="002C26B2"/>
    <w:rsid w:val="002C2CEC"/>
    <w:rsid w:val="002C2D6B"/>
    <w:rsid w:val="002C34E3"/>
    <w:rsid w:val="002C42F3"/>
    <w:rsid w:val="002C52E7"/>
    <w:rsid w:val="002C5459"/>
    <w:rsid w:val="002C5777"/>
    <w:rsid w:val="002C62DC"/>
    <w:rsid w:val="002C6637"/>
    <w:rsid w:val="002C74D8"/>
    <w:rsid w:val="002C7B0A"/>
    <w:rsid w:val="002C7C01"/>
    <w:rsid w:val="002D0AFA"/>
    <w:rsid w:val="002D1402"/>
    <w:rsid w:val="002D2EDD"/>
    <w:rsid w:val="002D31C1"/>
    <w:rsid w:val="002E007D"/>
    <w:rsid w:val="002E0825"/>
    <w:rsid w:val="002E0EB1"/>
    <w:rsid w:val="002E20A3"/>
    <w:rsid w:val="002E225B"/>
    <w:rsid w:val="002E26CF"/>
    <w:rsid w:val="002E3150"/>
    <w:rsid w:val="002E459F"/>
    <w:rsid w:val="002E4FD4"/>
    <w:rsid w:val="002E5751"/>
    <w:rsid w:val="002E587E"/>
    <w:rsid w:val="002E6205"/>
    <w:rsid w:val="002E6A05"/>
    <w:rsid w:val="002E72DC"/>
    <w:rsid w:val="002E7627"/>
    <w:rsid w:val="002F1945"/>
    <w:rsid w:val="002F412E"/>
    <w:rsid w:val="002F4636"/>
    <w:rsid w:val="002F5F38"/>
    <w:rsid w:val="002F671A"/>
    <w:rsid w:val="002F6D96"/>
    <w:rsid w:val="002F7BCD"/>
    <w:rsid w:val="00300B47"/>
    <w:rsid w:val="00300F8D"/>
    <w:rsid w:val="00301E05"/>
    <w:rsid w:val="00301E77"/>
    <w:rsid w:val="00302989"/>
    <w:rsid w:val="003035D9"/>
    <w:rsid w:val="00303968"/>
    <w:rsid w:val="00305B6E"/>
    <w:rsid w:val="00306BAD"/>
    <w:rsid w:val="003078AE"/>
    <w:rsid w:val="00310DFD"/>
    <w:rsid w:val="00310F81"/>
    <w:rsid w:val="003114B6"/>
    <w:rsid w:val="00313CBB"/>
    <w:rsid w:val="00313D00"/>
    <w:rsid w:val="00314623"/>
    <w:rsid w:val="003146ED"/>
    <w:rsid w:val="00316B63"/>
    <w:rsid w:val="00321920"/>
    <w:rsid w:val="00321F01"/>
    <w:rsid w:val="00322373"/>
    <w:rsid w:val="00322826"/>
    <w:rsid w:val="00322B76"/>
    <w:rsid w:val="003233A2"/>
    <w:rsid w:val="0032380F"/>
    <w:rsid w:val="00323EAD"/>
    <w:rsid w:val="003248B3"/>
    <w:rsid w:val="0032776C"/>
    <w:rsid w:val="00330427"/>
    <w:rsid w:val="003304E4"/>
    <w:rsid w:val="003308FA"/>
    <w:rsid w:val="00330995"/>
    <w:rsid w:val="00330ACF"/>
    <w:rsid w:val="00330FEA"/>
    <w:rsid w:val="003316A4"/>
    <w:rsid w:val="00331BF6"/>
    <w:rsid w:val="00333C65"/>
    <w:rsid w:val="00336055"/>
    <w:rsid w:val="003365A9"/>
    <w:rsid w:val="0033689F"/>
    <w:rsid w:val="003369B5"/>
    <w:rsid w:val="00336A31"/>
    <w:rsid w:val="00340084"/>
    <w:rsid w:val="00340B22"/>
    <w:rsid w:val="0034176E"/>
    <w:rsid w:val="00342C56"/>
    <w:rsid w:val="00342F0D"/>
    <w:rsid w:val="003440BE"/>
    <w:rsid w:val="00344410"/>
    <w:rsid w:val="00346142"/>
    <w:rsid w:val="00347324"/>
    <w:rsid w:val="00347676"/>
    <w:rsid w:val="00347DE3"/>
    <w:rsid w:val="00350165"/>
    <w:rsid w:val="00350556"/>
    <w:rsid w:val="00351385"/>
    <w:rsid w:val="00352C03"/>
    <w:rsid w:val="0035451E"/>
    <w:rsid w:val="0035516A"/>
    <w:rsid w:val="00355F26"/>
    <w:rsid w:val="00355F6E"/>
    <w:rsid w:val="003571E8"/>
    <w:rsid w:val="00363B74"/>
    <w:rsid w:val="00363BFE"/>
    <w:rsid w:val="00364335"/>
    <w:rsid w:val="0036457B"/>
    <w:rsid w:val="00367438"/>
    <w:rsid w:val="0036761A"/>
    <w:rsid w:val="003677EE"/>
    <w:rsid w:val="003707B6"/>
    <w:rsid w:val="0037271B"/>
    <w:rsid w:val="0037300B"/>
    <w:rsid w:val="00376659"/>
    <w:rsid w:val="00377171"/>
    <w:rsid w:val="003811E0"/>
    <w:rsid w:val="003846AF"/>
    <w:rsid w:val="00385DCB"/>
    <w:rsid w:val="003863EA"/>
    <w:rsid w:val="003864FF"/>
    <w:rsid w:val="00387D3A"/>
    <w:rsid w:val="003901DC"/>
    <w:rsid w:val="00391AC0"/>
    <w:rsid w:val="0039208D"/>
    <w:rsid w:val="003941A7"/>
    <w:rsid w:val="00394D2D"/>
    <w:rsid w:val="00395D34"/>
    <w:rsid w:val="003A01B9"/>
    <w:rsid w:val="003A0699"/>
    <w:rsid w:val="003A109A"/>
    <w:rsid w:val="003A1271"/>
    <w:rsid w:val="003A21E9"/>
    <w:rsid w:val="003A34ED"/>
    <w:rsid w:val="003A36CE"/>
    <w:rsid w:val="003A4F31"/>
    <w:rsid w:val="003A5132"/>
    <w:rsid w:val="003A527B"/>
    <w:rsid w:val="003B0A8A"/>
    <w:rsid w:val="003B1A1E"/>
    <w:rsid w:val="003B23FB"/>
    <w:rsid w:val="003B3CA9"/>
    <w:rsid w:val="003B47EA"/>
    <w:rsid w:val="003B504B"/>
    <w:rsid w:val="003B53B0"/>
    <w:rsid w:val="003B5AE4"/>
    <w:rsid w:val="003C1BF1"/>
    <w:rsid w:val="003C2071"/>
    <w:rsid w:val="003D055C"/>
    <w:rsid w:val="003D08EB"/>
    <w:rsid w:val="003D1984"/>
    <w:rsid w:val="003D22F0"/>
    <w:rsid w:val="003D2E53"/>
    <w:rsid w:val="003D4113"/>
    <w:rsid w:val="003D47C0"/>
    <w:rsid w:val="003D7F26"/>
    <w:rsid w:val="003E001D"/>
    <w:rsid w:val="003E06F9"/>
    <w:rsid w:val="003E1C61"/>
    <w:rsid w:val="003E520E"/>
    <w:rsid w:val="003E5449"/>
    <w:rsid w:val="003E70D0"/>
    <w:rsid w:val="003E7AF9"/>
    <w:rsid w:val="003F10A4"/>
    <w:rsid w:val="003F1F69"/>
    <w:rsid w:val="003F3098"/>
    <w:rsid w:val="003F53F1"/>
    <w:rsid w:val="003F5A13"/>
    <w:rsid w:val="003F67E9"/>
    <w:rsid w:val="003F729B"/>
    <w:rsid w:val="00401142"/>
    <w:rsid w:val="00401CED"/>
    <w:rsid w:val="004030AA"/>
    <w:rsid w:val="00403FE9"/>
    <w:rsid w:val="00404629"/>
    <w:rsid w:val="00404D4C"/>
    <w:rsid w:val="00405B9B"/>
    <w:rsid w:val="0040640A"/>
    <w:rsid w:val="00406AD1"/>
    <w:rsid w:val="0040772C"/>
    <w:rsid w:val="00410150"/>
    <w:rsid w:val="00410173"/>
    <w:rsid w:val="0041079C"/>
    <w:rsid w:val="00411E57"/>
    <w:rsid w:val="00412792"/>
    <w:rsid w:val="00414225"/>
    <w:rsid w:val="004143A6"/>
    <w:rsid w:val="00414E31"/>
    <w:rsid w:val="00417634"/>
    <w:rsid w:val="004210B0"/>
    <w:rsid w:val="0042177D"/>
    <w:rsid w:val="004219C9"/>
    <w:rsid w:val="00423E78"/>
    <w:rsid w:val="00424D4A"/>
    <w:rsid w:val="00426594"/>
    <w:rsid w:val="00426E81"/>
    <w:rsid w:val="004275B2"/>
    <w:rsid w:val="00427927"/>
    <w:rsid w:val="004301CA"/>
    <w:rsid w:val="0043348D"/>
    <w:rsid w:val="0043506E"/>
    <w:rsid w:val="00435F0B"/>
    <w:rsid w:val="00437EEF"/>
    <w:rsid w:val="00441534"/>
    <w:rsid w:val="00442F3D"/>
    <w:rsid w:val="00443DA2"/>
    <w:rsid w:val="004447C0"/>
    <w:rsid w:val="0044636D"/>
    <w:rsid w:val="004468BD"/>
    <w:rsid w:val="0045109D"/>
    <w:rsid w:val="00451C13"/>
    <w:rsid w:val="00452051"/>
    <w:rsid w:val="004542FD"/>
    <w:rsid w:val="00456B42"/>
    <w:rsid w:val="00456E5F"/>
    <w:rsid w:val="00457DAF"/>
    <w:rsid w:val="0046062C"/>
    <w:rsid w:val="004606C4"/>
    <w:rsid w:val="004624F5"/>
    <w:rsid w:val="00463565"/>
    <w:rsid w:val="00464C94"/>
    <w:rsid w:val="00470670"/>
    <w:rsid w:val="00477B0B"/>
    <w:rsid w:val="00480888"/>
    <w:rsid w:val="00480E29"/>
    <w:rsid w:val="00481192"/>
    <w:rsid w:val="00484675"/>
    <w:rsid w:val="00490310"/>
    <w:rsid w:val="00490380"/>
    <w:rsid w:val="00493264"/>
    <w:rsid w:val="00493735"/>
    <w:rsid w:val="00493D16"/>
    <w:rsid w:val="00494C92"/>
    <w:rsid w:val="004954C4"/>
    <w:rsid w:val="0049676E"/>
    <w:rsid w:val="0049766B"/>
    <w:rsid w:val="004977B0"/>
    <w:rsid w:val="004A2301"/>
    <w:rsid w:val="004A4821"/>
    <w:rsid w:val="004A4D36"/>
    <w:rsid w:val="004A5EDF"/>
    <w:rsid w:val="004B03A7"/>
    <w:rsid w:val="004B0F03"/>
    <w:rsid w:val="004B178D"/>
    <w:rsid w:val="004B2A60"/>
    <w:rsid w:val="004B2F9F"/>
    <w:rsid w:val="004B4EBE"/>
    <w:rsid w:val="004B51A4"/>
    <w:rsid w:val="004B53B3"/>
    <w:rsid w:val="004B57A4"/>
    <w:rsid w:val="004B5B74"/>
    <w:rsid w:val="004B7130"/>
    <w:rsid w:val="004C450D"/>
    <w:rsid w:val="004C5389"/>
    <w:rsid w:val="004C6329"/>
    <w:rsid w:val="004C6687"/>
    <w:rsid w:val="004D0E8C"/>
    <w:rsid w:val="004D3AFE"/>
    <w:rsid w:val="004D48C9"/>
    <w:rsid w:val="004D49EA"/>
    <w:rsid w:val="004D6521"/>
    <w:rsid w:val="004D75A0"/>
    <w:rsid w:val="004E067D"/>
    <w:rsid w:val="004E0A79"/>
    <w:rsid w:val="004E23DB"/>
    <w:rsid w:val="004E3938"/>
    <w:rsid w:val="004E39C9"/>
    <w:rsid w:val="004E439B"/>
    <w:rsid w:val="004E6682"/>
    <w:rsid w:val="004E6800"/>
    <w:rsid w:val="004E7B9C"/>
    <w:rsid w:val="004F0D1A"/>
    <w:rsid w:val="004F1851"/>
    <w:rsid w:val="004F1D47"/>
    <w:rsid w:val="004F22FB"/>
    <w:rsid w:val="004F27A9"/>
    <w:rsid w:val="004F2F43"/>
    <w:rsid w:val="004F312B"/>
    <w:rsid w:val="004F48BF"/>
    <w:rsid w:val="004F5822"/>
    <w:rsid w:val="004F6C8E"/>
    <w:rsid w:val="004F7211"/>
    <w:rsid w:val="0050253F"/>
    <w:rsid w:val="00503F61"/>
    <w:rsid w:val="0050436A"/>
    <w:rsid w:val="00506081"/>
    <w:rsid w:val="00510785"/>
    <w:rsid w:val="00511E12"/>
    <w:rsid w:val="00513E97"/>
    <w:rsid w:val="00515C1B"/>
    <w:rsid w:val="00515EC7"/>
    <w:rsid w:val="005167A9"/>
    <w:rsid w:val="00516AF1"/>
    <w:rsid w:val="005207B7"/>
    <w:rsid w:val="00521F29"/>
    <w:rsid w:val="00522846"/>
    <w:rsid w:val="005229A9"/>
    <w:rsid w:val="005244F3"/>
    <w:rsid w:val="005265CE"/>
    <w:rsid w:val="00526FFE"/>
    <w:rsid w:val="00527461"/>
    <w:rsid w:val="0052773A"/>
    <w:rsid w:val="0052792E"/>
    <w:rsid w:val="0053035F"/>
    <w:rsid w:val="00531138"/>
    <w:rsid w:val="00531E29"/>
    <w:rsid w:val="005328AD"/>
    <w:rsid w:val="005328FB"/>
    <w:rsid w:val="00532F0F"/>
    <w:rsid w:val="00533210"/>
    <w:rsid w:val="0053539E"/>
    <w:rsid w:val="005354F7"/>
    <w:rsid w:val="005356AD"/>
    <w:rsid w:val="005372C4"/>
    <w:rsid w:val="00537F50"/>
    <w:rsid w:val="0054036A"/>
    <w:rsid w:val="0054095D"/>
    <w:rsid w:val="00542755"/>
    <w:rsid w:val="00543BD3"/>
    <w:rsid w:val="00545D07"/>
    <w:rsid w:val="00547337"/>
    <w:rsid w:val="00547388"/>
    <w:rsid w:val="00547915"/>
    <w:rsid w:val="0055324C"/>
    <w:rsid w:val="00553966"/>
    <w:rsid w:val="00553CDC"/>
    <w:rsid w:val="00554126"/>
    <w:rsid w:val="005542C0"/>
    <w:rsid w:val="0055432E"/>
    <w:rsid w:val="00555041"/>
    <w:rsid w:val="00557CCB"/>
    <w:rsid w:val="00560B31"/>
    <w:rsid w:val="00560DC9"/>
    <w:rsid w:val="00561DCB"/>
    <w:rsid w:val="00562121"/>
    <w:rsid w:val="005630EF"/>
    <w:rsid w:val="005638E7"/>
    <w:rsid w:val="00563B09"/>
    <w:rsid w:val="00563D03"/>
    <w:rsid w:val="00564A71"/>
    <w:rsid w:val="00565FD9"/>
    <w:rsid w:val="005674F3"/>
    <w:rsid w:val="00567545"/>
    <w:rsid w:val="00567A1C"/>
    <w:rsid w:val="00567C4D"/>
    <w:rsid w:val="00570CB8"/>
    <w:rsid w:val="00571679"/>
    <w:rsid w:val="00573119"/>
    <w:rsid w:val="00573A3E"/>
    <w:rsid w:val="005752B7"/>
    <w:rsid w:val="00576656"/>
    <w:rsid w:val="0057745F"/>
    <w:rsid w:val="00577B05"/>
    <w:rsid w:val="0058174A"/>
    <w:rsid w:val="00581C18"/>
    <w:rsid w:val="00581FC6"/>
    <w:rsid w:val="00585890"/>
    <w:rsid w:val="0058615D"/>
    <w:rsid w:val="0058714D"/>
    <w:rsid w:val="005875E1"/>
    <w:rsid w:val="00590F78"/>
    <w:rsid w:val="0059419D"/>
    <w:rsid w:val="00594717"/>
    <w:rsid w:val="0059529F"/>
    <w:rsid w:val="00595FDD"/>
    <w:rsid w:val="005965EC"/>
    <w:rsid w:val="00597A73"/>
    <w:rsid w:val="005A01DF"/>
    <w:rsid w:val="005A0CA5"/>
    <w:rsid w:val="005A1215"/>
    <w:rsid w:val="005A1460"/>
    <w:rsid w:val="005A1A93"/>
    <w:rsid w:val="005A1FF8"/>
    <w:rsid w:val="005A2AA3"/>
    <w:rsid w:val="005A3E6F"/>
    <w:rsid w:val="005A5062"/>
    <w:rsid w:val="005A5F6A"/>
    <w:rsid w:val="005B0565"/>
    <w:rsid w:val="005B1B1A"/>
    <w:rsid w:val="005B500A"/>
    <w:rsid w:val="005B5E92"/>
    <w:rsid w:val="005B5EAD"/>
    <w:rsid w:val="005B774B"/>
    <w:rsid w:val="005B79D9"/>
    <w:rsid w:val="005C0694"/>
    <w:rsid w:val="005C1707"/>
    <w:rsid w:val="005C1EB2"/>
    <w:rsid w:val="005C2B3E"/>
    <w:rsid w:val="005C2C0A"/>
    <w:rsid w:val="005C2ED5"/>
    <w:rsid w:val="005C3418"/>
    <w:rsid w:val="005C390D"/>
    <w:rsid w:val="005C498B"/>
    <w:rsid w:val="005C5225"/>
    <w:rsid w:val="005C562E"/>
    <w:rsid w:val="005C63FE"/>
    <w:rsid w:val="005C66D5"/>
    <w:rsid w:val="005C67FF"/>
    <w:rsid w:val="005D0120"/>
    <w:rsid w:val="005D031C"/>
    <w:rsid w:val="005D0690"/>
    <w:rsid w:val="005D131F"/>
    <w:rsid w:val="005D341C"/>
    <w:rsid w:val="005D34AB"/>
    <w:rsid w:val="005D35A1"/>
    <w:rsid w:val="005D3C60"/>
    <w:rsid w:val="005D3CCA"/>
    <w:rsid w:val="005D3F9B"/>
    <w:rsid w:val="005D4746"/>
    <w:rsid w:val="005D49F0"/>
    <w:rsid w:val="005D678A"/>
    <w:rsid w:val="005D6860"/>
    <w:rsid w:val="005D7294"/>
    <w:rsid w:val="005D74F5"/>
    <w:rsid w:val="005E0B21"/>
    <w:rsid w:val="005E0C3D"/>
    <w:rsid w:val="005E7588"/>
    <w:rsid w:val="005E7831"/>
    <w:rsid w:val="005F00AA"/>
    <w:rsid w:val="005F0960"/>
    <w:rsid w:val="005F0D4C"/>
    <w:rsid w:val="005F0E47"/>
    <w:rsid w:val="005F2BC9"/>
    <w:rsid w:val="005F3393"/>
    <w:rsid w:val="005F3C50"/>
    <w:rsid w:val="005F4F4D"/>
    <w:rsid w:val="005F59EF"/>
    <w:rsid w:val="005F7B2D"/>
    <w:rsid w:val="00601603"/>
    <w:rsid w:val="006023BA"/>
    <w:rsid w:val="00602813"/>
    <w:rsid w:val="00603B20"/>
    <w:rsid w:val="00604D01"/>
    <w:rsid w:val="00606168"/>
    <w:rsid w:val="00607216"/>
    <w:rsid w:val="0060784A"/>
    <w:rsid w:val="00611042"/>
    <w:rsid w:val="006111DF"/>
    <w:rsid w:val="00611632"/>
    <w:rsid w:val="00611AA4"/>
    <w:rsid w:val="00612369"/>
    <w:rsid w:val="0061354A"/>
    <w:rsid w:val="00614D55"/>
    <w:rsid w:val="0061593E"/>
    <w:rsid w:val="00617213"/>
    <w:rsid w:val="00617662"/>
    <w:rsid w:val="00620274"/>
    <w:rsid w:val="00621609"/>
    <w:rsid w:val="00621E08"/>
    <w:rsid w:val="006247AE"/>
    <w:rsid w:val="00625147"/>
    <w:rsid w:val="00626B1F"/>
    <w:rsid w:val="00627CFA"/>
    <w:rsid w:val="0063010C"/>
    <w:rsid w:val="006304EF"/>
    <w:rsid w:val="00630ACC"/>
    <w:rsid w:val="006343C7"/>
    <w:rsid w:val="00637F84"/>
    <w:rsid w:val="006406F6"/>
    <w:rsid w:val="00643DCB"/>
    <w:rsid w:val="00644AB5"/>
    <w:rsid w:val="00644FE9"/>
    <w:rsid w:val="00645CCE"/>
    <w:rsid w:val="00651730"/>
    <w:rsid w:val="00651D5A"/>
    <w:rsid w:val="0065238D"/>
    <w:rsid w:val="00652E32"/>
    <w:rsid w:val="006535CA"/>
    <w:rsid w:val="00654388"/>
    <w:rsid w:val="00656790"/>
    <w:rsid w:val="00657C44"/>
    <w:rsid w:val="00662B86"/>
    <w:rsid w:val="00663183"/>
    <w:rsid w:val="00663A68"/>
    <w:rsid w:val="0066538E"/>
    <w:rsid w:val="00667A00"/>
    <w:rsid w:val="006704DB"/>
    <w:rsid w:val="00670A6D"/>
    <w:rsid w:val="00670C12"/>
    <w:rsid w:val="00672904"/>
    <w:rsid w:val="00672CBD"/>
    <w:rsid w:val="0067327B"/>
    <w:rsid w:val="00676C04"/>
    <w:rsid w:val="00680511"/>
    <w:rsid w:val="006812A1"/>
    <w:rsid w:val="00681304"/>
    <w:rsid w:val="00681D55"/>
    <w:rsid w:val="00685508"/>
    <w:rsid w:val="006867AD"/>
    <w:rsid w:val="006872D4"/>
    <w:rsid w:val="0069356B"/>
    <w:rsid w:val="00693C6C"/>
    <w:rsid w:val="00694BB9"/>
    <w:rsid w:val="00695A7B"/>
    <w:rsid w:val="00695C14"/>
    <w:rsid w:val="00695FFF"/>
    <w:rsid w:val="00696BAF"/>
    <w:rsid w:val="00696CE9"/>
    <w:rsid w:val="006A02FD"/>
    <w:rsid w:val="006A0EF7"/>
    <w:rsid w:val="006A13B3"/>
    <w:rsid w:val="006A1A70"/>
    <w:rsid w:val="006A39AE"/>
    <w:rsid w:val="006A4F88"/>
    <w:rsid w:val="006A554B"/>
    <w:rsid w:val="006A590F"/>
    <w:rsid w:val="006A653D"/>
    <w:rsid w:val="006A6C15"/>
    <w:rsid w:val="006A70C7"/>
    <w:rsid w:val="006B0EBF"/>
    <w:rsid w:val="006B2E6B"/>
    <w:rsid w:val="006B415E"/>
    <w:rsid w:val="006B4A8D"/>
    <w:rsid w:val="006B5EB2"/>
    <w:rsid w:val="006B73AD"/>
    <w:rsid w:val="006B73EF"/>
    <w:rsid w:val="006B787F"/>
    <w:rsid w:val="006B7EA3"/>
    <w:rsid w:val="006C1F18"/>
    <w:rsid w:val="006C208C"/>
    <w:rsid w:val="006C3A25"/>
    <w:rsid w:val="006C517E"/>
    <w:rsid w:val="006C55B5"/>
    <w:rsid w:val="006C64B9"/>
    <w:rsid w:val="006C6E57"/>
    <w:rsid w:val="006C7164"/>
    <w:rsid w:val="006C7230"/>
    <w:rsid w:val="006C739C"/>
    <w:rsid w:val="006C7419"/>
    <w:rsid w:val="006C7F3D"/>
    <w:rsid w:val="006D02F4"/>
    <w:rsid w:val="006D114D"/>
    <w:rsid w:val="006D1DA1"/>
    <w:rsid w:val="006D329D"/>
    <w:rsid w:val="006D3C65"/>
    <w:rsid w:val="006D4F70"/>
    <w:rsid w:val="006D581D"/>
    <w:rsid w:val="006D674B"/>
    <w:rsid w:val="006D7231"/>
    <w:rsid w:val="006E68FD"/>
    <w:rsid w:val="006F0765"/>
    <w:rsid w:val="006F1448"/>
    <w:rsid w:val="006F3129"/>
    <w:rsid w:val="006F3264"/>
    <w:rsid w:val="006F44A7"/>
    <w:rsid w:val="006F4989"/>
    <w:rsid w:val="006F4C4D"/>
    <w:rsid w:val="006F5001"/>
    <w:rsid w:val="006F5F55"/>
    <w:rsid w:val="006F63A4"/>
    <w:rsid w:val="006F6CEB"/>
    <w:rsid w:val="006F796B"/>
    <w:rsid w:val="007004A6"/>
    <w:rsid w:val="007013EA"/>
    <w:rsid w:val="0070251B"/>
    <w:rsid w:val="00702D4F"/>
    <w:rsid w:val="00703A5F"/>
    <w:rsid w:val="00703BCB"/>
    <w:rsid w:val="007106D3"/>
    <w:rsid w:val="00711199"/>
    <w:rsid w:val="007117F5"/>
    <w:rsid w:val="00711D26"/>
    <w:rsid w:val="00716353"/>
    <w:rsid w:val="007167D0"/>
    <w:rsid w:val="00717052"/>
    <w:rsid w:val="00720DB4"/>
    <w:rsid w:val="0072134D"/>
    <w:rsid w:val="00722333"/>
    <w:rsid w:val="007232AC"/>
    <w:rsid w:val="007234BF"/>
    <w:rsid w:val="00724457"/>
    <w:rsid w:val="00726095"/>
    <w:rsid w:val="00730785"/>
    <w:rsid w:val="0073377C"/>
    <w:rsid w:val="00735412"/>
    <w:rsid w:val="00735B50"/>
    <w:rsid w:val="00736735"/>
    <w:rsid w:val="00737A81"/>
    <w:rsid w:val="00740D9F"/>
    <w:rsid w:val="00740F1A"/>
    <w:rsid w:val="00740FE2"/>
    <w:rsid w:val="007416D3"/>
    <w:rsid w:val="007421E2"/>
    <w:rsid w:val="00742B43"/>
    <w:rsid w:val="00743421"/>
    <w:rsid w:val="007448CB"/>
    <w:rsid w:val="0074527C"/>
    <w:rsid w:val="0074562D"/>
    <w:rsid w:val="00751014"/>
    <w:rsid w:val="007510A4"/>
    <w:rsid w:val="007551DC"/>
    <w:rsid w:val="007575BA"/>
    <w:rsid w:val="007608F5"/>
    <w:rsid w:val="00762802"/>
    <w:rsid w:val="0076442E"/>
    <w:rsid w:val="0076477C"/>
    <w:rsid w:val="0076529F"/>
    <w:rsid w:val="00765351"/>
    <w:rsid w:val="007654DE"/>
    <w:rsid w:val="007656CD"/>
    <w:rsid w:val="00766CA5"/>
    <w:rsid w:val="007700F5"/>
    <w:rsid w:val="00770597"/>
    <w:rsid w:val="007706F1"/>
    <w:rsid w:val="00772586"/>
    <w:rsid w:val="00774FCA"/>
    <w:rsid w:val="007752CB"/>
    <w:rsid w:val="0077691A"/>
    <w:rsid w:val="00776B47"/>
    <w:rsid w:val="00776F60"/>
    <w:rsid w:val="00777181"/>
    <w:rsid w:val="00777EE3"/>
    <w:rsid w:val="00777FC1"/>
    <w:rsid w:val="00780F61"/>
    <w:rsid w:val="00783104"/>
    <w:rsid w:val="00785BFE"/>
    <w:rsid w:val="0078783C"/>
    <w:rsid w:val="00791AF0"/>
    <w:rsid w:val="007927E0"/>
    <w:rsid w:val="00792AC5"/>
    <w:rsid w:val="007936E3"/>
    <w:rsid w:val="00793DB7"/>
    <w:rsid w:val="00794208"/>
    <w:rsid w:val="00794933"/>
    <w:rsid w:val="00795E37"/>
    <w:rsid w:val="0079617F"/>
    <w:rsid w:val="007A0C65"/>
    <w:rsid w:val="007A0F6F"/>
    <w:rsid w:val="007A2EA9"/>
    <w:rsid w:val="007A62AD"/>
    <w:rsid w:val="007A6332"/>
    <w:rsid w:val="007A639C"/>
    <w:rsid w:val="007A6759"/>
    <w:rsid w:val="007A69C6"/>
    <w:rsid w:val="007A7368"/>
    <w:rsid w:val="007B1F58"/>
    <w:rsid w:val="007B333E"/>
    <w:rsid w:val="007B3869"/>
    <w:rsid w:val="007B4009"/>
    <w:rsid w:val="007B5D9E"/>
    <w:rsid w:val="007B7476"/>
    <w:rsid w:val="007C2B1B"/>
    <w:rsid w:val="007C7E5F"/>
    <w:rsid w:val="007D208F"/>
    <w:rsid w:val="007D20EE"/>
    <w:rsid w:val="007D3C2D"/>
    <w:rsid w:val="007D5160"/>
    <w:rsid w:val="007D611A"/>
    <w:rsid w:val="007D70CF"/>
    <w:rsid w:val="007E0C77"/>
    <w:rsid w:val="007E0E1E"/>
    <w:rsid w:val="007E168C"/>
    <w:rsid w:val="007E2287"/>
    <w:rsid w:val="007E29F9"/>
    <w:rsid w:val="007E2D67"/>
    <w:rsid w:val="007E33B4"/>
    <w:rsid w:val="007E3FD2"/>
    <w:rsid w:val="007E4880"/>
    <w:rsid w:val="007E6580"/>
    <w:rsid w:val="007E7115"/>
    <w:rsid w:val="007E7489"/>
    <w:rsid w:val="007F0885"/>
    <w:rsid w:val="007F1FE6"/>
    <w:rsid w:val="007F2858"/>
    <w:rsid w:val="007F66A5"/>
    <w:rsid w:val="007F6991"/>
    <w:rsid w:val="007F7423"/>
    <w:rsid w:val="008003D4"/>
    <w:rsid w:val="0080042D"/>
    <w:rsid w:val="00800ECC"/>
    <w:rsid w:val="00800EF0"/>
    <w:rsid w:val="00802AED"/>
    <w:rsid w:val="00805BE9"/>
    <w:rsid w:val="00806961"/>
    <w:rsid w:val="00807C27"/>
    <w:rsid w:val="00807C93"/>
    <w:rsid w:val="00807EC6"/>
    <w:rsid w:val="00810C4C"/>
    <w:rsid w:val="00810DD2"/>
    <w:rsid w:val="00811FB2"/>
    <w:rsid w:val="00813948"/>
    <w:rsid w:val="008149AE"/>
    <w:rsid w:val="00814D3F"/>
    <w:rsid w:val="00815C19"/>
    <w:rsid w:val="00816C9A"/>
    <w:rsid w:val="00821564"/>
    <w:rsid w:val="008268BA"/>
    <w:rsid w:val="008269AF"/>
    <w:rsid w:val="0083108A"/>
    <w:rsid w:val="00831862"/>
    <w:rsid w:val="0083261D"/>
    <w:rsid w:val="00832DF7"/>
    <w:rsid w:val="008333D8"/>
    <w:rsid w:val="00833A18"/>
    <w:rsid w:val="0083475F"/>
    <w:rsid w:val="00834C25"/>
    <w:rsid w:val="00836606"/>
    <w:rsid w:val="00836AD6"/>
    <w:rsid w:val="00841117"/>
    <w:rsid w:val="008416F6"/>
    <w:rsid w:val="00844331"/>
    <w:rsid w:val="00845E72"/>
    <w:rsid w:val="00850D7E"/>
    <w:rsid w:val="00851C7C"/>
    <w:rsid w:val="0085208D"/>
    <w:rsid w:val="008520A4"/>
    <w:rsid w:val="008547F0"/>
    <w:rsid w:val="00854DB9"/>
    <w:rsid w:val="00855253"/>
    <w:rsid w:val="00855744"/>
    <w:rsid w:val="00855E02"/>
    <w:rsid w:val="00857D1A"/>
    <w:rsid w:val="0086045C"/>
    <w:rsid w:val="0086081F"/>
    <w:rsid w:val="00861E92"/>
    <w:rsid w:val="00862A98"/>
    <w:rsid w:val="0086312E"/>
    <w:rsid w:val="00864609"/>
    <w:rsid w:val="00867255"/>
    <w:rsid w:val="00870266"/>
    <w:rsid w:val="00871CFE"/>
    <w:rsid w:val="00873E98"/>
    <w:rsid w:val="008749FA"/>
    <w:rsid w:val="0087532F"/>
    <w:rsid w:val="00877A31"/>
    <w:rsid w:val="00880653"/>
    <w:rsid w:val="00881F00"/>
    <w:rsid w:val="008827C6"/>
    <w:rsid w:val="008831B3"/>
    <w:rsid w:val="008848C8"/>
    <w:rsid w:val="00887335"/>
    <w:rsid w:val="00887603"/>
    <w:rsid w:val="00887B4A"/>
    <w:rsid w:val="00887EB7"/>
    <w:rsid w:val="00887FC8"/>
    <w:rsid w:val="0089090A"/>
    <w:rsid w:val="008919F5"/>
    <w:rsid w:val="0089298E"/>
    <w:rsid w:val="00893122"/>
    <w:rsid w:val="00894547"/>
    <w:rsid w:val="00894BC3"/>
    <w:rsid w:val="00895253"/>
    <w:rsid w:val="00895744"/>
    <w:rsid w:val="00895F8E"/>
    <w:rsid w:val="00896052"/>
    <w:rsid w:val="00896632"/>
    <w:rsid w:val="00896935"/>
    <w:rsid w:val="008972A5"/>
    <w:rsid w:val="00897B4C"/>
    <w:rsid w:val="00897D0F"/>
    <w:rsid w:val="00897FDB"/>
    <w:rsid w:val="008A0BA8"/>
    <w:rsid w:val="008A1EF6"/>
    <w:rsid w:val="008A3142"/>
    <w:rsid w:val="008A38A2"/>
    <w:rsid w:val="008B37F0"/>
    <w:rsid w:val="008B3840"/>
    <w:rsid w:val="008B4CAF"/>
    <w:rsid w:val="008B5245"/>
    <w:rsid w:val="008B62F5"/>
    <w:rsid w:val="008B77C7"/>
    <w:rsid w:val="008C1DAB"/>
    <w:rsid w:val="008C4ED7"/>
    <w:rsid w:val="008C58E9"/>
    <w:rsid w:val="008C6654"/>
    <w:rsid w:val="008C7D0F"/>
    <w:rsid w:val="008D194B"/>
    <w:rsid w:val="008D3F1E"/>
    <w:rsid w:val="008D40D6"/>
    <w:rsid w:val="008D4B5D"/>
    <w:rsid w:val="008D4F1A"/>
    <w:rsid w:val="008D5BF3"/>
    <w:rsid w:val="008D6DBF"/>
    <w:rsid w:val="008D75C0"/>
    <w:rsid w:val="008D7B3D"/>
    <w:rsid w:val="008D7BA1"/>
    <w:rsid w:val="008E095A"/>
    <w:rsid w:val="008E0B22"/>
    <w:rsid w:val="008E0E4B"/>
    <w:rsid w:val="008E129F"/>
    <w:rsid w:val="008E140D"/>
    <w:rsid w:val="008E186B"/>
    <w:rsid w:val="008E1D53"/>
    <w:rsid w:val="008E23C8"/>
    <w:rsid w:val="008E2CF7"/>
    <w:rsid w:val="008E375B"/>
    <w:rsid w:val="008E5843"/>
    <w:rsid w:val="008E5E54"/>
    <w:rsid w:val="008E5FFA"/>
    <w:rsid w:val="008F21F1"/>
    <w:rsid w:val="008F2E75"/>
    <w:rsid w:val="008F46B8"/>
    <w:rsid w:val="008F4713"/>
    <w:rsid w:val="008F4920"/>
    <w:rsid w:val="008F51CF"/>
    <w:rsid w:val="008F5366"/>
    <w:rsid w:val="008F6B99"/>
    <w:rsid w:val="008F6D73"/>
    <w:rsid w:val="00901AB3"/>
    <w:rsid w:val="0090377D"/>
    <w:rsid w:val="00903E5C"/>
    <w:rsid w:val="00904913"/>
    <w:rsid w:val="0090526B"/>
    <w:rsid w:val="00906CDB"/>
    <w:rsid w:val="0091086A"/>
    <w:rsid w:val="00912136"/>
    <w:rsid w:val="00913125"/>
    <w:rsid w:val="0091419F"/>
    <w:rsid w:val="00916E68"/>
    <w:rsid w:val="00917FD3"/>
    <w:rsid w:val="009235D3"/>
    <w:rsid w:val="009246DA"/>
    <w:rsid w:val="009253EA"/>
    <w:rsid w:val="00926B2D"/>
    <w:rsid w:val="009273BE"/>
    <w:rsid w:val="009278DC"/>
    <w:rsid w:val="00927B62"/>
    <w:rsid w:val="009306AE"/>
    <w:rsid w:val="009306FD"/>
    <w:rsid w:val="00930EA2"/>
    <w:rsid w:val="0093119F"/>
    <w:rsid w:val="00932EA7"/>
    <w:rsid w:val="00933109"/>
    <w:rsid w:val="00933C15"/>
    <w:rsid w:val="00934644"/>
    <w:rsid w:val="0094289C"/>
    <w:rsid w:val="00943197"/>
    <w:rsid w:val="009448C8"/>
    <w:rsid w:val="00945126"/>
    <w:rsid w:val="00945B1E"/>
    <w:rsid w:val="00945EF3"/>
    <w:rsid w:val="009462A6"/>
    <w:rsid w:val="009503D1"/>
    <w:rsid w:val="00950720"/>
    <w:rsid w:val="00951DB7"/>
    <w:rsid w:val="009530CA"/>
    <w:rsid w:val="009538D4"/>
    <w:rsid w:val="00954554"/>
    <w:rsid w:val="00956D9C"/>
    <w:rsid w:val="00957119"/>
    <w:rsid w:val="00957D1B"/>
    <w:rsid w:val="00960839"/>
    <w:rsid w:val="00961CD7"/>
    <w:rsid w:val="00961F23"/>
    <w:rsid w:val="00963422"/>
    <w:rsid w:val="00963AE2"/>
    <w:rsid w:val="0096594F"/>
    <w:rsid w:val="00966053"/>
    <w:rsid w:val="00966111"/>
    <w:rsid w:val="00966215"/>
    <w:rsid w:val="00966238"/>
    <w:rsid w:val="00967D25"/>
    <w:rsid w:val="00970ABF"/>
    <w:rsid w:val="0097125C"/>
    <w:rsid w:val="009727F0"/>
    <w:rsid w:val="00973F73"/>
    <w:rsid w:val="00974845"/>
    <w:rsid w:val="00974CAA"/>
    <w:rsid w:val="00974E55"/>
    <w:rsid w:val="009753D7"/>
    <w:rsid w:val="009759FD"/>
    <w:rsid w:val="00975FE9"/>
    <w:rsid w:val="00976B0F"/>
    <w:rsid w:val="00980091"/>
    <w:rsid w:val="00980DA0"/>
    <w:rsid w:val="00981BF2"/>
    <w:rsid w:val="00981FF3"/>
    <w:rsid w:val="00983B21"/>
    <w:rsid w:val="00984A88"/>
    <w:rsid w:val="0098576F"/>
    <w:rsid w:val="009857AE"/>
    <w:rsid w:val="00985C7C"/>
    <w:rsid w:val="00986220"/>
    <w:rsid w:val="00986373"/>
    <w:rsid w:val="00986CF6"/>
    <w:rsid w:val="00990543"/>
    <w:rsid w:val="00990CA9"/>
    <w:rsid w:val="00993B0B"/>
    <w:rsid w:val="009957D5"/>
    <w:rsid w:val="00996360"/>
    <w:rsid w:val="009963B0"/>
    <w:rsid w:val="009969F2"/>
    <w:rsid w:val="00996D5A"/>
    <w:rsid w:val="0099722F"/>
    <w:rsid w:val="00997CFD"/>
    <w:rsid w:val="009A0585"/>
    <w:rsid w:val="009A09A7"/>
    <w:rsid w:val="009A16CE"/>
    <w:rsid w:val="009A2B1B"/>
    <w:rsid w:val="009A3158"/>
    <w:rsid w:val="009A43CD"/>
    <w:rsid w:val="009A4E94"/>
    <w:rsid w:val="009A564F"/>
    <w:rsid w:val="009A672A"/>
    <w:rsid w:val="009A6CBB"/>
    <w:rsid w:val="009A7B79"/>
    <w:rsid w:val="009A7D7D"/>
    <w:rsid w:val="009B197F"/>
    <w:rsid w:val="009B332B"/>
    <w:rsid w:val="009B4AD9"/>
    <w:rsid w:val="009B61DC"/>
    <w:rsid w:val="009B707A"/>
    <w:rsid w:val="009C1207"/>
    <w:rsid w:val="009C2E9A"/>
    <w:rsid w:val="009C3132"/>
    <w:rsid w:val="009C316A"/>
    <w:rsid w:val="009C423A"/>
    <w:rsid w:val="009C4A3F"/>
    <w:rsid w:val="009C4A5B"/>
    <w:rsid w:val="009C4D55"/>
    <w:rsid w:val="009C5A10"/>
    <w:rsid w:val="009D0082"/>
    <w:rsid w:val="009D00F2"/>
    <w:rsid w:val="009D0979"/>
    <w:rsid w:val="009D1152"/>
    <w:rsid w:val="009D1B7B"/>
    <w:rsid w:val="009D373F"/>
    <w:rsid w:val="009D3FE0"/>
    <w:rsid w:val="009D505C"/>
    <w:rsid w:val="009D5C2F"/>
    <w:rsid w:val="009E057F"/>
    <w:rsid w:val="009E18E3"/>
    <w:rsid w:val="009E2399"/>
    <w:rsid w:val="009E2559"/>
    <w:rsid w:val="009E25FD"/>
    <w:rsid w:val="009E41E4"/>
    <w:rsid w:val="009E4FA1"/>
    <w:rsid w:val="009E5FA6"/>
    <w:rsid w:val="009E605F"/>
    <w:rsid w:val="009E6128"/>
    <w:rsid w:val="009E6351"/>
    <w:rsid w:val="009E686B"/>
    <w:rsid w:val="009F0E8C"/>
    <w:rsid w:val="009F11FC"/>
    <w:rsid w:val="009F23C6"/>
    <w:rsid w:val="009F244D"/>
    <w:rsid w:val="009F3927"/>
    <w:rsid w:val="009F3E94"/>
    <w:rsid w:val="009F549A"/>
    <w:rsid w:val="009F5557"/>
    <w:rsid w:val="00A002CD"/>
    <w:rsid w:val="00A00AD7"/>
    <w:rsid w:val="00A027E3"/>
    <w:rsid w:val="00A03B79"/>
    <w:rsid w:val="00A04DD0"/>
    <w:rsid w:val="00A057C8"/>
    <w:rsid w:val="00A06CFC"/>
    <w:rsid w:val="00A1113B"/>
    <w:rsid w:val="00A111AB"/>
    <w:rsid w:val="00A1144E"/>
    <w:rsid w:val="00A12DF0"/>
    <w:rsid w:val="00A12E3A"/>
    <w:rsid w:val="00A1387B"/>
    <w:rsid w:val="00A14039"/>
    <w:rsid w:val="00A1592C"/>
    <w:rsid w:val="00A16E8C"/>
    <w:rsid w:val="00A16EDF"/>
    <w:rsid w:val="00A20147"/>
    <w:rsid w:val="00A218C9"/>
    <w:rsid w:val="00A24B49"/>
    <w:rsid w:val="00A25949"/>
    <w:rsid w:val="00A25F57"/>
    <w:rsid w:val="00A26EAB"/>
    <w:rsid w:val="00A30281"/>
    <w:rsid w:val="00A3057D"/>
    <w:rsid w:val="00A30A2D"/>
    <w:rsid w:val="00A3330D"/>
    <w:rsid w:val="00A342D9"/>
    <w:rsid w:val="00A34DE9"/>
    <w:rsid w:val="00A34E4C"/>
    <w:rsid w:val="00A368B0"/>
    <w:rsid w:val="00A37342"/>
    <w:rsid w:val="00A37ACE"/>
    <w:rsid w:val="00A400A3"/>
    <w:rsid w:val="00A40564"/>
    <w:rsid w:val="00A40ADC"/>
    <w:rsid w:val="00A40F11"/>
    <w:rsid w:val="00A4245A"/>
    <w:rsid w:val="00A4589E"/>
    <w:rsid w:val="00A47E7D"/>
    <w:rsid w:val="00A5142D"/>
    <w:rsid w:val="00A52A86"/>
    <w:rsid w:val="00A52C36"/>
    <w:rsid w:val="00A54603"/>
    <w:rsid w:val="00A55590"/>
    <w:rsid w:val="00A57C7B"/>
    <w:rsid w:val="00A61263"/>
    <w:rsid w:val="00A62EF6"/>
    <w:rsid w:val="00A63802"/>
    <w:rsid w:val="00A63B67"/>
    <w:rsid w:val="00A64F50"/>
    <w:rsid w:val="00A72E34"/>
    <w:rsid w:val="00A76091"/>
    <w:rsid w:val="00A776CE"/>
    <w:rsid w:val="00A7793E"/>
    <w:rsid w:val="00A81A1B"/>
    <w:rsid w:val="00A81BFA"/>
    <w:rsid w:val="00A81D50"/>
    <w:rsid w:val="00A82657"/>
    <w:rsid w:val="00A82CCD"/>
    <w:rsid w:val="00A82E8D"/>
    <w:rsid w:val="00A846E0"/>
    <w:rsid w:val="00A85D68"/>
    <w:rsid w:val="00A90061"/>
    <w:rsid w:val="00A909E2"/>
    <w:rsid w:val="00A91850"/>
    <w:rsid w:val="00A91B6B"/>
    <w:rsid w:val="00A91D1D"/>
    <w:rsid w:val="00A91EEE"/>
    <w:rsid w:val="00A92765"/>
    <w:rsid w:val="00A9357D"/>
    <w:rsid w:val="00A93B7F"/>
    <w:rsid w:val="00A93D82"/>
    <w:rsid w:val="00A959D0"/>
    <w:rsid w:val="00A95C77"/>
    <w:rsid w:val="00A966B5"/>
    <w:rsid w:val="00A96B4F"/>
    <w:rsid w:val="00A9796E"/>
    <w:rsid w:val="00AA0A92"/>
    <w:rsid w:val="00AA19F5"/>
    <w:rsid w:val="00AA23E7"/>
    <w:rsid w:val="00AA36E3"/>
    <w:rsid w:val="00AA3F9B"/>
    <w:rsid w:val="00AA6949"/>
    <w:rsid w:val="00AA6A3B"/>
    <w:rsid w:val="00AB002C"/>
    <w:rsid w:val="00AB062D"/>
    <w:rsid w:val="00AB25E6"/>
    <w:rsid w:val="00AB2C31"/>
    <w:rsid w:val="00AB3622"/>
    <w:rsid w:val="00AB41D8"/>
    <w:rsid w:val="00AB4D7C"/>
    <w:rsid w:val="00AB4F0A"/>
    <w:rsid w:val="00AB6093"/>
    <w:rsid w:val="00AB7598"/>
    <w:rsid w:val="00AC01D9"/>
    <w:rsid w:val="00AC06F7"/>
    <w:rsid w:val="00AC0C14"/>
    <w:rsid w:val="00AC1AF5"/>
    <w:rsid w:val="00AC28CE"/>
    <w:rsid w:val="00AC3BDB"/>
    <w:rsid w:val="00AC6889"/>
    <w:rsid w:val="00AC6EEF"/>
    <w:rsid w:val="00AD2D6B"/>
    <w:rsid w:val="00AD34DD"/>
    <w:rsid w:val="00AD3572"/>
    <w:rsid w:val="00AD3B6C"/>
    <w:rsid w:val="00AD3E01"/>
    <w:rsid w:val="00AD3FBB"/>
    <w:rsid w:val="00AD65EC"/>
    <w:rsid w:val="00AD6600"/>
    <w:rsid w:val="00AD665C"/>
    <w:rsid w:val="00AD7694"/>
    <w:rsid w:val="00AE0564"/>
    <w:rsid w:val="00AE3BA3"/>
    <w:rsid w:val="00AE583A"/>
    <w:rsid w:val="00AE59B1"/>
    <w:rsid w:val="00AE602A"/>
    <w:rsid w:val="00AE709A"/>
    <w:rsid w:val="00AE7721"/>
    <w:rsid w:val="00AF0228"/>
    <w:rsid w:val="00AF130A"/>
    <w:rsid w:val="00AF24AB"/>
    <w:rsid w:val="00AF2DCC"/>
    <w:rsid w:val="00AF32EE"/>
    <w:rsid w:val="00AF33C4"/>
    <w:rsid w:val="00AF3ADF"/>
    <w:rsid w:val="00AF65D7"/>
    <w:rsid w:val="00AF6AA8"/>
    <w:rsid w:val="00B01526"/>
    <w:rsid w:val="00B01C62"/>
    <w:rsid w:val="00B05864"/>
    <w:rsid w:val="00B06B67"/>
    <w:rsid w:val="00B10B5B"/>
    <w:rsid w:val="00B11AE5"/>
    <w:rsid w:val="00B1250E"/>
    <w:rsid w:val="00B1355E"/>
    <w:rsid w:val="00B14001"/>
    <w:rsid w:val="00B1440C"/>
    <w:rsid w:val="00B14529"/>
    <w:rsid w:val="00B14807"/>
    <w:rsid w:val="00B15A7B"/>
    <w:rsid w:val="00B16230"/>
    <w:rsid w:val="00B179CB"/>
    <w:rsid w:val="00B21582"/>
    <w:rsid w:val="00B21C67"/>
    <w:rsid w:val="00B25B36"/>
    <w:rsid w:val="00B25CC7"/>
    <w:rsid w:val="00B26F90"/>
    <w:rsid w:val="00B270FF"/>
    <w:rsid w:val="00B27A94"/>
    <w:rsid w:val="00B27EB1"/>
    <w:rsid w:val="00B30883"/>
    <w:rsid w:val="00B31BA5"/>
    <w:rsid w:val="00B33721"/>
    <w:rsid w:val="00B35941"/>
    <w:rsid w:val="00B361D8"/>
    <w:rsid w:val="00B36648"/>
    <w:rsid w:val="00B37148"/>
    <w:rsid w:val="00B4076E"/>
    <w:rsid w:val="00B41020"/>
    <w:rsid w:val="00B41FA9"/>
    <w:rsid w:val="00B4447C"/>
    <w:rsid w:val="00B4588D"/>
    <w:rsid w:val="00B4681B"/>
    <w:rsid w:val="00B51B61"/>
    <w:rsid w:val="00B51D53"/>
    <w:rsid w:val="00B528C7"/>
    <w:rsid w:val="00B533D9"/>
    <w:rsid w:val="00B567CC"/>
    <w:rsid w:val="00B5710D"/>
    <w:rsid w:val="00B607E0"/>
    <w:rsid w:val="00B60977"/>
    <w:rsid w:val="00B609BA"/>
    <w:rsid w:val="00B60E9E"/>
    <w:rsid w:val="00B63E8F"/>
    <w:rsid w:val="00B65CEF"/>
    <w:rsid w:val="00B660E2"/>
    <w:rsid w:val="00B6635D"/>
    <w:rsid w:val="00B6783F"/>
    <w:rsid w:val="00B71ED6"/>
    <w:rsid w:val="00B725CB"/>
    <w:rsid w:val="00B72AEC"/>
    <w:rsid w:val="00B73166"/>
    <w:rsid w:val="00B734AC"/>
    <w:rsid w:val="00B7382C"/>
    <w:rsid w:val="00B743A6"/>
    <w:rsid w:val="00B7540C"/>
    <w:rsid w:val="00B75FE2"/>
    <w:rsid w:val="00B81575"/>
    <w:rsid w:val="00B8305A"/>
    <w:rsid w:val="00B83140"/>
    <w:rsid w:val="00B83172"/>
    <w:rsid w:val="00B83E6C"/>
    <w:rsid w:val="00B84080"/>
    <w:rsid w:val="00B84939"/>
    <w:rsid w:val="00B86E71"/>
    <w:rsid w:val="00B90978"/>
    <w:rsid w:val="00B91A90"/>
    <w:rsid w:val="00B92FD5"/>
    <w:rsid w:val="00B939B8"/>
    <w:rsid w:val="00B948A7"/>
    <w:rsid w:val="00B94D72"/>
    <w:rsid w:val="00B9513C"/>
    <w:rsid w:val="00B95CAA"/>
    <w:rsid w:val="00B96900"/>
    <w:rsid w:val="00B97022"/>
    <w:rsid w:val="00B9774E"/>
    <w:rsid w:val="00B977C4"/>
    <w:rsid w:val="00B97C9E"/>
    <w:rsid w:val="00BA10CF"/>
    <w:rsid w:val="00BA21C5"/>
    <w:rsid w:val="00BA3F05"/>
    <w:rsid w:val="00BA46D3"/>
    <w:rsid w:val="00BA49B0"/>
    <w:rsid w:val="00BA78E0"/>
    <w:rsid w:val="00BB041C"/>
    <w:rsid w:val="00BB0DCB"/>
    <w:rsid w:val="00BB1216"/>
    <w:rsid w:val="00BB14A3"/>
    <w:rsid w:val="00BB202C"/>
    <w:rsid w:val="00BB37BB"/>
    <w:rsid w:val="00BB4A7F"/>
    <w:rsid w:val="00BB72EE"/>
    <w:rsid w:val="00BB7FB7"/>
    <w:rsid w:val="00BC4FA2"/>
    <w:rsid w:val="00BC579F"/>
    <w:rsid w:val="00BC58FC"/>
    <w:rsid w:val="00BD1AD0"/>
    <w:rsid w:val="00BD1F2E"/>
    <w:rsid w:val="00BD2E45"/>
    <w:rsid w:val="00BD3987"/>
    <w:rsid w:val="00BD6252"/>
    <w:rsid w:val="00BD686D"/>
    <w:rsid w:val="00BE143B"/>
    <w:rsid w:val="00BE1828"/>
    <w:rsid w:val="00BE182F"/>
    <w:rsid w:val="00BE27D6"/>
    <w:rsid w:val="00BE2A12"/>
    <w:rsid w:val="00BE2EE6"/>
    <w:rsid w:val="00BE455C"/>
    <w:rsid w:val="00BE5C25"/>
    <w:rsid w:val="00BE780C"/>
    <w:rsid w:val="00BF0224"/>
    <w:rsid w:val="00BF1777"/>
    <w:rsid w:val="00BF44B5"/>
    <w:rsid w:val="00BF4622"/>
    <w:rsid w:val="00BF59EF"/>
    <w:rsid w:val="00BF5F69"/>
    <w:rsid w:val="00BF643D"/>
    <w:rsid w:val="00BF6BDE"/>
    <w:rsid w:val="00C0060F"/>
    <w:rsid w:val="00C01430"/>
    <w:rsid w:val="00C01685"/>
    <w:rsid w:val="00C023F2"/>
    <w:rsid w:val="00C0261F"/>
    <w:rsid w:val="00C03CAB"/>
    <w:rsid w:val="00C0472C"/>
    <w:rsid w:val="00C04766"/>
    <w:rsid w:val="00C04A13"/>
    <w:rsid w:val="00C04CE2"/>
    <w:rsid w:val="00C04D10"/>
    <w:rsid w:val="00C04E1E"/>
    <w:rsid w:val="00C04FDA"/>
    <w:rsid w:val="00C0589F"/>
    <w:rsid w:val="00C05BEF"/>
    <w:rsid w:val="00C069CD"/>
    <w:rsid w:val="00C10797"/>
    <w:rsid w:val="00C10CFD"/>
    <w:rsid w:val="00C12445"/>
    <w:rsid w:val="00C129EF"/>
    <w:rsid w:val="00C12C1E"/>
    <w:rsid w:val="00C13A67"/>
    <w:rsid w:val="00C14492"/>
    <w:rsid w:val="00C15E9C"/>
    <w:rsid w:val="00C20D0C"/>
    <w:rsid w:val="00C219B4"/>
    <w:rsid w:val="00C225A7"/>
    <w:rsid w:val="00C22D7C"/>
    <w:rsid w:val="00C23912"/>
    <w:rsid w:val="00C25E1D"/>
    <w:rsid w:val="00C25E96"/>
    <w:rsid w:val="00C277AD"/>
    <w:rsid w:val="00C27C13"/>
    <w:rsid w:val="00C31572"/>
    <w:rsid w:val="00C3446E"/>
    <w:rsid w:val="00C3557A"/>
    <w:rsid w:val="00C357FA"/>
    <w:rsid w:val="00C357FE"/>
    <w:rsid w:val="00C35C18"/>
    <w:rsid w:val="00C35CA5"/>
    <w:rsid w:val="00C35FA1"/>
    <w:rsid w:val="00C37898"/>
    <w:rsid w:val="00C37C96"/>
    <w:rsid w:val="00C40B3D"/>
    <w:rsid w:val="00C41424"/>
    <w:rsid w:val="00C416FA"/>
    <w:rsid w:val="00C42C76"/>
    <w:rsid w:val="00C44CCE"/>
    <w:rsid w:val="00C457DF"/>
    <w:rsid w:val="00C463D1"/>
    <w:rsid w:val="00C46640"/>
    <w:rsid w:val="00C47869"/>
    <w:rsid w:val="00C501C1"/>
    <w:rsid w:val="00C52653"/>
    <w:rsid w:val="00C55303"/>
    <w:rsid w:val="00C55CE5"/>
    <w:rsid w:val="00C55FAC"/>
    <w:rsid w:val="00C56139"/>
    <w:rsid w:val="00C56E23"/>
    <w:rsid w:val="00C60C3E"/>
    <w:rsid w:val="00C613CD"/>
    <w:rsid w:val="00C61B4E"/>
    <w:rsid w:val="00C62826"/>
    <w:rsid w:val="00C63953"/>
    <w:rsid w:val="00C640F9"/>
    <w:rsid w:val="00C642AB"/>
    <w:rsid w:val="00C64426"/>
    <w:rsid w:val="00C65854"/>
    <w:rsid w:val="00C65A3B"/>
    <w:rsid w:val="00C66664"/>
    <w:rsid w:val="00C66685"/>
    <w:rsid w:val="00C6673B"/>
    <w:rsid w:val="00C671E2"/>
    <w:rsid w:val="00C70380"/>
    <w:rsid w:val="00C71E1A"/>
    <w:rsid w:val="00C75DB8"/>
    <w:rsid w:val="00C76400"/>
    <w:rsid w:val="00C76B4F"/>
    <w:rsid w:val="00C77025"/>
    <w:rsid w:val="00C77C00"/>
    <w:rsid w:val="00C801DC"/>
    <w:rsid w:val="00C80836"/>
    <w:rsid w:val="00C80F06"/>
    <w:rsid w:val="00C81510"/>
    <w:rsid w:val="00C817B8"/>
    <w:rsid w:val="00C83240"/>
    <w:rsid w:val="00C8445E"/>
    <w:rsid w:val="00C85BAE"/>
    <w:rsid w:val="00C86E0C"/>
    <w:rsid w:val="00C909C3"/>
    <w:rsid w:val="00C90F43"/>
    <w:rsid w:val="00C91E2C"/>
    <w:rsid w:val="00C9353A"/>
    <w:rsid w:val="00C96E33"/>
    <w:rsid w:val="00CA135D"/>
    <w:rsid w:val="00CA1D28"/>
    <w:rsid w:val="00CA210B"/>
    <w:rsid w:val="00CA23F0"/>
    <w:rsid w:val="00CA4EDA"/>
    <w:rsid w:val="00CA6C91"/>
    <w:rsid w:val="00CA7380"/>
    <w:rsid w:val="00CA78BE"/>
    <w:rsid w:val="00CA7D67"/>
    <w:rsid w:val="00CB014C"/>
    <w:rsid w:val="00CB0956"/>
    <w:rsid w:val="00CB0B0A"/>
    <w:rsid w:val="00CB1E88"/>
    <w:rsid w:val="00CB3998"/>
    <w:rsid w:val="00CB4458"/>
    <w:rsid w:val="00CB5441"/>
    <w:rsid w:val="00CB6413"/>
    <w:rsid w:val="00CB6555"/>
    <w:rsid w:val="00CB67E5"/>
    <w:rsid w:val="00CB74A0"/>
    <w:rsid w:val="00CC08FA"/>
    <w:rsid w:val="00CC0C47"/>
    <w:rsid w:val="00CC1484"/>
    <w:rsid w:val="00CC2712"/>
    <w:rsid w:val="00CC5316"/>
    <w:rsid w:val="00CC5876"/>
    <w:rsid w:val="00CC58DD"/>
    <w:rsid w:val="00CD060A"/>
    <w:rsid w:val="00CD15FF"/>
    <w:rsid w:val="00CD2585"/>
    <w:rsid w:val="00CD5FAA"/>
    <w:rsid w:val="00CE13F3"/>
    <w:rsid w:val="00CE1D84"/>
    <w:rsid w:val="00CE48A5"/>
    <w:rsid w:val="00CE57BD"/>
    <w:rsid w:val="00CE6709"/>
    <w:rsid w:val="00CF0965"/>
    <w:rsid w:val="00CF2919"/>
    <w:rsid w:val="00CF3134"/>
    <w:rsid w:val="00CF33D0"/>
    <w:rsid w:val="00CF4861"/>
    <w:rsid w:val="00CF5AEC"/>
    <w:rsid w:val="00CF5D79"/>
    <w:rsid w:val="00CF701C"/>
    <w:rsid w:val="00CF75EF"/>
    <w:rsid w:val="00D00518"/>
    <w:rsid w:val="00D00FF5"/>
    <w:rsid w:val="00D0136D"/>
    <w:rsid w:val="00D03E3B"/>
    <w:rsid w:val="00D0516C"/>
    <w:rsid w:val="00D0626D"/>
    <w:rsid w:val="00D10F51"/>
    <w:rsid w:val="00D12097"/>
    <w:rsid w:val="00D128E1"/>
    <w:rsid w:val="00D13CDD"/>
    <w:rsid w:val="00D15384"/>
    <w:rsid w:val="00D15AB1"/>
    <w:rsid w:val="00D15AFA"/>
    <w:rsid w:val="00D1759F"/>
    <w:rsid w:val="00D2059B"/>
    <w:rsid w:val="00D207BA"/>
    <w:rsid w:val="00D20E95"/>
    <w:rsid w:val="00D217E1"/>
    <w:rsid w:val="00D22043"/>
    <w:rsid w:val="00D229CF"/>
    <w:rsid w:val="00D23383"/>
    <w:rsid w:val="00D2366F"/>
    <w:rsid w:val="00D25940"/>
    <w:rsid w:val="00D266AE"/>
    <w:rsid w:val="00D3049E"/>
    <w:rsid w:val="00D311F5"/>
    <w:rsid w:val="00D31A14"/>
    <w:rsid w:val="00D322EF"/>
    <w:rsid w:val="00D337EB"/>
    <w:rsid w:val="00D35B22"/>
    <w:rsid w:val="00D379FF"/>
    <w:rsid w:val="00D40003"/>
    <w:rsid w:val="00D40C51"/>
    <w:rsid w:val="00D41CC9"/>
    <w:rsid w:val="00D43AE5"/>
    <w:rsid w:val="00D44677"/>
    <w:rsid w:val="00D4647A"/>
    <w:rsid w:val="00D46858"/>
    <w:rsid w:val="00D4698F"/>
    <w:rsid w:val="00D51493"/>
    <w:rsid w:val="00D51909"/>
    <w:rsid w:val="00D5249C"/>
    <w:rsid w:val="00D533F1"/>
    <w:rsid w:val="00D5456B"/>
    <w:rsid w:val="00D558D5"/>
    <w:rsid w:val="00D56014"/>
    <w:rsid w:val="00D56803"/>
    <w:rsid w:val="00D57EDE"/>
    <w:rsid w:val="00D65886"/>
    <w:rsid w:val="00D65A58"/>
    <w:rsid w:val="00D65FFF"/>
    <w:rsid w:val="00D66264"/>
    <w:rsid w:val="00D668D7"/>
    <w:rsid w:val="00D67498"/>
    <w:rsid w:val="00D7054C"/>
    <w:rsid w:val="00D70559"/>
    <w:rsid w:val="00D7325C"/>
    <w:rsid w:val="00D74683"/>
    <w:rsid w:val="00D746EA"/>
    <w:rsid w:val="00D75C7F"/>
    <w:rsid w:val="00D76110"/>
    <w:rsid w:val="00D7771B"/>
    <w:rsid w:val="00D80150"/>
    <w:rsid w:val="00D80639"/>
    <w:rsid w:val="00D80D2A"/>
    <w:rsid w:val="00D80F01"/>
    <w:rsid w:val="00D80F2D"/>
    <w:rsid w:val="00D81662"/>
    <w:rsid w:val="00D826CE"/>
    <w:rsid w:val="00D826FD"/>
    <w:rsid w:val="00D84088"/>
    <w:rsid w:val="00D876B9"/>
    <w:rsid w:val="00D90484"/>
    <w:rsid w:val="00D919FD"/>
    <w:rsid w:val="00D9236A"/>
    <w:rsid w:val="00D925A1"/>
    <w:rsid w:val="00D93CEC"/>
    <w:rsid w:val="00D94C00"/>
    <w:rsid w:val="00D97493"/>
    <w:rsid w:val="00DA0006"/>
    <w:rsid w:val="00DA0FA4"/>
    <w:rsid w:val="00DA1664"/>
    <w:rsid w:val="00DA2813"/>
    <w:rsid w:val="00DA3A06"/>
    <w:rsid w:val="00DA5B4E"/>
    <w:rsid w:val="00DA6A8E"/>
    <w:rsid w:val="00DB0B7F"/>
    <w:rsid w:val="00DB0BB2"/>
    <w:rsid w:val="00DB2FC5"/>
    <w:rsid w:val="00DB3DAC"/>
    <w:rsid w:val="00DB5EC9"/>
    <w:rsid w:val="00DB7DE1"/>
    <w:rsid w:val="00DC12C3"/>
    <w:rsid w:val="00DC3D7C"/>
    <w:rsid w:val="00DC7106"/>
    <w:rsid w:val="00DD0080"/>
    <w:rsid w:val="00DD03B5"/>
    <w:rsid w:val="00DD5157"/>
    <w:rsid w:val="00DE008B"/>
    <w:rsid w:val="00DE0174"/>
    <w:rsid w:val="00DE08EE"/>
    <w:rsid w:val="00DE1D18"/>
    <w:rsid w:val="00DE21FD"/>
    <w:rsid w:val="00DE2325"/>
    <w:rsid w:val="00DE265F"/>
    <w:rsid w:val="00DE2C5A"/>
    <w:rsid w:val="00DE32F4"/>
    <w:rsid w:val="00DE4306"/>
    <w:rsid w:val="00DE5EE7"/>
    <w:rsid w:val="00DE6BA3"/>
    <w:rsid w:val="00DF07C4"/>
    <w:rsid w:val="00DF4F56"/>
    <w:rsid w:val="00DF544E"/>
    <w:rsid w:val="00DF5ABD"/>
    <w:rsid w:val="00DF6046"/>
    <w:rsid w:val="00DF6855"/>
    <w:rsid w:val="00DF6DEC"/>
    <w:rsid w:val="00DF7A55"/>
    <w:rsid w:val="00E000C7"/>
    <w:rsid w:val="00E006FE"/>
    <w:rsid w:val="00E01581"/>
    <w:rsid w:val="00E02972"/>
    <w:rsid w:val="00E029F7"/>
    <w:rsid w:val="00E03F9D"/>
    <w:rsid w:val="00E0417D"/>
    <w:rsid w:val="00E05087"/>
    <w:rsid w:val="00E052F7"/>
    <w:rsid w:val="00E05982"/>
    <w:rsid w:val="00E11537"/>
    <w:rsid w:val="00E1179A"/>
    <w:rsid w:val="00E11CC1"/>
    <w:rsid w:val="00E11CE4"/>
    <w:rsid w:val="00E12C1D"/>
    <w:rsid w:val="00E13427"/>
    <w:rsid w:val="00E13DD2"/>
    <w:rsid w:val="00E13DE9"/>
    <w:rsid w:val="00E14DBD"/>
    <w:rsid w:val="00E167E5"/>
    <w:rsid w:val="00E211FD"/>
    <w:rsid w:val="00E221A4"/>
    <w:rsid w:val="00E22A7A"/>
    <w:rsid w:val="00E23460"/>
    <w:rsid w:val="00E238B0"/>
    <w:rsid w:val="00E23932"/>
    <w:rsid w:val="00E2400F"/>
    <w:rsid w:val="00E2559E"/>
    <w:rsid w:val="00E25C2D"/>
    <w:rsid w:val="00E26998"/>
    <w:rsid w:val="00E27431"/>
    <w:rsid w:val="00E30960"/>
    <w:rsid w:val="00E315C3"/>
    <w:rsid w:val="00E324DC"/>
    <w:rsid w:val="00E34CB6"/>
    <w:rsid w:val="00E34D8D"/>
    <w:rsid w:val="00E3517F"/>
    <w:rsid w:val="00E3609F"/>
    <w:rsid w:val="00E37302"/>
    <w:rsid w:val="00E37961"/>
    <w:rsid w:val="00E37D77"/>
    <w:rsid w:val="00E40FD8"/>
    <w:rsid w:val="00E41061"/>
    <w:rsid w:val="00E428F8"/>
    <w:rsid w:val="00E4490C"/>
    <w:rsid w:val="00E45F29"/>
    <w:rsid w:val="00E47F6C"/>
    <w:rsid w:val="00E50C02"/>
    <w:rsid w:val="00E50D13"/>
    <w:rsid w:val="00E5195C"/>
    <w:rsid w:val="00E5361E"/>
    <w:rsid w:val="00E53F5A"/>
    <w:rsid w:val="00E61D48"/>
    <w:rsid w:val="00E61E33"/>
    <w:rsid w:val="00E62765"/>
    <w:rsid w:val="00E62A8D"/>
    <w:rsid w:val="00E6344E"/>
    <w:rsid w:val="00E636E1"/>
    <w:rsid w:val="00E637B0"/>
    <w:rsid w:val="00E64671"/>
    <w:rsid w:val="00E6756C"/>
    <w:rsid w:val="00E70A82"/>
    <w:rsid w:val="00E70E6F"/>
    <w:rsid w:val="00E71762"/>
    <w:rsid w:val="00E71C0A"/>
    <w:rsid w:val="00E72237"/>
    <w:rsid w:val="00E749DF"/>
    <w:rsid w:val="00E7733D"/>
    <w:rsid w:val="00E807EF"/>
    <w:rsid w:val="00E841B3"/>
    <w:rsid w:val="00E845F4"/>
    <w:rsid w:val="00E857F8"/>
    <w:rsid w:val="00E8642C"/>
    <w:rsid w:val="00E8675F"/>
    <w:rsid w:val="00E91A44"/>
    <w:rsid w:val="00E91C88"/>
    <w:rsid w:val="00E91C90"/>
    <w:rsid w:val="00E9222E"/>
    <w:rsid w:val="00E948EA"/>
    <w:rsid w:val="00E94C2A"/>
    <w:rsid w:val="00E95078"/>
    <w:rsid w:val="00E97352"/>
    <w:rsid w:val="00EA01BD"/>
    <w:rsid w:val="00EA0746"/>
    <w:rsid w:val="00EA085F"/>
    <w:rsid w:val="00EA1A21"/>
    <w:rsid w:val="00EA2465"/>
    <w:rsid w:val="00EA441B"/>
    <w:rsid w:val="00EB0E71"/>
    <w:rsid w:val="00EB2ED9"/>
    <w:rsid w:val="00EB3708"/>
    <w:rsid w:val="00EB4C6B"/>
    <w:rsid w:val="00EB4E4E"/>
    <w:rsid w:val="00EB4FF5"/>
    <w:rsid w:val="00EB5246"/>
    <w:rsid w:val="00EB5D18"/>
    <w:rsid w:val="00EB645F"/>
    <w:rsid w:val="00EB69BC"/>
    <w:rsid w:val="00EC1BCD"/>
    <w:rsid w:val="00EC272B"/>
    <w:rsid w:val="00EC2B79"/>
    <w:rsid w:val="00EC3D9B"/>
    <w:rsid w:val="00EC495A"/>
    <w:rsid w:val="00EC4ACA"/>
    <w:rsid w:val="00EC5174"/>
    <w:rsid w:val="00EC55B6"/>
    <w:rsid w:val="00EC64E9"/>
    <w:rsid w:val="00EC7AF0"/>
    <w:rsid w:val="00EC7B29"/>
    <w:rsid w:val="00EC7D7D"/>
    <w:rsid w:val="00ED0592"/>
    <w:rsid w:val="00ED099F"/>
    <w:rsid w:val="00ED2D17"/>
    <w:rsid w:val="00ED3231"/>
    <w:rsid w:val="00ED3804"/>
    <w:rsid w:val="00ED4C77"/>
    <w:rsid w:val="00ED531B"/>
    <w:rsid w:val="00ED5537"/>
    <w:rsid w:val="00ED5B2D"/>
    <w:rsid w:val="00ED5BEC"/>
    <w:rsid w:val="00ED79AC"/>
    <w:rsid w:val="00EE19F5"/>
    <w:rsid w:val="00EE1CA6"/>
    <w:rsid w:val="00EE21F7"/>
    <w:rsid w:val="00EE2AD1"/>
    <w:rsid w:val="00EE4936"/>
    <w:rsid w:val="00EE5244"/>
    <w:rsid w:val="00EE5E1A"/>
    <w:rsid w:val="00EF1F1B"/>
    <w:rsid w:val="00EF3FFA"/>
    <w:rsid w:val="00EF404F"/>
    <w:rsid w:val="00EF725C"/>
    <w:rsid w:val="00EF75B4"/>
    <w:rsid w:val="00EF776D"/>
    <w:rsid w:val="00F00DF6"/>
    <w:rsid w:val="00F0100F"/>
    <w:rsid w:val="00F0174A"/>
    <w:rsid w:val="00F01945"/>
    <w:rsid w:val="00F03AD8"/>
    <w:rsid w:val="00F041BF"/>
    <w:rsid w:val="00F04F32"/>
    <w:rsid w:val="00F0620E"/>
    <w:rsid w:val="00F06580"/>
    <w:rsid w:val="00F07D3E"/>
    <w:rsid w:val="00F10946"/>
    <w:rsid w:val="00F10B44"/>
    <w:rsid w:val="00F10C49"/>
    <w:rsid w:val="00F12C46"/>
    <w:rsid w:val="00F12E06"/>
    <w:rsid w:val="00F134D9"/>
    <w:rsid w:val="00F143E7"/>
    <w:rsid w:val="00F17C1A"/>
    <w:rsid w:val="00F201B8"/>
    <w:rsid w:val="00F205E5"/>
    <w:rsid w:val="00F20819"/>
    <w:rsid w:val="00F22B1F"/>
    <w:rsid w:val="00F22F26"/>
    <w:rsid w:val="00F23895"/>
    <w:rsid w:val="00F241C2"/>
    <w:rsid w:val="00F249C5"/>
    <w:rsid w:val="00F24CCB"/>
    <w:rsid w:val="00F255F3"/>
    <w:rsid w:val="00F30F51"/>
    <w:rsid w:val="00F3163A"/>
    <w:rsid w:val="00F31748"/>
    <w:rsid w:val="00F328E5"/>
    <w:rsid w:val="00F33057"/>
    <w:rsid w:val="00F342FE"/>
    <w:rsid w:val="00F3723B"/>
    <w:rsid w:val="00F40494"/>
    <w:rsid w:val="00F405E0"/>
    <w:rsid w:val="00F40940"/>
    <w:rsid w:val="00F409D2"/>
    <w:rsid w:val="00F40C5D"/>
    <w:rsid w:val="00F423DC"/>
    <w:rsid w:val="00F4340B"/>
    <w:rsid w:val="00F4404D"/>
    <w:rsid w:val="00F46BA6"/>
    <w:rsid w:val="00F46E40"/>
    <w:rsid w:val="00F51B65"/>
    <w:rsid w:val="00F52659"/>
    <w:rsid w:val="00F528F9"/>
    <w:rsid w:val="00F542CC"/>
    <w:rsid w:val="00F548B3"/>
    <w:rsid w:val="00F55C29"/>
    <w:rsid w:val="00F55C9E"/>
    <w:rsid w:val="00F60CBF"/>
    <w:rsid w:val="00F60E04"/>
    <w:rsid w:val="00F62F80"/>
    <w:rsid w:val="00F638BE"/>
    <w:rsid w:val="00F6491D"/>
    <w:rsid w:val="00F6534A"/>
    <w:rsid w:val="00F662CA"/>
    <w:rsid w:val="00F663EE"/>
    <w:rsid w:val="00F671EF"/>
    <w:rsid w:val="00F676DC"/>
    <w:rsid w:val="00F7014F"/>
    <w:rsid w:val="00F71258"/>
    <w:rsid w:val="00F732D4"/>
    <w:rsid w:val="00F7374F"/>
    <w:rsid w:val="00F744B6"/>
    <w:rsid w:val="00F76A3B"/>
    <w:rsid w:val="00F7769E"/>
    <w:rsid w:val="00F81051"/>
    <w:rsid w:val="00F81614"/>
    <w:rsid w:val="00F8253A"/>
    <w:rsid w:val="00F82AAC"/>
    <w:rsid w:val="00F83D68"/>
    <w:rsid w:val="00F84FF4"/>
    <w:rsid w:val="00F866D3"/>
    <w:rsid w:val="00F86D1C"/>
    <w:rsid w:val="00F86E13"/>
    <w:rsid w:val="00F90460"/>
    <w:rsid w:val="00F9097D"/>
    <w:rsid w:val="00F91237"/>
    <w:rsid w:val="00F92C5A"/>
    <w:rsid w:val="00F96FDB"/>
    <w:rsid w:val="00F97309"/>
    <w:rsid w:val="00FA0147"/>
    <w:rsid w:val="00FA07B7"/>
    <w:rsid w:val="00FA0CD2"/>
    <w:rsid w:val="00FA2519"/>
    <w:rsid w:val="00FA3789"/>
    <w:rsid w:val="00FA3ECF"/>
    <w:rsid w:val="00FA4084"/>
    <w:rsid w:val="00FA6255"/>
    <w:rsid w:val="00FA62D8"/>
    <w:rsid w:val="00FA7268"/>
    <w:rsid w:val="00FA76DE"/>
    <w:rsid w:val="00FA7DA9"/>
    <w:rsid w:val="00FB051F"/>
    <w:rsid w:val="00FB1AF8"/>
    <w:rsid w:val="00FB2457"/>
    <w:rsid w:val="00FB2860"/>
    <w:rsid w:val="00FB3A84"/>
    <w:rsid w:val="00FB4D66"/>
    <w:rsid w:val="00FB6002"/>
    <w:rsid w:val="00FB630A"/>
    <w:rsid w:val="00FB6C85"/>
    <w:rsid w:val="00FB6EB5"/>
    <w:rsid w:val="00FB792A"/>
    <w:rsid w:val="00FC023D"/>
    <w:rsid w:val="00FC24B8"/>
    <w:rsid w:val="00FC2553"/>
    <w:rsid w:val="00FC2A51"/>
    <w:rsid w:val="00FC4A96"/>
    <w:rsid w:val="00FC5030"/>
    <w:rsid w:val="00FC6DD5"/>
    <w:rsid w:val="00FC7226"/>
    <w:rsid w:val="00FD496B"/>
    <w:rsid w:val="00FD5131"/>
    <w:rsid w:val="00FD592B"/>
    <w:rsid w:val="00FD70BE"/>
    <w:rsid w:val="00FD796C"/>
    <w:rsid w:val="00FE1B47"/>
    <w:rsid w:val="00FE4FC4"/>
    <w:rsid w:val="00FE51FE"/>
    <w:rsid w:val="00FE5E68"/>
    <w:rsid w:val="00FE78B3"/>
    <w:rsid w:val="00FF01A6"/>
    <w:rsid w:val="00FF146B"/>
    <w:rsid w:val="00FF2580"/>
    <w:rsid w:val="00FF35D4"/>
    <w:rsid w:val="00FF36D5"/>
    <w:rsid w:val="00FF4C6D"/>
    <w:rsid w:val="00FF596C"/>
    <w:rsid w:val="00FF6E1A"/>
    <w:rsid w:val="07BD20BF"/>
    <w:rsid w:val="09886657"/>
    <w:rsid w:val="0ABFAC2D"/>
    <w:rsid w:val="0B4BDF76"/>
    <w:rsid w:val="0E476170"/>
    <w:rsid w:val="117F778E"/>
    <w:rsid w:val="13A28B89"/>
    <w:rsid w:val="14A66B52"/>
    <w:rsid w:val="156DF229"/>
    <w:rsid w:val="16EB6874"/>
    <w:rsid w:val="1726DAA8"/>
    <w:rsid w:val="17755500"/>
    <w:rsid w:val="17EEF6C8"/>
    <w:rsid w:val="196FC72E"/>
    <w:rsid w:val="19FA422C"/>
    <w:rsid w:val="1D8D9A66"/>
    <w:rsid w:val="1DB36C80"/>
    <w:rsid w:val="21030EE9"/>
    <w:rsid w:val="221B7D31"/>
    <w:rsid w:val="2226693F"/>
    <w:rsid w:val="228D3DC7"/>
    <w:rsid w:val="22D68797"/>
    <w:rsid w:val="238D47AD"/>
    <w:rsid w:val="2AD72A4D"/>
    <w:rsid w:val="2B06EC23"/>
    <w:rsid w:val="2CB204E8"/>
    <w:rsid w:val="2E45DAA0"/>
    <w:rsid w:val="2F592E99"/>
    <w:rsid w:val="32BB6891"/>
    <w:rsid w:val="331833CE"/>
    <w:rsid w:val="33886754"/>
    <w:rsid w:val="392C321E"/>
    <w:rsid w:val="3A11EC00"/>
    <w:rsid w:val="3A21F113"/>
    <w:rsid w:val="3A7D4582"/>
    <w:rsid w:val="3D670C87"/>
    <w:rsid w:val="3D8405EF"/>
    <w:rsid w:val="3E0FE567"/>
    <w:rsid w:val="441BDDF1"/>
    <w:rsid w:val="450B28F5"/>
    <w:rsid w:val="450C1B9D"/>
    <w:rsid w:val="4D549140"/>
    <w:rsid w:val="4E5538EC"/>
    <w:rsid w:val="50149FED"/>
    <w:rsid w:val="52B4B678"/>
    <w:rsid w:val="5370D2C4"/>
    <w:rsid w:val="5467FFFD"/>
    <w:rsid w:val="554A0798"/>
    <w:rsid w:val="55723B15"/>
    <w:rsid w:val="58757003"/>
    <w:rsid w:val="5B7E2DFE"/>
    <w:rsid w:val="5D98877C"/>
    <w:rsid w:val="5EBDF444"/>
    <w:rsid w:val="5FF84F25"/>
    <w:rsid w:val="60D139F3"/>
    <w:rsid w:val="6102B471"/>
    <w:rsid w:val="63285A86"/>
    <w:rsid w:val="632DB21A"/>
    <w:rsid w:val="6557B45B"/>
    <w:rsid w:val="6680BE5B"/>
    <w:rsid w:val="68F693BA"/>
    <w:rsid w:val="697AB3A5"/>
    <w:rsid w:val="6B92D20C"/>
    <w:rsid w:val="6BACCAEA"/>
    <w:rsid w:val="6D8A1C16"/>
    <w:rsid w:val="73988CC2"/>
    <w:rsid w:val="77806886"/>
    <w:rsid w:val="7AA924AE"/>
    <w:rsid w:val="7CDA32D9"/>
  </w:rsids>
  <m:mathPr>
    <m:mathFont m:val="Cambria Math"/>
    <m:brkBin m:val="before"/>
    <m:brkBinSub m:val="--"/>
    <m:smallFrac m:val="0"/>
    <m:dispDef/>
    <m:lMargin m:val="0"/>
    <m:rMargin m:val="0"/>
    <m:defJc m:val="centerGroup"/>
    <m:wrapIndent m:val="1440"/>
    <m:intLim m:val="subSup"/>
    <m:naryLim m:val="undOvr"/>
  </m:mathPr>
  <w:themeFontLang w:val="en-P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6B50B"/>
  <w15:docId w15:val="{DB324E63-8AB6-46B0-9110-0E197723B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b/>
      <w:sz w:val="28"/>
      <w:szCs w:val="28"/>
    </w:rPr>
  </w:style>
  <w:style w:type="paragraph" w:styleId="Heading3">
    <w:name w:val="heading 3"/>
    <w:basedOn w:val="Normal"/>
    <w:next w:val="Normal"/>
    <w:uiPriority w:val="9"/>
    <w:unhideWhenUsed/>
    <w:qFormat/>
    <w:pPr>
      <w:keepNext/>
      <w:keepLines/>
      <w:spacing w:before="320" w:after="80"/>
      <w:outlineLvl w:val="2"/>
    </w:pPr>
    <w:rPr>
      <w:b/>
      <w:sz w:val="26"/>
      <w:szCs w:val="26"/>
    </w:rPr>
  </w:style>
  <w:style w:type="paragraph" w:styleId="Heading4">
    <w:name w:val="heading 4"/>
    <w:basedOn w:val="Normal"/>
    <w:next w:val="Normal"/>
    <w:link w:val="Heading4Char"/>
    <w:uiPriority w:val="9"/>
    <w:unhideWhenUsed/>
    <w:qFormat/>
    <w:pPr>
      <w:keepNext/>
      <w:keepLines/>
      <w:spacing w:before="240" w:after="80"/>
      <w:jc w:val="both"/>
      <w:outlineLvl w:val="3"/>
    </w:pPr>
    <w:rPr>
      <w:b/>
      <w:sz w:val="26"/>
      <w:szCs w:val="2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9">
    <w:name w:val="29"/>
    <w:basedOn w:val="TableNormal"/>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28">
    <w:name w:val="2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A5DB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DBE"/>
    <w:rPr>
      <w:rFonts w:ascii="Times New Roman" w:hAnsi="Times New Roman" w:cs="Times New Roman"/>
      <w:sz w:val="18"/>
      <w:szCs w:val="18"/>
    </w:rPr>
  </w:style>
  <w:style w:type="paragraph" w:styleId="Header">
    <w:name w:val="header"/>
    <w:basedOn w:val="Normal"/>
    <w:link w:val="HeaderChar"/>
    <w:uiPriority w:val="99"/>
    <w:unhideWhenUsed/>
    <w:rsid w:val="00C80C29"/>
    <w:pPr>
      <w:tabs>
        <w:tab w:val="center" w:pos="4680"/>
        <w:tab w:val="right" w:pos="9360"/>
      </w:tabs>
      <w:spacing w:line="240" w:lineRule="auto"/>
    </w:pPr>
  </w:style>
  <w:style w:type="character" w:customStyle="1" w:styleId="HeaderChar">
    <w:name w:val="Header Char"/>
    <w:basedOn w:val="DefaultParagraphFont"/>
    <w:link w:val="Header"/>
    <w:uiPriority w:val="99"/>
    <w:rsid w:val="00C80C29"/>
  </w:style>
  <w:style w:type="paragraph" w:styleId="Footer">
    <w:name w:val="footer"/>
    <w:basedOn w:val="Normal"/>
    <w:link w:val="FooterChar"/>
    <w:uiPriority w:val="99"/>
    <w:unhideWhenUsed/>
    <w:rsid w:val="00C80C29"/>
    <w:pPr>
      <w:tabs>
        <w:tab w:val="center" w:pos="4680"/>
        <w:tab w:val="right" w:pos="9360"/>
      </w:tabs>
      <w:spacing w:line="240" w:lineRule="auto"/>
    </w:pPr>
  </w:style>
  <w:style w:type="character" w:customStyle="1" w:styleId="FooterChar">
    <w:name w:val="Footer Char"/>
    <w:basedOn w:val="DefaultParagraphFont"/>
    <w:link w:val="Footer"/>
    <w:uiPriority w:val="99"/>
    <w:rsid w:val="00C80C29"/>
  </w:style>
  <w:style w:type="paragraph" w:styleId="CommentSubject">
    <w:name w:val="annotation subject"/>
    <w:basedOn w:val="CommentText"/>
    <w:next w:val="CommentText"/>
    <w:link w:val="CommentSubjectChar"/>
    <w:uiPriority w:val="99"/>
    <w:semiHidden/>
    <w:unhideWhenUsed/>
    <w:rsid w:val="00434681"/>
    <w:rPr>
      <w:b/>
      <w:bCs/>
    </w:rPr>
  </w:style>
  <w:style w:type="character" w:customStyle="1" w:styleId="CommentSubjectChar">
    <w:name w:val="Comment Subject Char"/>
    <w:basedOn w:val="CommentTextChar"/>
    <w:link w:val="CommentSubject"/>
    <w:uiPriority w:val="99"/>
    <w:semiHidden/>
    <w:rsid w:val="00434681"/>
    <w:rPr>
      <w:b/>
      <w:bCs/>
      <w:sz w:val="20"/>
      <w:szCs w:val="20"/>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000FF" w:themeColor="hyperlink"/>
      <w:u w:val="single"/>
    </w:rPr>
  </w:style>
  <w:style w:type="table" w:customStyle="1" w:styleId="27">
    <w:name w:val="27"/>
    <w:basedOn w:val="TableNormal"/>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26">
    <w:name w:val="26"/>
    <w:basedOn w:val="TableNormal"/>
    <w:tblPr>
      <w:tblStyleRowBandSize w:val="1"/>
      <w:tblStyleColBandSize w:val="1"/>
      <w:tblCellMar>
        <w:top w:w="100" w:type="dxa"/>
        <w:left w:w="100" w:type="dxa"/>
        <w:bottom w:w="100" w:type="dxa"/>
        <w:right w:w="100" w:type="dxa"/>
      </w:tblCellMar>
    </w:tblPr>
  </w:style>
  <w:style w:type="table" w:customStyle="1" w:styleId="25">
    <w:name w:val="25"/>
    <w:basedOn w:val="TableNormal"/>
    <w:tblPr>
      <w:tblStyleRowBandSize w:val="1"/>
      <w:tblStyleColBandSize w:val="1"/>
      <w:tblCellMar>
        <w:top w:w="100" w:type="dxa"/>
        <w:left w:w="100" w:type="dxa"/>
        <w:bottom w:w="100" w:type="dxa"/>
        <w:right w:w="100" w:type="dxa"/>
      </w:tblCellMar>
    </w:tblPr>
  </w:style>
  <w:style w:type="table" w:customStyle="1" w:styleId="24">
    <w:name w:val="24"/>
    <w:basedOn w:val="TableNormal"/>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23">
    <w:name w:val="23"/>
    <w:basedOn w:val="TableNormal"/>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D1E67"/>
    <w:pPr>
      <w:ind w:left="720"/>
      <w:contextualSpacing/>
    </w:pPr>
  </w:style>
  <w:style w:type="table" w:customStyle="1" w:styleId="22">
    <w:name w:val="22"/>
    <w:basedOn w:val="TableNormal"/>
    <w:tblPr>
      <w:tblStyleRowBandSize w:val="1"/>
      <w:tblStyleColBandSize w:val="1"/>
      <w:tblCellMar>
        <w:top w:w="100" w:type="dxa"/>
        <w:left w:w="100" w:type="dxa"/>
        <w:bottom w:w="100" w:type="dxa"/>
        <w:right w:w="100" w:type="dxa"/>
      </w:tblCellMar>
    </w:tblPr>
  </w:style>
  <w:style w:type="table" w:customStyle="1" w:styleId="21">
    <w:name w:val="21"/>
    <w:basedOn w:val="TableNormal"/>
    <w:tblPr>
      <w:tblStyleRowBandSize w:val="1"/>
      <w:tblStyleColBandSize w:val="1"/>
      <w:tblCellMar>
        <w:top w:w="100" w:type="dxa"/>
        <w:left w:w="100" w:type="dxa"/>
        <w:bottom w:w="100" w:type="dxa"/>
        <w:right w:w="100" w:type="dxa"/>
      </w:tblCellMar>
    </w:tblPr>
  </w:style>
  <w:style w:type="table" w:customStyle="1" w:styleId="20">
    <w:name w:val="20"/>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9">
    <w:name w:val="19"/>
    <w:basedOn w:val="TableNormal"/>
    <w:tblPr>
      <w:tblStyleRowBandSize w:val="1"/>
      <w:tblStyleColBandSize w:val="1"/>
      <w:tblCellMar>
        <w:top w:w="100" w:type="dxa"/>
        <w:left w:w="100" w:type="dxa"/>
        <w:bottom w:w="100" w:type="dxa"/>
        <w:right w:w="100" w:type="dxa"/>
      </w:tblCellMar>
    </w:tblPr>
  </w:style>
  <w:style w:type="table" w:customStyle="1" w:styleId="18">
    <w:name w:val="18"/>
    <w:basedOn w:val="TableNormal"/>
    <w:tblPr>
      <w:tblStyleRowBandSize w:val="1"/>
      <w:tblStyleColBandSize w:val="1"/>
      <w:tblCellMar>
        <w:top w:w="100" w:type="dxa"/>
        <w:left w:w="100" w:type="dxa"/>
        <w:bottom w:w="100" w:type="dxa"/>
        <w:right w:w="100" w:type="dxa"/>
      </w:tblCellMar>
    </w:tblPr>
  </w:style>
  <w:style w:type="table" w:customStyle="1" w:styleId="17">
    <w:name w:val="17"/>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6">
    <w:name w:val="16"/>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5">
    <w:name w:val="15"/>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4">
    <w:name w:val="14"/>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3">
    <w:name w:val="13"/>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paragraph" w:styleId="NormalWeb">
    <w:name w:val="Normal (Web)"/>
    <w:basedOn w:val="Normal"/>
    <w:link w:val="NormalWebChar"/>
    <w:uiPriority w:val="99"/>
    <w:unhideWhenUsed/>
    <w:rsid w:val="00C0351F"/>
    <w:pPr>
      <w:spacing w:before="100" w:beforeAutospacing="1" w:after="100" w:afterAutospacing="1" w:line="240" w:lineRule="auto"/>
    </w:pPr>
    <w:rPr>
      <w:rFonts w:ascii="Times New Roman" w:eastAsia="Times New Roman" w:hAnsi="Times New Roman" w:cs="Times New Roman"/>
      <w:sz w:val="24"/>
      <w:szCs w:val="24"/>
      <w:lang w:val="en-PH"/>
    </w:rPr>
  </w:style>
  <w:style w:type="paragraph" w:styleId="FootnoteText">
    <w:name w:val="footnote text"/>
    <w:basedOn w:val="Normal"/>
    <w:link w:val="FootnoteTextChar"/>
    <w:uiPriority w:val="99"/>
    <w:semiHidden/>
    <w:unhideWhenUsed/>
    <w:rsid w:val="00C0351F"/>
    <w:pPr>
      <w:spacing w:line="240" w:lineRule="auto"/>
    </w:pPr>
    <w:rPr>
      <w:sz w:val="20"/>
      <w:szCs w:val="20"/>
    </w:rPr>
  </w:style>
  <w:style w:type="character" w:customStyle="1" w:styleId="FootnoteTextChar">
    <w:name w:val="Footnote Text Char"/>
    <w:basedOn w:val="DefaultParagraphFont"/>
    <w:link w:val="FootnoteText"/>
    <w:uiPriority w:val="99"/>
    <w:semiHidden/>
    <w:rsid w:val="00C0351F"/>
    <w:rPr>
      <w:sz w:val="20"/>
      <w:szCs w:val="20"/>
    </w:rPr>
  </w:style>
  <w:style w:type="character" w:styleId="FootnoteReference">
    <w:name w:val="footnote reference"/>
    <w:basedOn w:val="DefaultParagraphFont"/>
    <w:uiPriority w:val="99"/>
    <w:semiHidden/>
    <w:unhideWhenUsed/>
    <w:rsid w:val="00C0351F"/>
    <w:rPr>
      <w:vertAlign w:val="superscript"/>
    </w:rPr>
  </w:style>
  <w:style w:type="character" w:styleId="LineNumber">
    <w:name w:val="line number"/>
    <w:basedOn w:val="DefaultParagraphFont"/>
    <w:uiPriority w:val="99"/>
    <w:semiHidden/>
    <w:unhideWhenUsed/>
    <w:rsid w:val="00D95559"/>
  </w:style>
  <w:style w:type="character" w:styleId="PlaceholderText">
    <w:name w:val="Placeholder Text"/>
    <w:basedOn w:val="DefaultParagraphFont"/>
    <w:uiPriority w:val="99"/>
    <w:semiHidden/>
    <w:rsid w:val="00640891"/>
    <w:rPr>
      <w:color w:val="808080"/>
    </w:rPr>
  </w:style>
  <w:style w:type="paragraph" w:customStyle="1" w:styleId="IBJ1">
    <w:name w:val="IBJ1"/>
    <w:basedOn w:val="NormalWeb"/>
    <w:link w:val="IBJ1Char"/>
    <w:qFormat/>
    <w:rsid w:val="001871BB"/>
    <w:pPr>
      <w:spacing w:before="0" w:beforeAutospacing="0" w:after="160" w:afterAutospacing="0" w:line="480" w:lineRule="auto"/>
      <w:jc w:val="both"/>
    </w:pPr>
    <w:rPr>
      <w:b/>
      <w:sz w:val="28"/>
      <w:szCs w:val="28"/>
    </w:rPr>
  </w:style>
  <w:style w:type="paragraph" w:customStyle="1" w:styleId="IBJMainPara1">
    <w:name w:val="IBJ Main Para 1"/>
    <w:basedOn w:val="Normal"/>
    <w:link w:val="IBJMainPara1Char"/>
    <w:qFormat/>
    <w:rsid w:val="00E07B2E"/>
    <w:pPr>
      <w:spacing w:after="120" w:line="480" w:lineRule="auto"/>
      <w:jc w:val="both"/>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1871BB"/>
    <w:rPr>
      <w:rFonts w:ascii="Times New Roman" w:eastAsia="Times New Roman" w:hAnsi="Times New Roman" w:cs="Times New Roman"/>
      <w:sz w:val="24"/>
      <w:szCs w:val="24"/>
      <w:lang w:val="en-PH"/>
    </w:rPr>
  </w:style>
  <w:style w:type="character" w:customStyle="1" w:styleId="IBJ1Char">
    <w:name w:val="IBJ1 Char"/>
    <w:basedOn w:val="NormalWebChar"/>
    <w:link w:val="IBJ1"/>
    <w:rsid w:val="001871BB"/>
    <w:rPr>
      <w:rFonts w:ascii="Times New Roman" w:eastAsia="Times New Roman" w:hAnsi="Times New Roman" w:cs="Times New Roman"/>
      <w:b/>
      <w:sz w:val="28"/>
      <w:szCs w:val="28"/>
      <w:lang w:val="en-PH"/>
    </w:rPr>
  </w:style>
  <w:style w:type="character" w:customStyle="1" w:styleId="IBJMainPara1Char">
    <w:name w:val="IBJ Main Para 1 Char"/>
    <w:basedOn w:val="DefaultParagraphFont"/>
    <w:link w:val="IBJMainPara1"/>
    <w:rsid w:val="00E07B2E"/>
    <w:rPr>
      <w:rFonts w:ascii="Times New Roman" w:hAnsi="Times New Roman" w:cs="Times New Roman"/>
      <w:sz w:val="24"/>
      <w:szCs w:val="24"/>
    </w:rPr>
  </w:style>
  <w:style w:type="paragraph" w:customStyle="1" w:styleId="IBJPara1">
    <w:name w:val="IBJ Para1"/>
    <w:basedOn w:val="Normal"/>
    <w:link w:val="IBJPara1Char"/>
    <w:qFormat/>
    <w:rsid w:val="00F14847"/>
    <w:pPr>
      <w:spacing w:after="240" w:line="480" w:lineRule="auto"/>
    </w:pPr>
    <w:rPr>
      <w:rFonts w:ascii="Times New Roman" w:hAnsi="Times New Roman" w:cs="Times New Roman"/>
      <w:sz w:val="24"/>
      <w:szCs w:val="24"/>
    </w:rPr>
  </w:style>
  <w:style w:type="character" w:customStyle="1" w:styleId="IBJPara1Char">
    <w:name w:val="IBJ Para1 Char"/>
    <w:basedOn w:val="DefaultParagraphFont"/>
    <w:link w:val="IBJPara1"/>
    <w:rsid w:val="00F14847"/>
    <w:rPr>
      <w:rFonts w:ascii="Times New Roman" w:hAnsi="Times New Roman" w:cs="Times New Roman"/>
      <w:sz w:val="24"/>
      <w:szCs w:val="24"/>
    </w:rPr>
  </w:style>
  <w:style w:type="character" w:styleId="UnresolvedMention">
    <w:name w:val="Unresolved Mention"/>
    <w:basedOn w:val="DefaultParagraphFont"/>
    <w:uiPriority w:val="99"/>
    <w:unhideWhenUsed/>
    <w:rsid w:val="005B28F0"/>
    <w:rPr>
      <w:color w:val="605E5C"/>
      <w:shd w:val="clear" w:color="auto" w:fill="E1DFDD"/>
    </w:rPr>
  </w:style>
  <w:style w:type="paragraph" w:styleId="Revision">
    <w:name w:val="Revision"/>
    <w:hidden/>
    <w:uiPriority w:val="99"/>
    <w:semiHidden/>
    <w:rsid w:val="00572E90"/>
    <w:pPr>
      <w:spacing w:line="240" w:lineRule="auto"/>
    </w:pPr>
  </w:style>
  <w:style w:type="character" w:customStyle="1" w:styleId="fontstyle01">
    <w:name w:val="fontstyle01"/>
    <w:basedOn w:val="DefaultParagraphFont"/>
    <w:rsid w:val="00CA38D8"/>
    <w:rPr>
      <w:rFonts w:ascii="Shaker2Lancet-Bold" w:hAnsi="Shaker2Lancet-Bold" w:hint="default"/>
      <w:b/>
      <w:bCs/>
      <w:i w:val="0"/>
      <w:iCs w:val="0"/>
      <w:color w:val="000000"/>
      <w:sz w:val="36"/>
      <w:szCs w:val="36"/>
    </w:rPr>
  </w:style>
  <w:style w:type="character" w:styleId="FollowedHyperlink">
    <w:name w:val="FollowedHyperlink"/>
    <w:basedOn w:val="DefaultParagraphFont"/>
    <w:uiPriority w:val="99"/>
    <w:semiHidden/>
    <w:unhideWhenUsed/>
    <w:rsid w:val="00764D0E"/>
    <w:rPr>
      <w:color w:val="800080" w:themeColor="followedHyperlink"/>
      <w:u w:val="single"/>
    </w:rPr>
  </w:style>
  <w:style w:type="paragraph" w:customStyle="1" w:styleId="EndNoteBibliography">
    <w:name w:val="EndNote Bibliography"/>
    <w:basedOn w:val="Normal"/>
    <w:link w:val="EndNoteBibliographyChar"/>
    <w:rsid w:val="006053BF"/>
    <w:pPr>
      <w:spacing w:after="160"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6053BF"/>
    <w:rPr>
      <w:rFonts w:ascii="Calibri" w:eastAsiaTheme="minorHAnsi" w:hAnsi="Calibri" w:cs="Calibri"/>
      <w:noProof/>
      <w:lang w:val="en-US" w:eastAsia="en-US"/>
    </w:r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top w:w="15" w:type="dxa"/>
        <w:left w:w="15" w:type="dxa"/>
        <w:bottom w:w="15" w:type="dxa"/>
        <w:right w:w="15"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5">
    <w:name w:val="5"/>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4">
    <w:name w:val="4"/>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3">
    <w:name w:val="3"/>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2">
    <w:name w:val="2"/>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table" w:customStyle="1" w:styleId="1">
    <w:name w:val="1"/>
    <w:basedOn w:val="TableNormal"/>
    <w:pPr>
      <w:pBdr>
        <w:top w:val="none" w:sz="0" w:space="0" w:color="000000"/>
        <w:left w:val="none" w:sz="0" w:space="0" w:color="000000"/>
        <w:bottom w:val="none" w:sz="0" w:space="0" w:color="000000"/>
        <w:right w:val="none" w:sz="0" w:space="0" w:color="000000"/>
        <w:between w:val="none" w:sz="0" w:space="0" w:color="000000"/>
      </w:pBdr>
      <w:spacing w:line="240" w:lineRule="auto"/>
    </w:pPr>
    <w:rPr>
      <w:rFonts w:ascii="Helvetica Neue" w:eastAsia="Helvetica Neue" w:hAnsi="Helvetica Neue" w:cs="Helvetica Neue"/>
    </w:rPr>
    <w:tblPr>
      <w:tblStyleRowBandSize w:val="1"/>
      <w:tblStyleColBandSize w:val="1"/>
      <w:tblCellMar>
        <w:top w:w="100" w:type="dxa"/>
        <w:left w:w="100" w:type="dxa"/>
        <w:bottom w:w="100" w:type="dxa"/>
        <w:right w:w="100" w:type="dxa"/>
      </w:tblCellMar>
    </w:tblPr>
  </w:style>
  <w:style w:type="character" w:styleId="Mention">
    <w:name w:val="Mention"/>
    <w:basedOn w:val="DefaultParagraphFont"/>
    <w:uiPriority w:val="99"/>
    <w:unhideWhenUsed/>
    <w:rsid w:val="00945B1E"/>
    <w:rPr>
      <w:color w:val="2B579A"/>
      <w:shd w:val="clear" w:color="auto" w:fill="E1DFDD"/>
    </w:rPr>
  </w:style>
  <w:style w:type="character" w:customStyle="1" w:styleId="Heading1Char">
    <w:name w:val="Heading 1 Char"/>
    <w:basedOn w:val="DefaultParagraphFont"/>
    <w:link w:val="Heading1"/>
    <w:uiPriority w:val="9"/>
    <w:rsid w:val="009A43CD"/>
    <w:rPr>
      <w:sz w:val="40"/>
      <w:szCs w:val="40"/>
    </w:rPr>
  </w:style>
  <w:style w:type="character" w:customStyle="1" w:styleId="Heading4Char">
    <w:name w:val="Heading 4 Char"/>
    <w:basedOn w:val="DefaultParagraphFont"/>
    <w:link w:val="Heading4"/>
    <w:uiPriority w:val="9"/>
    <w:rsid w:val="00D57EDE"/>
    <w:rPr>
      <w:b/>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716914">
      <w:bodyDiv w:val="1"/>
      <w:marLeft w:val="0"/>
      <w:marRight w:val="0"/>
      <w:marTop w:val="0"/>
      <w:marBottom w:val="0"/>
      <w:divBdr>
        <w:top w:val="none" w:sz="0" w:space="0" w:color="auto"/>
        <w:left w:val="none" w:sz="0" w:space="0" w:color="auto"/>
        <w:bottom w:val="none" w:sz="0" w:space="0" w:color="auto"/>
        <w:right w:val="none" w:sz="0" w:space="0" w:color="auto"/>
      </w:divBdr>
    </w:div>
    <w:div w:id="1366564940">
      <w:bodyDiv w:val="1"/>
      <w:marLeft w:val="0"/>
      <w:marRight w:val="0"/>
      <w:marTop w:val="0"/>
      <w:marBottom w:val="0"/>
      <w:divBdr>
        <w:top w:val="none" w:sz="0" w:space="0" w:color="auto"/>
        <w:left w:val="none" w:sz="0" w:space="0" w:color="auto"/>
        <w:bottom w:val="none" w:sz="0" w:space="0" w:color="auto"/>
        <w:right w:val="none" w:sz="0" w:space="0" w:color="auto"/>
      </w:divBdr>
    </w:div>
    <w:div w:id="1735080082">
      <w:bodyDiv w:val="1"/>
      <w:marLeft w:val="0"/>
      <w:marRight w:val="0"/>
      <w:marTop w:val="0"/>
      <w:marBottom w:val="0"/>
      <w:divBdr>
        <w:top w:val="none" w:sz="0" w:space="0" w:color="auto"/>
        <w:left w:val="none" w:sz="0" w:space="0" w:color="auto"/>
        <w:bottom w:val="none" w:sz="0" w:space="0" w:color="auto"/>
        <w:right w:val="none" w:sz="0" w:space="0" w:color="auto"/>
      </w:divBdr>
    </w:div>
    <w:div w:id="1834100709">
      <w:bodyDiv w:val="1"/>
      <w:marLeft w:val="0"/>
      <w:marRight w:val="0"/>
      <w:marTop w:val="0"/>
      <w:marBottom w:val="0"/>
      <w:divBdr>
        <w:top w:val="none" w:sz="0" w:space="0" w:color="auto"/>
        <w:left w:val="none" w:sz="0" w:space="0" w:color="auto"/>
        <w:bottom w:val="none" w:sz="0" w:space="0" w:color="auto"/>
        <w:right w:val="none" w:sz="0" w:space="0" w:color="auto"/>
      </w:divBdr>
    </w:div>
    <w:div w:id="1958413027">
      <w:bodyDiv w:val="1"/>
      <w:marLeft w:val="0"/>
      <w:marRight w:val="0"/>
      <w:marTop w:val="0"/>
      <w:marBottom w:val="0"/>
      <w:divBdr>
        <w:top w:val="none" w:sz="0" w:space="0" w:color="auto"/>
        <w:left w:val="none" w:sz="0" w:space="0" w:color="auto"/>
        <w:bottom w:val="none" w:sz="0" w:space="0" w:color="auto"/>
        <w:right w:val="none" w:sz="0" w:space="0" w:color="auto"/>
      </w:divBdr>
    </w:div>
    <w:div w:id="2013600930">
      <w:bodyDiv w:val="1"/>
      <w:marLeft w:val="0"/>
      <w:marRight w:val="0"/>
      <w:marTop w:val="0"/>
      <w:marBottom w:val="0"/>
      <w:divBdr>
        <w:top w:val="none" w:sz="0" w:space="0" w:color="auto"/>
        <w:left w:val="none" w:sz="0" w:space="0" w:color="auto"/>
        <w:bottom w:val="none" w:sz="0" w:space="0" w:color="auto"/>
        <w:right w:val="none" w:sz="0" w:space="0" w:color="auto"/>
      </w:divBdr>
    </w:div>
    <w:div w:id="21446888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Nj+N2DWLSZ/ur0wkbrEiGwcjv2A==">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</go:docsCustomData>
</go:gDocsCustomXmlDataStorage>
</file>

<file path=customXml/itemProps1.xml><?xml version="1.0" encoding="utf-8"?>
<ds:datastoreItem xmlns:ds="http://schemas.openxmlformats.org/officeDocument/2006/customXml" ds:itemID="{21F20881-37D8-442C-B77F-184A9EB8554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13</Words>
  <Characters>1490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A&amp;T) Nguyen</dc:creator>
  <cp:keywords/>
  <dc:description/>
  <cp:lastModifiedBy>Emimal D</cp:lastModifiedBy>
  <cp:revision>2</cp:revision>
  <dcterms:created xsi:type="dcterms:W3CDTF">2023-11-10T09:19:00Z</dcterms:created>
  <dcterms:modified xsi:type="dcterms:W3CDTF">2023-11-10T09:19:00Z</dcterms:modified>
</cp:coreProperties>
</file>